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B5DF2" w14:textId="25D17B1D" w:rsidR="00276097" w:rsidRDefault="007E082F" w:rsidP="0006604E">
      <w:pPr>
        <w:spacing w:after="0" w:line="240" w:lineRule="auto"/>
        <w:contextualSpacing/>
        <w:jc w:val="both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Supplement</w:t>
      </w:r>
      <w:r w:rsidR="00802B68">
        <w:rPr>
          <w:b/>
          <w:bCs/>
          <w:sz w:val="32"/>
          <w:szCs w:val="32"/>
          <w:lang w:val="en-US"/>
        </w:rPr>
        <w:t xml:space="preserve"> 1</w:t>
      </w:r>
      <w:r w:rsidR="0002753F">
        <w:rPr>
          <w:b/>
          <w:bCs/>
          <w:sz w:val="32"/>
          <w:szCs w:val="32"/>
          <w:lang w:val="en-US"/>
        </w:rPr>
        <w:t xml:space="preserve"> </w:t>
      </w:r>
    </w:p>
    <w:p w14:paraId="53D6A8E2" w14:textId="26D6A1D6" w:rsidR="00710F66" w:rsidRPr="00914C4A" w:rsidRDefault="0006604E" w:rsidP="0006604E">
      <w:pPr>
        <w:spacing w:after="0" w:line="240" w:lineRule="auto"/>
        <w:contextualSpacing/>
        <w:jc w:val="both"/>
        <w:rPr>
          <w:sz w:val="32"/>
          <w:szCs w:val="32"/>
          <w:lang w:val="en-US"/>
        </w:rPr>
      </w:pPr>
      <w:r w:rsidRPr="00914C4A">
        <w:rPr>
          <w:sz w:val="32"/>
          <w:szCs w:val="32"/>
          <w:lang w:val="en-US"/>
        </w:rPr>
        <w:t>PROM diary</w:t>
      </w:r>
    </w:p>
    <w:p w14:paraId="5B2DA817" w14:textId="705687D5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7FF7CA85" w14:textId="6B50390C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7FA97798" w14:textId="235DF456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6673534B" w14:textId="714F4C18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0A272B7C" w14:textId="1BBBE3C7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121E17D2" w14:textId="2784948E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2443C715" w14:textId="57392CA5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4772A2BD" w14:textId="13D9FC9D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2CBCBF3F" w14:textId="60018DCE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36AA0156" w14:textId="3302107E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713F79DA" w14:textId="2B32965C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4EBF0C21" w14:textId="12413D7C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6BE07C4F" w14:textId="1E0DE0BB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15732D7E" w14:textId="7EA50027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1B03E004" w14:textId="7EB5B910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1C89A32F" w14:textId="67460C07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05484D1A" w14:textId="41C288C8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5F062C2F" w14:textId="0AD9E483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64203C78" w14:textId="43BCC15A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3B5279E7" w14:textId="661B7572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46759126" w14:textId="274E2683" w:rsidR="00710F66" w:rsidRPr="00802B68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6BF66933" w14:textId="1839FA3B" w:rsidR="00EC7F2D" w:rsidRPr="00351662" w:rsidRDefault="00E061E3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  <w:r>
        <w:rPr>
          <w:b/>
          <w:bCs/>
          <w:sz w:val="32"/>
          <w:szCs w:val="32"/>
          <w:lang w:val="en-US"/>
        </w:rPr>
        <w:t>PROM</w:t>
      </w:r>
      <w:r w:rsidR="00351662" w:rsidRPr="00351662">
        <w:rPr>
          <w:b/>
          <w:bCs/>
          <w:sz w:val="32"/>
          <w:szCs w:val="32"/>
          <w:lang w:val="en-US"/>
        </w:rPr>
        <w:t xml:space="preserve"> diary</w:t>
      </w:r>
    </w:p>
    <w:p w14:paraId="4F70888E" w14:textId="77777777" w:rsidR="00766A77" w:rsidRPr="00351662" w:rsidRDefault="00766A77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67023301" w14:textId="77777777" w:rsidR="00252A2D" w:rsidRPr="00351662" w:rsidRDefault="00252A2D" w:rsidP="00EC7F2D">
      <w:pPr>
        <w:spacing w:after="0" w:line="240" w:lineRule="auto"/>
        <w:contextualSpacing/>
        <w:jc w:val="center"/>
        <w:rPr>
          <w:lang w:val="en-US"/>
        </w:rPr>
      </w:pPr>
    </w:p>
    <w:p w14:paraId="359D76FE" w14:textId="727B56E5" w:rsidR="006914B7" w:rsidRPr="00351662" w:rsidRDefault="00351662" w:rsidP="000B4280">
      <w:pPr>
        <w:spacing w:after="0" w:line="360" w:lineRule="auto"/>
        <w:contextualSpacing/>
        <w:jc w:val="center"/>
        <w:rPr>
          <w:lang w:val="en-US"/>
        </w:rPr>
      </w:pPr>
      <w:r w:rsidRPr="00351662">
        <w:rPr>
          <w:lang w:val="en-US"/>
        </w:rPr>
        <w:t>First and last na</w:t>
      </w:r>
      <w:r>
        <w:rPr>
          <w:lang w:val="en-US"/>
        </w:rPr>
        <w:t>me</w:t>
      </w:r>
      <w:r w:rsidR="000B4280" w:rsidRPr="00351662">
        <w:rPr>
          <w:lang w:val="en-US"/>
        </w:rPr>
        <w:t>: ___________________________________</w:t>
      </w:r>
    </w:p>
    <w:p w14:paraId="25FC8AEE" w14:textId="26A2440C" w:rsidR="00351662" w:rsidRDefault="00351662" w:rsidP="00351662">
      <w:pPr>
        <w:spacing w:after="0" w:line="240" w:lineRule="auto"/>
        <w:contextualSpacing/>
        <w:rPr>
          <w:lang w:val="en-US"/>
        </w:rPr>
      </w:pPr>
      <w:r>
        <w:rPr>
          <w:lang w:val="en-US"/>
        </w:rPr>
        <w:t xml:space="preserve">       </w:t>
      </w:r>
      <w:r w:rsidRPr="00351662">
        <w:rPr>
          <w:lang w:val="en-US"/>
        </w:rPr>
        <w:t>Personal ide</w:t>
      </w:r>
      <w:r>
        <w:rPr>
          <w:lang w:val="en-US"/>
        </w:rPr>
        <w:t>ntification number</w:t>
      </w:r>
      <w:r w:rsidR="008A3302">
        <w:rPr>
          <w:lang w:val="en-US"/>
        </w:rPr>
        <w:t>:</w:t>
      </w:r>
      <w:r w:rsidR="00981613">
        <w:rPr>
          <w:lang w:val="en-US"/>
        </w:rPr>
        <w:t xml:space="preserve"> </w:t>
      </w:r>
      <w:r w:rsidR="000B4280" w:rsidRPr="00351662">
        <w:rPr>
          <w:lang w:val="en-US"/>
        </w:rPr>
        <w:t>____________________</w:t>
      </w:r>
    </w:p>
    <w:p w14:paraId="69CE3167" w14:textId="77777777" w:rsidR="00351662" w:rsidRDefault="00351662" w:rsidP="00EC7F2D">
      <w:pPr>
        <w:spacing w:after="0" w:line="240" w:lineRule="auto"/>
        <w:contextualSpacing/>
        <w:jc w:val="center"/>
        <w:rPr>
          <w:lang w:val="en-US"/>
        </w:rPr>
      </w:pPr>
    </w:p>
    <w:p w14:paraId="06B37711" w14:textId="646AA1CD" w:rsidR="00EC7F2D" w:rsidRPr="00351662" w:rsidRDefault="006914B7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  <w:r>
        <w:rPr>
          <w:noProof/>
        </w:rPr>
        <w:drawing>
          <wp:inline distT="0" distB="0" distL="0" distR="0" wp14:anchorId="7CD307D8" wp14:editId="63361E6A">
            <wp:extent cx="3498289" cy="3222522"/>
            <wp:effectExtent l="0" t="0" r="6985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9202" cy="323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332646" w14:textId="77777777" w:rsidR="00710F66" w:rsidRPr="00351662" w:rsidRDefault="00710F66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  <w:sectPr w:rsidR="00710F66" w:rsidRPr="00351662" w:rsidSect="00710F66">
          <w:type w:val="continuous"/>
          <w:pgSz w:w="16838" w:h="11906" w:orient="landscape"/>
          <w:pgMar w:top="1134" w:right="1701" w:bottom="1134" w:left="1701" w:header="708" w:footer="708" w:gutter="0"/>
          <w:cols w:num="2" w:space="708"/>
          <w:docGrid w:linePitch="360"/>
        </w:sectPr>
      </w:pPr>
    </w:p>
    <w:p w14:paraId="2DEB7DE0" w14:textId="73FA238F" w:rsidR="00EC7F2D" w:rsidRPr="00351662" w:rsidRDefault="00EC7F2D" w:rsidP="00EC7F2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3E48C4C7" w14:textId="77777777" w:rsidR="00EC7F2D" w:rsidRPr="00351662" w:rsidRDefault="00EC7F2D" w:rsidP="00EC7F2D">
      <w:pPr>
        <w:spacing w:after="0" w:line="240" w:lineRule="auto"/>
        <w:contextualSpacing/>
        <w:jc w:val="center"/>
        <w:rPr>
          <w:b/>
          <w:bCs/>
          <w:lang w:val="en-US"/>
        </w:rPr>
      </w:pPr>
    </w:p>
    <w:p w14:paraId="678BADFE" w14:textId="77777777" w:rsidR="00710F66" w:rsidRPr="00351662" w:rsidRDefault="00710F66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0BFA66D4" w14:textId="77777777" w:rsidR="00710F66" w:rsidRPr="00351662" w:rsidRDefault="00710F66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73725C45" w14:textId="77777777" w:rsidR="00710F66" w:rsidRPr="00351662" w:rsidRDefault="00710F66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1E6BD440" w14:textId="77777777" w:rsidR="00710F66" w:rsidRPr="00351662" w:rsidRDefault="00710F66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1D1C1DD2" w14:textId="35C7A18B" w:rsidR="0023519D" w:rsidRPr="002F2160" w:rsidRDefault="00351662" w:rsidP="0023519D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GB"/>
        </w:rPr>
      </w:pPr>
      <w:r w:rsidRPr="002F2160">
        <w:rPr>
          <w:b/>
          <w:bCs/>
          <w:sz w:val="32"/>
          <w:szCs w:val="32"/>
          <w:lang w:val="en-GB"/>
        </w:rPr>
        <w:lastRenderedPageBreak/>
        <w:t>Stool diary</w:t>
      </w:r>
    </w:p>
    <w:p w14:paraId="5AB0CE8A" w14:textId="77777777" w:rsidR="0023519D" w:rsidRPr="002F2160" w:rsidRDefault="0023519D" w:rsidP="0023519D">
      <w:pPr>
        <w:pStyle w:val="Opstilling-punkttegn"/>
        <w:numPr>
          <w:ilvl w:val="0"/>
          <w:numId w:val="0"/>
        </w:numPr>
        <w:spacing w:after="0" w:line="240" w:lineRule="auto"/>
        <w:ind w:left="360" w:hanging="360"/>
        <w:jc w:val="both"/>
        <w:rPr>
          <w:lang w:val="en-GB"/>
        </w:rPr>
      </w:pPr>
    </w:p>
    <w:p w14:paraId="4BF06863" w14:textId="77777777" w:rsidR="0023519D" w:rsidRPr="002F2160" w:rsidRDefault="0023519D" w:rsidP="0023519D">
      <w:pPr>
        <w:pStyle w:val="Opstilling-punkttegn"/>
        <w:numPr>
          <w:ilvl w:val="0"/>
          <w:numId w:val="0"/>
        </w:numPr>
        <w:spacing w:after="0" w:line="240" w:lineRule="auto"/>
        <w:ind w:left="360" w:hanging="360"/>
        <w:jc w:val="both"/>
        <w:rPr>
          <w:lang w:val="en-GB"/>
        </w:rPr>
      </w:pPr>
    </w:p>
    <w:p w14:paraId="60E17927" w14:textId="77777777" w:rsidR="0023519D" w:rsidRPr="002F2160" w:rsidRDefault="0023519D" w:rsidP="0023519D">
      <w:pPr>
        <w:pStyle w:val="Opstilling-punkttegn"/>
        <w:numPr>
          <w:ilvl w:val="0"/>
          <w:numId w:val="0"/>
        </w:numPr>
        <w:spacing w:after="0" w:line="240" w:lineRule="auto"/>
        <w:ind w:left="360" w:hanging="360"/>
        <w:jc w:val="both"/>
        <w:rPr>
          <w:lang w:val="en-GB"/>
        </w:rPr>
      </w:pPr>
    </w:p>
    <w:p w14:paraId="44F1A92E" w14:textId="77777777" w:rsidR="0023519D" w:rsidRPr="002F2160" w:rsidRDefault="0023519D" w:rsidP="0023519D">
      <w:pPr>
        <w:pStyle w:val="Opstilling-punkttegn"/>
        <w:numPr>
          <w:ilvl w:val="0"/>
          <w:numId w:val="0"/>
        </w:numPr>
        <w:spacing w:after="0" w:line="240" w:lineRule="auto"/>
        <w:ind w:left="360" w:hanging="360"/>
        <w:jc w:val="both"/>
        <w:rPr>
          <w:lang w:val="en-GB"/>
        </w:rPr>
      </w:pPr>
    </w:p>
    <w:p w14:paraId="2FB142EA" w14:textId="060715C3" w:rsidR="00265F63" w:rsidRDefault="00351662" w:rsidP="00471056">
      <w:pPr>
        <w:pStyle w:val="Opstilling-punkttegn"/>
        <w:numPr>
          <w:ilvl w:val="0"/>
          <w:numId w:val="0"/>
        </w:numPr>
        <w:spacing w:after="0" w:line="240" w:lineRule="auto"/>
        <w:ind w:left="360" w:hanging="360"/>
        <w:jc w:val="both"/>
        <w:rPr>
          <w:lang w:val="en-GB"/>
        </w:rPr>
      </w:pPr>
      <w:r w:rsidRPr="002F2160">
        <w:rPr>
          <w:lang w:val="en-GB"/>
        </w:rPr>
        <w:t xml:space="preserve">Please </w:t>
      </w:r>
      <w:r w:rsidR="00265F63">
        <w:rPr>
          <w:lang w:val="en-GB"/>
        </w:rPr>
        <w:t xml:space="preserve"> </w:t>
      </w:r>
      <w:r w:rsidRPr="002F2160">
        <w:rPr>
          <w:lang w:val="en-GB"/>
        </w:rPr>
        <w:t xml:space="preserve">keep a </w:t>
      </w:r>
      <w:r w:rsidR="00265F63">
        <w:rPr>
          <w:lang w:val="en-GB"/>
        </w:rPr>
        <w:t xml:space="preserve"> </w:t>
      </w:r>
      <w:r w:rsidRPr="002F2160">
        <w:rPr>
          <w:lang w:val="en-GB"/>
        </w:rPr>
        <w:t xml:space="preserve">diary of when and how many stools you </w:t>
      </w:r>
      <w:r w:rsidR="00471056">
        <w:rPr>
          <w:lang w:val="en-GB"/>
        </w:rPr>
        <w:t>pass</w:t>
      </w:r>
      <w:r w:rsidR="00471056" w:rsidRPr="002F2160">
        <w:rPr>
          <w:lang w:val="en-GB"/>
        </w:rPr>
        <w:t xml:space="preserve"> </w:t>
      </w:r>
      <w:r w:rsidRPr="002F2160">
        <w:rPr>
          <w:lang w:val="en-GB"/>
        </w:rPr>
        <w:t>daily</w:t>
      </w:r>
      <w:r w:rsidR="00471056">
        <w:rPr>
          <w:lang w:val="en-GB"/>
        </w:rPr>
        <w:t xml:space="preserve">, </w:t>
      </w:r>
      <w:r w:rsidR="00471056" w:rsidRPr="002F2160">
        <w:rPr>
          <w:lang w:val="en-GB"/>
        </w:rPr>
        <w:t xml:space="preserve">from </w:t>
      </w:r>
    </w:p>
    <w:p w14:paraId="34C52891" w14:textId="7ACA8106" w:rsidR="009D2F48" w:rsidRDefault="00471056" w:rsidP="00471056">
      <w:pPr>
        <w:pStyle w:val="Opstilling-punkttegn"/>
        <w:numPr>
          <w:ilvl w:val="0"/>
          <w:numId w:val="0"/>
        </w:numPr>
        <w:spacing w:after="0" w:line="240" w:lineRule="auto"/>
        <w:ind w:left="360" w:hanging="360"/>
        <w:jc w:val="both"/>
        <w:rPr>
          <w:lang w:val="en-GB"/>
        </w:rPr>
      </w:pPr>
      <w:r w:rsidRPr="002F2160">
        <w:rPr>
          <w:lang w:val="en-GB"/>
        </w:rPr>
        <w:t xml:space="preserve">the </w:t>
      </w:r>
      <w:r w:rsidR="00265F63">
        <w:rPr>
          <w:lang w:val="en-GB"/>
        </w:rPr>
        <w:t xml:space="preserve">  </w:t>
      </w:r>
      <w:r w:rsidRPr="002F2160">
        <w:rPr>
          <w:lang w:val="en-GB"/>
        </w:rPr>
        <w:t xml:space="preserve">first </w:t>
      </w:r>
      <w:r w:rsidR="00265F63">
        <w:rPr>
          <w:lang w:val="en-GB"/>
        </w:rPr>
        <w:t xml:space="preserve">  </w:t>
      </w:r>
      <w:r w:rsidRPr="002F2160">
        <w:rPr>
          <w:lang w:val="en-GB"/>
        </w:rPr>
        <w:t xml:space="preserve">day </w:t>
      </w:r>
      <w:r w:rsidR="00265F63">
        <w:rPr>
          <w:lang w:val="en-GB"/>
        </w:rPr>
        <w:t xml:space="preserve">  </w:t>
      </w:r>
      <w:r w:rsidRPr="002F2160">
        <w:rPr>
          <w:lang w:val="en-GB"/>
        </w:rPr>
        <w:t xml:space="preserve">of </w:t>
      </w:r>
      <w:r w:rsidR="00265F63">
        <w:rPr>
          <w:lang w:val="en-GB"/>
        </w:rPr>
        <w:t xml:space="preserve">  </w:t>
      </w:r>
      <w:r w:rsidR="00981613" w:rsidRPr="002F2160">
        <w:rPr>
          <w:lang w:val="en-GB"/>
        </w:rPr>
        <w:t xml:space="preserve">the </w:t>
      </w:r>
      <w:r w:rsidR="00981613">
        <w:rPr>
          <w:lang w:val="en-GB"/>
        </w:rPr>
        <w:t xml:space="preserve"> radiotherapy</w:t>
      </w:r>
      <w:r w:rsidR="00265F63">
        <w:rPr>
          <w:lang w:val="en-GB"/>
        </w:rPr>
        <w:t xml:space="preserve">   until  </w:t>
      </w:r>
      <w:r w:rsidR="009D2F48">
        <w:rPr>
          <w:lang w:val="en-GB"/>
        </w:rPr>
        <w:t xml:space="preserve"> </w:t>
      </w:r>
      <w:r w:rsidR="00265F63">
        <w:rPr>
          <w:lang w:val="en-GB"/>
        </w:rPr>
        <w:t xml:space="preserve">2  </w:t>
      </w:r>
      <w:r w:rsidR="009D2F48">
        <w:rPr>
          <w:lang w:val="en-GB"/>
        </w:rPr>
        <w:t xml:space="preserve"> </w:t>
      </w:r>
      <w:r w:rsidR="00265F63">
        <w:rPr>
          <w:lang w:val="en-GB"/>
        </w:rPr>
        <w:t xml:space="preserve">weeks  after  </w:t>
      </w:r>
      <w:r w:rsidR="009D2F48">
        <w:rPr>
          <w:lang w:val="en-GB"/>
        </w:rPr>
        <w:t xml:space="preserve">the end of </w:t>
      </w:r>
    </w:p>
    <w:p w14:paraId="45E4F1CF" w14:textId="5F7A4652" w:rsidR="00265F63" w:rsidRDefault="009D2F48" w:rsidP="00471056">
      <w:pPr>
        <w:pStyle w:val="Opstilling-punkttegn"/>
        <w:numPr>
          <w:ilvl w:val="0"/>
          <w:numId w:val="0"/>
        </w:numPr>
        <w:spacing w:after="0" w:line="240" w:lineRule="auto"/>
        <w:ind w:left="360" w:hanging="360"/>
        <w:jc w:val="both"/>
        <w:rPr>
          <w:lang w:val="en-GB"/>
        </w:rPr>
      </w:pPr>
      <w:r>
        <w:rPr>
          <w:lang w:val="en-GB"/>
        </w:rPr>
        <w:t>radiotherapy</w:t>
      </w:r>
      <w:r w:rsidRPr="009D2F48">
        <w:rPr>
          <w:rStyle w:val="Kommentarhenvisning"/>
          <w:lang w:val="en-US"/>
        </w:rPr>
        <w:t xml:space="preserve">. </w:t>
      </w:r>
      <w:r w:rsidR="00265F63">
        <w:rPr>
          <w:lang w:val="en-GB"/>
        </w:rPr>
        <w:t xml:space="preserve">Repeat  the  stool  </w:t>
      </w:r>
      <w:r w:rsidR="00471056">
        <w:rPr>
          <w:lang w:val="en-GB"/>
        </w:rPr>
        <w:t>diary</w:t>
      </w:r>
      <w:r w:rsidR="00265F63">
        <w:rPr>
          <w:lang w:val="en-GB"/>
        </w:rPr>
        <w:t xml:space="preserve"> </w:t>
      </w:r>
      <w:r w:rsidR="00471056" w:rsidRPr="002F2160">
        <w:rPr>
          <w:lang w:val="en-GB"/>
        </w:rPr>
        <w:t xml:space="preserve"> daily </w:t>
      </w:r>
      <w:r w:rsidR="00265F63">
        <w:rPr>
          <w:lang w:val="en-GB"/>
        </w:rPr>
        <w:t xml:space="preserve"> </w:t>
      </w:r>
      <w:r w:rsidR="00471056" w:rsidRPr="002F2160">
        <w:rPr>
          <w:lang w:val="en-GB"/>
        </w:rPr>
        <w:t xml:space="preserve">for </w:t>
      </w:r>
      <w:r w:rsidR="00265F63">
        <w:rPr>
          <w:lang w:val="en-GB"/>
        </w:rPr>
        <w:t xml:space="preserve"> </w:t>
      </w:r>
      <w:r w:rsidR="00471056" w:rsidRPr="002F2160">
        <w:rPr>
          <w:lang w:val="en-GB"/>
        </w:rPr>
        <w:t xml:space="preserve">7 </w:t>
      </w:r>
      <w:r w:rsidR="00265F63">
        <w:rPr>
          <w:lang w:val="en-GB"/>
        </w:rPr>
        <w:t xml:space="preserve"> </w:t>
      </w:r>
      <w:r w:rsidR="00471056" w:rsidRPr="002F2160">
        <w:rPr>
          <w:lang w:val="en-GB"/>
        </w:rPr>
        <w:t xml:space="preserve">days </w:t>
      </w:r>
      <w:r w:rsidR="00265F63">
        <w:rPr>
          <w:lang w:val="en-GB"/>
        </w:rPr>
        <w:t xml:space="preserve"> </w:t>
      </w:r>
      <w:r w:rsidR="00471056" w:rsidRPr="002F2160">
        <w:rPr>
          <w:lang w:val="en-GB"/>
        </w:rPr>
        <w:t>8</w:t>
      </w:r>
      <w:r w:rsidR="00265F63">
        <w:rPr>
          <w:lang w:val="en-GB"/>
        </w:rPr>
        <w:t xml:space="preserve">  </w:t>
      </w:r>
      <w:r w:rsidR="00471056" w:rsidRPr="002F2160">
        <w:rPr>
          <w:lang w:val="en-GB"/>
        </w:rPr>
        <w:t xml:space="preserve">weeks </w:t>
      </w:r>
      <w:r>
        <w:rPr>
          <w:lang w:val="en-GB"/>
        </w:rPr>
        <w:t xml:space="preserve"> </w:t>
      </w:r>
      <w:r w:rsidR="00471056" w:rsidRPr="002F2160">
        <w:rPr>
          <w:lang w:val="en-GB"/>
        </w:rPr>
        <w:t xml:space="preserve">after </w:t>
      </w:r>
    </w:p>
    <w:p w14:paraId="79BDC761" w14:textId="5228EB21" w:rsidR="00265F63" w:rsidRDefault="009D2F48" w:rsidP="00471056">
      <w:pPr>
        <w:pStyle w:val="Opstilling-punkttegn"/>
        <w:numPr>
          <w:ilvl w:val="0"/>
          <w:numId w:val="0"/>
        </w:numPr>
        <w:spacing w:after="0" w:line="240" w:lineRule="auto"/>
        <w:ind w:left="360" w:hanging="360"/>
        <w:jc w:val="both"/>
        <w:rPr>
          <w:lang w:val="en-GB"/>
        </w:rPr>
      </w:pPr>
      <w:r>
        <w:rPr>
          <w:lang w:val="en-GB"/>
        </w:rPr>
        <w:t xml:space="preserve">the  end  of </w:t>
      </w:r>
      <w:r w:rsidR="00471056">
        <w:rPr>
          <w:lang w:val="en-GB"/>
        </w:rPr>
        <w:t>radi</w:t>
      </w:r>
      <w:r w:rsidR="00265F63">
        <w:rPr>
          <w:lang w:val="en-GB"/>
        </w:rPr>
        <w:t>o</w:t>
      </w:r>
      <w:r w:rsidR="00471056">
        <w:rPr>
          <w:lang w:val="en-GB"/>
        </w:rPr>
        <w:t xml:space="preserve">therapy. </w:t>
      </w:r>
      <w:r w:rsidR="00265F63">
        <w:rPr>
          <w:lang w:val="en-GB"/>
        </w:rPr>
        <w:t xml:space="preserve"> </w:t>
      </w:r>
      <w:r w:rsidR="00471056">
        <w:rPr>
          <w:lang w:val="en-GB"/>
        </w:rPr>
        <w:t>Categori</w:t>
      </w:r>
      <w:r w:rsidR="00265F63">
        <w:rPr>
          <w:lang w:val="en-GB"/>
        </w:rPr>
        <w:t>s</w:t>
      </w:r>
      <w:r w:rsidR="00471056">
        <w:rPr>
          <w:lang w:val="en-GB"/>
        </w:rPr>
        <w:t xml:space="preserve">e </w:t>
      </w:r>
      <w:r w:rsidR="00265F63">
        <w:rPr>
          <w:lang w:val="en-GB"/>
        </w:rPr>
        <w:t xml:space="preserve"> </w:t>
      </w:r>
      <w:r w:rsidR="00471056">
        <w:rPr>
          <w:lang w:val="en-GB"/>
        </w:rPr>
        <w:t xml:space="preserve">the </w:t>
      </w:r>
      <w:r w:rsidR="00265F63">
        <w:rPr>
          <w:lang w:val="en-GB"/>
        </w:rPr>
        <w:t xml:space="preserve"> </w:t>
      </w:r>
      <w:r w:rsidR="00471056">
        <w:rPr>
          <w:lang w:val="en-GB"/>
        </w:rPr>
        <w:t xml:space="preserve">type </w:t>
      </w:r>
      <w:r w:rsidR="00265F63">
        <w:rPr>
          <w:lang w:val="en-GB"/>
        </w:rPr>
        <w:t xml:space="preserve"> </w:t>
      </w:r>
      <w:r w:rsidR="00471056">
        <w:rPr>
          <w:lang w:val="en-GB"/>
        </w:rPr>
        <w:t>of each stool</w:t>
      </w:r>
      <w:r w:rsidR="00351662" w:rsidRPr="002F2160">
        <w:rPr>
          <w:lang w:val="en-GB"/>
        </w:rPr>
        <w:t xml:space="preserve"> </w:t>
      </w:r>
      <w:r w:rsidR="00471056">
        <w:rPr>
          <w:lang w:val="en-GB"/>
        </w:rPr>
        <w:t>using the</w:t>
      </w:r>
      <w:r w:rsidR="00351662" w:rsidRPr="002F2160">
        <w:rPr>
          <w:lang w:val="en-GB"/>
        </w:rPr>
        <w:t xml:space="preserve"> </w:t>
      </w:r>
    </w:p>
    <w:p w14:paraId="05F425A7" w14:textId="105DE786" w:rsidR="0023519D" w:rsidRPr="002F2160" w:rsidRDefault="00351662" w:rsidP="00471056">
      <w:pPr>
        <w:pStyle w:val="Opstilling-punkttegn"/>
        <w:numPr>
          <w:ilvl w:val="0"/>
          <w:numId w:val="0"/>
        </w:numPr>
        <w:spacing w:after="0" w:line="240" w:lineRule="auto"/>
        <w:ind w:left="360" w:hanging="360"/>
        <w:jc w:val="both"/>
        <w:rPr>
          <w:lang w:val="en-GB"/>
        </w:rPr>
      </w:pPr>
      <w:r w:rsidRPr="002F2160">
        <w:rPr>
          <w:lang w:val="en-GB"/>
        </w:rPr>
        <w:t>the Bristol scale (type 1-7)</w:t>
      </w:r>
      <w:r w:rsidR="00471056">
        <w:rPr>
          <w:lang w:val="en-GB"/>
        </w:rPr>
        <w:t>.</w:t>
      </w:r>
      <w:r w:rsidRPr="002F2160">
        <w:rPr>
          <w:lang w:val="en-GB"/>
        </w:rPr>
        <w:t xml:space="preserve"> </w:t>
      </w:r>
      <w:r w:rsidR="00276F29">
        <w:rPr>
          <w:lang w:val="en-GB"/>
        </w:rPr>
        <w:t xml:space="preserve">Days without </w:t>
      </w:r>
      <w:r w:rsidR="00471056" w:rsidRPr="00265F63">
        <w:rPr>
          <w:color w:val="000000" w:themeColor="text1"/>
          <w:lang w:val="en-GB"/>
        </w:rPr>
        <w:t xml:space="preserve">stools </w:t>
      </w:r>
      <w:r w:rsidR="00276F29">
        <w:rPr>
          <w:lang w:val="en-GB"/>
        </w:rPr>
        <w:t>are marked with %.</w:t>
      </w:r>
    </w:p>
    <w:p w14:paraId="60AAB525" w14:textId="77777777" w:rsidR="0023519D" w:rsidRPr="002F2160" w:rsidRDefault="0023519D" w:rsidP="0023519D">
      <w:pPr>
        <w:spacing w:after="0" w:line="240" w:lineRule="auto"/>
        <w:jc w:val="both"/>
        <w:rPr>
          <w:u w:val="single"/>
          <w:lang w:val="en-GB"/>
        </w:rPr>
      </w:pPr>
    </w:p>
    <w:p w14:paraId="0FF4345F" w14:textId="2C24CDA0" w:rsidR="0023519D" w:rsidRPr="002F2160" w:rsidRDefault="00351662" w:rsidP="0023519D">
      <w:pPr>
        <w:spacing w:after="0" w:line="240" w:lineRule="auto"/>
        <w:jc w:val="both"/>
        <w:rPr>
          <w:lang w:val="en-GB"/>
        </w:rPr>
      </w:pPr>
      <w:r w:rsidRPr="002F2160">
        <w:rPr>
          <w:lang w:val="en-GB"/>
        </w:rPr>
        <w:t xml:space="preserve">Other observations can be noted in the </w:t>
      </w:r>
      <w:r w:rsidR="008744D3">
        <w:rPr>
          <w:lang w:val="en-GB"/>
        </w:rPr>
        <w:t>remark</w:t>
      </w:r>
      <w:r w:rsidR="008744D3" w:rsidRPr="002F2160">
        <w:rPr>
          <w:lang w:val="en-GB"/>
        </w:rPr>
        <w:t xml:space="preserve"> </w:t>
      </w:r>
      <w:r w:rsidRPr="002F2160">
        <w:rPr>
          <w:lang w:val="en-GB"/>
        </w:rPr>
        <w:t>field</w:t>
      </w:r>
      <w:r w:rsidR="00471056">
        <w:rPr>
          <w:lang w:val="en-GB"/>
        </w:rPr>
        <w:t>;</w:t>
      </w:r>
      <w:r w:rsidRPr="002F2160">
        <w:rPr>
          <w:lang w:val="en-GB"/>
        </w:rPr>
        <w:t xml:space="preserve"> </w:t>
      </w:r>
      <w:r w:rsidR="00471056">
        <w:rPr>
          <w:lang w:val="en-GB"/>
        </w:rPr>
        <w:t>i.e.</w:t>
      </w:r>
      <w:r w:rsidRPr="002F2160">
        <w:rPr>
          <w:lang w:val="en-GB"/>
        </w:rPr>
        <w:t xml:space="preserve"> between food and drink and the type of your stool, </w:t>
      </w:r>
      <w:r w:rsidRPr="00981613">
        <w:rPr>
          <w:lang w:val="en-GB"/>
        </w:rPr>
        <w:t>what you did</w:t>
      </w:r>
      <w:r w:rsidRPr="002F2160">
        <w:rPr>
          <w:lang w:val="en-GB"/>
        </w:rPr>
        <w:t xml:space="preserve">, urgency, use of incontinence products, description of the food you ate before the stool, abnormal colour, bloody, foamy, floating on top of the toilet water or other you </w:t>
      </w:r>
      <w:r w:rsidR="006840D6">
        <w:rPr>
          <w:lang w:val="en-GB"/>
        </w:rPr>
        <w:t>remarks</w:t>
      </w:r>
      <w:r w:rsidRPr="002F2160">
        <w:rPr>
          <w:lang w:val="en-GB"/>
        </w:rPr>
        <w:t xml:space="preserve">. </w:t>
      </w:r>
    </w:p>
    <w:p w14:paraId="2689D184" w14:textId="77777777" w:rsidR="0023519D" w:rsidRPr="002F2160" w:rsidRDefault="0023519D" w:rsidP="0023519D">
      <w:pPr>
        <w:spacing w:after="0" w:line="240" w:lineRule="auto"/>
        <w:jc w:val="both"/>
        <w:rPr>
          <w:lang w:val="en-GB"/>
        </w:rPr>
      </w:pPr>
    </w:p>
    <w:p w14:paraId="61F7DFB2" w14:textId="23E218B8" w:rsidR="00351662" w:rsidRPr="002F2160" w:rsidRDefault="00351662" w:rsidP="0023519D">
      <w:pPr>
        <w:pStyle w:val="Opstilling-punkttegn"/>
        <w:numPr>
          <w:ilvl w:val="0"/>
          <w:numId w:val="0"/>
        </w:numPr>
        <w:spacing w:after="0" w:line="240" w:lineRule="auto"/>
        <w:jc w:val="both"/>
        <w:rPr>
          <w:lang w:val="en-GB"/>
        </w:rPr>
      </w:pPr>
      <w:r w:rsidRPr="002F2160">
        <w:rPr>
          <w:lang w:val="en-GB"/>
        </w:rPr>
        <w:t xml:space="preserve">In the </w:t>
      </w:r>
      <w:r w:rsidR="006840D6">
        <w:rPr>
          <w:lang w:val="en-GB"/>
        </w:rPr>
        <w:t>remark</w:t>
      </w:r>
      <w:r w:rsidR="006840D6" w:rsidRPr="002F2160">
        <w:rPr>
          <w:lang w:val="en-GB"/>
        </w:rPr>
        <w:t xml:space="preserve"> </w:t>
      </w:r>
      <w:r w:rsidRPr="002F2160">
        <w:rPr>
          <w:lang w:val="en-GB"/>
        </w:rPr>
        <w:t xml:space="preserve">field, </w:t>
      </w:r>
      <w:r w:rsidR="006840D6">
        <w:rPr>
          <w:lang w:val="en-GB"/>
        </w:rPr>
        <w:t>please</w:t>
      </w:r>
      <w:r w:rsidR="006840D6" w:rsidRPr="002F2160">
        <w:rPr>
          <w:lang w:val="en-GB"/>
        </w:rPr>
        <w:t xml:space="preserve"> </w:t>
      </w:r>
      <w:r w:rsidR="006840D6">
        <w:rPr>
          <w:lang w:val="en-GB"/>
        </w:rPr>
        <w:t>record</w:t>
      </w:r>
      <w:r w:rsidR="006840D6" w:rsidRPr="002F2160">
        <w:rPr>
          <w:lang w:val="en-GB"/>
        </w:rPr>
        <w:t xml:space="preserve"> </w:t>
      </w:r>
      <w:r w:rsidRPr="002F2160">
        <w:rPr>
          <w:lang w:val="en-GB"/>
        </w:rPr>
        <w:t xml:space="preserve">your </w:t>
      </w:r>
      <w:r w:rsidR="00276F29">
        <w:rPr>
          <w:lang w:val="en-GB"/>
        </w:rPr>
        <w:t xml:space="preserve">body </w:t>
      </w:r>
      <w:r w:rsidRPr="002F2160">
        <w:rPr>
          <w:lang w:val="en-GB"/>
        </w:rPr>
        <w:t>weight</w:t>
      </w:r>
      <w:r w:rsidR="00981613">
        <w:rPr>
          <w:lang w:val="en-GB"/>
        </w:rPr>
        <w:t xml:space="preserve"> </w:t>
      </w:r>
      <w:r w:rsidRPr="002F2160">
        <w:rPr>
          <w:lang w:val="en-GB"/>
        </w:rPr>
        <w:t>weekly from day 1 of your radi</w:t>
      </w:r>
      <w:r w:rsidR="00981613">
        <w:rPr>
          <w:lang w:val="en-GB"/>
        </w:rPr>
        <w:t>o</w:t>
      </w:r>
      <w:r w:rsidRPr="002F2160">
        <w:rPr>
          <w:lang w:val="en-GB"/>
        </w:rPr>
        <w:t>therapy</w:t>
      </w:r>
      <w:r w:rsidR="006840D6">
        <w:rPr>
          <w:lang w:val="en-GB"/>
        </w:rPr>
        <w:t>. Weigh yourself in</w:t>
      </w:r>
      <w:r w:rsidR="00981613">
        <w:rPr>
          <w:lang w:val="en-GB"/>
        </w:rPr>
        <w:t xml:space="preserve"> </w:t>
      </w:r>
      <w:r w:rsidRPr="002F2160">
        <w:rPr>
          <w:lang w:val="en-GB"/>
        </w:rPr>
        <w:t>the morning</w:t>
      </w:r>
      <w:r w:rsidR="006840D6">
        <w:rPr>
          <w:lang w:val="en-GB"/>
        </w:rPr>
        <w:t>,</w:t>
      </w:r>
      <w:r w:rsidRPr="002F2160">
        <w:rPr>
          <w:lang w:val="en-GB"/>
        </w:rPr>
        <w:t xml:space="preserve"> </w:t>
      </w:r>
      <w:r w:rsidR="006840D6">
        <w:rPr>
          <w:lang w:val="en-GB"/>
        </w:rPr>
        <w:t>using</w:t>
      </w:r>
      <w:r w:rsidR="006840D6" w:rsidRPr="002F2160">
        <w:rPr>
          <w:lang w:val="en-GB"/>
        </w:rPr>
        <w:t xml:space="preserve"> </w:t>
      </w:r>
      <w:r w:rsidRPr="002F2160">
        <w:rPr>
          <w:lang w:val="en-GB"/>
        </w:rPr>
        <w:t xml:space="preserve">light clothing, after </w:t>
      </w:r>
      <w:r w:rsidR="006840D6">
        <w:rPr>
          <w:lang w:val="en-GB"/>
        </w:rPr>
        <w:t xml:space="preserve">toilet </w:t>
      </w:r>
      <w:r w:rsidRPr="002F2160">
        <w:rPr>
          <w:lang w:val="en-GB"/>
        </w:rPr>
        <w:t>visit</w:t>
      </w:r>
      <w:r w:rsidR="006840D6">
        <w:rPr>
          <w:lang w:val="en-GB"/>
        </w:rPr>
        <w:t xml:space="preserve"> </w:t>
      </w:r>
      <w:r w:rsidRPr="002F2160">
        <w:rPr>
          <w:lang w:val="en-GB"/>
        </w:rPr>
        <w:t xml:space="preserve">and </w:t>
      </w:r>
      <w:r w:rsidR="006840D6">
        <w:rPr>
          <w:lang w:val="en-GB"/>
        </w:rPr>
        <w:t>prior to</w:t>
      </w:r>
      <w:r w:rsidR="006840D6" w:rsidRPr="002F2160">
        <w:rPr>
          <w:lang w:val="en-GB"/>
        </w:rPr>
        <w:t xml:space="preserve"> </w:t>
      </w:r>
      <w:r w:rsidR="006840D6">
        <w:rPr>
          <w:lang w:val="en-GB"/>
        </w:rPr>
        <w:t>food and drinks. Please r</w:t>
      </w:r>
      <w:r w:rsidRPr="002F2160">
        <w:rPr>
          <w:lang w:val="en-GB"/>
        </w:rPr>
        <w:t>ound</w:t>
      </w:r>
      <w:r w:rsidR="006840D6">
        <w:rPr>
          <w:lang w:val="en-GB"/>
        </w:rPr>
        <w:t xml:space="preserve"> up </w:t>
      </w:r>
      <w:r w:rsidRPr="002F2160">
        <w:rPr>
          <w:lang w:val="en-GB"/>
        </w:rPr>
        <w:t>to the nearest 0.1 kg.</w:t>
      </w:r>
    </w:p>
    <w:p w14:paraId="6B6F8D82" w14:textId="77777777" w:rsidR="00351662" w:rsidRPr="002F2160" w:rsidRDefault="00351662" w:rsidP="0023519D">
      <w:pPr>
        <w:pStyle w:val="Opstilling-punkttegn"/>
        <w:numPr>
          <w:ilvl w:val="0"/>
          <w:numId w:val="0"/>
        </w:numPr>
        <w:spacing w:after="0" w:line="240" w:lineRule="auto"/>
        <w:jc w:val="both"/>
        <w:rPr>
          <w:lang w:val="en-GB"/>
        </w:rPr>
      </w:pPr>
    </w:p>
    <w:p w14:paraId="3FFA6D24" w14:textId="77777777" w:rsidR="00981613" w:rsidRDefault="006840D6" w:rsidP="009C1D2E">
      <w:pPr>
        <w:pStyle w:val="Opstilling-punkttegn"/>
        <w:numPr>
          <w:ilvl w:val="0"/>
          <w:numId w:val="0"/>
        </w:numPr>
        <w:spacing w:after="0" w:line="240" w:lineRule="auto"/>
        <w:ind w:left="360" w:hanging="360"/>
        <w:jc w:val="both"/>
        <w:rPr>
          <w:lang w:val="en-GB"/>
        </w:rPr>
      </w:pPr>
      <w:r>
        <w:rPr>
          <w:lang w:val="en-GB"/>
        </w:rPr>
        <w:t>Please record any use (and dose) of</w:t>
      </w:r>
      <w:r w:rsidR="009C1D2E" w:rsidRPr="002F2160">
        <w:rPr>
          <w:lang w:val="en-GB"/>
        </w:rPr>
        <w:t xml:space="preserve"> </w:t>
      </w:r>
      <w:r w:rsidR="00276F29" w:rsidRPr="00276F29">
        <w:rPr>
          <w:rFonts w:cstheme="minorHAnsi"/>
          <w:lang w:val="en-US"/>
        </w:rPr>
        <w:t>antidiarrheics</w:t>
      </w:r>
      <w:r w:rsidR="009C1D2E" w:rsidRPr="00276F29">
        <w:rPr>
          <w:rFonts w:cstheme="minorHAnsi"/>
          <w:lang w:val="en-GB"/>
        </w:rPr>
        <w:t xml:space="preserve"> </w:t>
      </w:r>
      <w:r w:rsidR="009C1D2E" w:rsidRPr="002F2160">
        <w:rPr>
          <w:lang w:val="en-GB"/>
        </w:rPr>
        <w:t>or laxatives such as</w:t>
      </w:r>
    </w:p>
    <w:p w14:paraId="6D2CB0D9" w14:textId="3564D9DA" w:rsidR="0023519D" w:rsidRDefault="009C1D2E" w:rsidP="009C1D2E">
      <w:pPr>
        <w:pStyle w:val="Opstilling-punkttegn"/>
        <w:numPr>
          <w:ilvl w:val="0"/>
          <w:numId w:val="0"/>
        </w:numPr>
        <w:spacing w:after="0" w:line="240" w:lineRule="auto"/>
        <w:ind w:left="360" w:hanging="360"/>
        <w:jc w:val="both"/>
        <w:rPr>
          <w:lang w:val="en-GB"/>
        </w:rPr>
      </w:pPr>
      <w:r w:rsidRPr="002F2160">
        <w:rPr>
          <w:lang w:val="en-GB"/>
        </w:rPr>
        <w:t>Imodium, HUSK,</w:t>
      </w:r>
      <w:r w:rsidR="00981613">
        <w:rPr>
          <w:lang w:val="en-GB"/>
        </w:rPr>
        <w:t xml:space="preserve"> </w:t>
      </w:r>
      <w:r w:rsidRPr="002F2160">
        <w:rPr>
          <w:lang w:val="en-GB"/>
        </w:rPr>
        <w:t>Movicol</w:t>
      </w:r>
      <w:r w:rsidR="00E84F0B">
        <w:rPr>
          <w:lang w:val="en-GB"/>
        </w:rPr>
        <w:t>,</w:t>
      </w:r>
      <w:r w:rsidRPr="002F2160">
        <w:rPr>
          <w:lang w:val="en-GB"/>
        </w:rPr>
        <w:t xml:space="preserve"> and magnesia. </w:t>
      </w:r>
    </w:p>
    <w:p w14:paraId="78CEE31F" w14:textId="77777777" w:rsidR="002F2160" w:rsidRPr="002F2160" w:rsidRDefault="002F2160" w:rsidP="009C1D2E">
      <w:pPr>
        <w:pStyle w:val="Opstilling-punkttegn"/>
        <w:numPr>
          <w:ilvl w:val="0"/>
          <w:numId w:val="0"/>
        </w:numPr>
        <w:spacing w:after="0" w:line="240" w:lineRule="auto"/>
        <w:ind w:left="360" w:hanging="360"/>
        <w:jc w:val="both"/>
        <w:rPr>
          <w:lang w:val="en-GB"/>
        </w:rPr>
      </w:pPr>
    </w:p>
    <w:p w14:paraId="07D2BA73" w14:textId="44793B39" w:rsidR="009C1D2E" w:rsidRPr="002F2160" w:rsidRDefault="009C1D2E" w:rsidP="0023519D">
      <w:pPr>
        <w:spacing w:after="0" w:line="240" w:lineRule="auto"/>
        <w:jc w:val="both"/>
        <w:rPr>
          <w:lang w:val="en-GB"/>
        </w:rPr>
      </w:pPr>
      <w:r w:rsidRPr="002F2160">
        <w:rPr>
          <w:lang w:val="en-GB"/>
        </w:rPr>
        <w:t xml:space="preserve">The completed stool diary is returned to the </w:t>
      </w:r>
      <w:r w:rsidR="00E60E70">
        <w:rPr>
          <w:lang w:val="en-GB"/>
        </w:rPr>
        <w:t xml:space="preserve">project </w:t>
      </w:r>
      <w:r w:rsidRPr="002F2160">
        <w:rPr>
          <w:lang w:val="en-GB"/>
        </w:rPr>
        <w:t xml:space="preserve">contact person responsible </w:t>
      </w:r>
      <w:r w:rsidR="00E60E70">
        <w:rPr>
          <w:lang w:val="en-GB"/>
        </w:rPr>
        <w:t>using</w:t>
      </w:r>
      <w:r w:rsidR="00E60E70" w:rsidRPr="002F2160">
        <w:rPr>
          <w:lang w:val="en-GB"/>
        </w:rPr>
        <w:t xml:space="preserve"> </w:t>
      </w:r>
      <w:r w:rsidRPr="002F2160">
        <w:rPr>
          <w:lang w:val="en-GB"/>
        </w:rPr>
        <w:t xml:space="preserve">the </w:t>
      </w:r>
      <w:r w:rsidR="00E60E70">
        <w:rPr>
          <w:lang w:val="en-GB"/>
        </w:rPr>
        <w:t xml:space="preserve">self-addressed stamped </w:t>
      </w:r>
      <w:r w:rsidRPr="002F2160">
        <w:rPr>
          <w:lang w:val="en-GB"/>
        </w:rPr>
        <w:t xml:space="preserve">envelope. </w:t>
      </w:r>
    </w:p>
    <w:p w14:paraId="638A56FD" w14:textId="77777777" w:rsidR="00710F66" w:rsidRPr="002F2160" w:rsidRDefault="00710F66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GB"/>
        </w:rPr>
      </w:pPr>
    </w:p>
    <w:p w14:paraId="7C90476A" w14:textId="77777777" w:rsidR="00710F66" w:rsidRPr="008A5237" w:rsidRDefault="00710F66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06A04AFE" w14:textId="22CCB061" w:rsidR="00710F66" w:rsidRPr="008A5237" w:rsidRDefault="00710F66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21974CC9" w14:textId="446982CD" w:rsidR="00F27CDB" w:rsidRPr="008A5237" w:rsidRDefault="00F27CDB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1ECBCCC3" w14:textId="0B7B29F6" w:rsidR="00F27CDB" w:rsidRPr="008A5237" w:rsidRDefault="00F27CDB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0F058309" w14:textId="77777777" w:rsidR="00F27CDB" w:rsidRPr="008A5237" w:rsidRDefault="00F27CDB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4547F116" w14:textId="77777777" w:rsidR="00710F66" w:rsidRPr="008A5237" w:rsidRDefault="00710F66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28027AC4" w14:textId="77777777" w:rsidR="00710F66" w:rsidRPr="008A5237" w:rsidRDefault="00710F66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00A2C4E6" w14:textId="77777777" w:rsidR="00710F66" w:rsidRPr="008A5237" w:rsidRDefault="00710F66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60F32B82" w14:textId="77777777" w:rsidR="00710F66" w:rsidRPr="008A5237" w:rsidRDefault="00710F66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7D12421A" w14:textId="77777777" w:rsidR="00710F66" w:rsidRPr="008A5237" w:rsidRDefault="00710F66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5F81A79A" w14:textId="77777777" w:rsidR="00710F66" w:rsidRPr="008A5237" w:rsidRDefault="00710F66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1A7A48D3" w14:textId="77777777" w:rsidR="00710F66" w:rsidRPr="008A5237" w:rsidRDefault="00710F66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580EEF52" w14:textId="77777777" w:rsidR="00710F66" w:rsidRPr="008A5237" w:rsidRDefault="00710F66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2DCFC02F" w14:textId="77777777" w:rsidR="00710F66" w:rsidRPr="008A5237" w:rsidRDefault="00710F66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1BB2E2BD" w14:textId="77777777" w:rsidR="001549C9" w:rsidRPr="008A5237" w:rsidRDefault="001549C9" w:rsidP="001549C9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7D95371C" w14:textId="77777777" w:rsidR="001549C9" w:rsidRPr="008A5237" w:rsidRDefault="001549C9" w:rsidP="001549C9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4816E9D1" w14:textId="77777777" w:rsidR="001549C9" w:rsidRPr="008A5237" w:rsidRDefault="001549C9" w:rsidP="001549C9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613B3C29" w14:textId="77777777" w:rsidR="001549C9" w:rsidRPr="008A5237" w:rsidRDefault="001549C9" w:rsidP="001549C9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1D5454A6" w14:textId="77777777" w:rsidR="001549C9" w:rsidRPr="008A5237" w:rsidRDefault="001549C9" w:rsidP="001549C9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00E00534" w14:textId="77777777" w:rsidR="001549C9" w:rsidRPr="008A5237" w:rsidRDefault="001549C9" w:rsidP="001549C9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4A2642B6" w14:textId="77777777" w:rsidR="001549C9" w:rsidRPr="008A5237" w:rsidRDefault="001549C9" w:rsidP="001549C9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2138582E" w14:textId="77777777" w:rsidR="001549C9" w:rsidRPr="008A5237" w:rsidRDefault="001549C9" w:rsidP="001549C9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33B767EA" w14:textId="77777777" w:rsidR="001549C9" w:rsidRPr="008A5237" w:rsidRDefault="001549C9" w:rsidP="001549C9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73FD3042" w14:textId="3F30B065" w:rsidR="001549C9" w:rsidRPr="008A5237" w:rsidRDefault="001549C9" w:rsidP="001549C9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79260FF8" w14:textId="77777777" w:rsidR="00710F66" w:rsidRPr="008A5237" w:rsidRDefault="00710F66" w:rsidP="000A2A43">
      <w:pPr>
        <w:spacing w:after="0" w:line="240" w:lineRule="auto"/>
        <w:contextualSpacing/>
        <w:jc w:val="center"/>
        <w:rPr>
          <w:b/>
          <w:bCs/>
          <w:sz w:val="32"/>
          <w:szCs w:val="32"/>
          <w:lang w:val="en-US"/>
        </w:rPr>
      </w:pPr>
    </w:p>
    <w:p w14:paraId="16187FC8" w14:textId="77777777" w:rsidR="00710F66" w:rsidRPr="008A5237" w:rsidRDefault="00710F66" w:rsidP="005A6673">
      <w:pPr>
        <w:pStyle w:val="Opstilling-punkttegn"/>
        <w:numPr>
          <w:ilvl w:val="0"/>
          <w:numId w:val="0"/>
        </w:numPr>
        <w:spacing w:after="0" w:line="240" w:lineRule="auto"/>
        <w:rPr>
          <w:rFonts w:ascii="Bradley Hand ITC" w:hAnsi="Bradley Hand ITC"/>
          <w:b/>
          <w:bCs/>
          <w:color w:val="0070C0"/>
          <w:lang w:val="en-US"/>
        </w:rPr>
        <w:sectPr w:rsidR="00710F66" w:rsidRPr="008A5237" w:rsidSect="00710F66">
          <w:type w:val="continuous"/>
          <w:pgSz w:w="16838" w:h="11906" w:orient="landscape"/>
          <w:pgMar w:top="1134" w:right="1701" w:bottom="1134" w:left="1701" w:header="708" w:footer="708" w:gutter="0"/>
          <w:cols w:num="2" w:space="708"/>
          <w:docGrid w:linePitch="360"/>
        </w:sectPr>
      </w:pPr>
    </w:p>
    <w:p w14:paraId="7B1BEE62" w14:textId="77777777" w:rsidR="00276097" w:rsidRPr="00914C4A" w:rsidRDefault="00276097" w:rsidP="005A6673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ascii="Bradley Hand ITC" w:hAnsi="Bradley Hand ITC"/>
          <w:b/>
          <w:bCs/>
          <w:color w:val="2F5496" w:themeColor="accent1" w:themeShade="BF"/>
          <w:lang w:val="en-US"/>
        </w:rPr>
      </w:pPr>
    </w:p>
    <w:p w14:paraId="6BA12D18" w14:textId="77777777" w:rsidR="00276097" w:rsidRPr="00914C4A" w:rsidRDefault="00276097" w:rsidP="005A6673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ascii="Bradley Hand ITC" w:hAnsi="Bradley Hand ITC"/>
          <w:b/>
          <w:bCs/>
          <w:color w:val="2F5496" w:themeColor="accent1" w:themeShade="BF"/>
          <w:lang w:val="en-US"/>
        </w:rPr>
      </w:pPr>
    </w:p>
    <w:p w14:paraId="1A92140F" w14:textId="799531B7" w:rsidR="00AA0A4A" w:rsidRPr="00647F3D" w:rsidRDefault="008A5237" w:rsidP="005A6673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ascii="Bradley Hand ITC" w:hAnsi="Bradley Hand ITC"/>
          <w:b/>
          <w:bCs/>
          <w:color w:val="2F5496" w:themeColor="accent1" w:themeShade="BF"/>
        </w:rPr>
      </w:pPr>
      <w:proofErr w:type="spellStart"/>
      <w:r>
        <w:rPr>
          <w:rFonts w:ascii="Bradley Hand ITC" w:hAnsi="Bradley Hand ITC"/>
          <w:b/>
          <w:bCs/>
          <w:color w:val="2F5496" w:themeColor="accent1" w:themeShade="BF"/>
        </w:rPr>
        <w:lastRenderedPageBreak/>
        <w:t>Example</w:t>
      </w:r>
      <w:proofErr w:type="spellEnd"/>
    </w:p>
    <w:tbl>
      <w:tblPr>
        <w:tblStyle w:val="Tabel-Gitter"/>
        <w:tblW w:w="16018" w:type="dxa"/>
        <w:tblInd w:w="-1281" w:type="dxa"/>
        <w:tblLook w:val="04A0" w:firstRow="1" w:lastRow="0" w:firstColumn="1" w:lastColumn="0" w:noHBand="0" w:noVBand="1"/>
      </w:tblPr>
      <w:tblGrid>
        <w:gridCol w:w="4100"/>
        <w:gridCol w:w="1012"/>
        <w:gridCol w:w="885"/>
        <w:gridCol w:w="788"/>
        <w:gridCol w:w="889"/>
        <w:gridCol w:w="795"/>
        <w:gridCol w:w="837"/>
        <w:gridCol w:w="841"/>
        <w:gridCol w:w="5871"/>
      </w:tblGrid>
      <w:tr w:rsidR="00F737AC" w14:paraId="0CD97981" w14:textId="77777777" w:rsidTr="00B25195">
        <w:trPr>
          <w:trHeight w:val="263"/>
        </w:trPr>
        <w:tc>
          <w:tcPr>
            <w:tcW w:w="9921" w:type="dxa"/>
            <w:gridSpan w:val="8"/>
          </w:tcPr>
          <w:p w14:paraId="0DC4F015" w14:textId="2DDD4ECE" w:rsidR="00F737AC" w:rsidRPr="00276F29" w:rsidRDefault="00276F29" w:rsidP="00F613EB">
            <w:pPr>
              <w:contextualSpacing/>
              <w:rPr>
                <w:b/>
                <w:bCs/>
                <w:sz w:val="18"/>
                <w:szCs w:val="18"/>
                <w:lang w:val="en-US"/>
              </w:rPr>
            </w:pPr>
            <w:r w:rsidRPr="00276F29">
              <w:rPr>
                <w:b/>
                <w:bCs/>
                <w:sz w:val="18"/>
                <w:szCs w:val="18"/>
                <w:lang w:val="en-US"/>
              </w:rPr>
              <w:t xml:space="preserve">Diary Bristol scale for </w:t>
            </w:r>
            <w:r>
              <w:rPr>
                <w:b/>
                <w:bCs/>
                <w:sz w:val="18"/>
                <w:szCs w:val="18"/>
                <w:lang w:val="en-US"/>
              </w:rPr>
              <w:t>stool types</w:t>
            </w:r>
          </w:p>
        </w:tc>
        <w:tc>
          <w:tcPr>
            <w:tcW w:w="6097" w:type="dxa"/>
          </w:tcPr>
          <w:p w14:paraId="573AFBC4" w14:textId="7B30D0B6" w:rsidR="00F737AC" w:rsidRPr="000D7F49" w:rsidRDefault="00A21384" w:rsidP="00F613EB">
            <w:pPr>
              <w:contextualSpacing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Comments</w:t>
            </w:r>
            <w:proofErr w:type="spellEnd"/>
          </w:p>
        </w:tc>
      </w:tr>
      <w:tr w:rsidR="008A5237" w14:paraId="270A36E1" w14:textId="77777777" w:rsidTr="00B25195">
        <w:trPr>
          <w:trHeight w:val="280"/>
        </w:trPr>
        <w:tc>
          <w:tcPr>
            <w:tcW w:w="4239" w:type="dxa"/>
          </w:tcPr>
          <w:p w14:paraId="776BF52D" w14:textId="0DC1D02C" w:rsidR="005A6673" w:rsidRDefault="00A21384" w:rsidP="006F0A6D">
            <w:pPr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829" w:type="dxa"/>
          </w:tcPr>
          <w:p w14:paraId="03A9B417" w14:textId="37A47D53" w:rsidR="005A6673" w:rsidRPr="00E84F0B" w:rsidRDefault="005A6673" w:rsidP="00F613EB">
            <w:pPr>
              <w:contextualSpacing/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  <w:r w:rsidRPr="00E84F0B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5/1-22</w:t>
            </w:r>
            <w:r w:rsidR="006F0A6D" w:rsidRPr="00E84F0B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 xml:space="preserve"> </w:t>
            </w:r>
          </w:p>
        </w:tc>
        <w:tc>
          <w:tcPr>
            <w:tcW w:w="776" w:type="dxa"/>
          </w:tcPr>
          <w:p w14:paraId="206E89D5" w14:textId="12824C93" w:rsidR="005A6673" w:rsidRPr="00E84F0B" w:rsidRDefault="00DB0997" w:rsidP="00F613EB">
            <w:pPr>
              <w:contextualSpacing/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  <w:r w:rsidRPr="00E84F0B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6/1-22</w:t>
            </w:r>
          </w:p>
        </w:tc>
        <w:tc>
          <w:tcPr>
            <w:tcW w:w="793" w:type="dxa"/>
          </w:tcPr>
          <w:p w14:paraId="4BAA820D" w14:textId="505F770C" w:rsidR="005A6673" w:rsidRPr="00E84F0B" w:rsidRDefault="00DB0997" w:rsidP="00F613EB">
            <w:pPr>
              <w:contextualSpacing/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  <w:r w:rsidRPr="00E84F0B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7/1-22</w:t>
            </w:r>
          </w:p>
        </w:tc>
        <w:tc>
          <w:tcPr>
            <w:tcW w:w="807" w:type="dxa"/>
          </w:tcPr>
          <w:p w14:paraId="674C061C" w14:textId="0AFABF1D" w:rsidR="005A6673" w:rsidRPr="00E84F0B" w:rsidRDefault="00DB0997" w:rsidP="00F613EB">
            <w:pPr>
              <w:contextualSpacing/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  <w:r w:rsidRPr="00E84F0B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8/1-22</w:t>
            </w:r>
          </w:p>
        </w:tc>
        <w:tc>
          <w:tcPr>
            <w:tcW w:w="795" w:type="dxa"/>
          </w:tcPr>
          <w:p w14:paraId="6A9354C2" w14:textId="5250606D" w:rsidR="005A6673" w:rsidRPr="00E84F0B" w:rsidRDefault="00DB0997" w:rsidP="00F613EB">
            <w:pPr>
              <w:contextualSpacing/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  <w:r w:rsidRPr="00E84F0B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9/1-22</w:t>
            </w:r>
          </w:p>
        </w:tc>
        <w:tc>
          <w:tcPr>
            <w:tcW w:w="839" w:type="dxa"/>
          </w:tcPr>
          <w:p w14:paraId="31278898" w14:textId="4B7F8B28" w:rsidR="005A6673" w:rsidRPr="00E84F0B" w:rsidRDefault="00DB0997" w:rsidP="00F613EB">
            <w:pPr>
              <w:contextualSpacing/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  <w:r w:rsidRPr="00E84F0B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10/1-22</w:t>
            </w:r>
          </w:p>
        </w:tc>
        <w:tc>
          <w:tcPr>
            <w:tcW w:w="843" w:type="dxa"/>
          </w:tcPr>
          <w:p w14:paraId="54AFFB32" w14:textId="07B34E2A" w:rsidR="005A6673" w:rsidRPr="00E84F0B" w:rsidRDefault="00DB0997" w:rsidP="00F613EB">
            <w:pPr>
              <w:contextualSpacing/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  <w:r w:rsidRPr="00E84F0B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11/1-22</w:t>
            </w:r>
          </w:p>
        </w:tc>
        <w:tc>
          <w:tcPr>
            <w:tcW w:w="6097" w:type="dxa"/>
          </w:tcPr>
          <w:p w14:paraId="7E448E0B" w14:textId="4BE8F984" w:rsidR="005A6673" w:rsidRPr="003C1D80" w:rsidRDefault="005A6673" w:rsidP="00AA0A4A">
            <w:pPr>
              <w:contextualSpacing/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</w:p>
        </w:tc>
      </w:tr>
      <w:tr w:rsidR="008A5237" w14:paraId="55442894" w14:textId="77777777" w:rsidTr="00B25195">
        <w:tc>
          <w:tcPr>
            <w:tcW w:w="4239" w:type="dxa"/>
          </w:tcPr>
          <w:p w14:paraId="17150065" w14:textId="796DD822" w:rsidR="006F0A6D" w:rsidRPr="00A21384" w:rsidRDefault="00A21384" w:rsidP="00F613EB">
            <w:pPr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Body 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829" w:type="dxa"/>
          </w:tcPr>
          <w:p w14:paraId="1BBCF14B" w14:textId="6FFF7F18" w:rsidR="006F0A6D" w:rsidRPr="003C1D80" w:rsidRDefault="006F0A6D" w:rsidP="00F613EB">
            <w:pPr>
              <w:contextualSpacing/>
              <w:rPr>
                <w:rFonts w:ascii="Bradley Hand ITC" w:hAnsi="Bradley Hand ITC"/>
                <w:sz w:val="16"/>
                <w:szCs w:val="16"/>
              </w:rPr>
            </w:pPr>
            <w:r w:rsidRPr="00E84F0B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76,8</w:t>
            </w:r>
            <w:r w:rsidRPr="00647F3D"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  <w:t xml:space="preserve"> </w:t>
            </w:r>
            <w:r w:rsidRPr="00E5392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kg</w:t>
            </w:r>
          </w:p>
        </w:tc>
        <w:tc>
          <w:tcPr>
            <w:tcW w:w="776" w:type="dxa"/>
          </w:tcPr>
          <w:p w14:paraId="3A81927A" w14:textId="77777777" w:rsidR="006F0A6D" w:rsidRPr="003C1D80" w:rsidRDefault="006F0A6D" w:rsidP="00F613EB">
            <w:pPr>
              <w:contextualSpacing/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3" w:type="dxa"/>
          </w:tcPr>
          <w:p w14:paraId="17DD300F" w14:textId="77777777" w:rsidR="006F0A6D" w:rsidRPr="003C1D80" w:rsidRDefault="006F0A6D" w:rsidP="00F613EB">
            <w:pPr>
              <w:contextualSpacing/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07" w:type="dxa"/>
          </w:tcPr>
          <w:p w14:paraId="1B896BD8" w14:textId="77777777" w:rsidR="006F0A6D" w:rsidRPr="003C1D80" w:rsidRDefault="006F0A6D" w:rsidP="00F613EB">
            <w:pPr>
              <w:contextualSpacing/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5" w:type="dxa"/>
          </w:tcPr>
          <w:p w14:paraId="01FB0062" w14:textId="77777777" w:rsidR="006F0A6D" w:rsidRPr="003C1D80" w:rsidRDefault="006F0A6D" w:rsidP="00F613EB">
            <w:pPr>
              <w:contextualSpacing/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39" w:type="dxa"/>
          </w:tcPr>
          <w:p w14:paraId="154A6AF3" w14:textId="77777777" w:rsidR="006F0A6D" w:rsidRPr="003C1D80" w:rsidRDefault="006F0A6D" w:rsidP="00F613EB">
            <w:pPr>
              <w:contextualSpacing/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43" w:type="dxa"/>
          </w:tcPr>
          <w:p w14:paraId="62F59A5C" w14:textId="77777777" w:rsidR="006F0A6D" w:rsidRPr="003C1D80" w:rsidRDefault="006F0A6D" w:rsidP="00F613EB">
            <w:pPr>
              <w:contextualSpacing/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6097" w:type="dxa"/>
          </w:tcPr>
          <w:p w14:paraId="032FA11B" w14:textId="77777777" w:rsidR="006F0A6D" w:rsidRDefault="006F0A6D" w:rsidP="00AA0A4A">
            <w:pPr>
              <w:contextualSpacing/>
              <w:rPr>
                <w:rFonts w:ascii="Bradley Hand ITC" w:hAnsi="Bradley Hand ITC" w:cstheme="minorHAnsi"/>
                <w:color w:val="0070C0"/>
                <w:sz w:val="16"/>
                <w:szCs w:val="16"/>
              </w:rPr>
            </w:pPr>
          </w:p>
        </w:tc>
      </w:tr>
      <w:tr w:rsidR="008A5237" w14:paraId="532CD893" w14:textId="77777777" w:rsidTr="00B25195">
        <w:tc>
          <w:tcPr>
            <w:tcW w:w="4239" w:type="dxa"/>
          </w:tcPr>
          <w:p w14:paraId="0E17018A" w14:textId="0E8B9DD8" w:rsidR="00F737AC" w:rsidRPr="00F737AC" w:rsidRDefault="00A21384" w:rsidP="00F613EB">
            <w:pPr>
              <w:contextualSpacing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ay of the </w:t>
            </w:r>
            <w:proofErr w:type="spellStart"/>
            <w:r>
              <w:rPr>
                <w:b/>
                <w:bCs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829" w:type="dxa"/>
          </w:tcPr>
          <w:p w14:paraId="23A2BD0A" w14:textId="51E92222" w:rsidR="00F737AC" w:rsidRPr="00304A1F" w:rsidRDefault="008A5237" w:rsidP="00F613EB">
            <w:pPr>
              <w:contextualSpacing/>
              <w:rPr>
                <w:b/>
                <w:bCs/>
                <w:sz w:val="18"/>
                <w:szCs w:val="18"/>
              </w:rPr>
            </w:pPr>
            <w:proofErr w:type="spellStart"/>
            <w:r w:rsidRPr="00E84F0B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Wednes</w:t>
            </w:r>
            <w:r w:rsidR="00F737AC"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76" w:type="dxa"/>
          </w:tcPr>
          <w:p w14:paraId="353ADB0F" w14:textId="76082EDC" w:rsidR="00F737AC" w:rsidRPr="00304A1F" w:rsidRDefault="003C1D80" w:rsidP="00F613EB">
            <w:pPr>
              <w:contextualSpacing/>
              <w:rPr>
                <w:b/>
                <w:bCs/>
                <w:sz w:val="18"/>
                <w:szCs w:val="18"/>
              </w:rPr>
            </w:pPr>
            <w:proofErr w:type="spellStart"/>
            <w:r w:rsidRPr="00E84F0B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T</w:t>
            </w:r>
            <w:r w:rsidR="008A5237" w:rsidRPr="00E84F0B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hurs</w:t>
            </w:r>
            <w:r w:rsidR="00F737AC" w:rsidRPr="00304A1F">
              <w:rPr>
                <w:b/>
                <w:bCs/>
                <w:sz w:val="18"/>
                <w:szCs w:val="18"/>
              </w:rPr>
              <w:t>da</w:t>
            </w:r>
            <w:r w:rsidR="008A5237"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3" w:type="dxa"/>
          </w:tcPr>
          <w:p w14:paraId="2DF2B1A8" w14:textId="34974D4E" w:rsidR="00F737AC" w:rsidRPr="00304A1F" w:rsidRDefault="003C1D80" w:rsidP="00F613EB">
            <w:pPr>
              <w:contextualSpacing/>
              <w:rPr>
                <w:b/>
                <w:bCs/>
                <w:sz w:val="18"/>
                <w:szCs w:val="18"/>
              </w:rPr>
            </w:pPr>
            <w:r w:rsidRPr="00E84F0B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F</w:t>
            </w:r>
            <w:r w:rsidR="008A5237" w:rsidRPr="00E84F0B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ri</w:t>
            </w:r>
            <w:r w:rsidR="00F737AC" w:rsidRPr="00304A1F">
              <w:rPr>
                <w:b/>
                <w:bCs/>
                <w:sz w:val="18"/>
                <w:szCs w:val="18"/>
              </w:rPr>
              <w:t>da</w:t>
            </w:r>
            <w:r w:rsidR="008A5237"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07" w:type="dxa"/>
          </w:tcPr>
          <w:p w14:paraId="52964063" w14:textId="189C207D" w:rsidR="00F737AC" w:rsidRPr="00304A1F" w:rsidRDefault="008A5237" w:rsidP="00F613EB">
            <w:pPr>
              <w:contextualSpacing/>
              <w:rPr>
                <w:b/>
                <w:bCs/>
                <w:sz w:val="18"/>
                <w:szCs w:val="18"/>
              </w:rPr>
            </w:pPr>
            <w:proofErr w:type="spellStart"/>
            <w:r w:rsidRPr="00E84F0B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Satur</w:t>
            </w:r>
            <w:r w:rsidR="00F737AC"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5" w:type="dxa"/>
          </w:tcPr>
          <w:p w14:paraId="6931054E" w14:textId="2DA29ACF" w:rsidR="00F737AC" w:rsidRPr="00304A1F" w:rsidRDefault="003C1D80" w:rsidP="00F613EB">
            <w:pPr>
              <w:contextualSpacing/>
              <w:rPr>
                <w:b/>
                <w:bCs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S</w:t>
            </w:r>
            <w:r w:rsidR="008A5237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u</w:t>
            </w: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n</w:t>
            </w:r>
            <w:r w:rsidR="00F737AC" w:rsidRPr="00304A1F">
              <w:rPr>
                <w:b/>
                <w:bCs/>
                <w:sz w:val="18"/>
                <w:szCs w:val="18"/>
              </w:rPr>
              <w:t>da</w:t>
            </w:r>
            <w:r w:rsidR="008A5237"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839" w:type="dxa"/>
          </w:tcPr>
          <w:p w14:paraId="18A57E65" w14:textId="3DC1069D" w:rsidR="00F737AC" w:rsidRPr="00304A1F" w:rsidRDefault="003C1D80" w:rsidP="00F613EB">
            <w:pPr>
              <w:contextualSpacing/>
              <w:rPr>
                <w:b/>
                <w:bCs/>
                <w:sz w:val="18"/>
                <w:szCs w:val="18"/>
              </w:rPr>
            </w:pPr>
            <w:proofErr w:type="spellStart"/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M</w:t>
            </w:r>
            <w:r w:rsidR="008A5237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on</w:t>
            </w:r>
            <w:r w:rsidR="00F737AC" w:rsidRPr="00304A1F">
              <w:rPr>
                <w:b/>
                <w:bCs/>
                <w:sz w:val="18"/>
                <w:szCs w:val="18"/>
              </w:rPr>
              <w:t>da</w:t>
            </w:r>
            <w:r w:rsidR="008A5237"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43" w:type="dxa"/>
          </w:tcPr>
          <w:p w14:paraId="1FEEA23D" w14:textId="7479BAEC" w:rsidR="00F737AC" w:rsidRPr="00304A1F" w:rsidRDefault="003C1D80" w:rsidP="00F613EB">
            <w:pPr>
              <w:contextualSpacing/>
              <w:rPr>
                <w:b/>
                <w:bCs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T</w:t>
            </w:r>
            <w:r w:rsidR="008A5237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ues</w:t>
            </w:r>
            <w:r w:rsidR="00F737AC" w:rsidRPr="00304A1F">
              <w:rPr>
                <w:b/>
                <w:bCs/>
                <w:sz w:val="18"/>
                <w:szCs w:val="18"/>
              </w:rPr>
              <w:t>da</w:t>
            </w:r>
            <w:r w:rsidR="008A5237">
              <w:rPr>
                <w:b/>
                <w:bCs/>
                <w:sz w:val="18"/>
                <w:szCs w:val="18"/>
              </w:rPr>
              <w:t>y</w:t>
            </w:r>
          </w:p>
        </w:tc>
        <w:tc>
          <w:tcPr>
            <w:tcW w:w="6097" w:type="dxa"/>
          </w:tcPr>
          <w:p w14:paraId="00EB0509" w14:textId="4EBFC928" w:rsidR="00F737AC" w:rsidRPr="000D7F49" w:rsidRDefault="00F737AC" w:rsidP="00AA0A4A">
            <w:pPr>
              <w:contextualSpacing/>
              <w:rPr>
                <w:b/>
                <w:bCs/>
                <w:sz w:val="18"/>
                <w:szCs w:val="18"/>
              </w:rPr>
            </w:pPr>
          </w:p>
        </w:tc>
      </w:tr>
      <w:tr w:rsidR="008A5237" w:rsidRPr="007E082F" w14:paraId="39F52120" w14:textId="77777777" w:rsidTr="00B25195">
        <w:tc>
          <w:tcPr>
            <w:tcW w:w="4239" w:type="dxa"/>
          </w:tcPr>
          <w:p w14:paraId="4AF12201" w14:textId="3C479844" w:rsidR="00F737AC" w:rsidRPr="00E2593E" w:rsidRDefault="00F737AC" w:rsidP="00F613EB">
            <w:pPr>
              <w:rPr>
                <w:noProof/>
                <w:sz w:val="18"/>
                <w:szCs w:val="18"/>
              </w:rPr>
            </w:pPr>
          </w:p>
          <w:p w14:paraId="16BCFFC4" w14:textId="21A92E04" w:rsidR="00F737AC" w:rsidRPr="00E2593E" w:rsidRDefault="00F737AC" w:rsidP="00F613EB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727872" behindDoc="1" locked="0" layoutInCell="1" allowOverlap="1" wp14:anchorId="23C8A5EF" wp14:editId="04DFBB9E">
                  <wp:simplePos x="0" y="0"/>
                  <wp:positionH relativeFrom="column">
                    <wp:posOffset>463531</wp:posOffset>
                  </wp:positionH>
                  <wp:positionV relativeFrom="paragraph">
                    <wp:posOffset>14605</wp:posOffset>
                  </wp:positionV>
                  <wp:extent cx="775970" cy="414655"/>
                  <wp:effectExtent l="0" t="0" r="5080" b="4445"/>
                  <wp:wrapThrough wrapText="bothSides">
                    <wp:wrapPolygon edited="0">
                      <wp:start x="0" y="0"/>
                      <wp:lineTo x="0" y="20839"/>
                      <wp:lineTo x="21211" y="20839"/>
                      <wp:lineTo x="21211" y="0"/>
                      <wp:lineTo x="0" y="0"/>
                    </wp:wrapPolygon>
                  </wp:wrapThrough>
                  <wp:docPr id="59" name="Billed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35" t="10683" r="81963" b="75954"/>
                          <a:stretch/>
                        </pic:blipFill>
                        <pic:spPr bwMode="auto">
                          <a:xfrm flipH="1">
                            <a:off x="0" y="0"/>
                            <a:ext cx="775970" cy="414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D57F3A5" w14:textId="60808D95" w:rsidR="00F737AC" w:rsidRDefault="00F737AC" w:rsidP="00F613EB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t xml:space="preserve">Type </w:t>
            </w:r>
            <w:r w:rsidR="0051341F">
              <w:rPr>
                <w:noProof/>
                <w:sz w:val="18"/>
                <w:szCs w:val="18"/>
              </w:rPr>
              <w:t>1</w:t>
            </w:r>
            <w:r w:rsidRPr="00E2593E">
              <w:rPr>
                <w:noProof/>
                <w:sz w:val="18"/>
                <w:szCs w:val="18"/>
              </w:rPr>
              <w:t xml:space="preserve">                            H</w:t>
            </w:r>
            <w:r w:rsidR="00E84F0B">
              <w:rPr>
                <w:noProof/>
                <w:sz w:val="18"/>
                <w:szCs w:val="18"/>
              </w:rPr>
              <w:t>ard lumps</w:t>
            </w:r>
          </w:p>
          <w:p w14:paraId="61220FC8" w14:textId="77777777" w:rsidR="0051341F" w:rsidRPr="00E2593E" w:rsidRDefault="0051341F" w:rsidP="00F613EB">
            <w:pPr>
              <w:rPr>
                <w:noProof/>
                <w:sz w:val="18"/>
                <w:szCs w:val="18"/>
              </w:rPr>
            </w:pPr>
          </w:p>
          <w:p w14:paraId="5A13ACE6" w14:textId="1C8A03A5" w:rsidR="00F737AC" w:rsidRPr="00E2593E" w:rsidRDefault="00F737AC" w:rsidP="00F613EB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829" w:type="dxa"/>
          </w:tcPr>
          <w:p w14:paraId="753258C5" w14:textId="77777777" w:rsidR="00F737AC" w:rsidRPr="00276F29" w:rsidRDefault="008458B0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10.30</w:t>
            </w:r>
          </w:p>
          <w:p w14:paraId="3FDCCDEC" w14:textId="4181CBFD" w:rsidR="008458B0" w:rsidRPr="00276F29" w:rsidRDefault="008458B0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  <w:t>21.00</w:t>
            </w:r>
          </w:p>
        </w:tc>
        <w:tc>
          <w:tcPr>
            <w:tcW w:w="776" w:type="dxa"/>
          </w:tcPr>
          <w:p w14:paraId="14D4A377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3" w:type="dxa"/>
          </w:tcPr>
          <w:p w14:paraId="3C8FBFB5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71BA546C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1445B2FD" w14:textId="642DED23" w:rsidR="00F737AC" w:rsidRPr="00F62BAB" w:rsidRDefault="00F62BAB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56"/>
                <w:szCs w:val="56"/>
              </w:rPr>
            </w:pPr>
            <w:r>
              <w:rPr>
                <w:rFonts w:ascii="Bradley Hand ITC" w:hAnsi="Bradley Hand ITC"/>
                <w:b/>
                <w:bCs/>
                <w:color w:val="2F5496" w:themeColor="accent1" w:themeShade="BF"/>
                <w:sz w:val="56"/>
                <w:szCs w:val="56"/>
              </w:rPr>
              <w:t>%</w:t>
            </w:r>
          </w:p>
        </w:tc>
        <w:tc>
          <w:tcPr>
            <w:tcW w:w="839" w:type="dxa"/>
          </w:tcPr>
          <w:p w14:paraId="50F06236" w14:textId="4827170D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30F48457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2F85C577" w14:textId="6557E453" w:rsidR="008458B0" w:rsidRPr="00276F29" w:rsidRDefault="00A21384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Wednesday</w:t>
            </w:r>
            <w:r w:rsidR="008458B0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:</w:t>
            </w:r>
            <w:r w:rsidR="00AA7460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 xml:space="preserve"> </w:t>
            </w: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 xml:space="preserve">Before bedtime </w:t>
            </w:r>
            <w:r w:rsidR="008458B0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Magnes</w:t>
            </w:r>
            <w:r w:rsidR="00AA7460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ia 2 x 500 mg</w:t>
            </w:r>
          </w:p>
        </w:tc>
      </w:tr>
      <w:tr w:rsidR="008A5237" w14:paraId="0D1B781C" w14:textId="77777777" w:rsidTr="00B25195">
        <w:tc>
          <w:tcPr>
            <w:tcW w:w="4239" w:type="dxa"/>
          </w:tcPr>
          <w:p w14:paraId="0DF30861" w14:textId="206F4D6E" w:rsidR="00F737AC" w:rsidRPr="00A21384" w:rsidRDefault="00F737AC" w:rsidP="00F613EB">
            <w:pPr>
              <w:rPr>
                <w:noProof/>
                <w:sz w:val="18"/>
                <w:szCs w:val="18"/>
                <w:lang w:val="en-US"/>
              </w:rPr>
            </w:pPr>
          </w:p>
          <w:p w14:paraId="68FA491A" w14:textId="0C21E39C" w:rsidR="00F737AC" w:rsidRPr="00A21384" w:rsidRDefault="00F737AC" w:rsidP="00F613EB">
            <w:pPr>
              <w:rPr>
                <w:noProof/>
                <w:sz w:val="18"/>
                <w:szCs w:val="18"/>
                <w:lang w:val="en-US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728896" behindDoc="0" locked="0" layoutInCell="1" allowOverlap="1" wp14:anchorId="38E0EF72" wp14:editId="16CE74DC">
                  <wp:simplePos x="0" y="0"/>
                  <wp:positionH relativeFrom="column">
                    <wp:posOffset>469067</wp:posOffset>
                  </wp:positionH>
                  <wp:positionV relativeFrom="paragraph">
                    <wp:posOffset>28518</wp:posOffset>
                  </wp:positionV>
                  <wp:extent cx="665018" cy="324600"/>
                  <wp:effectExtent l="0" t="0" r="1905" b="0"/>
                  <wp:wrapNone/>
                  <wp:docPr id="64" name="Billed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75" t="30003" r="68327" b="63739"/>
                          <a:stretch/>
                        </pic:blipFill>
                        <pic:spPr bwMode="auto">
                          <a:xfrm>
                            <a:off x="0" y="0"/>
                            <a:ext cx="667975" cy="3260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CE7C887" w14:textId="5FC56454" w:rsidR="00F737AC" w:rsidRPr="0006604E" w:rsidRDefault="00F737AC" w:rsidP="00F613EB">
            <w:pPr>
              <w:rPr>
                <w:noProof/>
                <w:sz w:val="18"/>
                <w:szCs w:val="18"/>
                <w:lang w:val="en-US"/>
              </w:rPr>
            </w:pPr>
            <w:r w:rsidRPr="0006604E">
              <w:rPr>
                <w:noProof/>
                <w:sz w:val="18"/>
                <w:szCs w:val="18"/>
                <w:lang w:val="en-US"/>
              </w:rPr>
              <w:t xml:space="preserve">Type 2                                      </w:t>
            </w:r>
            <w:r w:rsidR="00E84F0B" w:rsidRPr="0006604E">
              <w:rPr>
                <w:noProof/>
                <w:sz w:val="18"/>
                <w:szCs w:val="18"/>
                <w:lang w:val="en-US"/>
              </w:rPr>
              <w:t>Sausage-shaped</w:t>
            </w:r>
            <w:r w:rsidRPr="0006604E">
              <w:rPr>
                <w:noProof/>
                <w:sz w:val="18"/>
                <w:szCs w:val="18"/>
                <w:lang w:val="en-US"/>
              </w:rPr>
              <w:t xml:space="preserve"> </w:t>
            </w:r>
          </w:p>
          <w:p w14:paraId="1D955525" w14:textId="4E1C0FD0" w:rsidR="00F737AC" w:rsidRPr="0006604E" w:rsidRDefault="00F737AC" w:rsidP="00F613EB">
            <w:pPr>
              <w:rPr>
                <w:noProof/>
                <w:sz w:val="18"/>
                <w:szCs w:val="18"/>
                <w:lang w:val="en-US"/>
              </w:rPr>
            </w:pPr>
            <w:r w:rsidRPr="0006604E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</w:t>
            </w:r>
            <w:r w:rsidR="00276F29" w:rsidRPr="0006604E">
              <w:rPr>
                <w:noProof/>
                <w:sz w:val="18"/>
                <w:szCs w:val="18"/>
                <w:lang w:val="en-US"/>
              </w:rPr>
              <w:t>lumpy surface</w:t>
            </w:r>
            <w:r w:rsidRPr="0006604E">
              <w:rPr>
                <w:noProof/>
                <w:sz w:val="18"/>
                <w:szCs w:val="18"/>
                <w:lang w:val="en-US"/>
              </w:rPr>
              <w:t xml:space="preserve">)                                                                            </w:t>
            </w:r>
          </w:p>
          <w:p w14:paraId="3F951B93" w14:textId="0DE38A5F" w:rsidR="00F737AC" w:rsidRPr="0006604E" w:rsidRDefault="00F737AC" w:rsidP="00F613E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564FA1EE" w14:textId="77777777" w:rsidR="00F737AC" w:rsidRPr="0006604E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480404E5" w14:textId="77777777" w:rsidR="00F737AC" w:rsidRPr="0006604E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5D3CB26F" w14:textId="77777777" w:rsidR="00F737AC" w:rsidRPr="0006604E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7C964614" w14:textId="77777777" w:rsidR="00F737AC" w:rsidRPr="0006604E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2C0B73D7" w14:textId="05C269F0" w:rsidR="00F737AC" w:rsidRPr="00276F29" w:rsidRDefault="00F62BAB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>
              <w:rPr>
                <w:rFonts w:ascii="Bradley Hand ITC" w:hAnsi="Bradley Hand ITC"/>
                <w:b/>
                <w:bCs/>
                <w:color w:val="2F5496" w:themeColor="accent1" w:themeShade="BF"/>
                <w:sz w:val="56"/>
                <w:szCs w:val="56"/>
              </w:rPr>
              <w:t>%</w:t>
            </w:r>
          </w:p>
        </w:tc>
        <w:tc>
          <w:tcPr>
            <w:tcW w:w="839" w:type="dxa"/>
          </w:tcPr>
          <w:p w14:paraId="4E67BB46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7C8840CC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122AC02F" w14:textId="70DB69B8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</w:tr>
      <w:tr w:rsidR="008A5237" w14:paraId="1153DBE5" w14:textId="77777777" w:rsidTr="00B25195">
        <w:tc>
          <w:tcPr>
            <w:tcW w:w="4239" w:type="dxa"/>
          </w:tcPr>
          <w:p w14:paraId="71DB8404" w14:textId="76BF0EC2" w:rsidR="00F737AC" w:rsidRDefault="00F737AC" w:rsidP="00F613EB">
            <w:pPr>
              <w:rPr>
                <w:sz w:val="18"/>
                <w:szCs w:val="18"/>
              </w:rPr>
            </w:pPr>
          </w:p>
          <w:p w14:paraId="343BAC7C" w14:textId="1AA6150D" w:rsidR="00F737AC" w:rsidRPr="00E2593E" w:rsidRDefault="00F737AC" w:rsidP="00F613EB">
            <w:pPr>
              <w:rPr>
                <w:sz w:val="18"/>
                <w:szCs w:val="18"/>
              </w:rPr>
            </w:pPr>
            <w:r>
              <w:rPr>
                <w:noProof/>
              </w:rPr>
              <w:drawing>
                <wp:anchor distT="0" distB="0" distL="114300" distR="114300" simplePos="0" relativeHeight="251734016" behindDoc="0" locked="0" layoutInCell="1" allowOverlap="1" wp14:anchorId="6D5CFADB" wp14:editId="422BF508">
                  <wp:simplePos x="0" y="0"/>
                  <wp:positionH relativeFrom="column">
                    <wp:posOffset>397815</wp:posOffset>
                  </wp:positionH>
                  <wp:positionV relativeFrom="paragraph">
                    <wp:posOffset>60556</wp:posOffset>
                  </wp:positionV>
                  <wp:extent cx="807522" cy="283923"/>
                  <wp:effectExtent l="0" t="0" r="0" b="1905"/>
                  <wp:wrapNone/>
                  <wp:docPr id="71" name="Billed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076" t="37693" r="67746" b="57187"/>
                          <a:stretch/>
                        </pic:blipFill>
                        <pic:spPr bwMode="auto">
                          <a:xfrm>
                            <a:off x="0" y="0"/>
                            <a:ext cx="833151" cy="2929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694C447" w14:textId="2C75C5F2" w:rsidR="00F737AC" w:rsidRPr="00E84F0B" w:rsidRDefault="00F737AC" w:rsidP="00F613EB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Type 3           </w:t>
            </w:r>
            <w:r w:rsidRPr="00E84F0B">
              <w:rPr>
                <w:noProof/>
                <w:lang w:val="en-US"/>
              </w:rPr>
              <w:t xml:space="preserve">                      </w:t>
            </w:r>
            <w:r w:rsidRPr="00E84F0B">
              <w:rPr>
                <w:sz w:val="18"/>
                <w:szCs w:val="18"/>
                <w:lang w:val="en-US"/>
              </w:rPr>
              <w:t xml:space="preserve"> </w:t>
            </w:r>
            <w:r w:rsidR="00E84F0B" w:rsidRPr="00E84F0B">
              <w:rPr>
                <w:sz w:val="18"/>
                <w:szCs w:val="18"/>
                <w:lang w:val="en-US"/>
              </w:rPr>
              <w:t>Sausage-shaped</w:t>
            </w:r>
          </w:p>
          <w:p w14:paraId="296496B0" w14:textId="6DB04373" w:rsidR="00F737AC" w:rsidRPr="00E84F0B" w:rsidRDefault="00F737AC" w:rsidP="00F613EB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                                                   (</w:t>
            </w:r>
            <w:r w:rsidR="00E84F0B" w:rsidRPr="00E84F0B">
              <w:rPr>
                <w:sz w:val="18"/>
                <w:szCs w:val="18"/>
                <w:lang w:val="en-US"/>
              </w:rPr>
              <w:t>crack</w:t>
            </w:r>
            <w:r w:rsidR="00276F29">
              <w:rPr>
                <w:sz w:val="18"/>
                <w:szCs w:val="18"/>
                <w:lang w:val="en-US"/>
              </w:rPr>
              <w:t>ed</w:t>
            </w:r>
            <w:r w:rsidRPr="00E84F0B">
              <w:rPr>
                <w:sz w:val="18"/>
                <w:szCs w:val="18"/>
                <w:lang w:val="en-US"/>
              </w:rPr>
              <w:t xml:space="preserve">)                       </w:t>
            </w:r>
          </w:p>
          <w:p w14:paraId="0D646FFD" w14:textId="12F59B75" w:rsidR="00F737AC" w:rsidRPr="00E84F0B" w:rsidRDefault="00F737AC" w:rsidP="00F613EB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6128EAFD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79CBE0F2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1D81997B" w14:textId="092C4A93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12.30</w:t>
            </w:r>
          </w:p>
        </w:tc>
        <w:tc>
          <w:tcPr>
            <w:tcW w:w="807" w:type="dxa"/>
          </w:tcPr>
          <w:p w14:paraId="0FE9B703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141EB1D4" w14:textId="0E66E16D" w:rsidR="00F737AC" w:rsidRPr="00276F29" w:rsidRDefault="00F62BAB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>
              <w:rPr>
                <w:rFonts w:ascii="Bradley Hand ITC" w:hAnsi="Bradley Hand ITC"/>
                <w:b/>
                <w:bCs/>
                <w:color w:val="2F5496" w:themeColor="accent1" w:themeShade="BF"/>
                <w:sz w:val="56"/>
                <w:szCs w:val="56"/>
              </w:rPr>
              <w:t>%</w:t>
            </w:r>
          </w:p>
        </w:tc>
        <w:tc>
          <w:tcPr>
            <w:tcW w:w="839" w:type="dxa"/>
          </w:tcPr>
          <w:p w14:paraId="7898CD48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19083700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6B32A794" w14:textId="6EE4109E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</w:tr>
      <w:tr w:rsidR="008A5237" w14:paraId="1FDACEC3" w14:textId="77777777" w:rsidTr="00B25195">
        <w:tc>
          <w:tcPr>
            <w:tcW w:w="4239" w:type="dxa"/>
          </w:tcPr>
          <w:p w14:paraId="59278EDF" w14:textId="2FC8347E" w:rsidR="00F737AC" w:rsidRPr="0006604E" w:rsidRDefault="00F737AC" w:rsidP="00F613EB">
            <w:pPr>
              <w:rPr>
                <w:sz w:val="18"/>
                <w:szCs w:val="18"/>
                <w:lang w:val="en-US"/>
              </w:rPr>
            </w:pPr>
          </w:p>
          <w:p w14:paraId="2E9287DD" w14:textId="35B48876" w:rsidR="00F737AC" w:rsidRPr="0006604E" w:rsidRDefault="00F737AC" w:rsidP="00F613EB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732992" behindDoc="0" locked="0" layoutInCell="1" allowOverlap="1" wp14:anchorId="34107A9B" wp14:editId="358BF1AF">
                  <wp:simplePos x="0" y="0"/>
                  <wp:positionH relativeFrom="column">
                    <wp:posOffset>415850</wp:posOffset>
                  </wp:positionH>
                  <wp:positionV relativeFrom="paragraph">
                    <wp:posOffset>128460</wp:posOffset>
                  </wp:positionV>
                  <wp:extent cx="769620" cy="223520"/>
                  <wp:effectExtent l="0" t="0" r="0" b="5080"/>
                  <wp:wrapNone/>
                  <wp:docPr id="65" name="Billed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4234" r="67047" b="50930"/>
                          <a:stretch/>
                        </pic:blipFill>
                        <pic:spPr bwMode="auto">
                          <a:xfrm>
                            <a:off x="0" y="0"/>
                            <a:ext cx="769620" cy="2235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217091F3" w14:textId="19F495C1" w:rsidR="00F737AC" w:rsidRPr="00A21384" w:rsidRDefault="00F737AC" w:rsidP="00F613EB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Type 4                                      </w:t>
            </w:r>
            <w:r w:rsidR="00A21384" w:rsidRPr="00A21384">
              <w:rPr>
                <w:sz w:val="18"/>
                <w:szCs w:val="18"/>
                <w:lang w:val="en-US"/>
              </w:rPr>
              <w:t>Sausage or snake-shape</w:t>
            </w:r>
            <w:r w:rsidR="00A21384">
              <w:rPr>
                <w:sz w:val="18"/>
                <w:szCs w:val="18"/>
                <w:lang w:val="en-US"/>
              </w:rPr>
              <w:t>d</w:t>
            </w:r>
            <w:r w:rsidRPr="00A21384">
              <w:rPr>
                <w:sz w:val="18"/>
                <w:szCs w:val="18"/>
                <w:lang w:val="en-US"/>
              </w:rPr>
              <w:t xml:space="preserve"> </w:t>
            </w:r>
          </w:p>
          <w:p w14:paraId="4EF1BAAE" w14:textId="28C4761A" w:rsidR="00F737AC" w:rsidRPr="00A21384" w:rsidRDefault="00F737AC" w:rsidP="00F613EB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</w:t>
            </w:r>
            <w:r w:rsidR="00C8694F" w:rsidRPr="00A21384">
              <w:rPr>
                <w:sz w:val="18"/>
                <w:szCs w:val="18"/>
                <w:lang w:val="en-US"/>
              </w:rPr>
              <w:t xml:space="preserve"> </w:t>
            </w:r>
            <w:r w:rsidRPr="00A21384">
              <w:rPr>
                <w:sz w:val="18"/>
                <w:szCs w:val="18"/>
                <w:lang w:val="en-US"/>
              </w:rPr>
              <w:t>(</w:t>
            </w:r>
            <w:r w:rsidR="00A21384" w:rsidRPr="00A21384">
              <w:rPr>
                <w:sz w:val="18"/>
                <w:szCs w:val="18"/>
                <w:lang w:val="en-US"/>
              </w:rPr>
              <w:t>smooth and so</w:t>
            </w:r>
            <w:r w:rsidR="00A21384">
              <w:rPr>
                <w:sz w:val="18"/>
                <w:szCs w:val="18"/>
                <w:lang w:val="en-US"/>
              </w:rPr>
              <w:t>ft</w:t>
            </w:r>
            <w:r w:rsidRPr="00A21384">
              <w:rPr>
                <w:sz w:val="18"/>
                <w:szCs w:val="18"/>
                <w:lang w:val="en-US"/>
              </w:rPr>
              <w:t>)</w:t>
            </w:r>
          </w:p>
          <w:p w14:paraId="5DA0E111" w14:textId="1ED57E0E" w:rsidR="00F737AC" w:rsidRPr="00A21384" w:rsidRDefault="00F737AC" w:rsidP="00F613EB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</w:t>
            </w:r>
          </w:p>
        </w:tc>
        <w:tc>
          <w:tcPr>
            <w:tcW w:w="829" w:type="dxa"/>
          </w:tcPr>
          <w:p w14:paraId="7FE74421" w14:textId="64436DDB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3DA49098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09.00</w:t>
            </w:r>
          </w:p>
          <w:p w14:paraId="662DA8F6" w14:textId="141F013F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14.00</w:t>
            </w:r>
          </w:p>
        </w:tc>
        <w:tc>
          <w:tcPr>
            <w:tcW w:w="793" w:type="dxa"/>
          </w:tcPr>
          <w:p w14:paraId="00B7D2B1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39227249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8.30</w:t>
            </w:r>
          </w:p>
          <w:p w14:paraId="53B941B4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14.00</w:t>
            </w:r>
          </w:p>
          <w:p w14:paraId="271A844E" w14:textId="4689E9AD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21.45</w:t>
            </w:r>
          </w:p>
        </w:tc>
        <w:tc>
          <w:tcPr>
            <w:tcW w:w="795" w:type="dxa"/>
          </w:tcPr>
          <w:p w14:paraId="3F525A10" w14:textId="64E42370" w:rsidR="00F737AC" w:rsidRPr="00276F29" w:rsidRDefault="00F62BAB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>
              <w:rPr>
                <w:rFonts w:ascii="Bradley Hand ITC" w:hAnsi="Bradley Hand ITC"/>
                <w:b/>
                <w:bCs/>
                <w:color w:val="2F5496" w:themeColor="accent1" w:themeShade="BF"/>
                <w:sz w:val="56"/>
                <w:szCs w:val="56"/>
              </w:rPr>
              <w:t>%</w:t>
            </w:r>
          </w:p>
        </w:tc>
        <w:tc>
          <w:tcPr>
            <w:tcW w:w="839" w:type="dxa"/>
          </w:tcPr>
          <w:p w14:paraId="59F2C027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08.00</w:t>
            </w:r>
          </w:p>
          <w:p w14:paraId="1EF79C84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10.30</w:t>
            </w:r>
          </w:p>
          <w:p w14:paraId="5555DFDB" w14:textId="24EFF84E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5A79B404" w14:textId="7DE7EBFF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07.00</w:t>
            </w:r>
          </w:p>
        </w:tc>
        <w:tc>
          <w:tcPr>
            <w:tcW w:w="6097" w:type="dxa"/>
          </w:tcPr>
          <w:p w14:paraId="09FBE708" w14:textId="487B807C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</w:tr>
      <w:tr w:rsidR="008A5237" w:rsidRPr="007E082F" w14:paraId="65780B55" w14:textId="77777777" w:rsidTr="00B25195">
        <w:tc>
          <w:tcPr>
            <w:tcW w:w="4239" w:type="dxa"/>
          </w:tcPr>
          <w:p w14:paraId="283AD2CD" w14:textId="526C1D77" w:rsidR="00F737AC" w:rsidRPr="0006604E" w:rsidRDefault="00F737AC" w:rsidP="00F613EB">
            <w:pPr>
              <w:rPr>
                <w:noProof/>
                <w:sz w:val="18"/>
                <w:szCs w:val="18"/>
                <w:lang w:val="en-US"/>
              </w:rPr>
            </w:pPr>
          </w:p>
          <w:p w14:paraId="6218CD72" w14:textId="50C2E6F3" w:rsidR="00F737AC" w:rsidRPr="0006604E" w:rsidRDefault="00F737AC" w:rsidP="00F613EB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729920" behindDoc="0" locked="0" layoutInCell="1" allowOverlap="1" wp14:anchorId="76A24FA1" wp14:editId="2B64D6BE">
                  <wp:simplePos x="0" y="0"/>
                  <wp:positionH relativeFrom="column">
                    <wp:posOffset>409451</wp:posOffset>
                  </wp:positionH>
                  <wp:positionV relativeFrom="paragraph">
                    <wp:posOffset>90219</wp:posOffset>
                  </wp:positionV>
                  <wp:extent cx="676910" cy="275590"/>
                  <wp:effectExtent l="0" t="0" r="8890" b="0"/>
                  <wp:wrapNone/>
                  <wp:docPr id="67" name="Billed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9497" r="67756" b="44239"/>
                          <a:stretch/>
                        </pic:blipFill>
                        <pic:spPr bwMode="auto">
                          <a:xfrm>
                            <a:off x="0" y="0"/>
                            <a:ext cx="676910" cy="2755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495B34DF" w14:textId="33346EAE" w:rsidR="00F737AC" w:rsidRPr="0006604E" w:rsidRDefault="00F737AC" w:rsidP="00F613EB">
            <w:pPr>
              <w:rPr>
                <w:noProof/>
                <w:sz w:val="18"/>
                <w:szCs w:val="18"/>
                <w:lang w:val="en-US"/>
              </w:rPr>
            </w:pPr>
            <w:r w:rsidRPr="0006604E">
              <w:rPr>
                <w:noProof/>
                <w:sz w:val="18"/>
                <w:szCs w:val="18"/>
                <w:lang w:val="en-US"/>
              </w:rPr>
              <w:t xml:space="preserve">Type 5                                      </w:t>
            </w:r>
            <w:r w:rsidR="00A21384" w:rsidRPr="0006604E">
              <w:rPr>
                <w:noProof/>
                <w:sz w:val="18"/>
                <w:szCs w:val="18"/>
                <w:lang w:val="en-US"/>
              </w:rPr>
              <w:t>Soft blobs</w:t>
            </w:r>
            <w:r w:rsidRPr="0006604E">
              <w:rPr>
                <w:noProof/>
                <w:sz w:val="18"/>
                <w:szCs w:val="18"/>
                <w:lang w:val="en-US"/>
              </w:rPr>
              <w:t xml:space="preserve"> </w:t>
            </w:r>
          </w:p>
          <w:p w14:paraId="68AE0B0D" w14:textId="0E3FEFD9" w:rsidR="00F737AC" w:rsidRPr="0006604E" w:rsidRDefault="00F737AC" w:rsidP="00F613EB">
            <w:pPr>
              <w:rPr>
                <w:noProof/>
                <w:sz w:val="18"/>
                <w:szCs w:val="18"/>
                <w:lang w:val="en-US"/>
              </w:rPr>
            </w:pPr>
            <w:r w:rsidRPr="0006604E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</w:t>
            </w:r>
            <w:r w:rsidR="00A21384" w:rsidRPr="0006604E">
              <w:rPr>
                <w:noProof/>
                <w:sz w:val="18"/>
                <w:szCs w:val="18"/>
                <w:lang w:val="en-US"/>
              </w:rPr>
              <w:t>clear cut edges</w:t>
            </w:r>
            <w:r w:rsidRPr="0006604E">
              <w:rPr>
                <w:noProof/>
                <w:sz w:val="18"/>
                <w:szCs w:val="18"/>
                <w:lang w:val="en-US"/>
              </w:rPr>
              <w:t>)</w:t>
            </w:r>
          </w:p>
          <w:p w14:paraId="73B5D2A5" w14:textId="7DF9869C" w:rsidR="00F737AC" w:rsidRPr="0006604E" w:rsidRDefault="00F737AC" w:rsidP="00F613EB">
            <w:pPr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215EEB6B" w14:textId="4C7662A5" w:rsidR="00F737AC" w:rsidRPr="0006604E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5230AB84" w14:textId="77777777" w:rsidR="00404EFE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10.00</w:t>
            </w:r>
          </w:p>
          <w:p w14:paraId="50EA0826" w14:textId="24869B01" w:rsidR="00F737AC" w:rsidRPr="00276F29" w:rsidRDefault="00404EFE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11.15</w:t>
            </w:r>
            <w:r w:rsidR="00F737AC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 xml:space="preserve"> </w:t>
            </w:r>
          </w:p>
          <w:p w14:paraId="517A3BDD" w14:textId="368464F0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12.00</w:t>
            </w:r>
          </w:p>
        </w:tc>
        <w:tc>
          <w:tcPr>
            <w:tcW w:w="793" w:type="dxa"/>
          </w:tcPr>
          <w:p w14:paraId="224C7819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07.00</w:t>
            </w:r>
          </w:p>
          <w:p w14:paraId="59577EE0" w14:textId="460C5B85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0831ED3C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19.30</w:t>
            </w:r>
          </w:p>
          <w:p w14:paraId="73D557D1" w14:textId="3A445B7D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20.15</w:t>
            </w:r>
          </w:p>
          <w:p w14:paraId="0CAB3F4E" w14:textId="18853D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20A84457" w14:textId="1F3059FA" w:rsidR="00F737AC" w:rsidRPr="00276F29" w:rsidRDefault="00F62BAB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>
              <w:rPr>
                <w:rFonts w:ascii="Bradley Hand ITC" w:hAnsi="Bradley Hand ITC"/>
                <w:b/>
                <w:bCs/>
                <w:color w:val="2F5496" w:themeColor="accent1" w:themeShade="BF"/>
                <w:sz w:val="56"/>
                <w:szCs w:val="56"/>
              </w:rPr>
              <w:t>%</w:t>
            </w:r>
          </w:p>
        </w:tc>
        <w:tc>
          <w:tcPr>
            <w:tcW w:w="839" w:type="dxa"/>
          </w:tcPr>
          <w:p w14:paraId="72528F80" w14:textId="3B999C92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20.30</w:t>
            </w:r>
          </w:p>
        </w:tc>
        <w:tc>
          <w:tcPr>
            <w:tcW w:w="843" w:type="dxa"/>
          </w:tcPr>
          <w:p w14:paraId="217D5036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02.15</w:t>
            </w:r>
          </w:p>
          <w:p w14:paraId="64580FCB" w14:textId="68E4200E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10.15</w:t>
            </w:r>
          </w:p>
        </w:tc>
        <w:tc>
          <w:tcPr>
            <w:tcW w:w="6097" w:type="dxa"/>
          </w:tcPr>
          <w:p w14:paraId="34863CD9" w14:textId="125EF2F7" w:rsidR="00A21384" w:rsidRPr="00276F29" w:rsidRDefault="00A21384" w:rsidP="00AA7460">
            <w:pPr>
              <w:pStyle w:val="Opstilling-punkttegn"/>
              <w:numPr>
                <w:ilvl w:val="0"/>
                <w:numId w:val="0"/>
              </w:num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Thursday</w:t>
            </w:r>
            <w:r w:rsidR="00F737AC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 xml:space="preserve">: 1½ </w:t>
            </w: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hours after yoghurt for breakfast</w:t>
            </w:r>
            <w:r w:rsidR="00F737AC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 xml:space="preserve">+2 </w:t>
            </w: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 xml:space="preserve">measuring spoons </w:t>
            </w:r>
            <w:r w:rsidR="000579E8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HUSK</w:t>
            </w: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, after the 3</w:t>
            </w: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vertAlign w:val="superscript"/>
                <w:lang w:val="en-US"/>
              </w:rPr>
              <w:t>rd</w:t>
            </w: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 xml:space="preserve"> loose stool Imodium tab x 2 </w:t>
            </w:r>
          </w:p>
          <w:p w14:paraId="53972B06" w14:textId="794A8D26" w:rsidR="00A21384" w:rsidRPr="0006604E" w:rsidRDefault="00A21384" w:rsidP="00AA7460">
            <w:pPr>
              <w:pStyle w:val="Opstilling-punkttegn"/>
              <w:numPr>
                <w:ilvl w:val="0"/>
                <w:numId w:val="0"/>
              </w:num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</w:pPr>
            <w:r w:rsidRPr="0006604E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Saturday: Dinner takeaway meal: 2 fish fillets and fries</w:t>
            </w:r>
          </w:p>
          <w:p w14:paraId="2162C6F9" w14:textId="3ACE25D2" w:rsidR="00F737AC" w:rsidRPr="0006604E" w:rsidRDefault="00F737AC" w:rsidP="00953E2F">
            <w:pPr>
              <w:pStyle w:val="Opstilling-punkttegn"/>
              <w:numPr>
                <w:ilvl w:val="0"/>
                <w:numId w:val="0"/>
              </w:num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8A5237" w:rsidRPr="007E082F" w14:paraId="752D3AFC" w14:textId="77777777" w:rsidTr="00B25195">
        <w:tc>
          <w:tcPr>
            <w:tcW w:w="4239" w:type="dxa"/>
          </w:tcPr>
          <w:p w14:paraId="6316CE2F" w14:textId="3999756B" w:rsidR="00522CBD" w:rsidRPr="0006604E" w:rsidRDefault="00522CBD" w:rsidP="00965D60">
            <w:pPr>
              <w:rPr>
                <w:sz w:val="18"/>
                <w:szCs w:val="18"/>
                <w:lang w:val="en-US"/>
              </w:rPr>
            </w:pPr>
            <w:r w:rsidRPr="0006604E">
              <w:rPr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</w:t>
            </w:r>
          </w:p>
          <w:p w14:paraId="4431B154" w14:textId="61A0B1E6" w:rsidR="00F737AC" w:rsidRPr="0006604E" w:rsidRDefault="00522CBD" w:rsidP="00965D60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793408" behindDoc="0" locked="0" layoutInCell="1" allowOverlap="1" wp14:anchorId="072E3BF2" wp14:editId="5D8BD866">
                  <wp:simplePos x="0" y="0"/>
                  <wp:positionH relativeFrom="column">
                    <wp:posOffset>418465</wp:posOffset>
                  </wp:positionH>
                  <wp:positionV relativeFrom="paragraph">
                    <wp:posOffset>54885</wp:posOffset>
                  </wp:positionV>
                  <wp:extent cx="796925" cy="306705"/>
                  <wp:effectExtent l="0" t="0" r="3175" b="0"/>
                  <wp:wrapNone/>
                  <wp:docPr id="68" name="Billed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56757" r="67047" b="36836"/>
                          <a:stretch/>
                        </pic:blipFill>
                        <pic:spPr bwMode="auto">
                          <a:xfrm>
                            <a:off x="0" y="0"/>
                            <a:ext cx="796925" cy="3067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F737AC" w:rsidRPr="0006604E">
              <w:rPr>
                <w:sz w:val="18"/>
                <w:szCs w:val="18"/>
                <w:lang w:val="en-US"/>
              </w:rPr>
              <w:t xml:space="preserve">                                       </w:t>
            </w:r>
            <w:r w:rsidRPr="0006604E">
              <w:rPr>
                <w:sz w:val="18"/>
                <w:szCs w:val="18"/>
                <w:lang w:val="en-US"/>
              </w:rPr>
              <w:t xml:space="preserve">           </w:t>
            </w:r>
            <w:r w:rsidR="00981613">
              <w:rPr>
                <w:sz w:val="18"/>
                <w:szCs w:val="18"/>
                <w:lang w:val="en-US"/>
              </w:rPr>
              <w:t>Mushy stool</w:t>
            </w:r>
            <w:r w:rsidR="00F737AC" w:rsidRPr="0006604E">
              <w:rPr>
                <w:sz w:val="18"/>
                <w:szCs w:val="18"/>
                <w:lang w:val="en-US"/>
              </w:rPr>
              <w:t xml:space="preserve"> </w:t>
            </w:r>
          </w:p>
          <w:p w14:paraId="36ED4FFD" w14:textId="0EBC44F2" w:rsidR="00A21384" w:rsidRDefault="00522CBD" w:rsidP="00AA7460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>Type 6</w:t>
            </w:r>
            <w:r w:rsidR="00F737AC" w:rsidRPr="00A21384">
              <w:rPr>
                <w:sz w:val="18"/>
                <w:szCs w:val="18"/>
                <w:lang w:val="en-US"/>
              </w:rPr>
              <w:t xml:space="preserve">                                   </w:t>
            </w:r>
            <w:r w:rsidR="0051341F">
              <w:rPr>
                <w:sz w:val="18"/>
                <w:szCs w:val="18"/>
                <w:lang w:val="en-US"/>
              </w:rPr>
              <w:t xml:space="preserve">  </w:t>
            </w:r>
            <w:r w:rsidR="00F737AC" w:rsidRPr="00A21384">
              <w:rPr>
                <w:sz w:val="18"/>
                <w:szCs w:val="18"/>
                <w:lang w:val="en-US"/>
              </w:rPr>
              <w:t xml:space="preserve"> (</w:t>
            </w:r>
            <w:r w:rsidR="00A21384" w:rsidRPr="00A21384">
              <w:rPr>
                <w:sz w:val="18"/>
                <w:szCs w:val="18"/>
                <w:lang w:val="en-US"/>
              </w:rPr>
              <w:t xml:space="preserve">fluffy </w:t>
            </w:r>
            <w:r w:rsidR="00276F29">
              <w:rPr>
                <w:sz w:val="18"/>
                <w:szCs w:val="18"/>
                <w:lang w:val="en-US"/>
              </w:rPr>
              <w:t xml:space="preserve">small </w:t>
            </w:r>
            <w:r w:rsidR="00A21384" w:rsidRPr="00A21384">
              <w:rPr>
                <w:sz w:val="18"/>
                <w:szCs w:val="18"/>
                <w:lang w:val="en-US"/>
              </w:rPr>
              <w:t>pieces</w:t>
            </w:r>
            <w:r w:rsidR="00276F29">
              <w:rPr>
                <w:sz w:val="18"/>
                <w:szCs w:val="18"/>
                <w:lang w:val="en-US"/>
              </w:rPr>
              <w:t xml:space="preserve">, </w:t>
            </w:r>
          </w:p>
          <w:p w14:paraId="757F4BB5" w14:textId="25407DCB" w:rsidR="00710F66" w:rsidRPr="00A21384" w:rsidRDefault="00A21384" w:rsidP="00AA746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Pr="00A21384">
              <w:rPr>
                <w:sz w:val="18"/>
                <w:szCs w:val="18"/>
                <w:lang w:val="en-US"/>
              </w:rPr>
              <w:t xml:space="preserve">ragged edged) </w:t>
            </w:r>
            <w:r w:rsidR="00F737AC" w:rsidRPr="00A21384">
              <w:rPr>
                <w:sz w:val="18"/>
                <w:szCs w:val="18"/>
                <w:lang w:val="en-US"/>
              </w:rPr>
              <w:t xml:space="preserve">   </w:t>
            </w:r>
          </w:p>
          <w:p w14:paraId="4957A3A8" w14:textId="3B34D940" w:rsidR="00F737AC" w:rsidRPr="00A21384" w:rsidRDefault="00F737AC" w:rsidP="00AA7460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</w:t>
            </w:r>
          </w:p>
        </w:tc>
        <w:tc>
          <w:tcPr>
            <w:tcW w:w="829" w:type="dxa"/>
          </w:tcPr>
          <w:p w14:paraId="422E2D76" w14:textId="78B79C3D" w:rsidR="00F737AC" w:rsidRPr="00276F29" w:rsidRDefault="008458B0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16.00</w:t>
            </w:r>
          </w:p>
        </w:tc>
        <w:tc>
          <w:tcPr>
            <w:tcW w:w="776" w:type="dxa"/>
          </w:tcPr>
          <w:p w14:paraId="0092E203" w14:textId="52BB4C7C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10.45</w:t>
            </w:r>
          </w:p>
        </w:tc>
        <w:tc>
          <w:tcPr>
            <w:tcW w:w="793" w:type="dxa"/>
          </w:tcPr>
          <w:p w14:paraId="1DF52DE9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61EF0C8D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2AC15873" w14:textId="1CF8A0F1" w:rsidR="00F737AC" w:rsidRPr="00276F29" w:rsidRDefault="00F62BAB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>
              <w:rPr>
                <w:rFonts w:ascii="Bradley Hand ITC" w:hAnsi="Bradley Hand ITC"/>
                <w:b/>
                <w:bCs/>
                <w:color w:val="2F5496" w:themeColor="accent1" w:themeShade="BF"/>
                <w:sz w:val="56"/>
                <w:szCs w:val="56"/>
              </w:rPr>
              <w:t>%</w:t>
            </w:r>
          </w:p>
        </w:tc>
        <w:tc>
          <w:tcPr>
            <w:tcW w:w="839" w:type="dxa"/>
          </w:tcPr>
          <w:p w14:paraId="566B000E" w14:textId="5C8860BC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21.15</w:t>
            </w:r>
          </w:p>
        </w:tc>
        <w:tc>
          <w:tcPr>
            <w:tcW w:w="843" w:type="dxa"/>
          </w:tcPr>
          <w:p w14:paraId="61EDEF7A" w14:textId="42EC6CE3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01.30</w:t>
            </w:r>
          </w:p>
        </w:tc>
        <w:tc>
          <w:tcPr>
            <w:tcW w:w="6097" w:type="dxa"/>
          </w:tcPr>
          <w:p w14:paraId="6D864EB7" w14:textId="2B30F43B" w:rsidR="00F737AC" w:rsidRPr="00276F29" w:rsidRDefault="00276F29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Thursday</w:t>
            </w:r>
            <w:r w:rsidR="00F737AC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: Imodium t</w:t>
            </w: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ab</w:t>
            </w:r>
            <w:r w:rsidR="00F737AC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 xml:space="preserve"> x 1</w:t>
            </w:r>
          </w:p>
          <w:p w14:paraId="7E203955" w14:textId="280A90DD" w:rsidR="00F737AC" w:rsidRPr="00276F29" w:rsidRDefault="00522CBD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M</w:t>
            </w:r>
            <w:r w:rsidR="00276F29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onday</w:t>
            </w:r>
            <w:r w:rsidR="00F737AC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: Imodium t</w:t>
            </w:r>
            <w:r w:rsidR="00276F29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ab</w:t>
            </w:r>
            <w:r w:rsidR="00F737AC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 xml:space="preserve"> x 1</w:t>
            </w:r>
          </w:p>
          <w:p w14:paraId="000905B9" w14:textId="5F0508A4" w:rsidR="00F737AC" w:rsidRPr="00276F29" w:rsidRDefault="00522CBD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T</w:t>
            </w:r>
            <w:r w:rsidR="00276F29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uesday</w:t>
            </w:r>
            <w:r w:rsidR="00F737AC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 xml:space="preserve">: </w:t>
            </w:r>
            <w:r w:rsidR="00276F29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 xml:space="preserve">Difficult to flush stools, yellowish/foamy, Imodium </w:t>
            </w:r>
            <w:r w:rsidR="00F737AC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t</w:t>
            </w:r>
            <w:r w:rsidR="00276F29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ab</w:t>
            </w:r>
            <w:r w:rsidR="00F737AC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 xml:space="preserve"> x 1</w:t>
            </w:r>
          </w:p>
        </w:tc>
      </w:tr>
      <w:tr w:rsidR="008A5237" w:rsidRPr="007E082F" w14:paraId="4B441270" w14:textId="77777777" w:rsidTr="00B25195">
        <w:tc>
          <w:tcPr>
            <w:tcW w:w="4239" w:type="dxa"/>
          </w:tcPr>
          <w:p w14:paraId="54EEC539" w14:textId="77777777" w:rsidR="009D2F48" w:rsidRDefault="009D2F48" w:rsidP="00016E52">
            <w:pPr>
              <w:rPr>
                <w:noProof/>
                <w:sz w:val="18"/>
                <w:szCs w:val="18"/>
                <w:lang w:val="en-US"/>
              </w:rPr>
            </w:pPr>
          </w:p>
          <w:p w14:paraId="46FFB161" w14:textId="7687DB23" w:rsidR="00F737AC" w:rsidRPr="00276F29" w:rsidRDefault="00F737AC" w:rsidP="00016E52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730944" behindDoc="0" locked="0" layoutInCell="1" allowOverlap="1" wp14:anchorId="149A05F7" wp14:editId="00B9C536">
                  <wp:simplePos x="0" y="0"/>
                  <wp:positionH relativeFrom="column">
                    <wp:posOffset>438258</wp:posOffset>
                  </wp:positionH>
                  <wp:positionV relativeFrom="paragraph">
                    <wp:posOffset>74619</wp:posOffset>
                  </wp:positionV>
                  <wp:extent cx="724395" cy="388475"/>
                  <wp:effectExtent l="0" t="0" r="0" b="0"/>
                  <wp:wrapNone/>
                  <wp:docPr id="69" name="Billed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316" t="63733" r="68056" b="29001"/>
                          <a:stretch/>
                        </pic:blipFill>
                        <pic:spPr bwMode="auto">
                          <a:xfrm>
                            <a:off x="0" y="0"/>
                            <a:ext cx="724395" cy="388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21C94D2" w14:textId="69CA8DA7" w:rsidR="00F737AC" w:rsidRPr="0006604E" w:rsidRDefault="00F737AC" w:rsidP="00016E52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</w:t>
            </w:r>
            <w:r w:rsidR="00D01363" w:rsidRPr="0006604E">
              <w:rPr>
                <w:noProof/>
                <w:sz w:val="18"/>
                <w:szCs w:val="18"/>
                <w:lang w:val="en-US"/>
              </w:rPr>
              <w:t>Type 7</w:t>
            </w:r>
            <w:r w:rsidRPr="0006604E">
              <w:rPr>
                <w:noProof/>
                <w:sz w:val="18"/>
                <w:szCs w:val="18"/>
                <w:lang w:val="en-US"/>
              </w:rPr>
              <w:t xml:space="preserve">                                     </w:t>
            </w:r>
            <w:r w:rsidR="00A21384" w:rsidRPr="0006604E">
              <w:rPr>
                <w:noProof/>
                <w:sz w:val="18"/>
                <w:szCs w:val="18"/>
                <w:lang w:val="en-US"/>
              </w:rPr>
              <w:t>Watery</w:t>
            </w:r>
            <w:r w:rsidRPr="0006604E">
              <w:rPr>
                <w:noProof/>
                <w:sz w:val="18"/>
                <w:szCs w:val="18"/>
                <w:lang w:val="en-US"/>
              </w:rPr>
              <w:t xml:space="preserve"> </w:t>
            </w:r>
          </w:p>
          <w:p w14:paraId="290FF14C" w14:textId="347DD6CA" w:rsidR="00F737AC" w:rsidRPr="0006604E" w:rsidRDefault="00F737AC" w:rsidP="00016E52">
            <w:pPr>
              <w:rPr>
                <w:noProof/>
                <w:sz w:val="18"/>
                <w:szCs w:val="18"/>
                <w:lang w:val="en-US"/>
              </w:rPr>
            </w:pPr>
            <w:r w:rsidRPr="0006604E">
              <w:rPr>
                <w:noProof/>
                <w:sz w:val="18"/>
                <w:szCs w:val="18"/>
                <w:lang w:val="en-US"/>
              </w:rPr>
              <w:t xml:space="preserve">                                                </w:t>
            </w:r>
            <w:r w:rsidR="00C8694F" w:rsidRPr="0006604E">
              <w:rPr>
                <w:noProof/>
                <w:sz w:val="18"/>
                <w:szCs w:val="18"/>
                <w:lang w:val="en-US"/>
              </w:rPr>
              <w:t xml:space="preserve"> </w:t>
            </w:r>
            <w:r w:rsidRPr="0006604E">
              <w:rPr>
                <w:noProof/>
                <w:sz w:val="18"/>
                <w:szCs w:val="18"/>
                <w:lang w:val="en-US"/>
              </w:rPr>
              <w:t xml:space="preserve"> (</w:t>
            </w:r>
            <w:r w:rsidR="00A21384" w:rsidRPr="0006604E">
              <w:rPr>
                <w:noProof/>
                <w:sz w:val="18"/>
                <w:szCs w:val="18"/>
                <w:lang w:val="en-US"/>
              </w:rPr>
              <w:t>no solid pieces</w:t>
            </w:r>
            <w:r w:rsidRPr="0006604E">
              <w:rPr>
                <w:noProof/>
                <w:sz w:val="18"/>
                <w:szCs w:val="18"/>
                <w:lang w:val="en-US"/>
              </w:rPr>
              <w:t>)</w:t>
            </w:r>
          </w:p>
          <w:p w14:paraId="2B8E5800" w14:textId="4D8AFFC6" w:rsidR="00F737AC" w:rsidRPr="0006604E" w:rsidRDefault="00F737AC" w:rsidP="00016E52">
            <w:pPr>
              <w:rPr>
                <w:i/>
                <w:i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0ED2C8ED" w14:textId="4ABE87CD" w:rsidR="00F737AC" w:rsidRPr="00276F29" w:rsidRDefault="008458B0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13.30</w:t>
            </w:r>
          </w:p>
        </w:tc>
        <w:tc>
          <w:tcPr>
            <w:tcW w:w="776" w:type="dxa"/>
          </w:tcPr>
          <w:p w14:paraId="4772E62B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3" w:type="dxa"/>
          </w:tcPr>
          <w:p w14:paraId="1DF4D0B2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53F704AB" w14:textId="77777777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467B0351" w14:textId="0942FE38" w:rsidR="00F737AC" w:rsidRPr="00276F29" w:rsidRDefault="00F62BAB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>
              <w:rPr>
                <w:rFonts w:ascii="Bradley Hand ITC" w:hAnsi="Bradley Hand ITC"/>
                <w:b/>
                <w:bCs/>
                <w:color w:val="2F5496" w:themeColor="accent1" w:themeShade="BF"/>
                <w:sz w:val="56"/>
                <w:szCs w:val="56"/>
              </w:rPr>
              <w:t>%</w:t>
            </w:r>
          </w:p>
        </w:tc>
        <w:tc>
          <w:tcPr>
            <w:tcW w:w="839" w:type="dxa"/>
          </w:tcPr>
          <w:p w14:paraId="783B032E" w14:textId="761AD491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22.30</w:t>
            </w:r>
          </w:p>
        </w:tc>
        <w:tc>
          <w:tcPr>
            <w:tcW w:w="843" w:type="dxa"/>
          </w:tcPr>
          <w:p w14:paraId="0AF5E3DD" w14:textId="198D09BD" w:rsidR="00F737AC" w:rsidRPr="00276F29" w:rsidRDefault="00F737AC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</w:rPr>
              <w:t>00.15</w:t>
            </w:r>
          </w:p>
        </w:tc>
        <w:tc>
          <w:tcPr>
            <w:tcW w:w="6097" w:type="dxa"/>
          </w:tcPr>
          <w:p w14:paraId="1FC386D6" w14:textId="1F88E5BE" w:rsidR="00F737AC" w:rsidRPr="00276F29" w:rsidRDefault="00522CBD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M</w:t>
            </w:r>
            <w:r w:rsidR="00276F29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onday</w:t>
            </w:r>
            <w:r w:rsidR="00F737AC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: Imodium t</w:t>
            </w:r>
            <w:r w:rsidR="00276F29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ab</w:t>
            </w:r>
            <w:r w:rsidR="00F737AC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 xml:space="preserve"> x 1, 2 </w:t>
            </w:r>
            <w:r w:rsidR="00276F29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 xml:space="preserve">measuring spoons </w:t>
            </w:r>
            <w:r w:rsidR="000579E8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HUSK</w:t>
            </w:r>
            <w:r w:rsidR="00276F29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, diaper at bedtime</w:t>
            </w:r>
          </w:p>
          <w:p w14:paraId="16335B59" w14:textId="3CAB6F05" w:rsidR="00F737AC" w:rsidRPr="00276F29" w:rsidRDefault="00522CBD" w:rsidP="00F613EB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</w:pPr>
            <w:r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T</w:t>
            </w:r>
            <w:r w:rsidR="00276F29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uesday</w:t>
            </w:r>
            <w:r w:rsidR="00F737AC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: Imodium t</w:t>
            </w:r>
            <w:r w:rsidR="00276F29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ab</w:t>
            </w:r>
            <w:r w:rsidR="00F737AC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 xml:space="preserve"> x 2, 2 </w:t>
            </w:r>
            <w:r w:rsidR="00276F29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 xml:space="preserve">measuring spoons </w:t>
            </w:r>
            <w:r w:rsidR="000579E8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HUSK</w:t>
            </w:r>
            <w:r w:rsidR="00276F29" w:rsidRPr="00276F29">
              <w:rPr>
                <w:rFonts w:ascii="Bradley Hand ITC" w:hAnsi="Bradley Hand ITC"/>
                <w:b/>
                <w:bCs/>
                <w:color w:val="2F5496" w:themeColor="accent1" w:themeShade="BF"/>
                <w:sz w:val="18"/>
                <w:szCs w:val="18"/>
                <w:lang w:val="en-US"/>
              </w:rPr>
              <w:t>, diaper at bedtime</w:t>
            </w:r>
          </w:p>
        </w:tc>
      </w:tr>
    </w:tbl>
    <w:p w14:paraId="3F300F20" w14:textId="2A47111A" w:rsidR="00AE0209" w:rsidRDefault="00994A10" w:rsidP="00463803">
      <w:pPr>
        <w:pStyle w:val="Opstilling-punkttegn"/>
        <w:numPr>
          <w:ilvl w:val="0"/>
          <w:numId w:val="0"/>
        </w:numPr>
        <w:spacing w:after="0" w:line="240" w:lineRule="auto"/>
        <w:ind w:left="-1247"/>
        <w:rPr>
          <w:i/>
          <w:iCs/>
          <w:noProof/>
          <w:sz w:val="18"/>
          <w:szCs w:val="18"/>
          <w:lang w:val="en-US"/>
        </w:rPr>
      </w:pPr>
      <w:r w:rsidRPr="00E2593E">
        <w:rPr>
          <w:i/>
          <w:iCs/>
          <w:noProof/>
          <w:sz w:val="18"/>
          <w:szCs w:val="18"/>
          <w:lang w:val="en-US"/>
        </w:rPr>
        <w:t>Modifi</w:t>
      </w:r>
      <w:r w:rsidR="00276F29">
        <w:rPr>
          <w:i/>
          <w:iCs/>
          <w:noProof/>
          <w:sz w:val="18"/>
          <w:szCs w:val="18"/>
          <w:lang w:val="en-US"/>
        </w:rPr>
        <w:t xml:space="preserve">ed from </w:t>
      </w:r>
      <w:r w:rsidRPr="00E2593E">
        <w:rPr>
          <w:i/>
          <w:iCs/>
          <w:noProof/>
          <w:sz w:val="18"/>
          <w:szCs w:val="18"/>
          <w:lang w:val="en-US"/>
        </w:rPr>
        <w:t>wikipedia, licens</w:t>
      </w:r>
      <w:r w:rsidR="00276F29">
        <w:rPr>
          <w:i/>
          <w:iCs/>
          <w:noProof/>
          <w:sz w:val="18"/>
          <w:szCs w:val="18"/>
          <w:lang w:val="en-US"/>
        </w:rPr>
        <w:t>e</w:t>
      </w:r>
      <w:r w:rsidRPr="00E2593E">
        <w:rPr>
          <w:i/>
          <w:iCs/>
          <w:noProof/>
          <w:sz w:val="18"/>
          <w:szCs w:val="18"/>
          <w:lang w:val="en-US"/>
        </w:rPr>
        <w:t>: CC BY-SA 3.0</w:t>
      </w:r>
    </w:p>
    <w:p w14:paraId="30E52A5F" w14:textId="77777777" w:rsidR="003B502A" w:rsidRPr="0006604E" w:rsidRDefault="003B502A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  <w:lang w:val="en-US"/>
        </w:rPr>
      </w:pPr>
    </w:p>
    <w:p w14:paraId="0D36D93A" w14:textId="10769956" w:rsidR="00276F29" w:rsidRDefault="00276F29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</w:rPr>
      </w:pPr>
      <w:proofErr w:type="spellStart"/>
      <w:r w:rsidRPr="00276F29">
        <w:rPr>
          <w:rFonts w:cstheme="minorHAnsi"/>
          <w:b/>
          <w:bCs/>
        </w:rPr>
        <w:lastRenderedPageBreak/>
        <w:t>Week</w:t>
      </w:r>
      <w:proofErr w:type="spellEnd"/>
      <w:r w:rsidRPr="00276F29">
        <w:rPr>
          <w:rFonts w:cstheme="minorHAnsi"/>
          <w:b/>
          <w:bCs/>
        </w:rPr>
        <w:t xml:space="preserve"> 1</w:t>
      </w:r>
    </w:p>
    <w:p w14:paraId="0F767CB9" w14:textId="77777777" w:rsidR="0051341F" w:rsidRPr="00276F29" w:rsidRDefault="0051341F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</w:rPr>
      </w:pPr>
    </w:p>
    <w:tbl>
      <w:tblPr>
        <w:tblStyle w:val="Tabel-Gitter"/>
        <w:tblW w:w="16018" w:type="dxa"/>
        <w:tblInd w:w="-1281" w:type="dxa"/>
        <w:tblLook w:val="04A0" w:firstRow="1" w:lastRow="0" w:firstColumn="1" w:lastColumn="0" w:noHBand="0" w:noVBand="1"/>
      </w:tblPr>
      <w:tblGrid>
        <w:gridCol w:w="4239"/>
        <w:gridCol w:w="829"/>
        <w:gridCol w:w="776"/>
        <w:gridCol w:w="793"/>
        <w:gridCol w:w="807"/>
        <w:gridCol w:w="795"/>
        <w:gridCol w:w="839"/>
        <w:gridCol w:w="843"/>
        <w:gridCol w:w="6097"/>
      </w:tblGrid>
      <w:tr w:rsidR="00276F29" w14:paraId="56AC6935" w14:textId="77777777" w:rsidTr="00D115E1">
        <w:trPr>
          <w:trHeight w:val="263"/>
        </w:trPr>
        <w:tc>
          <w:tcPr>
            <w:tcW w:w="9921" w:type="dxa"/>
            <w:gridSpan w:val="8"/>
          </w:tcPr>
          <w:p w14:paraId="0C38464A" w14:textId="77777777" w:rsidR="00276F29" w:rsidRPr="00276F29" w:rsidRDefault="00276F29" w:rsidP="00D115E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76F29">
              <w:rPr>
                <w:b/>
                <w:bCs/>
                <w:sz w:val="18"/>
                <w:szCs w:val="18"/>
                <w:lang w:val="en-US"/>
              </w:rPr>
              <w:t xml:space="preserve">Diary Bristol scale for </w:t>
            </w:r>
            <w:r>
              <w:rPr>
                <w:b/>
                <w:bCs/>
                <w:sz w:val="18"/>
                <w:szCs w:val="18"/>
                <w:lang w:val="en-US"/>
              </w:rPr>
              <w:t>stool types</w:t>
            </w:r>
          </w:p>
        </w:tc>
        <w:tc>
          <w:tcPr>
            <w:tcW w:w="6097" w:type="dxa"/>
          </w:tcPr>
          <w:p w14:paraId="65ED2B8B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Comments</w:t>
            </w:r>
            <w:proofErr w:type="spellEnd"/>
          </w:p>
        </w:tc>
      </w:tr>
      <w:tr w:rsidR="00276F29" w14:paraId="5264FB65" w14:textId="77777777" w:rsidTr="00D115E1">
        <w:trPr>
          <w:trHeight w:val="280"/>
        </w:trPr>
        <w:tc>
          <w:tcPr>
            <w:tcW w:w="4239" w:type="dxa"/>
          </w:tcPr>
          <w:p w14:paraId="2F4CFDCE" w14:textId="77777777" w:rsidR="00276F29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829" w:type="dxa"/>
          </w:tcPr>
          <w:p w14:paraId="37B1A2BA" w14:textId="489335A6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34BC79B6" w14:textId="174C7072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3" w:type="dxa"/>
          </w:tcPr>
          <w:p w14:paraId="3D96012D" w14:textId="75F13308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07" w:type="dxa"/>
          </w:tcPr>
          <w:p w14:paraId="3EB7EED1" w14:textId="0FBA76D9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5" w:type="dxa"/>
          </w:tcPr>
          <w:p w14:paraId="3151AF1A" w14:textId="0B53B178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39" w:type="dxa"/>
          </w:tcPr>
          <w:p w14:paraId="25B756DB" w14:textId="7E57287E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43" w:type="dxa"/>
          </w:tcPr>
          <w:p w14:paraId="058BE44E" w14:textId="41DB3A7D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6097" w:type="dxa"/>
          </w:tcPr>
          <w:p w14:paraId="62C24885" w14:textId="77777777" w:rsidR="00276F29" w:rsidRPr="003C1D80" w:rsidRDefault="00276F29" w:rsidP="00D115E1">
            <w:pPr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</w:p>
        </w:tc>
      </w:tr>
      <w:tr w:rsidR="00276F29" w14:paraId="7C62BDF1" w14:textId="77777777" w:rsidTr="00D115E1">
        <w:tc>
          <w:tcPr>
            <w:tcW w:w="4239" w:type="dxa"/>
          </w:tcPr>
          <w:p w14:paraId="070D2CCF" w14:textId="77777777" w:rsidR="00276F29" w:rsidRPr="00A21384" w:rsidRDefault="00276F29" w:rsidP="00D115E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Body 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829" w:type="dxa"/>
          </w:tcPr>
          <w:p w14:paraId="1F7CAFE2" w14:textId="1475DCF8" w:rsidR="00276F29" w:rsidRPr="003C1D80" w:rsidRDefault="00276F29" w:rsidP="00276F29">
            <w:pPr>
              <w:jc w:val="right"/>
              <w:rPr>
                <w:rFonts w:ascii="Bradley Hand ITC" w:hAnsi="Bradley Hand ITC"/>
                <w:sz w:val="16"/>
                <w:szCs w:val="16"/>
              </w:rPr>
            </w:pPr>
            <w:r w:rsidRPr="00647F3D"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  <w:t xml:space="preserve"> </w:t>
            </w:r>
            <w:r w:rsidRPr="00E5392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kg</w:t>
            </w:r>
          </w:p>
        </w:tc>
        <w:tc>
          <w:tcPr>
            <w:tcW w:w="776" w:type="dxa"/>
          </w:tcPr>
          <w:p w14:paraId="0D742ACD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3" w:type="dxa"/>
          </w:tcPr>
          <w:p w14:paraId="3C9AA8B4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07" w:type="dxa"/>
          </w:tcPr>
          <w:p w14:paraId="1446DE01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5" w:type="dxa"/>
          </w:tcPr>
          <w:p w14:paraId="7DBF9351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39" w:type="dxa"/>
          </w:tcPr>
          <w:p w14:paraId="39838B27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43" w:type="dxa"/>
          </w:tcPr>
          <w:p w14:paraId="067E3369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6097" w:type="dxa"/>
          </w:tcPr>
          <w:p w14:paraId="3286E743" w14:textId="77777777" w:rsidR="00276F29" w:rsidRDefault="00276F29" w:rsidP="00D115E1">
            <w:pPr>
              <w:rPr>
                <w:rFonts w:ascii="Bradley Hand ITC" w:hAnsi="Bradley Hand ITC" w:cstheme="minorHAnsi"/>
                <w:color w:val="0070C0"/>
                <w:sz w:val="16"/>
                <w:szCs w:val="16"/>
              </w:rPr>
            </w:pPr>
          </w:p>
        </w:tc>
      </w:tr>
      <w:tr w:rsidR="00276F29" w14:paraId="2410A437" w14:textId="77777777" w:rsidTr="00D115E1">
        <w:tc>
          <w:tcPr>
            <w:tcW w:w="4239" w:type="dxa"/>
          </w:tcPr>
          <w:p w14:paraId="731DC720" w14:textId="77777777" w:rsidR="00276F29" w:rsidRPr="00F737AC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ay of the </w:t>
            </w:r>
            <w:proofErr w:type="spellStart"/>
            <w:r>
              <w:rPr>
                <w:b/>
                <w:bCs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829" w:type="dxa"/>
          </w:tcPr>
          <w:p w14:paraId="586D0B23" w14:textId="2ADF7CC1" w:rsidR="00276F29" w:rsidRPr="00304A1F" w:rsidRDefault="00276F29" w:rsidP="00276F29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76" w:type="dxa"/>
          </w:tcPr>
          <w:p w14:paraId="6A5128EF" w14:textId="1312373A" w:rsidR="00276F29" w:rsidRPr="00304A1F" w:rsidRDefault="00276F29" w:rsidP="00276F29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3" w:type="dxa"/>
          </w:tcPr>
          <w:p w14:paraId="469C5641" w14:textId="2140373E" w:rsidR="00276F29" w:rsidRPr="00304A1F" w:rsidRDefault="00276F29" w:rsidP="00276F29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07" w:type="dxa"/>
          </w:tcPr>
          <w:p w14:paraId="76A5D7FF" w14:textId="40B4A4FF" w:rsidR="00276F29" w:rsidRPr="00304A1F" w:rsidRDefault="00276F29" w:rsidP="00276F29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5" w:type="dxa"/>
          </w:tcPr>
          <w:p w14:paraId="535C506A" w14:textId="204AFA3F" w:rsidR="00276F29" w:rsidRPr="00304A1F" w:rsidRDefault="00276F29" w:rsidP="00276F29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39" w:type="dxa"/>
          </w:tcPr>
          <w:p w14:paraId="1785D93D" w14:textId="5E441738" w:rsidR="00276F29" w:rsidRPr="00304A1F" w:rsidRDefault="00276F29" w:rsidP="00276F29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43" w:type="dxa"/>
          </w:tcPr>
          <w:p w14:paraId="04EBADC4" w14:textId="03B3CB3A" w:rsidR="00276F29" w:rsidRPr="00304A1F" w:rsidRDefault="00276F29" w:rsidP="00276F29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6097" w:type="dxa"/>
          </w:tcPr>
          <w:p w14:paraId="6075D8F2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76F29" w:rsidRPr="00A21384" w14:paraId="0C4F8A34" w14:textId="77777777" w:rsidTr="00D115E1">
        <w:tc>
          <w:tcPr>
            <w:tcW w:w="4239" w:type="dxa"/>
          </w:tcPr>
          <w:p w14:paraId="2D78A5D4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  <w:p w14:paraId="087E7350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832320" behindDoc="1" locked="0" layoutInCell="1" allowOverlap="1" wp14:anchorId="23A2C7BD" wp14:editId="36D5636B">
                  <wp:simplePos x="0" y="0"/>
                  <wp:positionH relativeFrom="column">
                    <wp:posOffset>409071</wp:posOffset>
                  </wp:positionH>
                  <wp:positionV relativeFrom="paragraph">
                    <wp:posOffset>14605</wp:posOffset>
                  </wp:positionV>
                  <wp:extent cx="775970" cy="414655"/>
                  <wp:effectExtent l="0" t="0" r="5080" b="4445"/>
                  <wp:wrapThrough wrapText="bothSides">
                    <wp:wrapPolygon edited="0">
                      <wp:start x="0" y="0"/>
                      <wp:lineTo x="0" y="20839"/>
                      <wp:lineTo x="21211" y="20839"/>
                      <wp:lineTo x="21211" y="0"/>
                      <wp:lineTo x="0" y="0"/>
                    </wp:wrapPolygon>
                  </wp:wrapThrough>
                  <wp:docPr id="30" name="Billed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35" t="10683" r="81963" b="75954"/>
                          <a:stretch/>
                        </pic:blipFill>
                        <pic:spPr bwMode="auto">
                          <a:xfrm flipH="1">
                            <a:off x="0" y="0"/>
                            <a:ext cx="775970" cy="414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61A6780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t>Type 1                             H</w:t>
            </w:r>
            <w:r>
              <w:rPr>
                <w:noProof/>
                <w:sz w:val="18"/>
                <w:szCs w:val="18"/>
              </w:rPr>
              <w:t>ard lumps</w:t>
            </w:r>
          </w:p>
          <w:p w14:paraId="6E01967A" w14:textId="77777777" w:rsidR="00276F29" w:rsidRDefault="00276F29" w:rsidP="00D115E1">
            <w:pPr>
              <w:rPr>
                <w:noProof/>
                <w:sz w:val="18"/>
                <w:szCs w:val="18"/>
              </w:rPr>
            </w:pPr>
          </w:p>
          <w:p w14:paraId="4DF6C59F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829" w:type="dxa"/>
          </w:tcPr>
          <w:p w14:paraId="4DD74344" w14:textId="58445373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563C73AC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3" w:type="dxa"/>
          </w:tcPr>
          <w:p w14:paraId="682E83DE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5B85DB8D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39448C63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15CA757A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1309960D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71CE2432" w14:textId="5AC1CF8E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2B71E848" w14:textId="77777777" w:rsidTr="00D115E1">
        <w:tc>
          <w:tcPr>
            <w:tcW w:w="4239" w:type="dxa"/>
          </w:tcPr>
          <w:p w14:paraId="6275A011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558A8856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833344" behindDoc="0" locked="0" layoutInCell="1" allowOverlap="1" wp14:anchorId="3353DDD5" wp14:editId="337205AD">
                  <wp:simplePos x="0" y="0"/>
                  <wp:positionH relativeFrom="column">
                    <wp:posOffset>469067</wp:posOffset>
                  </wp:positionH>
                  <wp:positionV relativeFrom="paragraph">
                    <wp:posOffset>28518</wp:posOffset>
                  </wp:positionV>
                  <wp:extent cx="665018" cy="324600"/>
                  <wp:effectExtent l="0" t="0" r="1905" b="0"/>
                  <wp:wrapNone/>
                  <wp:docPr id="31" name="Billed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75" t="30003" r="68327" b="63739"/>
                          <a:stretch/>
                        </pic:blipFill>
                        <pic:spPr bwMode="auto">
                          <a:xfrm>
                            <a:off x="0" y="0"/>
                            <a:ext cx="667975" cy="3260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E9D351E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2                                      Sausage-shaped </w:t>
            </w:r>
          </w:p>
          <w:p w14:paraId="300B8CA0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lumpy surface)                                                                            </w:t>
            </w:r>
          </w:p>
          <w:p w14:paraId="461EAFF7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2251686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281F10C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4AD4A36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5A8E585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21E040A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331DE75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1D41D5A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01AED6C5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14:paraId="17BDA6B1" w14:textId="77777777" w:rsidTr="00D115E1">
        <w:tc>
          <w:tcPr>
            <w:tcW w:w="4239" w:type="dxa"/>
          </w:tcPr>
          <w:p w14:paraId="4BE8EC26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41B83E0E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37440" behindDoc="0" locked="0" layoutInCell="1" allowOverlap="1" wp14:anchorId="38509AC2" wp14:editId="074DE750">
                  <wp:simplePos x="0" y="0"/>
                  <wp:positionH relativeFrom="column">
                    <wp:posOffset>397815</wp:posOffset>
                  </wp:positionH>
                  <wp:positionV relativeFrom="paragraph">
                    <wp:posOffset>60556</wp:posOffset>
                  </wp:positionV>
                  <wp:extent cx="807522" cy="283923"/>
                  <wp:effectExtent l="0" t="0" r="0" b="1905"/>
                  <wp:wrapNone/>
                  <wp:docPr id="32" name="Billed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076" t="37693" r="67746" b="57187"/>
                          <a:stretch/>
                        </pic:blipFill>
                        <pic:spPr bwMode="auto">
                          <a:xfrm>
                            <a:off x="0" y="0"/>
                            <a:ext cx="833151" cy="2929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431672B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Type 3           </w:t>
            </w:r>
            <w:r w:rsidRPr="00E84F0B">
              <w:rPr>
                <w:noProof/>
                <w:lang w:val="en-US"/>
              </w:rPr>
              <w:t xml:space="preserve">                      </w:t>
            </w:r>
            <w:r w:rsidRPr="00E84F0B">
              <w:rPr>
                <w:sz w:val="18"/>
                <w:szCs w:val="18"/>
                <w:lang w:val="en-US"/>
              </w:rPr>
              <w:t xml:space="preserve"> Sausage-shaped</w:t>
            </w:r>
          </w:p>
          <w:p w14:paraId="064FAC6C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                                                   (crack</w:t>
            </w:r>
            <w:r>
              <w:rPr>
                <w:sz w:val="18"/>
                <w:szCs w:val="18"/>
                <w:lang w:val="en-US"/>
              </w:rPr>
              <w:t>ed</w:t>
            </w:r>
            <w:r w:rsidRPr="00E84F0B">
              <w:rPr>
                <w:sz w:val="18"/>
                <w:szCs w:val="18"/>
                <w:lang w:val="en-US"/>
              </w:rPr>
              <w:t xml:space="preserve">)                       </w:t>
            </w:r>
          </w:p>
          <w:p w14:paraId="39966FDF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5B4E802C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6D9800BB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7B610396" w14:textId="50424CF3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53D382DC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74500504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3CDD5527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121885D3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51D29C29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</w:tr>
      <w:tr w:rsidR="00276F29" w:rsidRPr="007E082F" w14:paraId="1B9E8482" w14:textId="77777777" w:rsidTr="00D115E1">
        <w:tc>
          <w:tcPr>
            <w:tcW w:w="4239" w:type="dxa"/>
          </w:tcPr>
          <w:p w14:paraId="61B086F3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4C361063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36416" behindDoc="0" locked="0" layoutInCell="1" allowOverlap="1" wp14:anchorId="52AF8B94" wp14:editId="338A8A5A">
                  <wp:simplePos x="0" y="0"/>
                  <wp:positionH relativeFrom="column">
                    <wp:posOffset>415850</wp:posOffset>
                  </wp:positionH>
                  <wp:positionV relativeFrom="paragraph">
                    <wp:posOffset>128460</wp:posOffset>
                  </wp:positionV>
                  <wp:extent cx="769620" cy="223520"/>
                  <wp:effectExtent l="0" t="0" r="0" b="5080"/>
                  <wp:wrapNone/>
                  <wp:docPr id="33" name="Billed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4234" r="67047" b="50930"/>
                          <a:stretch/>
                        </pic:blipFill>
                        <pic:spPr bwMode="auto">
                          <a:xfrm>
                            <a:off x="0" y="0"/>
                            <a:ext cx="769620" cy="2235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511F8652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>Type 4                                      Sausage or snake-shape</w:t>
            </w:r>
            <w:r>
              <w:rPr>
                <w:sz w:val="18"/>
                <w:szCs w:val="18"/>
                <w:lang w:val="en-US"/>
              </w:rPr>
              <w:t>d</w:t>
            </w:r>
            <w:r w:rsidRPr="00A21384">
              <w:rPr>
                <w:sz w:val="18"/>
                <w:szCs w:val="18"/>
                <w:lang w:val="en-US"/>
              </w:rPr>
              <w:t xml:space="preserve"> </w:t>
            </w:r>
          </w:p>
          <w:p w14:paraId="4170E842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 (smooth and so</w:t>
            </w:r>
            <w:r>
              <w:rPr>
                <w:sz w:val="18"/>
                <w:szCs w:val="18"/>
                <w:lang w:val="en-US"/>
              </w:rPr>
              <w:t>ft</w:t>
            </w:r>
            <w:r w:rsidRPr="00A21384">
              <w:rPr>
                <w:sz w:val="18"/>
                <w:szCs w:val="18"/>
                <w:lang w:val="en-US"/>
              </w:rPr>
              <w:t>)</w:t>
            </w:r>
          </w:p>
          <w:p w14:paraId="238AF81B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</w:t>
            </w:r>
          </w:p>
        </w:tc>
        <w:tc>
          <w:tcPr>
            <w:tcW w:w="829" w:type="dxa"/>
          </w:tcPr>
          <w:p w14:paraId="255CEC44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60254B93" w14:textId="1A8EEEE1" w:rsidR="00276F29" w:rsidRPr="0006604E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11D130E1" w14:textId="77777777" w:rsidR="00276F29" w:rsidRPr="0006604E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67BAD9D3" w14:textId="786EF717" w:rsidR="00276F29" w:rsidRPr="0006604E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60765BA2" w14:textId="540A26E3" w:rsidR="00276F29" w:rsidRPr="0006604E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6DE1A288" w14:textId="77777777" w:rsidR="00276F29" w:rsidRPr="0006604E" w:rsidRDefault="00276F29" w:rsidP="00276F29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04253492" w14:textId="2482C448" w:rsidR="00276F29" w:rsidRPr="0006604E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225E6D94" w14:textId="77777777" w:rsidR="00276F29" w:rsidRPr="0006604E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239C3B18" w14:textId="77777777" w:rsidTr="00D115E1">
        <w:tc>
          <w:tcPr>
            <w:tcW w:w="4239" w:type="dxa"/>
          </w:tcPr>
          <w:p w14:paraId="2B4E3C7B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7372F892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34368" behindDoc="0" locked="0" layoutInCell="1" allowOverlap="1" wp14:anchorId="64EA7383" wp14:editId="4F813897">
                  <wp:simplePos x="0" y="0"/>
                  <wp:positionH relativeFrom="column">
                    <wp:posOffset>409451</wp:posOffset>
                  </wp:positionH>
                  <wp:positionV relativeFrom="paragraph">
                    <wp:posOffset>90219</wp:posOffset>
                  </wp:positionV>
                  <wp:extent cx="676910" cy="275590"/>
                  <wp:effectExtent l="0" t="0" r="8890" b="0"/>
                  <wp:wrapNone/>
                  <wp:docPr id="34" name="Billed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9497" r="67756" b="44239"/>
                          <a:stretch/>
                        </pic:blipFill>
                        <pic:spPr bwMode="auto">
                          <a:xfrm>
                            <a:off x="0" y="0"/>
                            <a:ext cx="676910" cy="2755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1CB6FA98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5                                      Soft blobs </w:t>
            </w:r>
          </w:p>
          <w:p w14:paraId="32B84EF2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clear cut edges)</w:t>
            </w:r>
          </w:p>
          <w:p w14:paraId="63B95674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5836975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794584FC" w14:textId="47B0D4A0" w:rsidR="00276F29" w:rsidRPr="0051341F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098FA9C7" w14:textId="77777777" w:rsidR="00276F29" w:rsidRPr="0051341F" w:rsidRDefault="00276F29" w:rsidP="00276F29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6C4EDE1F" w14:textId="77777777" w:rsidR="00276F29" w:rsidRPr="0051341F" w:rsidRDefault="00276F29" w:rsidP="00276F29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28AC2E3E" w14:textId="77777777" w:rsidR="00276F29" w:rsidRPr="0051341F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7076D869" w14:textId="65D9C920" w:rsidR="00276F29" w:rsidRPr="0051341F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6B98E7BC" w14:textId="6F05CA02" w:rsidR="00276F29" w:rsidRPr="0051341F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71995D46" w14:textId="77777777" w:rsidR="00276F29" w:rsidRPr="00276F29" w:rsidRDefault="00276F29" w:rsidP="00276F29">
            <w:pPr>
              <w:pStyle w:val="Opstilling-punkttegn"/>
              <w:numPr>
                <w:ilvl w:val="0"/>
                <w:numId w:val="0"/>
              </w:num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276F29" w14:paraId="628458AE" w14:textId="77777777" w:rsidTr="00D115E1">
        <w:tc>
          <w:tcPr>
            <w:tcW w:w="4239" w:type="dxa"/>
          </w:tcPr>
          <w:p w14:paraId="3B93DA84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</w:t>
            </w:r>
          </w:p>
          <w:p w14:paraId="3232C8C7" w14:textId="5454C0BC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38464" behindDoc="0" locked="0" layoutInCell="1" allowOverlap="1" wp14:anchorId="6BB39EC3" wp14:editId="64DEA0B0">
                  <wp:simplePos x="0" y="0"/>
                  <wp:positionH relativeFrom="column">
                    <wp:posOffset>418465</wp:posOffset>
                  </wp:positionH>
                  <wp:positionV relativeFrom="paragraph">
                    <wp:posOffset>54885</wp:posOffset>
                  </wp:positionV>
                  <wp:extent cx="796925" cy="306705"/>
                  <wp:effectExtent l="0" t="0" r="3175" b="0"/>
                  <wp:wrapNone/>
                  <wp:docPr id="35" name="Billed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56757" r="67047" b="36836"/>
                          <a:stretch/>
                        </pic:blipFill>
                        <pic:spPr bwMode="auto">
                          <a:xfrm>
                            <a:off x="0" y="0"/>
                            <a:ext cx="796925" cy="3067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="000579E8">
              <w:rPr>
                <w:sz w:val="18"/>
                <w:szCs w:val="18"/>
                <w:lang w:val="en-US"/>
              </w:rPr>
              <w:t>Mushy stool</w:t>
            </w:r>
            <w:r w:rsidRPr="00276F29">
              <w:rPr>
                <w:sz w:val="18"/>
                <w:szCs w:val="18"/>
                <w:lang w:val="en-US"/>
              </w:rPr>
              <w:t xml:space="preserve"> </w:t>
            </w:r>
          </w:p>
          <w:p w14:paraId="614D576D" w14:textId="77777777" w:rsid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Type 6                                    (fluffy </w:t>
            </w:r>
            <w:r>
              <w:rPr>
                <w:sz w:val="18"/>
                <w:szCs w:val="18"/>
                <w:lang w:val="en-US"/>
              </w:rPr>
              <w:t xml:space="preserve">small </w:t>
            </w:r>
            <w:r w:rsidRPr="00A21384">
              <w:rPr>
                <w:sz w:val="18"/>
                <w:szCs w:val="18"/>
                <w:lang w:val="en-US"/>
              </w:rPr>
              <w:t>pieces</w:t>
            </w:r>
            <w:r>
              <w:rPr>
                <w:sz w:val="18"/>
                <w:szCs w:val="18"/>
                <w:lang w:val="en-US"/>
              </w:rPr>
              <w:t xml:space="preserve">, </w:t>
            </w:r>
          </w:p>
          <w:p w14:paraId="6F1FE855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Pr="00A21384">
              <w:rPr>
                <w:sz w:val="18"/>
                <w:szCs w:val="18"/>
                <w:lang w:val="en-US"/>
              </w:rPr>
              <w:t xml:space="preserve">ragged edged)    </w:t>
            </w:r>
          </w:p>
          <w:p w14:paraId="3620E8C2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</w:t>
            </w:r>
          </w:p>
        </w:tc>
        <w:tc>
          <w:tcPr>
            <w:tcW w:w="829" w:type="dxa"/>
          </w:tcPr>
          <w:p w14:paraId="278E3943" w14:textId="4C239275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76" w:type="dxa"/>
          </w:tcPr>
          <w:p w14:paraId="16379091" w14:textId="0BB6635B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3" w:type="dxa"/>
          </w:tcPr>
          <w:p w14:paraId="6CB1BA41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79433690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22912255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34DEDFA3" w14:textId="6F0E4D28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65363200" w14:textId="12B2F31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48F10CC9" w14:textId="7624810F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77F596B0" w14:textId="77777777" w:rsidTr="00D115E1">
        <w:tc>
          <w:tcPr>
            <w:tcW w:w="4239" w:type="dxa"/>
          </w:tcPr>
          <w:p w14:paraId="2FD567E3" w14:textId="77777777" w:rsidR="009D2F48" w:rsidRDefault="009D2F48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0A4AE700" w14:textId="650299DC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35392" behindDoc="0" locked="0" layoutInCell="1" allowOverlap="1" wp14:anchorId="4BC777E6" wp14:editId="3E4F84FA">
                  <wp:simplePos x="0" y="0"/>
                  <wp:positionH relativeFrom="column">
                    <wp:posOffset>438258</wp:posOffset>
                  </wp:positionH>
                  <wp:positionV relativeFrom="paragraph">
                    <wp:posOffset>74619</wp:posOffset>
                  </wp:positionV>
                  <wp:extent cx="724395" cy="388475"/>
                  <wp:effectExtent l="0" t="0" r="0" b="0"/>
                  <wp:wrapNone/>
                  <wp:docPr id="36" name="Billed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316" t="63733" r="68056" b="29001"/>
                          <a:stretch/>
                        </pic:blipFill>
                        <pic:spPr bwMode="auto">
                          <a:xfrm>
                            <a:off x="0" y="0"/>
                            <a:ext cx="724395" cy="388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68CB207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Type 7                                     Watery </w:t>
            </w:r>
          </w:p>
          <w:p w14:paraId="0E96BE3E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no solid pieces)</w:t>
            </w:r>
          </w:p>
          <w:p w14:paraId="480D0233" w14:textId="77777777" w:rsidR="00276F29" w:rsidRPr="00276F29" w:rsidRDefault="00276F29" w:rsidP="00D115E1">
            <w:pPr>
              <w:rPr>
                <w:i/>
                <w:i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361A48C7" w14:textId="71781621" w:rsidR="00276F29" w:rsidRPr="0051341F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2966C380" w14:textId="77777777" w:rsidR="00276F29" w:rsidRPr="0051341F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6666CABB" w14:textId="77777777" w:rsidR="00276F29" w:rsidRPr="0051341F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107C61D8" w14:textId="77777777" w:rsidR="00276F29" w:rsidRPr="0051341F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0EC26341" w14:textId="77777777" w:rsidR="00276F29" w:rsidRPr="0051341F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5266688A" w14:textId="26F5EF98" w:rsidR="00276F29" w:rsidRPr="0051341F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3DC54B40" w14:textId="43F55A95" w:rsidR="00276F29" w:rsidRPr="0051341F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663E1D44" w14:textId="36A0E118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</w:tbl>
    <w:p w14:paraId="605F464F" w14:textId="77777777" w:rsidR="003B502A" w:rsidRPr="0006604E" w:rsidRDefault="003B502A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  <w:lang w:val="en-US"/>
        </w:rPr>
      </w:pPr>
    </w:p>
    <w:p w14:paraId="35767538" w14:textId="629745D7" w:rsidR="00276F29" w:rsidRDefault="00276F29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</w:rPr>
      </w:pPr>
      <w:proofErr w:type="spellStart"/>
      <w:r w:rsidRPr="00276F29">
        <w:rPr>
          <w:rFonts w:cstheme="minorHAnsi"/>
          <w:b/>
          <w:bCs/>
        </w:rPr>
        <w:lastRenderedPageBreak/>
        <w:t>Week</w:t>
      </w:r>
      <w:proofErr w:type="spellEnd"/>
      <w:r w:rsidRPr="00276F29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2</w:t>
      </w:r>
    </w:p>
    <w:p w14:paraId="1B9F75AB" w14:textId="77777777" w:rsidR="0051341F" w:rsidRPr="00276F29" w:rsidRDefault="0051341F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</w:rPr>
      </w:pPr>
    </w:p>
    <w:tbl>
      <w:tblPr>
        <w:tblStyle w:val="Tabel-Gitter"/>
        <w:tblW w:w="16018" w:type="dxa"/>
        <w:tblInd w:w="-1281" w:type="dxa"/>
        <w:tblLook w:val="04A0" w:firstRow="1" w:lastRow="0" w:firstColumn="1" w:lastColumn="0" w:noHBand="0" w:noVBand="1"/>
      </w:tblPr>
      <w:tblGrid>
        <w:gridCol w:w="4239"/>
        <w:gridCol w:w="829"/>
        <w:gridCol w:w="776"/>
        <w:gridCol w:w="793"/>
        <w:gridCol w:w="807"/>
        <w:gridCol w:w="795"/>
        <w:gridCol w:w="839"/>
        <w:gridCol w:w="843"/>
        <w:gridCol w:w="6097"/>
      </w:tblGrid>
      <w:tr w:rsidR="00276F29" w14:paraId="32514A61" w14:textId="77777777" w:rsidTr="00D115E1">
        <w:trPr>
          <w:trHeight w:val="263"/>
        </w:trPr>
        <w:tc>
          <w:tcPr>
            <w:tcW w:w="9921" w:type="dxa"/>
            <w:gridSpan w:val="8"/>
          </w:tcPr>
          <w:p w14:paraId="1C7BAE54" w14:textId="77777777" w:rsidR="00276F29" w:rsidRPr="00276F29" w:rsidRDefault="00276F29" w:rsidP="00D115E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76F29">
              <w:rPr>
                <w:b/>
                <w:bCs/>
                <w:sz w:val="18"/>
                <w:szCs w:val="18"/>
                <w:lang w:val="en-US"/>
              </w:rPr>
              <w:t xml:space="preserve">Diary Bristol scale for </w:t>
            </w:r>
            <w:r>
              <w:rPr>
                <w:b/>
                <w:bCs/>
                <w:sz w:val="18"/>
                <w:szCs w:val="18"/>
                <w:lang w:val="en-US"/>
              </w:rPr>
              <w:t>stool types</w:t>
            </w:r>
          </w:p>
        </w:tc>
        <w:tc>
          <w:tcPr>
            <w:tcW w:w="6097" w:type="dxa"/>
          </w:tcPr>
          <w:p w14:paraId="4FDB7CD8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Comments</w:t>
            </w:r>
            <w:proofErr w:type="spellEnd"/>
          </w:p>
        </w:tc>
      </w:tr>
      <w:tr w:rsidR="00276F29" w14:paraId="2915CF96" w14:textId="77777777" w:rsidTr="00D115E1">
        <w:trPr>
          <w:trHeight w:val="280"/>
        </w:trPr>
        <w:tc>
          <w:tcPr>
            <w:tcW w:w="4239" w:type="dxa"/>
          </w:tcPr>
          <w:p w14:paraId="739F31E5" w14:textId="77777777" w:rsidR="00276F29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829" w:type="dxa"/>
          </w:tcPr>
          <w:p w14:paraId="3D4A030C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5B63A9B7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3" w:type="dxa"/>
          </w:tcPr>
          <w:p w14:paraId="1972C0D4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07" w:type="dxa"/>
          </w:tcPr>
          <w:p w14:paraId="625C3558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5" w:type="dxa"/>
          </w:tcPr>
          <w:p w14:paraId="067750E1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39" w:type="dxa"/>
          </w:tcPr>
          <w:p w14:paraId="2A668E66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43" w:type="dxa"/>
          </w:tcPr>
          <w:p w14:paraId="3B719D8C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6097" w:type="dxa"/>
          </w:tcPr>
          <w:p w14:paraId="10B5CA12" w14:textId="77777777" w:rsidR="00276F29" w:rsidRPr="003C1D80" w:rsidRDefault="00276F29" w:rsidP="00D115E1">
            <w:pPr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</w:p>
        </w:tc>
      </w:tr>
      <w:tr w:rsidR="00276F29" w14:paraId="5E593F31" w14:textId="77777777" w:rsidTr="00D115E1">
        <w:tc>
          <w:tcPr>
            <w:tcW w:w="4239" w:type="dxa"/>
          </w:tcPr>
          <w:p w14:paraId="44C96610" w14:textId="77777777" w:rsidR="00276F29" w:rsidRPr="00A21384" w:rsidRDefault="00276F29" w:rsidP="00D115E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Body 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829" w:type="dxa"/>
          </w:tcPr>
          <w:p w14:paraId="7D5D52F8" w14:textId="77777777" w:rsidR="00276F29" w:rsidRPr="003C1D80" w:rsidRDefault="00276F29" w:rsidP="00D115E1">
            <w:pPr>
              <w:jc w:val="right"/>
              <w:rPr>
                <w:rFonts w:ascii="Bradley Hand ITC" w:hAnsi="Bradley Hand ITC"/>
                <w:sz w:val="16"/>
                <w:szCs w:val="16"/>
              </w:rPr>
            </w:pPr>
            <w:r w:rsidRPr="00647F3D"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  <w:t xml:space="preserve"> </w:t>
            </w:r>
            <w:r w:rsidRPr="00E5392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kg</w:t>
            </w:r>
          </w:p>
        </w:tc>
        <w:tc>
          <w:tcPr>
            <w:tcW w:w="776" w:type="dxa"/>
          </w:tcPr>
          <w:p w14:paraId="0044E829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3" w:type="dxa"/>
          </w:tcPr>
          <w:p w14:paraId="6E8B2E4E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07" w:type="dxa"/>
          </w:tcPr>
          <w:p w14:paraId="6C7C5621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5" w:type="dxa"/>
          </w:tcPr>
          <w:p w14:paraId="79011883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39" w:type="dxa"/>
          </w:tcPr>
          <w:p w14:paraId="3A16426A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43" w:type="dxa"/>
          </w:tcPr>
          <w:p w14:paraId="02FEBAD9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6097" w:type="dxa"/>
          </w:tcPr>
          <w:p w14:paraId="0152BE40" w14:textId="77777777" w:rsidR="00276F29" w:rsidRDefault="00276F29" w:rsidP="00D115E1">
            <w:pPr>
              <w:rPr>
                <w:rFonts w:ascii="Bradley Hand ITC" w:hAnsi="Bradley Hand ITC" w:cstheme="minorHAnsi"/>
                <w:color w:val="0070C0"/>
                <w:sz w:val="16"/>
                <w:szCs w:val="16"/>
              </w:rPr>
            </w:pPr>
          </w:p>
        </w:tc>
      </w:tr>
      <w:tr w:rsidR="00276F29" w14:paraId="48A05388" w14:textId="77777777" w:rsidTr="00D115E1">
        <w:tc>
          <w:tcPr>
            <w:tcW w:w="4239" w:type="dxa"/>
          </w:tcPr>
          <w:p w14:paraId="20DA3681" w14:textId="77777777" w:rsidR="00276F29" w:rsidRPr="00F737AC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ay of the </w:t>
            </w:r>
            <w:proofErr w:type="spellStart"/>
            <w:r>
              <w:rPr>
                <w:b/>
                <w:bCs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829" w:type="dxa"/>
          </w:tcPr>
          <w:p w14:paraId="6E69B552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76" w:type="dxa"/>
          </w:tcPr>
          <w:p w14:paraId="685E0F69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3" w:type="dxa"/>
          </w:tcPr>
          <w:p w14:paraId="7B821C76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07" w:type="dxa"/>
          </w:tcPr>
          <w:p w14:paraId="498ADB98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5" w:type="dxa"/>
          </w:tcPr>
          <w:p w14:paraId="6F173274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39" w:type="dxa"/>
          </w:tcPr>
          <w:p w14:paraId="67F77CFB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43" w:type="dxa"/>
          </w:tcPr>
          <w:p w14:paraId="1C82984E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6097" w:type="dxa"/>
          </w:tcPr>
          <w:p w14:paraId="5919AA1F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76F29" w:rsidRPr="00A21384" w14:paraId="26A5BF1D" w14:textId="77777777" w:rsidTr="00D115E1">
        <w:tc>
          <w:tcPr>
            <w:tcW w:w="4239" w:type="dxa"/>
          </w:tcPr>
          <w:p w14:paraId="49B1744D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  <w:p w14:paraId="37C79D64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840512" behindDoc="1" locked="0" layoutInCell="1" allowOverlap="1" wp14:anchorId="3B7F7114" wp14:editId="2321D15A">
                  <wp:simplePos x="0" y="0"/>
                  <wp:positionH relativeFrom="column">
                    <wp:posOffset>409071</wp:posOffset>
                  </wp:positionH>
                  <wp:positionV relativeFrom="paragraph">
                    <wp:posOffset>14605</wp:posOffset>
                  </wp:positionV>
                  <wp:extent cx="775970" cy="414655"/>
                  <wp:effectExtent l="0" t="0" r="5080" b="4445"/>
                  <wp:wrapThrough wrapText="bothSides">
                    <wp:wrapPolygon edited="0">
                      <wp:start x="0" y="0"/>
                      <wp:lineTo x="0" y="20839"/>
                      <wp:lineTo x="21211" y="20839"/>
                      <wp:lineTo x="21211" y="0"/>
                      <wp:lineTo x="0" y="0"/>
                    </wp:wrapPolygon>
                  </wp:wrapThrough>
                  <wp:docPr id="37" name="Billed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35" t="10683" r="81963" b="75954"/>
                          <a:stretch/>
                        </pic:blipFill>
                        <pic:spPr bwMode="auto">
                          <a:xfrm flipH="1">
                            <a:off x="0" y="0"/>
                            <a:ext cx="775970" cy="414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FEDE2FC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t>Type 1                             H</w:t>
            </w:r>
            <w:r>
              <w:rPr>
                <w:noProof/>
                <w:sz w:val="18"/>
                <w:szCs w:val="18"/>
              </w:rPr>
              <w:t>ard lumps</w:t>
            </w:r>
          </w:p>
          <w:p w14:paraId="6429DFB2" w14:textId="77777777" w:rsidR="00276F29" w:rsidRDefault="00276F29" w:rsidP="00D115E1">
            <w:pPr>
              <w:rPr>
                <w:noProof/>
                <w:sz w:val="18"/>
                <w:szCs w:val="18"/>
              </w:rPr>
            </w:pPr>
          </w:p>
          <w:p w14:paraId="35779D23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829" w:type="dxa"/>
          </w:tcPr>
          <w:p w14:paraId="48D409A7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09831F84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3" w:type="dxa"/>
          </w:tcPr>
          <w:p w14:paraId="065CC840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307AE2B1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755776EA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3779EE50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5BB83DEA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462C2574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26A85AF4" w14:textId="77777777" w:rsidTr="00D115E1">
        <w:tc>
          <w:tcPr>
            <w:tcW w:w="4239" w:type="dxa"/>
          </w:tcPr>
          <w:p w14:paraId="3FA18B8F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3373C67D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841536" behindDoc="0" locked="0" layoutInCell="1" allowOverlap="1" wp14:anchorId="63692F4D" wp14:editId="5548935C">
                  <wp:simplePos x="0" y="0"/>
                  <wp:positionH relativeFrom="column">
                    <wp:posOffset>469067</wp:posOffset>
                  </wp:positionH>
                  <wp:positionV relativeFrom="paragraph">
                    <wp:posOffset>28518</wp:posOffset>
                  </wp:positionV>
                  <wp:extent cx="665018" cy="324600"/>
                  <wp:effectExtent l="0" t="0" r="1905" b="0"/>
                  <wp:wrapNone/>
                  <wp:docPr id="38" name="Billed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75" t="30003" r="68327" b="63739"/>
                          <a:stretch/>
                        </pic:blipFill>
                        <pic:spPr bwMode="auto">
                          <a:xfrm>
                            <a:off x="0" y="0"/>
                            <a:ext cx="667975" cy="3260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B928592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2                                      Sausage-shaped </w:t>
            </w:r>
          </w:p>
          <w:p w14:paraId="3F1B1BEA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lumpy surface)                                                                            </w:t>
            </w:r>
          </w:p>
          <w:p w14:paraId="0E0AACD0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4A946202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3980B44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1990E18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6629F5A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72C1E52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1381E391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7903DAA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23E86CF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14:paraId="3FF5E122" w14:textId="77777777" w:rsidTr="00D115E1">
        <w:tc>
          <w:tcPr>
            <w:tcW w:w="4239" w:type="dxa"/>
          </w:tcPr>
          <w:p w14:paraId="23B610B8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1AAC20AA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45632" behindDoc="0" locked="0" layoutInCell="1" allowOverlap="1" wp14:anchorId="5C4A09F6" wp14:editId="1F6CFE88">
                  <wp:simplePos x="0" y="0"/>
                  <wp:positionH relativeFrom="column">
                    <wp:posOffset>397815</wp:posOffset>
                  </wp:positionH>
                  <wp:positionV relativeFrom="paragraph">
                    <wp:posOffset>60556</wp:posOffset>
                  </wp:positionV>
                  <wp:extent cx="807522" cy="283923"/>
                  <wp:effectExtent l="0" t="0" r="0" b="1905"/>
                  <wp:wrapNone/>
                  <wp:docPr id="39" name="Billed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076" t="37693" r="67746" b="57187"/>
                          <a:stretch/>
                        </pic:blipFill>
                        <pic:spPr bwMode="auto">
                          <a:xfrm>
                            <a:off x="0" y="0"/>
                            <a:ext cx="833151" cy="2929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86DC79D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Type 3           </w:t>
            </w:r>
            <w:r w:rsidRPr="00E84F0B">
              <w:rPr>
                <w:noProof/>
                <w:lang w:val="en-US"/>
              </w:rPr>
              <w:t xml:space="preserve">                      </w:t>
            </w:r>
            <w:r w:rsidRPr="00E84F0B">
              <w:rPr>
                <w:sz w:val="18"/>
                <w:szCs w:val="18"/>
                <w:lang w:val="en-US"/>
              </w:rPr>
              <w:t xml:space="preserve"> Sausage-shaped</w:t>
            </w:r>
          </w:p>
          <w:p w14:paraId="068FB22C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                                                   (crack</w:t>
            </w:r>
            <w:r>
              <w:rPr>
                <w:sz w:val="18"/>
                <w:szCs w:val="18"/>
                <w:lang w:val="en-US"/>
              </w:rPr>
              <w:t>ed</w:t>
            </w:r>
            <w:r w:rsidRPr="00E84F0B">
              <w:rPr>
                <w:sz w:val="18"/>
                <w:szCs w:val="18"/>
                <w:lang w:val="en-US"/>
              </w:rPr>
              <w:t xml:space="preserve">)                       </w:t>
            </w:r>
          </w:p>
          <w:p w14:paraId="51B2F72F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59C19E90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73ECE801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628D6B91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66648798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39B2BDF7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192E8E37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2A129385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25B2305B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</w:tr>
      <w:tr w:rsidR="00276F29" w:rsidRPr="007E082F" w14:paraId="48532940" w14:textId="77777777" w:rsidTr="00D115E1">
        <w:tc>
          <w:tcPr>
            <w:tcW w:w="4239" w:type="dxa"/>
          </w:tcPr>
          <w:p w14:paraId="56CAB988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3A3C6AA0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44608" behindDoc="0" locked="0" layoutInCell="1" allowOverlap="1" wp14:anchorId="336D6AEB" wp14:editId="07AB861A">
                  <wp:simplePos x="0" y="0"/>
                  <wp:positionH relativeFrom="column">
                    <wp:posOffset>415850</wp:posOffset>
                  </wp:positionH>
                  <wp:positionV relativeFrom="paragraph">
                    <wp:posOffset>128460</wp:posOffset>
                  </wp:positionV>
                  <wp:extent cx="769620" cy="223520"/>
                  <wp:effectExtent l="0" t="0" r="0" b="5080"/>
                  <wp:wrapNone/>
                  <wp:docPr id="40" name="Billed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4234" r="67047" b="50930"/>
                          <a:stretch/>
                        </pic:blipFill>
                        <pic:spPr bwMode="auto">
                          <a:xfrm>
                            <a:off x="0" y="0"/>
                            <a:ext cx="769620" cy="2235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3AD35C42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>Type 4                                      Sausage or snake-shape</w:t>
            </w:r>
            <w:r>
              <w:rPr>
                <w:sz w:val="18"/>
                <w:szCs w:val="18"/>
                <w:lang w:val="en-US"/>
              </w:rPr>
              <w:t>d</w:t>
            </w:r>
            <w:r w:rsidRPr="00A21384">
              <w:rPr>
                <w:sz w:val="18"/>
                <w:szCs w:val="18"/>
                <w:lang w:val="en-US"/>
              </w:rPr>
              <w:t xml:space="preserve"> </w:t>
            </w:r>
          </w:p>
          <w:p w14:paraId="59872B8A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 (smooth and so</w:t>
            </w:r>
            <w:r>
              <w:rPr>
                <w:sz w:val="18"/>
                <w:szCs w:val="18"/>
                <w:lang w:val="en-US"/>
              </w:rPr>
              <w:t>ft</w:t>
            </w:r>
            <w:r w:rsidRPr="00A21384">
              <w:rPr>
                <w:sz w:val="18"/>
                <w:szCs w:val="18"/>
                <w:lang w:val="en-US"/>
              </w:rPr>
              <w:t>)</w:t>
            </w:r>
          </w:p>
          <w:p w14:paraId="319E25A0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</w:t>
            </w:r>
          </w:p>
        </w:tc>
        <w:tc>
          <w:tcPr>
            <w:tcW w:w="829" w:type="dxa"/>
          </w:tcPr>
          <w:p w14:paraId="1B163276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3D9A895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6C93E2D0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00712A5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1072314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07D983A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3E9C839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1571C304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03A933FA" w14:textId="77777777" w:rsidTr="00D115E1">
        <w:tc>
          <w:tcPr>
            <w:tcW w:w="4239" w:type="dxa"/>
          </w:tcPr>
          <w:p w14:paraId="396249F4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0ABBD6FB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42560" behindDoc="0" locked="0" layoutInCell="1" allowOverlap="1" wp14:anchorId="5A4446EB" wp14:editId="7074E4FA">
                  <wp:simplePos x="0" y="0"/>
                  <wp:positionH relativeFrom="column">
                    <wp:posOffset>409451</wp:posOffset>
                  </wp:positionH>
                  <wp:positionV relativeFrom="paragraph">
                    <wp:posOffset>90219</wp:posOffset>
                  </wp:positionV>
                  <wp:extent cx="676910" cy="275590"/>
                  <wp:effectExtent l="0" t="0" r="8890" b="0"/>
                  <wp:wrapNone/>
                  <wp:docPr id="41" name="Billed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9497" r="67756" b="44239"/>
                          <a:stretch/>
                        </pic:blipFill>
                        <pic:spPr bwMode="auto">
                          <a:xfrm>
                            <a:off x="0" y="0"/>
                            <a:ext cx="676910" cy="2755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63331DA5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5                                      Soft blobs </w:t>
            </w:r>
          </w:p>
          <w:p w14:paraId="3B052134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clear cut edges)</w:t>
            </w:r>
          </w:p>
          <w:p w14:paraId="4ED78EB3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3E8A3574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5731877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2226E8C1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49BBE5A4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4865A0E4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7DDA1C46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337B944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26F44288" w14:textId="77777777" w:rsidR="00276F29" w:rsidRPr="00276F29" w:rsidRDefault="00276F29" w:rsidP="00D115E1">
            <w:pPr>
              <w:pStyle w:val="Opstilling-punkttegn"/>
              <w:numPr>
                <w:ilvl w:val="0"/>
                <w:numId w:val="0"/>
              </w:num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276F29" w14:paraId="0E2AFF55" w14:textId="77777777" w:rsidTr="00D115E1">
        <w:tc>
          <w:tcPr>
            <w:tcW w:w="4239" w:type="dxa"/>
          </w:tcPr>
          <w:p w14:paraId="0D3BA5C3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</w:t>
            </w:r>
          </w:p>
          <w:p w14:paraId="4452D633" w14:textId="5B039E1D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46656" behindDoc="0" locked="0" layoutInCell="1" allowOverlap="1" wp14:anchorId="23E0782C" wp14:editId="756EFE35">
                  <wp:simplePos x="0" y="0"/>
                  <wp:positionH relativeFrom="column">
                    <wp:posOffset>418465</wp:posOffset>
                  </wp:positionH>
                  <wp:positionV relativeFrom="paragraph">
                    <wp:posOffset>54885</wp:posOffset>
                  </wp:positionV>
                  <wp:extent cx="796925" cy="306705"/>
                  <wp:effectExtent l="0" t="0" r="3175" b="0"/>
                  <wp:wrapNone/>
                  <wp:docPr id="42" name="Billed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56757" r="67047" b="36836"/>
                          <a:stretch/>
                        </pic:blipFill>
                        <pic:spPr bwMode="auto">
                          <a:xfrm>
                            <a:off x="0" y="0"/>
                            <a:ext cx="796925" cy="3067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="000579E8">
              <w:rPr>
                <w:sz w:val="18"/>
                <w:szCs w:val="18"/>
                <w:lang w:val="en-US"/>
              </w:rPr>
              <w:t>Mushy stool</w:t>
            </w:r>
            <w:r w:rsidRPr="00276F29">
              <w:rPr>
                <w:sz w:val="18"/>
                <w:szCs w:val="18"/>
                <w:lang w:val="en-US"/>
              </w:rPr>
              <w:t xml:space="preserve"> </w:t>
            </w:r>
          </w:p>
          <w:p w14:paraId="38F02A62" w14:textId="77777777" w:rsid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Type 6                                    (fluffy </w:t>
            </w:r>
            <w:r>
              <w:rPr>
                <w:sz w:val="18"/>
                <w:szCs w:val="18"/>
                <w:lang w:val="en-US"/>
              </w:rPr>
              <w:t xml:space="preserve">small </w:t>
            </w:r>
            <w:r w:rsidRPr="00A21384">
              <w:rPr>
                <w:sz w:val="18"/>
                <w:szCs w:val="18"/>
                <w:lang w:val="en-US"/>
              </w:rPr>
              <w:t>pieces</w:t>
            </w:r>
            <w:r>
              <w:rPr>
                <w:sz w:val="18"/>
                <w:szCs w:val="18"/>
                <w:lang w:val="en-US"/>
              </w:rPr>
              <w:t xml:space="preserve">, </w:t>
            </w:r>
          </w:p>
          <w:p w14:paraId="7096D2DB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Pr="00A21384">
              <w:rPr>
                <w:sz w:val="18"/>
                <w:szCs w:val="18"/>
                <w:lang w:val="en-US"/>
              </w:rPr>
              <w:t xml:space="preserve">ragged edged)    </w:t>
            </w:r>
          </w:p>
          <w:p w14:paraId="652412EB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</w:t>
            </w:r>
          </w:p>
        </w:tc>
        <w:tc>
          <w:tcPr>
            <w:tcW w:w="829" w:type="dxa"/>
          </w:tcPr>
          <w:p w14:paraId="33F6A8D9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76" w:type="dxa"/>
          </w:tcPr>
          <w:p w14:paraId="18B860C1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3" w:type="dxa"/>
          </w:tcPr>
          <w:p w14:paraId="7464905F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5103788F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0D34DD18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40129EB6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255F806A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5BCE233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37F6CBFC" w14:textId="77777777" w:rsidTr="00D115E1">
        <w:tc>
          <w:tcPr>
            <w:tcW w:w="4239" w:type="dxa"/>
          </w:tcPr>
          <w:p w14:paraId="46DF780C" w14:textId="77777777" w:rsidR="009D2F48" w:rsidRDefault="009D2F48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22921262" w14:textId="1ED0AF3D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43584" behindDoc="0" locked="0" layoutInCell="1" allowOverlap="1" wp14:anchorId="3E1B295F" wp14:editId="330EED91">
                  <wp:simplePos x="0" y="0"/>
                  <wp:positionH relativeFrom="column">
                    <wp:posOffset>438258</wp:posOffset>
                  </wp:positionH>
                  <wp:positionV relativeFrom="paragraph">
                    <wp:posOffset>74619</wp:posOffset>
                  </wp:positionV>
                  <wp:extent cx="724395" cy="388475"/>
                  <wp:effectExtent l="0" t="0" r="0" b="0"/>
                  <wp:wrapNone/>
                  <wp:docPr id="43" name="Billed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316" t="63733" r="68056" b="29001"/>
                          <a:stretch/>
                        </pic:blipFill>
                        <pic:spPr bwMode="auto">
                          <a:xfrm>
                            <a:off x="0" y="0"/>
                            <a:ext cx="724395" cy="388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8D7FD69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Type 7                                     Watery </w:t>
            </w:r>
          </w:p>
          <w:p w14:paraId="71218DBE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no solid pieces)</w:t>
            </w:r>
          </w:p>
          <w:p w14:paraId="2F47A1BE" w14:textId="77777777" w:rsidR="00276F29" w:rsidRPr="00276F29" w:rsidRDefault="00276F29" w:rsidP="00D115E1">
            <w:pPr>
              <w:rPr>
                <w:i/>
                <w:i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6A14C944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3A7A2E5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7C50840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37E5611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75C9E4A6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5D55B0D6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3B6DD76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7FECBC0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</w:tbl>
    <w:p w14:paraId="5BB4E346" w14:textId="77777777" w:rsidR="003B502A" w:rsidRPr="0006604E" w:rsidRDefault="003B502A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  <w:lang w:val="en-US"/>
        </w:rPr>
      </w:pPr>
    </w:p>
    <w:p w14:paraId="0E2ACF0D" w14:textId="4219328B" w:rsidR="00276F29" w:rsidRDefault="00276F29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</w:rPr>
      </w:pPr>
      <w:proofErr w:type="spellStart"/>
      <w:r w:rsidRPr="00276F29">
        <w:rPr>
          <w:rFonts w:cstheme="minorHAnsi"/>
          <w:b/>
          <w:bCs/>
        </w:rPr>
        <w:lastRenderedPageBreak/>
        <w:t>Week</w:t>
      </w:r>
      <w:proofErr w:type="spellEnd"/>
      <w:r w:rsidRPr="00276F29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3</w:t>
      </w:r>
    </w:p>
    <w:p w14:paraId="6109344F" w14:textId="77777777" w:rsidR="0051341F" w:rsidRPr="00276F29" w:rsidRDefault="0051341F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</w:rPr>
      </w:pPr>
    </w:p>
    <w:tbl>
      <w:tblPr>
        <w:tblStyle w:val="Tabel-Gitter"/>
        <w:tblW w:w="16018" w:type="dxa"/>
        <w:tblInd w:w="-1281" w:type="dxa"/>
        <w:tblLook w:val="04A0" w:firstRow="1" w:lastRow="0" w:firstColumn="1" w:lastColumn="0" w:noHBand="0" w:noVBand="1"/>
      </w:tblPr>
      <w:tblGrid>
        <w:gridCol w:w="4239"/>
        <w:gridCol w:w="829"/>
        <w:gridCol w:w="776"/>
        <w:gridCol w:w="793"/>
        <w:gridCol w:w="807"/>
        <w:gridCol w:w="795"/>
        <w:gridCol w:w="839"/>
        <w:gridCol w:w="843"/>
        <w:gridCol w:w="6097"/>
      </w:tblGrid>
      <w:tr w:rsidR="00276F29" w14:paraId="2B5A979E" w14:textId="77777777" w:rsidTr="00D115E1">
        <w:trPr>
          <w:trHeight w:val="263"/>
        </w:trPr>
        <w:tc>
          <w:tcPr>
            <w:tcW w:w="9921" w:type="dxa"/>
            <w:gridSpan w:val="8"/>
          </w:tcPr>
          <w:p w14:paraId="1B55ED48" w14:textId="77777777" w:rsidR="00276F29" w:rsidRPr="00276F29" w:rsidRDefault="00276F29" w:rsidP="00D115E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76F29">
              <w:rPr>
                <w:b/>
                <w:bCs/>
                <w:sz w:val="18"/>
                <w:szCs w:val="18"/>
                <w:lang w:val="en-US"/>
              </w:rPr>
              <w:t xml:space="preserve">Diary Bristol scale for </w:t>
            </w:r>
            <w:r>
              <w:rPr>
                <w:b/>
                <w:bCs/>
                <w:sz w:val="18"/>
                <w:szCs w:val="18"/>
                <w:lang w:val="en-US"/>
              </w:rPr>
              <w:t>stool types</w:t>
            </w:r>
          </w:p>
        </w:tc>
        <w:tc>
          <w:tcPr>
            <w:tcW w:w="6097" w:type="dxa"/>
          </w:tcPr>
          <w:p w14:paraId="4A7CA88A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Comments</w:t>
            </w:r>
            <w:proofErr w:type="spellEnd"/>
          </w:p>
        </w:tc>
      </w:tr>
      <w:tr w:rsidR="00276F29" w14:paraId="3B76A8EB" w14:textId="77777777" w:rsidTr="00D115E1">
        <w:trPr>
          <w:trHeight w:val="280"/>
        </w:trPr>
        <w:tc>
          <w:tcPr>
            <w:tcW w:w="4239" w:type="dxa"/>
          </w:tcPr>
          <w:p w14:paraId="4D7747F0" w14:textId="77777777" w:rsidR="00276F29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829" w:type="dxa"/>
          </w:tcPr>
          <w:p w14:paraId="740F9D39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160F8826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3" w:type="dxa"/>
          </w:tcPr>
          <w:p w14:paraId="6CE6D7C5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07" w:type="dxa"/>
          </w:tcPr>
          <w:p w14:paraId="6EF082B8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5" w:type="dxa"/>
          </w:tcPr>
          <w:p w14:paraId="1BD3CB40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39" w:type="dxa"/>
          </w:tcPr>
          <w:p w14:paraId="27291A36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43" w:type="dxa"/>
          </w:tcPr>
          <w:p w14:paraId="6EDF59CA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6097" w:type="dxa"/>
          </w:tcPr>
          <w:p w14:paraId="098481DD" w14:textId="77777777" w:rsidR="00276F29" w:rsidRPr="003C1D80" w:rsidRDefault="00276F29" w:rsidP="00D115E1">
            <w:pPr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</w:p>
        </w:tc>
      </w:tr>
      <w:tr w:rsidR="00276F29" w14:paraId="1F56F357" w14:textId="77777777" w:rsidTr="00D115E1">
        <w:tc>
          <w:tcPr>
            <w:tcW w:w="4239" w:type="dxa"/>
          </w:tcPr>
          <w:p w14:paraId="523B0A99" w14:textId="77777777" w:rsidR="00276F29" w:rsidRPr="00A21384" w:rsidRDefault="00276F29" w:rsidP="00D115E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Body 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829" w:type="dxa"/>
          </w:tcPr>
          <w:p w14:paraId="3E127782" w14:textId="77777777" w:rsidR="00276F29" w:rsidRPr="003C1D80" w:rsidRDefault="00276F29" w:rsidP="00D115E1">
            <w:pPr>
              <w:jc w:val="right"/>
              <w:rPr>
                <w:rFonts w:ascii="Bradley Hand ITC" w:hAnsi="Bradley Hand ITC"/>
                <w:sz w:val="16"/>
                <w:szCs w:val="16"/>
              </w:rPr>
            </w:pPr>
            <w:r w:rsidRPr="00647F3D"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  <w:t xml:space="preserve"> </w:t>
            </w:r>
            <w:r w:rsidRPr="00E5392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kg</w:t>
            </w:r>
          </w:p>
        </w:tc>
        <w:tc>
          <w:tcPr>
            <w:tcW w:w="776" w:type="dxa"/>
          </w:tcPr>
          <w:p w14:paraId="657F8D97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3" w:type="dxa"/>
          </w:tcPr>
          <w:p w14:paraId="6967D21D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07" w:type="dxa"/>
          </w:tcPr>
          <w:p w14:paraId="4EF490D4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5" w:type="dxa"/>
          </w:tcPr>
          <w:p w14:paraId="1764FD3E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39" w:type="dxa"/>
          </w:tcPr>
          <w:p w14:paraId="18540067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43" w:type="dxa"/>
          </w:tcPr>
          <w:p w14:paraId="69A030D4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6097" w:type="dxa"/>
          </w:tcPr>
          <w:p w14:paraId="417E24CF" w14:textId="77777777" w:rsidR="00276F29" w:rsidRDefault="00276F29" w:rsidP="00D115E1">
            <w:pPr>
              <w:rPr>
                <w:rFonts w:ascii="Bradley Hand ITC" w:hAnsi="Bradley Hand ITC" w:cstheme="minorHAnsi"/>
                <w:color w:val="0070C0"/>
                <w:sz w:val="16"/>
                <w:szCs w:val="16"/>
              </w:rPr>
            </w:pPr>
          </w:p>
        </w:tc>
      </w:tr>
      <w:tr w:rsidR="00276F29" w14:paraId="50BCDBF6" w14:textId="77777777" w:rsidTr="00D115E1">
        <w:tc>
          <w:tcPr>
            <w:tcW w:w="4239" w:type="dxa"/>
          </w:tcPr>
          <w:p w14:paraId="65C217C9" w14:textId="77777777" w:rsidR="00276F29" w:rsidRPr="00F737AC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ay of the </w:t>
            </w:r>
            <w:proofErr w:type="spellStart"/>
            <w:r>
              <w:rPr>
                <w:b/>
                <w:bCs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829" w:type="dxa"/>
          </w:tcPr>
          <w:p w14:paraId="62176949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76" w:type="dxa"/>
          </w:tcPr>
          <w:p w14:paraId="372F0B9B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3" w:type="dxa"/>
          </w:tcPr>
          <w:p w14:paraId="22DD1D57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07" w:type="dxa"/>
          </w:tcPr>
          <w:p w14:paraId="17BB58E4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5" w:type="dxa"/>
          </w:tcPr>
          <w:p w14:paraId="094DE4D8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39" w:type="dxa"/>
          </w:tcPr>
          <w:p w14:paraId="0C50E6EC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43" w:type="dxa"/>
          </w:tcPr>
          <w:p w14:paraId="16B7A4E8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6097" w:type="dxa"/>
          </w:tcPr>
          <w:p w14:paraId="1E3E2276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76F29" w:rsidRPr="00A21384" w14:paraId="2F3C63D1" w14:textId="77777777" w:rsidTr="00D115E1">
        <w:tc>
          <w:tcPr>
            <w:tcW w:w="4239" w:type="dxa"/>
          </w:tcPr>
          <w:p w14:paraId="784F5710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  <w:p w14:paraId="16CBF3D5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848704" behindDoc="1" locked="0" layoutInCell="1" allowOverlap="1" wp14:anchorId="6DE4ACDC" wp14:editId="78C8540D">
                  <wp:simplePos x="0" y="0"/>
                  <wp:positionH relativeFrom="column">
                    <wp:posOffset>409071</wp:posOffset>
                  </wp:positionH>
                  <wp:positionV relativeFrom="paragraph">
                    <wp:posOffset>14605</wp:posOffset>
                  </wp:positionV>
                  <wp:extent cx="775970" cy="414655"/>
                  <wp:effectExtent l="0" t="0" r="5080" b="4445"/>
                  <wp:wrapThrough wrapText="bothSides">
                    <wp:wrapPolygon edited="0">
                      <wp:start x="0" y="0"/>
                      <wp:lineTo x="0" y="20839"/>
                      <wp:lineTo x="21211" y="20839"/>
                      <wp:lineTo x="21211" y="0"/>
                      <wp:lineTo x="0" y="0"/>
                    </wp:wrapPolygon>
                  </wp:wrapThrough>
                  <wp:docPr id="51" name="Billed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35" t="10683" r="81963" b="75954"/>
                          <a:stretch/>
                        </pic:blipFill>
                        <pic:spPr bwMode="auto">
                          <a:xfrm flipH="1">
                            <a:off x="0" y="0"/>
                            <a:ext cx="775970" cy="414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955DEF7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t>Type 1                             H</w:t>
            </w:r>
            <w:r>
              <w:rPr>
                <w:noProof/>
                <w:sz w:val="18"/>
                <w:szCs w:val="18"/>
              </w:rPr>
              <w:t>ard lumps</w:t>
            </w:r>
          </w:p>
          <w:p w14:paraId="5E576020" w14:textId="77777777" w:rsidR="00276F29" w:rsidRDefault="00276F29" w:rsidP="00D115E1">
            <w:pPr>
              <w:rPr>
                <w:noProof/>
                <w:sz w:val="18"/>
                <w:szCs w:val="18"/>
              </w:rPr>
            </w:pPr>
          </w:p>
          <w:p w14:paraId="590FA6E1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829" w:type="dxa"/>
          </w:tcPr>
          <w:p w14:paraId="4881FE39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3E02AD8B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3" w:type="dxa"/>
          </w:tcPr>
          <w:p w14:paraId="07C8895D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334A5C6C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46C87872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13C185C2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02351CE0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4AA17618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75F86124" w14:textId="77777777" w:rsidTr="00D115E1">
        <w:tc>
          <w:tcPr>
            <w:tcW w:w="4239" w:type="dxa"/>
          </w:tcPr>
          <w:p w14:paraId="3ACE2563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117D265A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849728" behindDoc="0" locked="0" layoutInCell="1" allowOverlap="1" wp14:anchorId="384D78B9" wp14:editId="0F1D30BE">
                  <wp:simplePos x="0" y="0"/>
                  <wp:positionH relativeFrom="column">
                    <wp:posOffset>469067</wp:posOffset>
                  </wp:positionH>
                  <wp:positionV relativeFrom="paragraph">
                    <wp:posOffset>28518</wp:posOffset>
                  </wp:positionV>
                  <wp:extent cx="665018" cy="324600"/>
                  <wp:effectExtent l="0" t="0" r="1905" b="0"/>
                  <wp:wrapNone/>
                  <wp:docPr id="52" name="Billed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75" t="30003" r="68327" b="63739"/>
                          <a:stretch/>
                        </pic:blipFill>
                        <pic:spPr bwMode="auto">
                          <a:xfrm>
                            <a:off x="0" y="0"/>
                            <a:ext cx="667975" cy="3260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93506F1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2                                      Sausage-shaped </w:t>
            </w:r>
          </w:p>
          <w:p w14:paraId="52580086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lumpy surface)                                                                            </w:t>
            </w:r>
          </w:p>
          <w:p w14:paraId="1518FEA2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7AED3A2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79DDF2C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52B827CB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7DDB6CA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65E582E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30DB2E7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639313B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1C68A7C1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14:paraId="014C78A9" w14:textId="77777777" w:rsidTr="00D115E1">
        <w:tc>
          <w:tcPr>
            <w:tcW w:w="4239" w:type="dxa"/>
          </w:tcPr>
          <w:p w14:paraId="54B38D99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074C199A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53824" behindDoc="0" locked="0" layoutInCell="1" allowOverlap="1" wp14:anchorId="6DE3B333" wp14:editId="535EA4FC">
                  <wp:simplePos x="0" y="0"/>
                  <wp:positionH relativeFrom="column">
                    <wp:posOffset>397815</wp:posOffset>
                  </wp:positionH>
                  <wp:positionV relativeFrom="paragraph">
                    <wp:posOffset>60556</wp:posOffset>
                  </wp:positionV>
                  <wp:extent cx="807522" cy="283923"/>
                  <wp:effectExtent l="0" t="0" r="0" b="1905"/>
                  <wp:wrapNone/>
                  <wp:docPr id="53" name="Billed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076" t="37693" r="67746" b="57187"/>
                          <a:stretch/>
                        </pic:blipFill>
                        <pic:spPr bwMode="auto">
                          <a:xfrm>
                            <a:off x="0" y="0"/>
                            <a:ext cx="833151" cy="2929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D7ED575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Type 3           </w:t>
            </w:r>
            <w:r w:rsidRPr="00E84F0B">
              <w:rPr>
                <w:noProof/>
                <w:lang w:val="en-US"/>
              </w:rPr>
              <w:t xml:space="preserve">                      </w:t>
            </w:r>
            <w:r w:rsidRPr="00E84F0B">
              <w:rPr>
                <w:sz w:val="18"/>
                <w:szCs w:val="18"/>
                <w:lang w:val="en-US"/>
              </w:rPr>
              <w:t xml:space="preserve"> Sausage-shaped</w:t>
            </w:r>
          </w:p>
          <w:p w14:paraId="55CF98EF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                                                   (crack</w:t>
            </w:r>
            <w:r>
              <w:rPr>
                <w:sz w:val="18"/>
                <w:szCs w:val="18"/>
                <w:lang w:val="en-US"/>
              </w:rPr>
              <w:t>ed</w:t>
            </w:r>
            <w:r w:rsidRPr="00E84F0B">
              <w:rPr>
                <w:sz w:val="18"/>
                <w:szCs w:val="18"/>
                <w:lang w:val="en-US"/>
              </w:rPr>
              <w:t xml:space="preserve">)                       </w:t>
            </w:r>
          </w:p>
          <w:p w14:paraId="182AE1D7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4026C6DA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2AA7798E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75EF06B0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6DE0806D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58ABC46A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509B0939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66BDAD11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15A54B75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</w:tr>
      <w:tr w:rsidR="00276F29" w:rsidRPr="007E082F" w14:paraId="2F74537D" w14:textId="77777777" w:rsidTr="00D115E1">
        <w:tc>
          <w:tcPr>
            <w:tcW w:w="4239" w:type="dxa"/>
          </w:tcPr>
          <w:p w14:paraId="6DBDA4DD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1F6A9857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52800" behindDoc="0" locked="0" layoutInCell="1" allowOverlap="1" wp14:anchorId="70EC4251" wp14:editId="32B91769">
                  <wp:simplePos x="0" y="0"/>
                  <wp:positionH relativeFrom="column">
                    <wp:posOffset>415850</wp:posOffset>
                  </wp:positionH>
                  <wp:positionV relativeFrom="paragraph">
                    <wp:posOffset>128460</wp:posOffset>
                  </wp:positionV>
                  <wp:extent cx="769620" cy="223520"/>
                  <wp:effectExtent l="0" t="0" r="0" b="5080"/>
                  <wp:wrapNone/>
                  <wp:docPr id="54" name="Billed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4234" r="67047" b="50930"/>
                          <a:stretch/>
                        </pic:blipFill>
                        <pic:spPr bwMode="auto">
                          <a:xfrm>
                            <a:off x="0" y="0"/>
                            <a:ext cx="769620" cy="2235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57630FC1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>Type 4                                      Sausage or snake-shape</w:t>
            </w:r>
            <w:r>
              <w:rPr>
                <w:sz w:val="18"/>
                <w:szCs w:val="18"/>
                <w:lang w:val="en-US"/>
              </w:rPr>
              <w:t>d</w:t>
            </w:r>
            <w:r w:rsidRPr="00A21384">
              <w:rPr>
                <w:sz w:val="18"/>
                <w:szCs w:val="18"/>
                <w:lang w:val="en-US"/>
              </w:rPr>
              <w:t xml:space="preserve"> </w:t>
            </w:r>
          </w:p>
          <w:p w14:paraId="0E604A44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 (smooth and so</w:t>
            </w:r>
            <w:r>
              <w:rPr>
                <w:sz w:val="18"/>
                <w:szCs w:val="18"/>
                <w:lang w:val="en-US"/>
              </w:rPr>
              <w:t>ft</w:t>
            </w:r>
            <w:r w:rsidRPr="00A21384">
              <w:rPr>
                <w:sz w:val="18"/>
                <w:szCs w:val="18"/>
                <w:lang w:val="en-US"/>
              </w:rPr>
              <w:t>)</w:t>
            </w:r>
          </w:p>
          <w:p w14:paraId="1F0DBC71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</w:t>
            </w:r>
          </w:p>
        </w:tc>
        <w:tc>
          <w:tcPr>
            <w:tcW w:w="829" w:type="dxa"/>
          </w:tcPr>
          <w:p w14:paraId="6D02F531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25855735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076F503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54651E2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4642A5A5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05D97ED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03E4A88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7622C88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1D23B172" w14:textId="77777777" w:rsidTr="00D115E1">
        <w:tc>
          <w:tcPr>
            <w:tcW w:w="4239" w:type="dxa"/>
          </w:tcPr>
          <w:p w14:paraId="1CB3B7E8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35A2FC6C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50752" behindDoc="0" locked="0" layoutInCell="1" allowOverlap="1" wp14:anchorId="01C3E5E6" wp14:editId="3362CD90">
                  <wp:simplePos x="0" y="0"/>
                  <wp:positionH relativeFrom="column">
                    <wp:posOffset>409451</wp:posOffset>
                  </wp:positionH>
                  <wp:positionV relativeFrom="paragraph">
                    <wp:posOffset>90219</wp:posOffset>
                  </wp:positionV>
                  <wp:extent cx="676910" cy="275590"/>
                  <wp:effectExtent l="0" t="0" r="8890" b="0"/>
                  <wp:wrapNone/>
                  <wp:docPr id="55" name="Billed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9497" r="67756" b="44239"/>
                          <a:stretch/>
                        </pic:blipFill>
                        <pic:spPr bwMode="auto">
                          <a:xfrm>
                            <a:off x="0" y="0"/>
                            <a:ext cx="676910" cy="2755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48BA9D77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5                                      Soft blobs </w:t>
            </w:r>
          </w:p>
          <w:p w14:paraId="3A37BD17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clear cut edges)</w:t>
            </w:r>
          </w:p>
          <w:p w14:paraId="075DF38D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3A5513A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6CE0E18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0A39311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4F1E188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50A0AC1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3EF6EA8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218F7C9B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18AC180F" w14:textId="77777777" w:rsidR="00276F29" w:rsidRPr="00276F29" w:rsidRDefault="00276F29" w:rsidP="00D115E1">
            <w:pPr>
              <w:pStyle w:val="Opstilling-punkttegn"/>
              <w:numPr>
                <w:ilvl w:val="0"/>
                <w:numId w:val="0"/>
              </w:num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276F29" w14:paraId="1A6D6F2B" w14:textId="77777777" w:rsidTr="00D115E1">
        <w:tc>
          <w:tcPr>
            <w:tcW w:w="4239" w:type="dxa"/>
          </w:tcPr>
          <w:p w14:paraId="7D5B2C84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</w:t>
            </w:r>
          </w:p>
          <w:p w14:paraId="2DC7B672" w14:textId="20C4D1A6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54848" behindDoc="0" locked="0" layoutInCell="1" allowOverlap="1" wp14:anchorId="58E596EB" wp14:editId="7ADB8983">
                  <wp:simplePos x="0" y="0"/>
                  <wp:positionH relativeFrom="column">
                    <wp:posOffset>418465</wp:posOffset>
                  </wp:positionH>
                  <wp:positionV relativeFrom="paragraph">
                    <wp:posOffset>54885</wp:posOffset>
                  </wp:positionV>
                  <wp:extent cx="796925" cy="306705"/>
                  <wp:effectExtent l="0" t="0" r="3175" b="0"/>
                  <wp:wrapNone/>
                  <wp:docPr id="56" name="Billed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56757" r="67047" b="36836"/>
                          <a:stretch/>
                        </pic:blipFill>
                        <pic:spPr bwMode="auto">
                          <a:xfrm>
                            <a:off x="0" y="0"/>
                            <a:ext cx="796925" cy="3067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="000579E8">
              <w:rPr>
                <w:sz w:val="18"/>
                <w:szCs w:val="18"/>
                <w:lang w:val="en-US"/>
              </w:rPr>
              <w:t>Mushy stool</w:t>
            </w:r>
            <w:r w:rsidRPr="00276F29">
              <w:rPr>
                <w:sz w:val="18"/>
                <w:szCs w:val="18"/>
                <w:lang w:val="en-US"/>
              </w:rPr>
              <w:t xml:space="preserve"> </w:t>
            </w:r>
          </w:p>
          <w:p w14:paraId="61AEFBDE" w14:textId="77777777" w:rsid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Type 6                                    (fluffy </w:t>
            </w:r>
            <w:r>
              <w:rPr>
                <w:sz w:val="18"/>
                <w:szCs w:val="18"/>
                <w:lang w:val="en-US"/>
              </w:rPr>
              <w:t xml:space="preserve">small </w:t>
            </w:r>
            <w:r w:rsidRPr="00A21384">
              <w:rPr>
                <w:sz w:val="18"/>
                <w:szCs w:val="18"/>
                <w:lang w:val="en-US"/>
              </w:rPr>
              <w:t>pieces</w:t>
            </w:r>
            <w:r>
              <w:rPr>
                <w:sz w:val="18"/>
                <w:szCs w:val="18"/>
                <w:lang w:val="en-US"/>
              </w:rPr>
              <w:t xml:space="preserve">, </w:t>
            </w:r>
          </w:p>
          <w:p w14:paraId="1101664B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Pr="00A21384">
              <w:rPr>
                <w:sz w:val="18"/>
                <w:szCs w:val="18"/>
                <w:lang w:val="en-US"/>
              </w:rPr>
              <w:t xml:space="preserve">ragged edged)    </w:t>
            </w:r>
          </w:p>
          <w:p w14:paraId="7DBDFB46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</w:t>
            </w:r>
          </w:p>
        </w:tc>
        <w:tc>
          <w:tcPr>
            <w:tcW w:w="829" w:type="dxa"/>
          </w:tcPr>
          <w:p w14:paraId="7C5D96D3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76" w:type="dxa"/>
          </w:tcPr>
          <w:p w14:paraId="2D701A29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3" w:type="dxa"/>
          </w:tcPr>
          <w:p w14:paraId="40A853F6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14A9DFA2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53F50678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7A060168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5370EE7D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2E7A070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37612A67" w14:textId="77777777" w:rsidTr="00D115E1">
        <w:tc>
          <w:tcPr>
            <w:tcW w:w="4239" w:type="dxa"/>
          </w:tcPr>
          <w:p w14:paraId="63278B20" w14:textId="77777777" w:rsidR="009D2F48" w:rsidRDefault="009D2F48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734E783E" w14:textId="5480902A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51776" behindDoc="0" locked="0" layoutInCell="1" allowOverlap="1" wp14:anchorId="5337661E" wp14:editId="0F556CBC">
                  <wp:simplePos x="0" y="0"/>
                  <wp:positionH relativeFrom="column">
                    <wp:posOffset>438258</wp:posOffset>
                  </wp:positionH>
                  <wp:positionV relativeFrom="paragraph">
                    <wp:posOffset>74619</wp:posOffset>
                  </wp:positionV>
                  <wp:extent cx="724395" cy="388475"/>
                  <wp:effectExtent l="0" t="0" r="0" b="0"/>
                  <wp:wrapNone/>
                  <wp:docPr id="57" name="Billed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316" t="63733" r="68056" b="29001"/>
                          <a:stretch/>
                        </pic:blipFill>
                        <pic:spPr bwMode="auto">
                          <a:xfrm>
                            <a:off x="0" y="0"/>
                            <a:ext cx="724395" cy="388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467E87F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Type 7                                     Watery </w:t>
            </w:r>
          </w:p>
          <w:p w14:paraId="414F2149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no solid pieces)</w:t>
            </w:r>
          </w:p>
          <w:p w14:paraId="13BCBC7F" w14:textId="77777777" w:rsidR="00276F29" w:rsidRPr="00276F29" w:rsidRDefault="00276F29" w:rsidP="00D115E1">
            <w:pPr>
              <w:rPr>
                <w:i/>
                <w:i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4A9818D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47FE05F6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773792F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2A0F184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20242FE5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274E2994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7C9DCDE1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4CF03D01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</w:tbl>
    <w:p w14:paraId="54DC4A6F" w14:textId="77777777" w:rsidR="003B502A" w:rsidRPr="0006604E" w:rsidRDefault="003B502A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  <w:lang w:val="en-US"/>
        </w:rPr>
      </w:pPr>
    </w:p>
    <w:p w14:paraId="5B3927FC" w14:textId="457FDA08" w:rsidR="00276F29" w:rsidRDefault="00276F29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</w:rPr>
      </w:pPr>
      <w:proofErr w:type="spellStart"/>
      <w:r w:rsidRPr="00276F29">
        <w:rPr>
          <w:rFonts w:cstheme="minorHAnsi"/>
          <w:b/>
          <w:bCs/>
        </w:rPr>
        <w:lastRenderedPageBreak/>
        <w:t>Week</w:t>
      </w:r>
      <w:proofErr w:type="spellEnd"/>
      <w:r w:rsidRPr="00276F29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4</w:t>
      </w:r>
    </w:p>
    <w:p w14:paraId="0FB1292E" w14:textId="77777777" w:rsidR="0051341F" w:rsidRPr="00276F29" w:rsidRDefault="0051341F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</w:rPr>
      </w:pPr>
    </w:p>
    <w:tbl>
      <w:tblPr>
        <w:tblStyle w:val="Tabel-Gitter"/>
        <w:tblW w:w="16018" w:type="dxa"/>
        <w:tblInd w:w="-1281" w:type="dxa"/>
        <w:tblLook w:val="04A0" w:firstRow="1" w:lastRow="0" w:firstColumn="1" w:lastColumn="0" w:noHBand="0" w:noVBand="1"/>
      </w:tblPr>
      <w:tblGrid>
        <w:gridCol w:w="4239"/>
        <w:gridCol w:w="829"/>
        <w:gridCol w:w="776"/>
        <w:gridCol w:w="793"/>
        <w:gridCol w:w="807"/>
        <w:gridCol w:w="795"/>
        <w:gridCol w:w="839"/>
        <w:gridCol w:w="843"/>
        <w:gridCol w:w="6097"/>
      </w:tblGrid>
      <w:tr w:rsidR="00276F29" w14:paraId="01C68786" w14:textId="77777777" w:rsidTr="00D115E1">
        <w:trPr>
          <w:trHeight w:val="263"/>
        </w:trPr>
        <w:tc>
          <w:tcPr>
            <w:tcW w:w="9921" w:type="dxa"/>
            <w:gridSpan w:val="8"/>
          </w:tcPr>
          <w:p w14:paraId="3ABFD786" w14:textId="77777777" w:rsidR="00276F29" w:rsidRPr="00276F29" w:rsidRDefault="00276F29" w:rsidP="00D115E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76F29">
              <w:rPr>
                <w:b/>
                <w:bCs/>
                <w:sz w:val="18"/>
                <w:szCs w:val="18"/>
                <w:lang w:val="en-US"/>
              </w:rPr>
              <w:t xml:space="preserve">Diary Bristol scale for </w:t>
            </w:r>
            <w:r>
              <w:rPr>
                <w:b/>
                <w:bCs/>
                <w:sz w:val="18"/>
                <w:szCs w:val="18"/>
                <w:lang w:val="en-US"/>
              </w:rPr>
              <w:t>stool types</w:t>
            </w:r>
          </w:p>
        </w:tc>
        <w:tc>
          <w:tcPr>
            <w:tcW w:w="6097" w:type="dxa"/>
          </w:tcPr>
          <w:p w14:paraId="6CBBF583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Comments</w:t>
            </w:r>
            <w:proofErr w:type="spellEnd"/>
          </w:p>
        </w:tc>
      </w:tr>
      <w:tr w:rsidR="00276F29" w14:paraId="29BAE13B" w14:textId="77777777" w:rsidTr="00D115E1">
        <w:trPr>
          <w:trHeight w:val="280"/>
        </w:trPr>
        <w:tc>
          <w:tcPr>
            <w:tcW w:w="4239" w:type="dxa"/>
          </w:tcPr>
          <w:p w14:paraId="3849C691" w14:textId="77777777" w:rsidR="00276F29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829" w:type="dxa"/>
          </w:tcPr>
          <w:p w14:paraId="01538CF0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7D5278A6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3" w:type="dxa"/>
          </w:tcPr>
          <w:p w14:paraId="5FEB719D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07" w:type="dxa"/>
          </w:tcPr>
          <w:p w14:paraId="66727C69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5" w:type="dxa"/>
          </w:tcPr>
          <w:p w14:paraId="511BA2F5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39" w:type="dxa"/>
          </w:tcPr>
          <w:p w14:paraId="2C47708A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43" w:type="dxa"/>
          </w:tcPr>
          <w:p w14:paraId="4BB52850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6097" w:type="dxa"/>
          </w:tcPr>
          <w:p w14:paraId="7FD85828" w14:textId="77777777" w:rsidR="00276F29" w:rsidRPr="003C1D80" w:rsidRDefault="00276F29" w:rsidP="00D115E1">
            <w:pPr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</w:p>
        </w:tc>
      </w:tr>
      <w:tr w:rsidR="00276F29" w14:paraId="72FD00D0" w14:textId="77777777" w:rsidTr="00D115E1">
        <w:tc>
          <w:tcPr>
            <w:tcW w:w="4239" w:type="dxa"/>
          </w:tcPr>
          <w:p w14:paraId="015F6117" w14:textId="77777777" w:rsidR="00276F29" w:rsidRPr="00A21384" w:rsidRDefault="00276F29" w:rsidP="00D115E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Body 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829" w:type="dxa"/>
          </w:tcPr>
          <w:p w14:paraId="431C5BDD" w14:textId="77777777" w:rsidR="00276F29" w:rsidRPr="003C1D80" w:rsidRDefault="00276F29" w:rsidP="00D115E1">
            <w:pPr>
              <w:jc w:val="right"/>
              <w:rPr>
                <w:rFonts w:ascii="Bradley Hand ITC" w:hAnsi="Bradley Hand ITC"/>
                <w:sz w:val="16"/>
                <w:szCs w:val="16"/>
              </w:rPr>
            </w:pPr>
            <w:r w:rsidRPr="00647F3D"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  <w:t xml:space="preserve"> </w:t>
            </w:r>
            <w:r w:rsidRPr="00E5392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kg</w:t>
            </w:r>
          </w:p>
        </w:tc>
        <w:tc>
          <w:tcPr>
            <w:tcW w:w="776" w:type="dxa"/>
          </w:tcPr>
          <w:p w14:paraId="31FD0315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3" w:type="dxa"/>
          </w:tcPr>
          <w:p w14:paraId="526BFABE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07" w:type="dxa"/>
          </w:tcPr>
          <w:p w14:paraId="137F3B1F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5" w:type="dxa"/>
          </w:tcPr>
          <w:p w14:paraId="130BBD8D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39" w:type="dxa"/>
          </w:tcPr>
          <w:p w14:paraId="447380EC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43" w:type="dxa"/>
          </w:tcPr>
          <w:p w14:paraId="1E25A824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6097" w:type="dxa"/>
          </w:tcPr>
          <w:p w14:paraId="25B02EB8" w14:textId="77777777" w:rsidR="00276F29" w:rsidRDefault="00276F29" w:rsidP="00D115E1">
            <w:pPr>
              <w:rPr>
                <w:rFonts w:ascii="Bradley Hand ITC" w:hAnsi="Bradley Hand ITC" w:cstheme="minorHAnsi"/>
                <w:color w:val="0070C0"/>
                <w:sz w:val="16"/>
                <w:szCs w:val="16"/>
              </w:rPr>
            </w:pPr>
          </w:p>
        </w:tc>
      </w:tr>
      <w:tr w:rsidR="00276F29" w14:paraId="446AF35B" w14:textId="77777777" w:rsidTr="00D115E1">
        <w:tc>
          <w:tcPr>
            <w:tcW w:w="4239" w:type="dxa"/>
          </w:tcPr>
          <w:p w14:paraId="6F151FB3" w14:textId="77777777" w:rsidR="00276F29" w:rsidRPr="00F737AC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ay of the </w:t>
            </w:r>
            <w:proofErr w:type="spellStart"/>
            <w:r>
              <w:rPr>
                <w:b/>
                <w:bCs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829" w:type="dxa"/>
          </w:tcPr>
          <w:p w14:paraId="186E04D9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76" w:type="dxa"/>
          </w:tcPr>
          <w:p w14:paraId="4FBCC52F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3" w:type="dxa"/>
          </w:tcPr>
          <w:p w14:paraId="17E57970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07" w:type="dxa"/>
          </w:tcPr>
          <w:p w14:paraId="59707D9A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5" w:type="dxa"/>
          </w:tcPr>
          <w:p w14:paraId="4B8F5476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39" w:type="dxa"/>
          </w:tcPr>
          <w:p w14:paraId="54A812B3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43" w:type="dxa"/>
          </w:tcPr>
          <w:p w14:paraId="4EE24314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6097" w:type="dxa"/>
          </w:tcPr>
          <w:p w14:paraId="59343F3D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76F29" w:rsidRPr="00A21384" w14:paraId="1C4281D4" w14:textId="77777777" w:rsidTr="00D115E1">
        <w:tc>
          <w:tcPr>
            <w:tcW w:w="4239" w:type="dxa"/>
          </w:tcPr>
          <w:p w14:paraId="5606CEFC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  <w:p w14:paraId="5E3F8D16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856896" behindDoc="1" locked="0" layoutInCell="1" allowOverlap="1" wp14:anchorId="66CB892C" wp14:editId="295A42D0">
                  <wp:simplePos x="0" y="0"/>
                  <wp:positionH relativeFrom="column">
                    <wp:posOffset>409071</wp:posOffset>
                  </wp:positionH>
                  <wp:positionV relativeFrom="paragraph">
                    <wp:posOffset>14605</wp:posOffset>
                  </wp:positionV>
                  <wp:extent cx="775970" cy="414655"/>
                  <wp:effectExtent l="0" t="0" r="5080" b="4445"/>
                  <wp:wrapThrough wrapText="bothSides">
                    <wp:wrapPolygon edited="0">
                      <wp:start x="0" y="0"/>
                      <wp:lineTo x="0" y="20839"/>
                      <wp:lineTo x="21211" y="20839"/>
                      <wp:lineTo x="21211" y="0"/>
                      <wp:lineTo x="0" y="0"/>
                    </wp:wrapPolygon>
                  </wp:wrapThrough>
                  <wp:docPr id="58" name="Billed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35" t="10683" r="81963" b="75954"/>
                          <a:stretch/>
                        </pic:blipFill>
                        <pic:spPr bwMode="auto">
                          <a:xfrm flipH="1">
                            <a:off x="0" y="0"/>
                            <a:ext cx="775970" cy="414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7146247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t>Type 1                             H</w:t>
            </w:r>
            <w:r>
              <w:rPr>
                <w:noProof/>
                <w:sz w:val="18"/>
                <w:szCs w:val="18"/>
              </w:rPr>
              <w:t>ard lumps</w:t>
            </w:r>
          </w:p>
          <w:p w14:paraId="740B1D19" w14:textId="77777777" w:rsidR="00276F29" w:rsidRDefault="00276F29" w:rsidP="00D115E1">
            <w:pPr>
              <w:rPr>
                <w:noProof/>
                <w:sz w:val="18"/>
                <w:szCs w:val="18"/>
              </w:rPr>
            </w:pPr>
          </w:p>
          <w:p w14:paraId="69684A15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829" w:type="dxa"/>
          </w:tcPr>
          <w:p w14:paraId="60EEE729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48270070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3" w:type="dxa"/>
          </w:tcPr>
          <w:p w14:paraId="1B489BC9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4B8D325B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02D199B7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3E02ADFD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07D998B6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41C42169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684012F5" w14:textId="77777777" w:rsidTr="00D115E1">
        <w:tc>
          <w:tcPr>
            <w:tcW w:w="4239" w:type="dxa"/>
          </w:tcPr>
          <w:p w14:paraId="3E7B5CD6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1DA547C6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857920" behindDoc="0" locked="0" layoutInCell="1" allowOverlap="1" wp14:anchorId="06C1F9A3" wp14:editId="5A928E0C">
                  <wp:simplePos x="0" y="0"/>
                  <wp:positionH relativeFrom="column">
                    <wp:posOffset>469067</wp:posOffset>
                  </wp:positionH>
                  <wp:positionV relativeFrom="paragraph">
                    <wp:posOffset>28518</wp:posOffset>
                  </wp:positionV>
                  <wp:extent cx="665018" cy="324600"/>
                  <wp:effectExtent l="0" t="0" r="1905" b="0"/>
                  <wp:wrapNone/>
                  <wp:docPr id="60" name="Billed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75" t="30003" r="68327" b="63739"/>
                          <a:stretch/>
                        </pic:blipFill>
                        <pic:spPr bwMode="auto">
                          <a:xfrm>
                            <a:off x="0" y="0"/>
                            <a:ext cx="667975" cy="3260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8BF3C16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2                                      Sausage-shaped </w:t>
            </w:r>
          </w:p>
          <w:p w14:paraId="0B710AF0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lumpy surface)                                                                            </w:t>
            </w:r>
          </w:p>
          <w:p w14:paraId="0ABD3EBB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191C3F7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6BBC50A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32704535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181BD102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7E2DE98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4264DBE6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3254EA2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7EA7038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14:paraId="41C1CA09" w14:textId="77777777" w:rsidTr="00D115E1">
        <w:tc>
          <w:tcPr>
            <w:tcW w:w="4239" w:type="dxa"/>
          </w:tcPr>
          <w:p w14:paraId="7D244001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72B861FE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62016" behindDoc="0" locked="0" layoutInCell="1" allowOverlap="1" wp14:anchorId="4360462A" wp14:editId="5F7090FF">
                  <wp:simplePos x="0" y="0"/>
                  <wp:positionH relativeFrom="column">
                    <wp:posOffset>397815</wp:posOffset>
                  </wp:positionH>
                  <wp:positionV relativeFrom="paragraph">
                    <wp:posOffset>60556</wp:posOffset>
                  </wp:positionV>
                  <wp:extent cx="807522" cy="283923"/>
                  <wp:effectExtent l="0" t="0" r="0" b="1905"/>
                  <wp:wrapNone/>
                  <wp:docPr id="61" name="Billed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076" t="37693" r="67746" b="57187"/>
                          <a:stretch/>
                        </pic:blipFill>
                        <pic:spPr bwMode="auto">
                          <a:xfrm>
                            <a:off x="0" y="0"/>
                            <a:ext cx="833151" cy="2929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6944263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Type 3           </w:t>
            </w:r>
            <w:r w:rsidRPr="00E84F0B">
              <w:rPr>
                <w:noProof/>
                <w:lang w:val="en-US"/>
              </w:rPr>
              <w:t xml:space="preserve">                      </w:t>
            </w:r>
            <w:r w:rsidRPr="00E84F0B">
              <w:rPr>
                <w:sz w:val="18"/>
                <w:szCs w:val="18"/>
                <w:lang w:val="en-US"/>
              </w:rPr>
              <w:t xml:space="preserve"> Sausage-shaped</w:t>
            </w:r>
          </w:p>
          <w:p w14:paraId="20C3A636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                                                   (crack</w:t>
            </w:r>
            <w:r>
              <w:rPr>
                <w:sz w:val="18"/>
                <w:szCs w:val="18"/>
                <w:lang w:val="en-US"/>
              </w:rPr>
              <w:t>ed</w:t>
            </w:r>
            <w:r w:rsidRPr="00E84F0B">
              <w:rPr>
                <w:sz w:val="18"/>
                <w:szCs w:val="18"/>
                <w:lang w:val="en-US"/>
              </w:rPr>
              <w:t xml:space="preserve">)                       </w:t>
            </w:r>
          </w:p>
          <w:p w14:paraId="0CCC1BB8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0D501ADE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552372E4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4BFB702A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080AE536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2507F5F3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3D7340FF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099148B0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259E3772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</w:tr>
      <w:tr w:rsidR="00276F29" w:rsidRPr="007E082F" w14:paraId="280BDFB8" w14:textId="77777777" w:rsidTr="00D115E1">
        <w:tc>
          <w:tcPr>
            <w:tcW w:w="4239" w:type="dxa"/>
          </w:tcPr>
          <w:p w14:paraId="427088E5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724099EC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60992" behindDoc="0" locked="0" layoutInCell="1" allowOverlap="1" wp14:anchorId="7C777B5F" wp14:editId="0EC4EB91">
                  <wp:simplePos x="0" y="0"/>
                  <wp:positionH relativeFrom="column">
                    <wp:posOffset>415850</wp:posOffset>
                  </wp:positionH>
                  <wp:positionV relativeFrom="paragraph">
                    <wp:posOffset>128460</wp:posOffset>
                  </wp:positionV>
                  <wp:extent cx="769620" cy="223520"/>
                  <wp:effectExtent l="0" t="0" r="0" b="5080"/>
                  <wp:wrapNone/>
                  <wp:docPr id="62" name="Billed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4234" r="67047" b="50930"/>
                          <a:stretch/>
                        </pic:blipFill>
                        <pic:spPr bwMode="auto">
                          <a:xfrm>
                            <a:off x="0" y="0"/>
                            <a:ext cx="769620" cy="2235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335DDFAE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>Type 4                                      Sausage or snake-shape</w:t>
            </w:r>
            <w:r>
              <w:rPr>
                <w:sz w:val="18"/>
                <w:szCs w:val="18"/>
                <w:lang w:val="en-US"/>
              </w:rPr>
              <w:t>d</w:t>
            </w:r>
            <w:r w:rsidRPr="00A21384">
              <w:rPr>
                <w:sz w:val="18"/>
                <w:szCs w:val="18"/>
                <w:lang w:val="en-US"/>
              </w:rPr>
              <w:t xml:space="preserve"> </w:t>
            </w:r>
          </w:p>
          <w:p w14:paraId="335AF43F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 (smooth and so</w:t>
            </w:r>
            <w:r>
              <w:rPr>
                <w:sz w:val="18"/>
                <w:szCs w:val="18"/>
                <w:lang w:val="en-US"/>
              </w:rPr>
              <w:t>ft</w:t>
            </w:r>
            <w:r w:rsidRPr="00A21384">
              <w:rPr>
                <w:sz w:val="18"/>
                <w:szCs w:val="18"/>
                <w:lang w:val="en-US"/>
              </w:rPr>
              <w:t>)</w:t>
            </w:r>
          </w:p>
          <w:p w14:paraId="4358ED27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</w:t>
            </w:r>
          </w:p>
        </w:tc>
        <w:tc>
          <w:tcPr>
            <w:tcW w:w="829" w:type="dxa"/>
          </w:tcPr>
          <w:p w14:paraId="458EC9F5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11E69F36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5776A0F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7D0A5FC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120A122B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2767B53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50A0D926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45B7678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6F7985BB" w14:textId="77777777" w:rsidTr="00D115E1">
        <w:tc>
          <w:tcPr>
            <w:tcW w:w="4239" w:type="dxa"/>
          </w:tcPr>
          <w:p w14:paraId="6A924D5D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09AED97B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58944" behindDoc="0" locked="0" layoutInCell="1" allowOverlap="1" wp14:anchorId="338DDD7D" wp14:editId="2B5D3FBC">
                  <wp:simplePos x="0" y="0"/>
                  <wp:positionH relativeFrom="column">
                    <wp:posOffset>409451</wp:posOffset>
                  </wp:positionH>
                  <wp:positionV relativeFrom="paragraph">
                    <wp:posOffset>90219</wp:posOffset>
                  </wp:positionV>
                  <wp:extent cx="676910" cy="275590"/>
                  <wp:effectExtent l="0" t="0" r="8890" b="0"/>
                  <wp:wrapNone/>
                  <wp:docPr id="63" name="Billed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9497" r="67756" b="44239"/>
                          <a:stretch/>
                        </pic:blipFill>
                        <pic:spPr bwMode="auto">
                          <a:xfrm>
                            <a:off x="0" y="0"/>
                            <a:ext cx="676910" cy="2755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13D9FE5B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5                                      Soft blobs </w:t>
            </w:r>
          </w:p>
          <w:p w14:paraId="2CFFA527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clear cut edges)</w:t>
            </w:r>
          </w:p>
          <w:p w14:paraId="666F9691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61F02AD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55A9599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5CDEF8FB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71028A1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0977F364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59C0F9C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5B3C0955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293EF63F" w14:textId="77777777" w:rsidR="00276F29" w:rsidRPr="00276F29" w:rsidRDefault="00276F29" w:rsidP="00D115E1">
            <w:pPr>
              <w:pStyle w:val="Opstilling-punkttegn"/>
              <w:numPr>
                <w:ilvl w:val="0"/>
                <w:numId w:val="0"/>
              </w:num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276F29" w14:paraId="32EF96A4" w14:textId="77777777" w:rsidTr="00D115E1">
        <w:tc>
          <w:tcPr>
            <w:tcW w:w="4239" w:type="dxa"/>
          </w:tcPr>
          <w:p w14:paraId="240C55A4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</w:t>
            </w:r>
          </w:p>
          <w:p w14:paraId="083E2E0D" w14:textId="516BCA80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63040" behindDoc="0" locked="0" layoutInCell="1" allowOverlap="1" wp14:anchorId="3BAF97A9" wp14:editId="5A5A0190">
                  <wp:simplePos x="0" y="0"/>
                  <wp:positionH relativeFrom="column">
                    <wp:posOffset>418465</wp:posOffset>
                  </wp:positionH>
                  <wp:positionV relativeFrom="paragraph">
                    <wp:posOffset>54885</wp:posOffset>
                  </wp:positionV>
                  <wp:extent cx="796925" cy="306705"/>
                  <wp:effectExtent l="0" t="0" r="3175" b="0"/>
                  <wp:wrapNone/>
                  <wp:docPr id="66" name="Billed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56757" r="67047" b="36836"/>
                          <a:stretch/>
                        </pic:blipFill>
                        <pic:spPr bwMode="auto">
                          <a:xfrm>
                            <a:off x="0" y="0"/>
                            <a:ext cx="796925" cy="3067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="000579E8">
              <w:rPr>
                <w:sz w:val="18"/>
                <w:szCs w:val="18"/>
                <w:lang w:val="en-US"/>
              </w:rPr>
              <w:t>Mushy stool</w:t>
            </w:r>
          </w:p>
          <w:p w14:paraId="54796869" w14:textId="77777777" w:rsid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Type 6                                    (fluffy </w:t>
            </w:r>
            <w:r>
              <w:rPr>
                <w:sz w:val="18"/>
                <w:szCs w:val="18"/>
                <w:lang w:val="en-US"/>
              </w:rPr>
              <w:t xml:space="preserve">small </w:t>
            </w:r>
            <w:r w:rsidRPr="00A21384">
              <w:rPr>
                <w:sz w:val="18"/>
                <w:szCs w:val="18"/>
                <w:lang w:val="en-US"/>
              </w:rPr>
              <w:t>pieces</w:t>
            </w:r>
            <w:r>
              <w:rPr>
                <w:sz w:val="18"/>
                <w:szCs w:val="18"/>
                <w:lang w:val="en-US"/>
              </w:rPr>
              <w:t xml:space="preserve">, </w:t>
            </w:r>
          </w:p>
          <w:p w14:paraId="50A76D1E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Pr="00A21384">
              <w:rPr>
                <w:sz w:val="18"/>
                <w:szCs w:val="18"/>
                <w:lang w:val="en-US"/>
              </w:rPr>
              <w:t xml:space="preserve">ragged edged)    </w:t>
            </w:r>
          </w:p>
          <w:p w14:paraId="42120418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</w:t>
            </w:r>
          </w:p>
        </w:tc>
        <w:tc>
          <w:tcPr>
            <w:tcW w:w="829" w:type="dxa"/>
          </w:tcPr>
          <w:p w14:paraId="4833F1A6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0BCA3A7C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68325DF8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6F4BD266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4AD3950E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320A199F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4885B2F1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4C2E9AA5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601257E8" w14:textId="77777777" w:rsidTr="00D115E1">
        <w:tc>
          <w:tcPr>
            <w:tcW w:w="4239" w:type="dxa"/>
          </w:tcPr>
          <w:p w14:paraId="78600F7B" w14:textId="77777777" w:rsidR="009D2F48" w:rsidRDefault="009D2F48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2C72DE3B" w14:textId="2A9A313F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59968" behindDoc="0" locked="0" layoutInCell="1" allowOverlap="1" wp14:anchorId="49FAE2FA" wp14:editId="38E27FB7">
                  <wp:simplePos x="0" y="0"/>
                  <wp:positionH relativeFrom="column">
                    <wp:posOffset>438258</wp:posOffset>
                  </wp:positionH>
                  <wp:positionV relativeFrom="paragraph">
                    <wp:posOffset>74619</wp:posOffset>
                  </wp:positionV>
                  <wp:extent cx="724395" cy="388475"/>
                  <wp:effectExtent l="0" t="0" r="0" b="0"/>
                  <wp:wrapNone/>
                  <wp:docPr id="70" name="Billed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316" t="63733" r="68056" b="29001"/>
                          <a:stretch/>
                        </pic:blipFill>
                        <pic:spPr bwMode="auto">
                          <a:xfrm>
                            <a:off x="0" y="0"/>
                            <a:ext cx="724395" cy="388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DC4504E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Type 7                                     Watery </w:t>
            </w:r>
          </w:p>
          <w:p w14:paraId="7F499620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no solid pieces)</w:t>
            </w:r>
          </w:p>
          <w:p w14:paraId="45114901" w14:textId="77777777" w:rsidR="00276F29" w:rsidRPr="00276F29" w:rsidRDefault="00276F29" w:rsidP="00D115E1">
            <w:pPr>
              <w:rPr>
                <w:i/>
                <w:i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432A7D1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500E7B8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56A5DA82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33BC9FB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66481E4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77BF3C3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7E7739A4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3EEB330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</w:tbl>
    <w:p w14:paraId="4F7E5AC8" w14:textId="77777777" w:rsidR="003B502A" w:rsidRPr="0006604E" w:rsidRDefault="003B502A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  <w:lang w:val="en-US"/>
        </w:rPr>
      </w:pPr>
    </w:p>
    <w:p w14:paraId="644A62B9" w14:textId="222062E3" w:rsidR="00276F29" w:rsidRDefault="00276F29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</w:rPr>
      </w:pPr>
      <w:proofErr w:type="spellStart"/>
      <w:r w:rsidRPr="00276F29">
        <w:rPr>
          <w:rFonts w:cstheme="minorHAnsi"/>
          <w:b/>
          <w:bCs/>
        </w:rPr>
        <w:lastRenderedPageBreak/>
        <w:t>Week</w:t>
      </w:r>
      <w:proofErr w:type="spellEnd"/>
      <w:r w:rsidRPr="00276F29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5</w:t>
      </w:r>
    </w:p>
    <w:p w14:paraId="64CEA431" w14:textId="77777777" w:rsidR="0051341F" w:rsidRPr="00276F29" w:rsidRDefault="0051341F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</w:rPr>
      </w:pPr>
    </w:p>
    <w:tbl>
      <w:tblPr>
        <w:tblStyle w:val="Tabel-Gitter"/>
        <w:tblW w:w="16018" w:type="dxa"/>
        <w:tblInd w:w="-1281" w:type="dxa"/>
        <w:tblLook w:val="04A0" w:firstRow="1" w:lastRow="0" w:firstColumn="1" w:lastColumn="0" w:noHBand="0" w:noVBand="1"/>
      </w:tblPr>
      <w:tblGrid>
        <w:gridCol w:w="4239"/>
        <w:gridCol w:w="829"/>
        <w:gridCol w:w="776"/>
        <w:gridCol w:w="793"/>
        <w:gridCol w:w="807"/>
        <w:gridCol w:w="795"/>
        <w:gridCol w:w="839"/>
        <w:gridCol w:w="843"/>
        <w:gridCol w:w="6097"/>
      </w:tblGrid>
      <w:tr w:rsidR="00276F29" w14:paraId="7243C85B" w14:textId="77777777" w:rsidTr="00D115E1">
        <w:trPr>
          <w:trHeight w:val="263"/>
        </w:trPr>
        <w:tc>
          <w:tcPr>
            <w:tcW w:w="9921" w:type="dxa"/>
            <w:gridSpan w:val="8"/>
          </w:tcPr>
          <w:p w14:paraId="14BA4BD8" w14:textId="77777777" w:rsidR="00276F29" w:rsidRPr="00276F29" w:rsidRDefault="00276F29" w:rsidP="00D115E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76F29">
              <w:rPr>
                <w:b/>
                <w:bCs/>
                <w:sz w:val="18"/>
                <w:szCs w:val="18"/>
                <w:lang w:val="en-US"/>
              </w:rPr>
              <w:t xml:space="preserve">Diary Bristol scale for </w:t>
            </w:r>
            <w:r>
              <w:rPr>
                <w:b/>
                <w:bCs/>
                <w:sz w:val="18"/>
                <w:szCs w:val="18"/>
                <w:lang w:val="en-US"/>
              </w:rPr>
              <w:t>stool types</w:t>
            </w:r>
          </w:p>
        </w:tc>
        <w:tc>
          <w:tcPr>
            <w:tcW w:w="6097" w:type="dxa"/>
          </w:tcPr>
          <w:p w14:paraId="49FC61E1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Comments</w:t>
            </w:r>
            <w:proofErr w:type="spellEnd"/>
          </w:p>
        </w:tc>
      </w:tr>
      <w:tr w:rsidR="00276F29" w14:paraId="716CDC07" w14:textId="77777777" w:rsidTr="00D115E1">
        <w:trPr>
          <w:trHeight w:val="280"/>
        </w:trPr>
        <w:tc>
          <w:tcPr>
            <w:tcW w:w="4239" w:type="dxa"/>
          </w:tcPr>
          <w:p w14:paraId="2D6A402C" w14:textId="77777777" w:rsidR="00276F29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829" w:type="dxa"/>
          </w:tcPr>
          <w:p w14:paraId="602CAE3A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2D24C389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3" w:type="dxa"/>
          </w:tcPr>
          <w:p w14:paraId="766E17C9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07" w:type="dxa"/>
          </w:tcPr>
          <w:p w14:paraId="789382FC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5" w:type="dxa"/>
          </w:tcPr>
          <w:p w14:paraId="4E14FF3F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39" w:type="dxa"/>
          </w:tcPr>
          <w:p w14:paraId="1690FDEA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43" w:type="dxa"/>
          </w:tcPr>
          <w:p w14:paraId="5369AE4F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6097" w:type="dxa"/>
          </w:tcPr>
          <w:p w14:paraId="1850DE4D" w14:textId="77777777" w:rsidR="00276F29" w:rsidRPr="003C1D80" w:rsidRDefault="00276F29" w:rsidP="00D115E1">
            <w:pPr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</w:p>
        </w:tc>
      </w:tr>
      <w:tr w:rsidR="00276F29" w14:paraId="28524F29" w14:textId="77777777" w:rsidTr="00D115E1">
        <w:tc>
          <w:tcPr>
            <w:tcW w:w="4239" w:type="dxa"/>
          </w:tcPr>
          <w:p w14:paraId="7841F140" w14:textId="77777777" w:rsidR="00276F29" w:rsidRPr="00A21384" w:rsidRDefault="00276F29" w:rsidP="00D115E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Body 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829" w:type="dxa"/>
          </w:tcPr>
          <w:p w14:paraId="14D11612" w14:textId="77777777" w:rsidR="00276F29" w:rsidRPr="003C1D80" w:rsidRDefault="00276F29" w:rsidP="00D115E1">
            <w:pPr>
              <w:jc w:val="right"/>
              <w:rPr>
                <w:rFonts w:ascii="Bradley Hand ITC" w:hAnsi="Bradley Hand ITC"/>
                <w:sz w:val="16"/>
                <w:szCs w:val="16"/>
              </w:rPr>
            </w:pPr>
            <w:r w:rsidRPr="00647F3D"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  <w:t xml:space="preserve"> </w:t>
            </w:r>
            <w:r w:rsidRPr="00E5392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kg</w:t>
            </w:r>
          </w:p>
        </w:tc>
        <w:tc>
          <w:tcPr>
            <w:tcW w:w="776" w:type="dxa"/>
          </w:tcPr>
          <w:p w14:paraId="344860B8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3" w:type="dxa"/>
          </w:tcPr>
          <w:p w14:paraId="57B344D0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07" w:type="dxa"/>
          </w:tcPr>
          <w:p w14:paraId="1363D4D4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5" w:type="dxa"/>
          </w:tcPr>
          <w:p w14:paraId="77E886C1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39" w:type="dxa"/>
          </w:tcPr>
          <w:p w14:paraId="2E868DBB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43" w:type="dxa"/>
          </w:tcPr>
          <w:p w14:paraId="7AF7FCE5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6097" w:type="dxa"/>
          </w:tcPr>
          <w:p w14:paraId="16ADE5B7" w14:textId="77777777" w:rsidR="00276F29" w:rsidRDefault="00276F29" w:rsidP="00D115E1">
            <w:pPr>
              <w:rPr>
                <w:rFonts w:ascii="Bradley Hand ITC" w:hAnsi="Bradley Hand ITC" w:cstheme="minorHAnsi"/>
                <w:color w:val="0070C0"/>
                <w:sz w:val="16"/>
                <w:szCs w:val="16"/>
              </w:rPr>
            </w:pPr>
          </w:p>
        </w:tc>
      </w:tr>
      <w:tr w:rsidR="00276F29" w14:paraId="5BF66319" w14:textId="77777777" w:rsidTr="00D115E1">
        <w:tc>
          <w:tcPr>
            <w:tcW w:w="4239" w:type="dxa"/>
          </w:tcPr>
          <w:p w14:paraId="78B39BC7" w14:textId="77777777" w:rsidR="00276F29" w:rsidRPr="00F737AC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ay of the </w:t>
            </w:r>
            <w:proofErr w:type="spellStart"/>
            <w:r>
              <w:rPr>
                <w:b/>
                <w:bCs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829" w:type="dxa"/>
          </w:tcPr>
          <w:p w14:paraId="1D6C10DD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76" w:type="dxa"/>
          </w:tcPr>
          <w:p w14:paraId="55CFB398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3" w:type="dxa"/>
          </w:tcPr>
          <w:p w14:paraId="1C29A8BC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07" w:type="dxa"/>
          </w:tcPr>
          <w:p w14:paraId="053AF7F6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5" w:type="dxa"/>
          </w:tcPr>
          <w:p w14:paraId="42474CAB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39" w:type="dxa"/>
          </w:tcPr>
          <w:p w14:paraId="44550DB8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43" w:type="dxa"/>
          </w:tcPr>
          <w:p w14:paraId="0DFC1E45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6097" w:type="dxa"/>
          </w:tcPr>
          <w:p w14:paraId="1C21E90D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76F29" w:rsidRPr="00A21384" w14:paraId="0814CBD9" w14:textId="77777777" w:rsidTr="00D115E1">
        <w:tc>
          <w:tcPr>
            <w:tcW w:w="4239" w:type="dxa"/>
          </w:tcPr>
          <w:p w14:paraId="1644ABF2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  <w:p w14:paraId="63853209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865088" behindDoc="1" locked="0" layoutInCell="1" allowOverlap="1" wp14:anchorId="2582B534" wp14:editId="226E4F54">
                  <wp:simplePos x="0" y="0"/>
                  <wp:positionH relativeFrom="column">
                    <wp:posOffset>409071</wp:posOffset>
                  </wp:positionH>
                  <wp:positionV relativeFrom="paragraph">
                    <wp:posOffset>14605</wp:posOffset>
                  </wp:positionV>
                  <wp:extent cx="775970" cy="414655"/>
                  <wp:effectExtent l="0" t="0" r="5080" b="4445"/>
                  <wp:wrapThrough wrapText="bothSides">
                    <wp:wrapPolygon edited="0">
                      <wp:start x="0" y="0"/>
                      <wp:lineTo x="0" y="20839"/>
                      <wp:lineTo x="21211" y="20839"/>
                      <wp:lineTo x="21211" y="0"/>
                      <wp:lineTo x="0" y="0"/>
                    </wp:wrapPolygon>
                  </wp:wrapThrough>
                  <wp:docPr id="114" name="Billede 1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35" t="10683" r="81963" b="75954"/>
                          <a:stretch/>
                        </pic:blipFill>
                        <pic:spPr bwMode="auto">
                          <a:xfrm flipH="1">
                            <a:off x="0" y="0"/>
                            <a:ext cx="775970" cy="414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07DD7C48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t>Type 1                             H</w:t>
            </w:r>
            <w:r>
              <w:rPr>
                <w:noProof/>
                <w:sz w:val="18"/>
                <w:szCs w:val="18"/>
              </w:rPr>
              <w:t>ard lumps</w:t>
            </w:r>
          </w:p>
          <w:p w14:paraId="56F5970B" w14:textId="77777777" w:rsidR="00276F29" w:rsidRDefault="00276F29" w:rsidP="00D115E1">
            <w:pPr>
              <w:rPr>
                <w:noProof/>
                <w:sz w:val="18"/>
                <w:szCs w:val="18"/>
              </w:rPr>
            </w:pPr>
          </w:p>
          <w:p w14:paraId="26B06660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829" w:type="dxa"/>
          </w:tcPr>
          <w:p w14:paraId="5854417F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3361900F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3" w:type="dxa"/>
          </w:tcPr>
          <w:p w14:paraId="40E07102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7D5C203B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524D74B7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00835EEF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4ADDB11E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35E0B1E1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4E467192" w14:textId="77777777" w:rsidTr="00D115E1">
        <w:tc>
          <w:tcPr>
            <w:tcW w:w="4239" w:type="dxa"/>
          </w:tcPr>
          <w:p w14:paraId="20DD05C5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5A332A69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866112" behindDoc="0" locked="0" layoutInCell="1" allowOverlap="1" wp14:anchorId="7CE60F45" wp14:editId="20E4CE64">
                  <wp:simplePos x="0" y="0"/>
                  <wp:positionH relativeFrom="column">
                    <wp:posOffset>469067</wp:posOffset>
                  </wp:positionH>
                  <wp:positionV relativeFrom="paragraph">
                    <wp:posOffset>28518</wp:posOffset>
                  </wp:positionV>
                  <wp:extent cx="665018" cy="324600"/>
                  <wp:effectExtent l="0" t="0" r="1905" b="0"/>
                  <wp:wrapNone/>
                  <wp:docPr id="115" name="Billede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75" t="30003" r="68327" b="63739"/>
                          <a:stretch/>
                        </pic:blipFill>
                        <pic:spPr bwMode="auto">
                          <a:xfrm>
                            <a:off x="0" y="0"/>
                            <a:ext cx="667975" cy="3260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7EEE1CC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2                                      Sausage-shaped </w:t>
            </w:r>
          </w:p>
          <w:p w14:paraId="22593F47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lumpy surface)                                                                            </w:t>
            </w:r>
          </w:p>
          <w:p w14:paraId="54DD5D7C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4B583DF4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134DA6A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24FF8640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79CE0B74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709A68E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6EB7919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1358BA01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4DE466B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14:paraId="01C17BB2" w14:textId="77777777" w:rsidTr="00D115E1">
        <w:tc>
          <w:tcPr>
            <w:tcW w:w="4239" w:type="dxa"/>
          </w:tcPr>
          <w:p w14:paraId="7F7FD31D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65D30102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70208" behindDoc="0" locked="0" layoutInCell="1" allowOverlap="1" wp14:anchorId="04CEA3C7" wp14:editId="066DCDC8">
                  <wp:simplePos x="0" y="0"/>
                  <wp:positionH relativeFrom="column">
                    <wp:posOffset>397815</wp:posOffset>
                  </wp:positionH>
                  <wp:positionV relativeFrom="paragraph">
                    <wp:posOffset>60556</wp:posOffset>
                  </wp:positionV>
                  <wp:extent cx="807522" cy="283923"/>
                  <wp:effectExtent l="0" t="0" r="0" b="1905"/>
                  <wp:wrapNone/>
                  <wp:docPr id="116" name="Billede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076" t="37693" r="67746" b="57187"/>
                          <a:stretch/>
                        </pic:blipFill>
                        <pic:spPr bwMode="auto">
                          <a:xfrm>
                            <a:off x="0" y="0"/>
                            <a:ext cx="833151" cy="2929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ADAA522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Type 3           </w:t>
            </w:r>
            <w:r w:rsidRPr="00E84F0B">
              <w:rPr>
                <w:noProof/>
                <w:lang w:val="en-US"/>
              </w:rPr>
              <w:t xml:space="preserve">                      </w:t>
            </w:r>
            <w:r w:rsidRPr="00E84F0B">
              <w:rPr>
                <w:sz w:val="18"/>
                <w:szCs w:val="18"/>
                <w:lang w:val="en-US"/>
              </w:rPr>
              <w:t xml:space="preserve"> Sausage-shaped</w:t>
            </w:r>
          </w:p>
          <w:p w14:paraId="60FDE968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                                                   (crack</w:t>
            </w:r>
            <w:r>
              <w:rPr>
                <w:sz w:val="18"/>
                <w:szCs w:val="18"/>
                <w:lang w:val="en-US"/>
              </w:rPr>
              <w:t>ed</w:t>
            </w:r>
            <w:r w:rsidRPr="00E84F0B">
              <w:rPr>
                <w:sz w:val="18"/>
                <w:szCs w:val="18"/>
                <w:lang w:val="en-US"/>
              </w:rPr>
              <w:t xml:space="preserve">)                       </w:t>
            </w:r>
          </w:p>
          <w:p w14:paraId="07F035E4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25503004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104EC82C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3961F4BC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7DF6A556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7A31DAA9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659E8080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0CB49920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07632650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</w:tr>
      <w:tr w:rsidR="00276F29" w:rsidRPr="007E082F" w14:paraId="6E4F58BB" w14:textId="77777777" w:rsidTr="00D115E1">
        <w:tc>
          <w:tcPr>
            <w:tcW w:w="4239" w:type="dxa"/>
          </w:tcPr>
          <w:p w14:paraId="76B30AB7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4DAF1162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69184" behindDoc="0" locked="0" layoutInCell="1" allowOverlap="1" wp14:anchorId="3D7C25E2" wp14:editId="5EC619BB">
                  <wp:simplePos x="0" y="0"/>
                  <wp:positionH relativeFrom="column">
                    <wp:posOffset>415850</wp:posOffset>
                  </wp:positionH>
                  <wp:positionV relativeFrom="paragraph">
                    <wp:posOffset>128460</wp:posOffset>
                  </wp:positionV>
                  <wp:extent cx="769620" cy="223520"/>
                  <wp:effectExtent l="0" t="0" r="0" b="5080"/>
                  <wp:wrapNone/>
                  <wp:docPr id="117" name="Billede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4234" r="67047" b="50930"/>
                          <a:stretch/>
                        </pic:blipFill>
                        <pic:spPr bwMode="auto">
                          <a:xfrm>
                            <a:off x="0" y="0"/>
                            <a:ext cx="769620" cy="2235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503AB398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>Type 4                                      Sausage or snake-shape</w:t>
            </w:r>
            <w:r>
              <w:rPr>
                <w:sz w:val="18"/>
                <w:szCs w:val="18"/>
                <w:lang w:val="en-US"/>
              </w:rPr>
              <w:t>d</w:t>
            </w:r>
            <w:r w:rsidRPr="00A21384">
              <w:rPr>
                <w:sz w:val="18"/>
                <w:szCs w:val="18"/>
                <w:lang w:val="en-US"/>
              </w:rPr>
              <w:t xml:space="preserve"> </w:t>
            </w:r>
          </w:p>
          <w:p w14:paraId="7708A3A2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 (smooth and so</w:t>
            </w:r>
            <w:r>
              <w:rPr>
                <w:sz w:val="18"/>
                <w:szCs w:val="18"/>
                <w:lang w:val="en-US"/>
              </w:rPr>
              <w:t>ft</w:t>
            </w:r>
            <w:r w:rsidRPr="00A21384">
              <w:rPr>
                <w:sz w:val="18"/>
                <w:szCs w:val="18"/>
                <w:lang w:val="en-US"/>
              </w:rPr>
              <w:t>)</w:t>
            </w:r>
          </w:p>
          <w:p w14:paraId="217A80C1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</w:t>
            </w:r>
          </w:p>
        </w:tc>
        <w:tc>
          <w:tcPr>
            <w:tcW w:w="829" w:type="dxa"/>
          </w:tcPr>
          <w:p w14:paraId="73AA2C2D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626D9FC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2298533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48BD335B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1D6803C0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3A64A07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416D96A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243A5EB0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11B4B4F3" w14:textId="77777777" w:rsidTr="00D115E1">
        <w:tc>
          <w:tcPr>
            <w:tcW w:w="4239" w:type="dxa"/>
          </w:tcPr>
          <w:p w14:paraId="750BF31E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667AC965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67136" behindDoc="0" locked="0" layoutInCell="1" allowOverlap="1" wp14:anchorId="70D5F179" wp14:editId="786A9183">
                  <wp:simplePos x="0" y="0"/>
                  <wp:positionH relativeFrom="column">
                    <wp:posOffset>409451</wp:posOffset>
                  </wp:positionH>
                  <wp:positionV relativeFrom="paragraph">
                    <wp:posOffset>90219</wp:posOffset>
                  </wp:positionV>
                  <wp:extent cx="676910" cy="275590"/>
                  <wp:effectExtent l="0" t="0" r="8890" b="0"/>
                  <wp:wrapNone/>
                  <wp:docPr id="118" name="Billede 1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9497" r="67756" b="44239"/>
                          <a:stretch/>
                        </pic:blipFill>
                        <pic:spPr bwMode="auto">
                          <a:xfrm>
                            <a:off x="0" y="0"/>
                            <a:ext cx="676910" cy="2755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0F8D1F81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5                                      Soft blobs </w:t>
            </w:r>
          </w:p>
          <w:p w14:paraId="33FE5C59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clear cut edges)</w:t>
            </w:r>
          </w:p>
          <w:p w14:paraId="40299CEC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1775D45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1E60CA54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023ECA7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3DEAEC4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787876C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4072A11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089ACAB2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355ED240" w14:textId="77777777" w:rsidR="00276F29" w:rsidRPr="00276F29" w:rsidRDefault="00276F29" w:rsidP="00D115E1">
            <w:pPr>
              <w:pStyle w:val="Opstilling-punkttegn"/>
              <w:numPr>
                <w:ilvl w:val="0"/>
                <w:numId w:val="0"/>
              </w:num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276F29" w14:paraId="3C91A122" w14:textId="77777777" w:rsidTr="00D115E1">
        <w:tc>
          <w:tcPr>
            <w:tcW w:w="4239" w:type="dxa"/>
          </w:tcPr>
          <w:p w14:paraId="5C8E7DA1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</w:t>
            </w:r>
          </w:p>
          <w:p w14:paraId="617681E5" w14:textId="6589B93B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71232" behindDoc="0" locked="0" layoutInCell="1" allowOverlap="1" wp14:anchorId="6D27B74B" wp14:editId="27AFAA4A">
                  <wp:simplePos x="0" y="0"/>
                  <wp:positionH relativeFrom="column">
                    <wp:posOffset>418465</wp:posOffset>
                  </wp:positionH>
                  <wp:positionV relativeFrom="paragraph">
                    <wp:posOffset>54885</wp:posOffset>
                  </wp:positionV>
                  <wp:extent cx="796925" cy="306705"/>
                  <wp:effectExtent l="0" t="0" r="3175" b="0"/>
                  <wp:wrapNone/>
                  <wp:docPr id="119" name="Billede 1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56757" r="67047" b="36836"/>
                          <a:stretch/>
                        </pic:blipFill>
                        <pic:spPr bwMode="auto">
                          <a:xfrm>
                            <a:off x="0" y="0"/>
                            <a:ext cx="796925" cy="3067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="000579E8">
              <w:rPr>
                <w:sz w:val="18"/>
                <w:szCs w:val="18"/>
                <w:lang w:val="en-US"/>
              </w:rPr>
              <w:t>Mushy stool</w:t>
            </w:r>
            <w:r w:rsidRPr="00276F29">
              <w:rPr>
                <w:sz w:val="18"/>
                <w:szCs w:val="18"/>
                <w:lang w:val="en-US"/>
              </w:rPr>
              <w:t xml:space="preserve"> </w:t>
            </w:r>
          </w:p>
          <w:p w14:paraId="1A622A6D" w14:textId="77777777" w:rsid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Type 6                                    (fluffy </w:t>
            </w:r>
            <w:r>
              <w:rPr>
                <w:sz w:val="18"/>
                <w:szCs w:val="18"/>
                <w:lang w:val="en-US"/>
              </w:rPr>
              <w:t xml:space="preserve">small </w:t>
            </w:r>
            <w:r w:rsidRPr="00A21384">
              <w:rPr>
                <w:sz w:val="18"/>
                <w:szCs w:val="18"/>
                <w:lang w:val="en-US"/>
              </w:rPr>
              <w:t>pieces</w:t>
            </w:r>
            <w:r>
              <w:rPr>
                <w:sz w:val="18"/>
                <w:szCs w:val="18"/>
                <w:lang w:val="en-US"/>
              </w:rPr>
              <w:t xml:space="preserve">, </w:t>
            </w:r>
          </w:p>
          <w:p w14:paraId="43025138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Pr="00A21384">
              <w:rPr>
                <w:sz w:val="18"/>
                <w:szCs w:val="18"/>
                <w:lang w:val="en-US"/>
              </w:rPr>
              <w:t xml:space="preserve">ragged edged)    </w:t>
            </w:r>
          </w:p>
          <w:p w14:paraId="4AF29EF8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</w:t>
            </w:r>
          </w:p>
        </w:tc>
        <w:tc>
          <w:tcPr>
            <w:tcW w:w="829" w:type="dxa"/>
          </w:tcPr>
          <w:p w14:paraId="58C970D3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76" w:type="dxa"/>
          </w:tcPr>
          <w:p w14:paraId="42FA3B99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3" w:type="dxa"/>
          </w:tcPr>
          <w:p w14:paraId="14CD3A78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2048D7ED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259059C5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2DD096A9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36309ECC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0248C3F1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16660628" w14:textId="77777777" w:rsidTr="00D115E1">
        <w:tc>
          <w:tcPr>
            <w:tcW w:w="4239" w:type="dxa"/>
          </w:tcPr>
          <w:p w14:paraId="1D87B9A4" w14:textId="77777777" w:rsidR="009D2F48" w:rsidRDefault="009D2F48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39DF721E" w14:textId="2138DD1F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68160" behindDoc="0" locked="0" layoutInCell="1" allowOverlap="1" wp14:anchorId="19249E0B" wp14:editId="2CCFD893">
                  <wp:simplePos x="0" y="0"/>
                  <wp:positionH relativeFrom="column">
                    <wp:posOffset>438258</wp:posOffset>
                  </wp:positionH>
                  <wp:positionV relativeFrom="paragraph">
                    <wp:posOffset>74619</wp:posOffset>
                  </wp:positionV>
                  <wp:extent cx="724395" cy="388475"/>
                  <wp:effectExtent l="0" t="0" r="0" b="0"/>
                  <wp:wrapNone/>
                  <wp:docPr id="120" name="Billede 1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316" t="63733" r="68056" b="29001"/>
                          <a:stretch/>
                        </pic:blipFill>
                        <pic:spPr bwMode="auto">
                          <a:xfrm>
                            <a:off x="0" y="0"/>
                            <a:ext cx="724395" cy="388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C29AE6E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Type 7                                     Watery </w:t>
            </w:r>
          </w:p>
          <w:p w14:paraId="7615A160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no solid pieces)</w:t>
            </w:r>
          </w:p>
          <w:p w14:paraId="36DCE3E6" w14:textId="77777777" w:rsidR="00276F29" w:rsidRPr="00276F29" w:rsidRDefault="00276F29" w:rsidP="00D115E1">
            <w:pPr>
              <w:rPr>
                <w:i/>
                <w:i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531FCA7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05A818B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1CCA0A1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0DF2D341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379F1A7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6DC7F7E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2B7DAE6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0F99B29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</w:tbl>
    <w:p w14:paraId="2EC59F32" w14:textId="77777777" w:rsidR="003B502A" w:rsidRPr="0006604E" w:rsidRDefault="003B502A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  <w:lang w:val="en-US"/>
        </w:rPr>
      </w:pPr>
    </w:p>
    <w:p w14:paraId="6AD12168" w14:textId="3D6D8CF6" w:rsidR="00276F29" w:rsidRDefault="00276F29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</w:rPr>
      </w:pPr>
      <w:proofErr w:type="spellStart"/>
      <w:r w:rsidRPr="00276F29">
        <w:rPr>
          <w:rFonts w:cstheme="minorHAnsi"/>
          <w:b/>
          <w:bCs/>
        </w:rPr>
        <w:lastRenderedPageBreak/>
        <w:t>Week</w:t>
      </w:r>
      <w:proofErr w:type="spellEnd"/>
      <w:r w:rsidRPr="00276F29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6</w:t>
      </w:r>
    </w:p>
    <w:p w14:paraId="03DD01B1" w14:textId="77777777" w:rsidR="0051341F" w:rsidRPr="00276F29" w:rsidRDefault="0051341F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</w:rPr>
      </w:pPr>
    </w:p>
    <w:tbl>
      <w:tblPr>
        <w:tblStyle w:val="Tabel-Gitter"/>
        <w:tblW w:w="16018" w:type="dxa"/>
        <w:tblInd w:w="-1281" w:type="dxa"/>
        <w:tblLook w:val="04A0" w:firstRow="1" w:lastRow="0" w:firstColumn="1" w:lastColumn="0" w:noHBand="0" w:noVBand="1"/>
      </w:tblPr>
      <w:tblGrid>
        <w:gridCol w:w="4239"/>
        <w:gridCol w:w="829"/>
        <w:gridCol w:w="776"/>
        <w:gridCol w:w="793"/>
        <w:gridCol w:w="807"/>
        <w:gridCol w:w="795"/>
        <w:gridCol w:w="839"/>
        <w:gridCol w:w="843"/>
        <w:gridCol w:w="6097"/>
      </w:tblGrid>
      <w:tr w:rsidR="00276F29" w14:paraId="3C8A94AF" w14:textId="77777777" w:rsidTr="00D115E1">
        <w:trPr>
          <w:trHeight w:val="263"/>
        </w:trPr>
        <w:tc>
          <w:tcPr>
            <w:tcW w:w="9921" w:type="dxa"/>
            <w:gridSpan w:val="8"/>
          </w:tcPr>
          <w:p w14:paraId="73FB7648" w14:textId="77777777" w:rsidR="00276F29" w:rsidRPr="00276F29" w:rsidRDefault="00276F29" w:rsidP="00D115E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76F29">
              <w:rPr>
                <w:b/>
                <w:bCs/>
                <w:sz w:val="18"/>
                <w:szCs w:val="18"/>
                <w:lang w:val="en-US"/>
              </w:rPr>
              <w:t xml:space="preserve">Diary Bristol scale for </w:t>
            </w:r>
            <w:r>
              <w:rPr>
                <w:b/>
                <w:bCs/>
                <w:sz w:val="18"/>
                <w:szCs w:val="18"/>
                <w:lang w:val="en-US"/>
              </w:rPr>
              <w:t>stool types</w:t>
            </w:r>
          </w:p>
        </w:tc>
        <w:tc>
          <w:tcPr>
            <w:tcW w:w="6097" w:type="dxa"/>
          </w:tcPr>
          <w:p w14:paraId="10F5B0C1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Comments</w:t>
            </w:r>
            <w:proofErr w:type="spellEnd"/>
          </w:p>
        </w:tc>
      </w:tr>
      <w:tr w:rsidR="00276F29" w14:paraId="6154B7DF" w14:textId="77777777" w:rsidTr="00D115E1">
        <w:trPr>
          <w:trHeight w:val="280"/>
        </w:trPr>
        <w:tc>
          <w:tcPr>
            <w:tcW w:w="4239" w:type="dxa"/>
          </w:tcPr>
          <w:p w14:paraId="2B76DCBC" w14:textId="77777777" w:rsidR="00276F29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829" w:type="dxa"/>
          </w:tcPr>
          <w:p w14:paraId="09FEE600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12CA4F57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3" w:type="dxa"/>
          </w:tcPr>
          <w:p w14:paraId="76527F10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07" w:type="dxa"/>
          </w:tcPr>
          <w:p w14:paraId="55E18D6F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5" w:type="dxa"/>
          </w:tcPr>
          <w:p w14:paraId="48FBC8A5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39" w:type="dxa"/>
          </w:tcPr>
          <w:p w14:paraId="7E4D3C4D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43" w:type="dxa"/>
          </w:tcPr>
          <w:p w14:paraId="740F586C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6097" w:type="dxa"/>
          </w:tcPr>
          <w:p w14:paraId="0BC00A38" w14:textId="77777777" w:rsidR="00276F29" w:rsidRPr="003C1D80" w:rsidRDefault="00276F29" w:rsidP="00D115E1">
            <w:pPr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</w:p>
        </w:tc>
      </w:tr>
      <w:tr w:rsidR="00276F29" w14:paraId="2F8B1E04" w14:textId="77777777" w:rsidTr="00D115E1">
        <w:tc>
          <w:tcPr>
            <w:tcW w:w="4239" w:type="dxa"/>
          </w:tcPr>
          <w:p w14:paraId="0A1EC254" w14:textId="77777777" w:rsidR="00276F29" w:rsidRPr="00A21384" w:rsidRDefault="00276F29" w:rsidP="00D115E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Body 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829" w:type="dxa"/>
          </w:tcPr>
          <w:p w14:paraId="5911BB99" w14:textId="77777777" w:rsidR="00276F29" w:rsidRPr="003C1D80" w:rsidRDefault="00276F29" w:rsidP="00D115E1">
            <w:pPr>
              <w:jc w:val="right"/>
              <w:rPr>
                <w:rFonts w:ascii="Bradley Hand ITC" w:hAnsi="Bradley Hand ITC"/>
                <w:sz w:val="16"/>
                <w:szCs w:val="16"/>
              </w:rPr>
            </w:pPr>
            <w:r w:rsidRPr="00647F3D"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  <w:t xml:space="preserve"> </w:t>
            </w:r>
            <w:r w:rsidRPr="00E5392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kg</w:t>
            </w:r>
          </w:p>
        </w:tc>
        <w:tc>
          <w:tcPr>
            <w:tcW w:w="776" w:type="dxa"/>
          </w:tcPr>
          <w:p w14:paraId="1856C76F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3" w:type="dxa"/>
          </w:tcPr>
          <w:p w14:paraId="542DA18C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07" w:type="dxa"/>
          </w:tcPr>
          <w:p w14:paraId="759B68D9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5" w:type="dxa"/>
          </w:tcPr>
          <w:p w14:paraId="661249BC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39" w:type="dxa"/>
          </w:tcPr>
          <w:p w14:paraId="66A3A9B4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43" w:type="dxa"/>
          </w:tcPr>
          <w:p w14:paraId="2FB25AA0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6097" w:type="dxa"/>
          </w:tcPr>
          <w:p w14:paraId="684B65BE" w14:textId="77777777" w:rsidR="00276F29" w:rsidRDefault="00276F29" w:rsidP="00D115E1">
            <w:pPr>
              <w:rPr>
                <w:rFonts w:ascii="Bradley Hand ITC" w:hAnsi="Bradley Hand ITC" w:cstheme="minorHAnsi"/>
                <w:color w:val="0070C0"/>
                <w:sz w:val="16"/>
                <w:szCs w:val="16"/>
              </w:rPr>
            </w:pPr>
          </w:p>
        </w:tc>
      </w:tr>
      <w:tr w:rsidR="00276F29" w14:paraId="088AFEB4" w14:textId="77777777" w:rsidTr="00D115E1">
        <w:tc>
          <w:tcPr>
            <w:tcW w:w="4239" w:type="dxa"/>
          </w:tcPr>
          <w:p w14:paraId="070B39D3" w14:textId="77777777" w:rsidR="00276F29" w:rsidRPr="00F737AC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ay of the </w:t>
            </w:r>
            <w:proofErr w:type="spellStart"/>
            <w:r>
              <w:rPr>
                <w:b/>
                <w:bCs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829" w:type="dxa"/>
          </w:tcPr>
          <w:p w14:paraId="54B61A3C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76" w:type="dxa"/>
          </w:tcPr>
          <w:p w14:paraId="69194DAE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3" w:type="dxa"/>
          </w:tcPr>
          <w:p w14:paraId="0AC5FCE8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07" w:type="dxa"/>
          </w:tcPr>
          <w:p w14:paraId="68840AF3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5" w:type="dxa"/>
          </w:tcPr>
          <w:p w14:paraId="2CA4EEBC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39" w:type="dxa"/>
          </w:tcPr>
          <w:p w14:paraId="4E676FB2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43" w:type="dxa"/>
          </w:tcPr>
          <w:p w14:paraId="7134F1DA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6097" w:type="dxa"/>
          </w:tcPr>
          <w:p w14:paraId="172F3182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76F29" w:rsidRPr="00A21384" w14:paraId="22CEE79B" w14:textId="77777777" w:rsidTr="00D115E1">
        <w:tc>
          <w:tcPr>
            <w:tcW w:w="4239" w:type="dxa"/>
          </w:tcPr>
          <w:p w14:paraId="5759F4E3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  <w:p w14:paraId="31149CD4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873280" behindDoc="1" locked="0" layoutInCell="1" allowOverlap="1" wp14:anchorId="4A72653D" wp14:editId="21A2B0A6">
                  <wp:simplePos x="0" y="0"/>
                  <wp:positionH relativeFrom="column">
                    <wp:posOffset>409071</wp:posOffset>
                  </wp:positionH>
                  <wp:positionV relativeFrom="paragraph">
                    <wp:posOffset>14605</wp:posOffset>
                  </wp:positionV>
                  <wp:extent cx="775970" cy="414655"/>
                  <wp:effectExtent l="0" t="0" r="5080" b="4445"/>
                  <wp:wrapThrough wrapText="bothSides">
                    <wp:wrapPolygon edited="0">
                      <wp:start x="0" y="0"/>
                      <wp:lineTo x="0" y="20839"/>
                      <wp:lineTo x="21211" y="20839"/>
                      <wp:lineTo x="21211" y="0"/>
                      <wp:lineTo x="0" y="0"/>
                    </wp:wrapPolygon>
                  </wp:wrapThrough>
                  <wp:docPr id="121" name="Billede 1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35" t="10683" r="81963" b="75954"/>
                          <a:stretch/>
                        </pic:blipFill>
                        <pic:spPr bwMode="auto">
                          <a:xfrm flipH="1">
                            <a:off x="0" y="0"/>
                            <a:ext cx="775970" cy="414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ED14E39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t>Type 1                             H</w:t>
            </w:r>
            <w:r>
              <w:rPr>
                <w:noProof/>
                <w:sz w:val="18"/>
                <w:szCs w:val="18"/>
              </w:rPr>
              <w:t>ard lumps</w:t>
            </w:r>
          </w:p>
          <w:p w14:paraId="3EB2DF69" w14:textId="77777777" w:rsidR="00276F29" w:rsidRDefault="00276F29" w:rsidP="00D115E1">
            <w:pPr>
              <w:rPr>
                <w:noProof/>
                <w:sz w:val="18"/>
                <w:szCs w:val="18"/>
              </w:rPr>
            </w:pPr>
          </w:p>
          <w:p w14:paraId="6F319EFA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829" w:type="dxa"/>
          </w:tcPr>
          <w:p w14:paraId="5DACC2DF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47BCCE23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3" w:type="dxa"/>
          </w:tcPr>
          <w:p w14:paraId="313CE87C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08AFB9BD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58752F39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22A173F4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26EA0DBE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7C1DEB0A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45AAEA55" w14:textId="77777777" w:rsidTr="00D115E1">
        <w:tc>
          <w:tcPr>
            <w:tcW w:w="4239" w:type="dxa"/>
          </w:tcPr>
          <w:p w14:paraId="7697DA48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3A9DE61B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874304" behindDoc="0" locked="0" layoutInCell="1" allowOverlap="1" wp14:anchorId="795FA1D3" wp14:editId="64D00D77">
                  <wp:simplePos x="0" y="0"/>
                  <wp:positionH relativeFrom="column">
                    <wp:posOffset>469067</wp:posOffset>
                  </wp:positionH>
                  <wp:positionV relativeFrom="paragraph">
                    <wp:posOffset>28518</wp:posOffset>
                  </wp:positionV>
                  <wp:extent cx="665018" cy="324600"/>
                  <wp:effectExtent l="0" t="0" r="1905" b="0"/>
                  <wp:wrapNone/>
                  <wp:docPr id="122" name="Billede 1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75" t="30003" r="68327" b="63739"/>
                          <a:stretch/>
                        </pic:blipFill>
                        <pic:spPr bwMode="auto">
                          <a:xfrm>
                            <a:off x="0" y="0"/>
                            <a:ext cx="667975" cy="3260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6916DA7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2                                      Sausage-shaped </w:t>
            </w:r>
          </w:p>
          <w:p w14:paraId="24288353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lumpy surface)                                                                            </w:t>
            </w:r>
          </w:p>
          <w:p w14:paraId="4142D0F5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3B571D9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181835B4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73D1052B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34C0271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4AA8DA40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4AC99FD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3406E09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06E2CBA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14:paraId="39E50A30" w14:textId="77777777" w:rsidTr="00D115E1">
        <w:tc>
          <w:tcPr>
            <w:tcW w:w="4239" w:type="dxa"/>
          </w:tcPr>
          <w:p w14:paraId="48EC889C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35419852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78400" behindDoc="0" locked="0" layoutInCell="1" allowOverlap="1" wp14:anchorId="1CA18B23" wp14:editId="7C638FAF">
                  <wp:simplePos x="0" y="0"/>
                  <wp:positionH relativeFrom="column">
                    <wp:posOffset>397815</wp:posOffset>
                  </wp:positionH>
                  <wp:positionV relativeFrom="paragraph">
                    <wp:posOffset>60556</wp:posOffset>
                  </wp:positionV>
                  <wp:extent cx="807522" cy="283923"/>
                  <wp:effectExtent l="0" t="0" r="0" b="1905"/>
                  <wp:wrapNone/>
                  <wp:docPr id="123" name="Billede 1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076" t="37693" r="67746" b="57187"/>
                          <a:stretch/>
                        </pic:blipFill>
                        <pic:spPr bwMode="auto">
                          <a:xfrm>
                            <a:off x="0" y="0"/>
                            <a:ext cx="833151" cy="2929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07D5EDA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Type 3           </w:t>
            </w:r>
            <w:r w:rsidRPr="00E84F0B">
              <w:rPr>
                <w:noProof/>
                <w:lang w:val="en-US"/>
              </w:rPr>
              <w:t xml:space="preserve">                      </w:t>
            </w:r>
            <w:r w:rsidRPr="00E84F0B">
              <w:rPr>
                <w:sz w:val="18"/>
                <w:szCs w:val="18"/>
                <w:lang w:val="en-US"/>
              </w:rPr>
              <w:t xml:space="preserve"> Sausage-shaped</w:t>
            </w:r>
          </w:p>
          <w:p w14:paraId="54AC9B99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                                                   (crack</w:t>
            </w:r>
            <w:r>
              <w:rPr>
                <w:sz w:val="18"/>
                <w:szCs w:val="18"/>
                <w:lang w:val="en-US"/>
              </w:rPr>
              <w:t>ed</w:t>
            </w:r>
            <w:r w:rsidRPr="00E84F0B">
              <w:rPr>
                <w:sz w:val="18"/>
                <w:szCs w:val="18"/>
                <w:lang w:val="en-US"/>
              </w:rPr>
              <w:t xml:space="preserve">)                       </w:t>
            </w:r>
          </w:p>
          <w:p w14:paraId="7CDA2494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57BA4676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202E1115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225221E8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43EB7B80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3BEDBC82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2A65AD5B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19B845A4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4D54664A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</w:tr>
      <w:tr w:rsidR="00276F29" w:rsidRPr="007E082F" w14:paraId="05382DA2" w14:textId="77777777" w:rsidTr="00D115E1">
        <w:tc>
          <w:tcPr>
            <w:tcW w:w="4239" w:type="dxa"/>
          </w:tcPr>
          <w:p w14:paraId="22C49D18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6BCB6A66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77376" behindDoc="0" locked="0" layoutInCell="1" allowOverlap="1" wp14:anchorId="128C21D7" wp14:editId="24FAF2EC">
                  <wp:simplePos x="0" y="0"/>
                  <wp:positionH relativeFrom="column">
                    <wp:posOffset>415850</wp:posOffset>
                  </wp:positionH>
                  <wp:positionV relativeFrom="paragraph">
                    <wp:posOffset>128460</wp:posOffset>
                  </wp:positionV>
                  <wp:extent cx="769620" cy="223520"/>
                  <wp:effectExtent l="0" t="0" r="0" b="5080"/>
                  <wp:wrapNone/>
                  <wp:docPr id="124" name="Billede 1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4234" r="67047" b="50930"/>
                          <a:stretch/>
                        </pic:blipFill>
                        <pic:spPr bwMode="auto">
                          <a:xfrm>
                            <a:off x="0" y="0"/>
                            <a:ext cx="769620" cy="2235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75BDAC3C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>Type 4                                      Sausage or snake-shape</w:t>
            </w:r>
            <w:r>
              <w:rPr>
                <w:sz w:val="18"/>
                <w:szCs w:val="18"/>
                <w:lang w:val="en-US"/>
              </w:rPr>
              <w:t>d</w:t>
            </w:r>
            <w:r w:rsidRPr="00A21384">
              <w:rPr>
                <w:sz w:val="18"/>
                <w:szCs w:val="18"/>
                <w:lang w:val="en-US"/>
              </w:rPr>
              <w:t xml:space="preserve"> </w:t>
            </w:r>
          </w:p>
          <w:p w14:paraId="08856A45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 (smooth and so</w:t>
            </w:r>
            <w:r>
              <w:rPr>
                <w:sz w:val="18"/>
                <w:szCs w:val="18"/>
                <w:lang w:val="en-US"/>
              </w:rPr>
              <w:t>ft</w:t>
            </w:r>
            <w:r w:rsidRPr="00A21384">
              <w:rPr>
                <w:sz w:val="18"/>
                <w:szCs w:val="18"/>
                <w:lang w:val="en-US"/>
              </w:rPr>
              <w:t>)</w:t>
            </w:r>
          </w:p>
          <w:p w14:paraId="014A7EE9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</w:t>
            </w:r>
          </w:p>
        </w:tc>
        <w:tc>
          <w:tcPr>
            <w:tcW w:w="829" w:type="dxa"/>
          </w:tcPr>
          <w:p w14:paraId="21F359B5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0FC53CE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1CBE98E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56FD182B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469512E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60042CCB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1B375D0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35F7F9D5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1A9E9E5F" w14:textId="77777777" w:rsidTr="00D115E1">
        <w:tc>
          <w:tcPr>
            <w:tcW w:w="4239" w:type="dxa"/>
          </w:tcPr>
          <w:p w14:paraId="573B5DBE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1B881D37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75328" behindDoc="0" locked="0" layoutInCell="1" allowOverlap="1" wp14:anchorId="4A461BF4" wp14:editId="253B8BAF">
                  <wp:simplePos x="0" y="0"/>
                  <wp:positionH relativeFrom="column">
                    <wp:posOffset>409451</wp:posOffset>
                  </wp:positionH>
                  <wp:positionV relativeFrom="paragraph">
                    <wp:posOffset>90219</wp:posOffset>
                  </wp:positionV>
                  <wp:extent cx="676910" cy="275590"/>
                  <wp:effectExtent l="0" t="0" r="8890" b="0"/>
                  <wp:wrapNone/>
                  <wp:docPr id="125" name="Billede 1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9497" r="67756" b="44239"/>
                          <a:stretch/>
                        </pic:blipFill>
                        <pic:spPr bwMode="auto">
                          <a:xfrm>
                            <a:off x="0" y="0"/>
                            <a:ext cx="676910" cy="2755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4FD57CA1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5                                      Soft blobs </w:t>
            </w:r>
          </w:p>
          <w:p w14:paraId="4C1B086D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clear cut edges)</w:t>
            </w:r>
          </w:p>
          <w:p w14:paraId="441F1291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77181DC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733AC0E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3007D39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374DD23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3F86CAA5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3118F20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250A11C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0E598060" w14:textId="77777777" w:rsidR="00276F29" w:rsidRPr="00276F29" w:rsidRDefault="00276F29" w:rsidP="00D115E1">
            <w:pPr>
              <w:pStyle w:val="Opstilling-punkttegn"/>
              <w:numPr>
                <w:ilvl w:val="0"/>
                <w:numId w:val="0"/>
              </w:num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276F29" w14:paraId="3D7ED643" w14:textId="77777777" w:rsidTr="00D115E1">
        <w:tc>
          <w:tcPr>
            <w:tcW w:w="4239" w:type="dxa"/>
          </w:tcPr>
          <w:p w14:paraId="522E5E87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</w:t>
            </w:r>
          </w:p>
          <w:p w14:paraId="57ED4DD6" w14:textId="733FE2BE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79424" behindDoc="0" locked="0" layoutInCell="1" allowOverlap="1" wp14:anchorId="0ABA6A7F" wp14:editId="2C943C6A">
                  <wp:simplePos x="0" y="0"/>
                  <wp:positionH relativeFrom="column">
                    <wp:posOffset>418465</wp:posOffset>
                  </wp:positionH>
                  <wp:positionV relativeFrom="paragraph">
                    <wp:posOffset>54885</wp:posOffset>
                  </wp:positionV>
                  <wp:extent cx="796925" cy="306705"/>
                  <wp:effectExtent l="0" t="0" r="3175" b="0"/>
                  <wp:wrapNone/>
                  <wp:docPr id="126" name="Billede 1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56757" r="67047" b="36836"/>
                          <a:stretch/>
                        </pic:blipFill>
                        <pic:spPr bwMode="auto">
                          <a:xfrm>
                            <a:off x="0" y="0"/>
                            <a:ext cx="796925" cy="3067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="000579E8">
              <w:rPr>
                <w:sz w:val="18"/>
                <w:szCs w:val="18"/>
                <w:lang w:val="en-US"/>
              </w:rPr>
              <w:t>Mushy stool</w:t>
            </w:r>
          </w:p>
          <w:p w14:paraId="45D0010E" w14:textId="77777777" w:rsid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Type 6                                    (fluffy </w:t>
            </w:r>
            <w:r>
              <w:rPr>
                <w:sz w:val="18"/>
                <w:szCs w:val="18"/>
                <w:lang w:val="en-US"/>
              </w:rPr>
              <w:t xml:space="preserve">small </w:t>
            </w:r>
            <w:r w:rsidRPr="00A21384">
              <w:rPr>
                <w:sz w:val="18"/>
                <w:szCs w:val="18"/>
                <w:lang w:val="en-US"/>
              </w:rPr>
              <w:t>pieces</w:t>
            </w:r>
            <w:r>
              <w:rPr>
                <w:sz w:val="18"/>
                <w:szCs w:val="18"/>
                <w:lang w:val="en-US"/>
              </w:rPr>
              <w:t xml:space="preserve">, </w:t>
            </w:r>
          </w:p>
          <w:p w14:paraId="57C548A8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Pr="00A21384">
              <w:rPr>
                <w:sz w:val="18"/>
                <w:szCs w:val="18"/>
                <w:lang w:val="en-US"/>
              </w:rPr>
              <w:t xml:space="preserve">ragged edged)    </w:t>
            </w:r>
          </w:p>
          <w:p w14:paraId="46813550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</w:t>
            </w:r>
          </w:p>
        </w:tc>
        <w:tc>
          <w:tcPr>
            <w:tcW w:w="829" w:type="dxa"/>
          </w:tcPr>
          <w:p w14:paraId="65E7278F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6FE58F8F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54C14F65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170FA5A5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4E525726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47E62D16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645C8E7D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4DD34805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050EFC5D" w14:textId="77777777" w:rsidTr="00D115E1">
        <w:tc>
          <w:tcPr>
            <w:tcW w:w="4239" w:type="dxa"/>
          </w:tcPr>
          <w:p w14:paraId="400C1E26" w14:textId="77777777" w:rsidR="009D2F48" w:rsidRDefault="009D2F48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45EE9823" w14:textId="754A5782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76352" behindDoc="0" locked="0" layoutInCell="1" allowOverlap="1" wp14:anchorId="4DDE83C7" wp14:editId="6C7237E4">
                  <wp:simplePos x="0" y="0"/>
                  <wp:positionH relativeFrom="column">
                    <wp:posOffset>438258</wp:posOffset>
                  </wp:positionH>
                  <wp:positionV relativeFrom="paragraph">
                    <wp:posOffset>74619</wp:posOffset>
                  </wp:positionV>
                  <wp:extent cx="724395" cy="388475"/>
                  <wp:effectExtent l="0" t="0" r="0" b="0"/>
                  <wp:wrapNone/>
                  <wp:docPr id="127" name="Billede 1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316" t="63733" r="68056" b="29001"/>
                          <a:stretch/>
                        </pic:blipFill>
                        <pic:spPr bwMode="auto">
                          <a:xfrm>
                            <a:off x="0" y="0"/>
                            <a:ext cx="724395" cy="388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D4F61B6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Type 7                                     Watery </w:t>
            </w:r>
          </w:p>
          <w:p w14:paraId="19646BA5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no solid pieces)</w:t>
            </w:r>
          </w:p>
          <w:p w14:paraId="3C825B67" w14:textId="77777777" w:rsidR="00276F29" w:rsidRPr="00276F29" w:rsidRDefault="00276F29" w:rsidP="00D115E1">
            <w:pPr>
              <w:rPr>
                <w:i/>
                <w:i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6FF95CA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4C654605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643BFA51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6BFEE0B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2BFFF73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15BCDDD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0998470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31EA5015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</w:tbl>
    <w:p w14:paraId="363070FF" w14:textId="77777777" w:rsidR="003B502A" w:rsidRPr="0006604E" w:rsidRDefault="003B502A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  <w:lang w:val="en-US"/>
        </w:rPr>
      </w:pPr>
    </w:p>
    <w:p w14:paraId="372A1CED" w14:textId="6E79153B" w:rsidR="00276F29" w:rsidRDefault="00276F29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</w:rPr>
      </w:pPr>
      <w:proofErr w:type="spellStart"/>
      <w:r w:rsidRPr="00276F29">
        <w:rPr>
          <w:rFonts w:cstheme="minorHAnsi"/>
          <w:b/>
          <w:bCs/>
        </w:rPr>
        <w:lastRenderedPageBreak/>
        <w:t>Week</w:t>
      </w:r>
      <w:proofErr w:type="spellEnd"/>
      <w:r w:rsidRPr="00276F29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7</w:t>
      </w:r>
    </w:p>
    <w:p w14:paraId="3B9C080B" w14:textId="77777777" w:rsidR="0051341F" w:rsidRPr="00276F29" w:rsidRDefault="0051341F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</w:rPr>
      </w:pPr>
    </w:p>
    <w:tbl>
      <w:tblPr>
        <w:tblStyle w:val="Tabel-Gitter"/>
        <w:tblW w:w="16018" w:type="dxa"/>
        <w:tblInd w:w="-1281" w:type="dxa"/>
        <w:tblLook w:val="04A0" w:firstRow="1" w:lastRow="0" w:firstColumn="1" w:lastColumn="0" w:noHBand="0" w:noVBand="1"/>
      </w:tblPr>
      <w:tblGrid>
        <w:gridCol w:w="4239"/>
        <w:gridCol w:w="829"/>
        <w:gridCol w:w="776"/>
        <w:gridCol w:w="793"/>
        <w:gridCol w:w="807"/>
        <w:gridCol w:w="795"/>
        <w:gridCol w:w="839"/>
        <w:gridCol w:w="843"/>
        <w:gridCol w:w="6097"/>
      </w:tblGrid>
      <w:tr w:rsidR="00276F29" w14:paraId="659B597D" w14:textId="77777777" w:rsidTr="00D115E1">
        <w:trPr>
          <w:trHeight w:val="263"/>
        </w:trPr>
        <w:tc>
          <w:tcPr>
            <w:tcW w:w="9921" w:type="dxa"/>
            <w:gridSpan w:val="8"/>
          </w:tcPr>
          <w:p w14:paraId="65A47A0D" w14:textId="77777777" w:rsidR="00276F29" w:rsidRPr="00276F29" w:rsidRDefault="00276F29" w:rsidP="00D115E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76F29">
              <w:rPr>
                <w:b/>
                <w:bCs/>
                <w:sz w:val="18"/>
                <w:szCs w:val="18"/>
                <w:lang w:val="en-US"/>
              </w:rPr>
              <w:t xml:space="preserve">Diary Bristol scale for </w:t>
            </w:r>
            <w:r>
              <w:rPr>
                <w:b/>
                <w:bCs/>
                <w:sz w:val="18"/>
                <w:szCs w:val="18"/>
                <w:lang w:val="en-US"/>
              </w:rPr>
              <w:t>stool types</w:t>
            </w:r>
          </w:p>
        </w:tc>
        <w:tc>
          <w:tcPr>
            <w:tcW w:w="6097" w:type="dxa"/>
          </w:tcPr>
          <w:p w14:paraId="71EB2946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Comments</w:t>
            </w:r>
            <w:proofErr w:type="spellEnd"/>
          </w:p>
        </w:tc>
      </w:tr>
      <w:tr w:rsidR="00276F29" w14:paraId="6C5E6CD2" w14:textId="77777777" w:rsidTr="00D115E1">
        <w:trPr>
          <w:trHeight w:val="280"/>
        </w:trPr>
        <w:tc>
          <w:tcPr>
            <w:tcW w:w="4239" w:type="dxa"/>
          </w:tcPr>
          <w:p w14:paraId="13C50261" w14:textId="77777777" w:rsidR="00276F29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829" w:type="dxa"/>
          </w:tcPr>
          <w:p w14:paraId="07F90148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76B2E9EA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3" w:type="dxa"/>
          </w:tcPr>
          <w:p w14:paraId="48C4B024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07" w:type="dxa"/>
          </w:tcPr>
          <w:p w14:paraId="3CA631EA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5" w:type="dxa"/>
          </w:tcPr>
          <w:p w14:paraId="4ED5B9DF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39" w:type="dxa"/>
          </w:tcPr>
          <w:p w14:paraId="78486E02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43" w:type="dxa"/>
          </w:tcPr>
          <w:p w14:paraId="0DB1464E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6097" w:type="dxa"/>
          </w:tcPr>
          <w:p w14:paraId="64E2D050" w14:textId="77777777" w:rsidR="00276F29" w:rsidRPr="003C1D80" w:rsidRDefault="00276F29" w:rsidP="00D115E1">
            <w:pPr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</w:p>
        </w:tc>
      </w:tr>
      <w:tr w:rsidR="00276F29" w14:paraId="791762B9" w14:textId="77777777" w:rsidTr="00D115E1">
        <w:tc>
          <w:tcPr>
            <w:tcW w:w="4239" w:type="dxa"/>
          </w:tcPr>
          <w:p w14:paraId="7D81935F" w14:textId="77777777" w:rsidR="00276F29" w:rsidRPr="00A21384" w:rsidRDefault="00276F29" w:rsidP="00D115E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Body 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829" w:type="dxa"/>
          </w:tcPr>
          <w:p w14:paraId="6EFF90AE" w14:textId="77777777" w:rsidR="00276F29" w:rsidRPr="003C1D80" w:rsidRDefault="00276F29" w:rsidP="00D115E1">
            <w:pPr>
              <w:jc w:val="right"/>
              <w:rPr>
                <w:rFonts w:ascii="Bradley Hand ITC" w:hAnsi="Bradley Hand ITC"/>
                <w:sz w:val="16"/>
                <w:szCs w:val="16"/>
              </w:rPr>
            </w:pPr>
            <w:r w:rsidRPr="00647F3D"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  <w:t xml:space="preserve"> </w:t>
            </w:r>
            <w:r w:rsidRPr="00E5392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kg</w:t>
            </w:r>
          </w:p>
        </w:tc>
        <w:tc>
          <w:tcPr>
            <w:tcW w:w="776" w:type="dxa"/>
          </w:tcPr>
          <w:p w14:paraId="5D5E5613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3" w:type="dxa"/>
          </w:tcPr>
          <w:p w14:paraId="07190247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07" w:type="dxa"/>
          </w:tcPr>
          <w:p w14:paraId="65791C6E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5" w:type="dxa"/>
          </w:tcPr>
          <w:p w14:paraId="7244A277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39" w:type="dxa"/>
          </w:tcPr>
          <w:p w14:paraId="4E19AEC2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43" w:type="dxa"/>
          </w:tcPr>
          <w:p w14:paraId="4A52284F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6097" w:type="dxa"/>
          </w:tcPr>
          <w:p w14:paraId="4CE144C0" w14:textId="77777777" w:rsidR="00276F29" w:rsidRDefault="00276F29" w:rsidP="00D115E1">
            <w:pPr>
              <w:rPr>
                <w:rFonts w:ascii="Bradley Hand ITC" w:hAnsi="Bradley Hand ITC" w:cstheme="minorHAnsi"/>
                <w:color w:val="0070C0"/>
                <w:sz w:val="16"/>
                <w:szCs w:val="16"/>
              </w:rPr>
            </w:pPr>
          </w:p>
        </w:tc>
      </w:tr>
      <w:tr w:rsidR="00276F29" w14:paraId="66C9A917" w14:textId="77777777" w:rsidTr="00D115E1">
        <w:tc>
          <w:tcPr>
            <w:tcW w:w="4239" w:type="dxa"/>
          </w:tcPr>
          <w:p w14:paraId="11333F68" w14:textId="77777777" w:rsidR="00276F29" w:rsidRPr="00F737AC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ay of the </w:t>
            </w:r>
            <w:proofErr w:type="spellStart"/>
            <w:r>
              <w:rPr>
                <w:b/>
                <w:bCs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829" w:type="dxa"/>
          </w:tcPr>
          <w:p w14:paraId="76143758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76" w:type="dxa"/>
          </w:tcPr>
          <w:p w14:paraId="009C1E83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3" w:type="dxa"/>
          </w:tcPr>
          <w:p w14:paraId="004B3EAB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07" w:type="dxa"/>
          </w:tcPr>
          <w:p w14:paraId="61AFC6A4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5" w:type="dxa"/>
          </w:tcPr>
          <w:p w14:paraId="2F646079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39" w:type="dxa"/>
          </w:tcPr>
          <w:p w14:paraId="38D5DCB2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43" w:type="dxa"/>
          </w:tcPr>
          <w:p w14:paraId="7F80713A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6097" w:type="dxa"/>
          </w:tcPr>
          <w:p w14:paraId="7D84B2BB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76F29" w:rsidRPr="00A21384" w14:paraId="7A8A4803" w14:textId="77777777" w:rsidTr="00D115E1">
        <w:tc>
          <w:tcPr>
            <w:tcW w:w="4239" w:type="dxa"/>
          </w:tcPr>
          <w:p w14:paraId="6168CC9E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  <w:p w14:paraId="0C7EAD82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881472" behindDoc="1" locked="0" layoutInCell="1" allowOverlap="1" wp14:anchorId="3AC7B727" wp14:editId="1ACA19AE">
                  <wp:simplePos x="0" y="0"/>
                  <wp:positionH relativeFrom="column">
                    <wp:posOffset>409071</wp:posOffset>
                  </wp:positionH>
                  <wp:positionV relativeFrom="paragraph">
                    <wp:posOffset>14605</wp:posOffset>
                  </wp:positionV>
                  <wp:extent cx="775970" cy="414655"/>
                  <wp:effectExtent l="0" t="0" r="5080" b="4445"/>
                  <wp:wrapThrough wrapText="bothSides">
                    <wp:wrapPolygon edited="0">
                      <wp:start x="0" y="0"/>
                      <wp:lineTo x="0" y="20839"/>
                      <wp:lineTo x="21211" y="20839"/>
                      <wp:lineTo x="21211" y="0"/>
                      <wp:lineTo x="0" y="0"/>
                    </wp:wrapPolygon>
                  </wp:wrapThrough>
                  <wp:docPr id="128" name="Billede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35" t="10683" r="81963" b="75954"/>
                          <a:stretch/>
                        </pic:blipFill>
                        <pic:spPr bwMode="auto">
                          <a:xfrm flipH="1">
                            <a:off x="0" y="0"/>
                            <a:ext cx="775970" cy="414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2D2FB1D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t>Type 1                             H</w:t>
            </w:r>
            <w:r>
              <w:rPr>
                <w:noProof/>
                <w:sz w:val="18"/>
                <w:szCs w:val="18"/>
              </w:rPr>
              <w:t>ard lumps</w:t>
            </w:r>
          </w:p>
          <w:p w14:paraId="22F86BCB" w14:textId="77777777" w:rsidR="00276F29" w:rsidRDefault="00276F29" w:rsidP="00D115E1">
            <w:pPr>
              <w:rPr>
                <w:noProof/>
                <w:sz w:val="18"/>
                <w:szCs w:val="18"/>
              </w:rPr>
            </w:pPr>
          </w:p>
          <w:p w14:paraId="2F4BFFB9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829" w:type="dxa"/>
          </w:tcPr>
          <w:p w14:paraId="119E1FCC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7A368270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3" w:type="dxa"/>
          </w:tcPr>
          <w:p w14:paraId="1836FEC6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10D89D9E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612365E7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26092EE7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4959218B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7B68B23A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559F0932" w14:textId="77777777" w:rsidTr="00D115E1">
        <w:tc>
          <w:tcPr>
            <w:tcW w:w="4239" w:type="dxa"/>
          </w:tcPr>
          <w:p w14:paraId="25F99F7D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746856BF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882496" behindDoc="0" locked="0" layoutInCell="1" allowOverlap="1" wp14:anchorId="5647D8C3" wp14:editId="1D53A5A8">
                  <wp:simplePos x="0" y="0"/>
                  <wp:positionH relativeFrom="column">
                    <wp:posOffset>469067</wp:posOffset>
                  </wp:positionH>
                  <wp:positionV relativeFrom="paragraph">
                    <wp:posOffset>28518</wp:posOffset>
                  </wp:positionV>
                  <wp:extent cx="665018" cy="324600"/>
                  <wp:effectExtent l="0" t="0" r="1905" b="0"/>
                  <wp:wrapNone/>
                  <wp:docPr id="129" name="Billede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75" t="30003" r="68327" b="63739"/>
                          <a:stretch/>
                        </pic:blipFill>
                        <pic:spPr bwMode="auto">
                          <a:xfrm>
                            <a:off x="0" y="0"/>
                            <a:ext cx="667975" cy="3260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1D4E382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2                                      Sausage-shaped </w:t>
            </w:r>
          </w:p>
          <w:p w14:paraId="3F28D176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lumpy surface)                                                                            </w:t>
            </w:r>
          </w:p>
          <w:p w14:paraId="1BF8708A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25021B5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5CE00E8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1A9A5226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2D4E2E02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2B47D10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7D2ACC4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6DEB148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6E80934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14:paraId="7A3FD3EF" w14:textId="77777777" w:rsidTr="00D115E1">
        <w:tc>
          <w:tcPr>
            <w:tcW w:w="4239" w:type="dxa"/>
          </w:tcPr>
          <w:p w14:paraId="5130AD7D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537C6495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86592" behindDoc="0" locked="0" layoutInCell="1" allowOverlap="1" wp14:anchorId="2D06D854" wp14:editId="7AA5CE20">
                  <wp:simplePos x="0" y="0"/>
                  <wp:positionH relativeFrom="column">
                    <wp:posOffset>397815</wp:posOffset>
                  </wp:positionH>
                  <wp:positionV relativeFrom="paragraph">
                    <wp:posOffset>60556</wp:posOffset>
                  </wp:positionV>
                  <wp:extent cx="807522" cy="283923"/>
                  <wp:effectExtent l="0" t="0" r="0" b="1905"/>
                  <wp:wrapNone/>
                  <wp:docPr id="130" name="Billede 1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076" t="37693" r="67746" b="57187"/>
                          <a:stretch/>
                        </pic:blipFill>
                        <pic:spPr bwMode="auto">
                          <a:xfrm>
                            <a:off x="0" y="0"/>
                            <a:ext cx="833151" cy="2929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62B8F9A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Type 3           </w:t>
            </w:r>
            <w:r w:rsidRPr="00E84F0B">
              <w:rPr>
                <w:noProof/>
                <w:lang w:val="en-US"/>
              </w:rPr>
              <w:t xml:space="preserve">                      </w:t>
            </w:r>
            <w:r w:rsidRPr="00E84F0B">
              <w:rPr>
                <w:sz w:val="18"/>
                <w:szCs w:val="18"/>
                <w:lang w:val="en-US"/>
              </w:rPr>
              <w:t xml:space="preserve"> Sausage-shaped</w:t>
            </w:r>
          </w:p>
          <w:p w14:paraId="3031013B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                                                   (crack</w:t>
            </w:r>
            <w:r>
              <w:rPr>
                <w:sz w:val="18"/>
                <w:szCs w:val="18"/>
                <w:lang w:val="en-US"/>
              </w:rPr>
              <w:t>ed</w:t>
            </w:r>
            <w:r w:rsidRPr="00E84F0B">
              <w:rPr>
                <w:sz w:val="18"/>
                <w:szCs w:val="18"/>
                <w:lang w:val="en-US"/>
              </w:rPr>
              <w:t xml:space="preserve">)                       </w:t>
            </w:r>
          </w:p>
          <w:p w14:paraId="6308F8B1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6A398A58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3C7D4F53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2E58F892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2644D594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39C24EC1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6E542098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2C73694C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629B48AC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</w:tr>
      <w:tr w:rsidR="00276F29" w:rsidRPr="007E082F" w14:paraId="5228CB62" w14:textId="77777777" w:rsidTr="00D115E1">
        <w:tc>
          <w:tcPr>
            <w:tcW w:w="4239" w:type="dxa"/>
          </w:tcPr>
          <w:p w14:paraId="7DB275C6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425D3A2B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85568" behindDoc="0" locked="0" layoutInCell="1" allowOverlap="1" wp14:anchorId="45E1A9FF" wp14:editId="7D436596">
                  <wp:simplePos x="0" y="0"/>
                  <wp:positionH relativeFrom="column">
                    <wp:posOffset>415850</wp:posOffset>
                  </wp:positionH>
                  <wp:positionV relativeFrom="paragraph">
                    <wp:posOffset>128460</wp:posOffset>
                  </wp:positionV>
                  <wp:extent cx="769620" cy="223520"/>
                  <wp:effectExtent l="0" t="0" r="0" b="5080"/>
                  <wp:wrapNone/>
                  <wp:docPr id="131" name="Billede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4234" r="67047" b="50930"/>
                          <a:stretch/>
                        </pic:blipFill>
                        <pic:spPr bwMode="auto">
                          <a:xfrm>
                            <a:off x="0" y="0"/>
                            <a:ext cx="769620" cy="2235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0D8D6C99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>Type 4                                      Sausage or snake-shape</w:t>
            </w:r>
            <w:r>
              <w:rPr>
                <w:sz w:val="18"/>
                <w:szCs w:val="18"/>
                <w:lang w:val="en-US"/>
              </w:rPr>
              <w:t>d</w:t>
            </w:r>
            <w:r w:rsidRPr="00A21384">
              <w:rPr>
                <w:sz w:val="18"/>
                <w:szCs w:val="18"/>
                <w:lang w:val="en-US"/>
              </w:rPr>
              <w:t xml:space="preserve"> </w:t>
            </w:r>
          </w:p>
          <w:p w14:paraId="058BEF6B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 (smooth and so</w:t>
            </w:r>
            <w:r>
              <w:rPr>
                <w:sz w:val="18"/>
                <w:szCs w:val="18"/>
                <w:lang w:val="en-US"/>
              </w:rPr>
              <w:t>ft</w:t>
            </w:r>
            <w:r w:rsidRPr="00A21384">
              <w:rPr>
                <w:sz w:val="18"/>
                <w:szCs w:val="18"/>
                <w:lang w:val="en-US"/>
              </w:rPr>
              <w:t>)</w:t>
            </w:r>
          </w:p>
          <w:p w14:paraId="646C9A6F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</w:t>
            </w:r>
          </w:p>
        </w:tc>
        <w:tc>
          <w:tcPr>
            <w:tcW w:w="829" w:type="dxa"/>
          </w:tcPr>
          <w:p w14:paraId="356D87DD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46020692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56C2EE5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0F3EA7F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71BEB48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3C216EC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69A45F66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61ECBD5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66C29F1E" w14:textId="77777777" w:rsidTr="00D115E1">
        <w:tc>
          <w:tcPr>
            <w:tcW w:w="4239" w:type="dxa"/>
          </w:tcPr>
          <w:p w14:paraId="020F5675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2174708A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83520" behindDoc="0" locked="0" layoutInCell="1" allowOverlap="1" wp14:anchorId="1D9D3669" wp14:editId="37F3F645">
                  <wp:simplePos x="0" y="0"/>
                  <wp:positionH relativeFrom="column">
                    <wp:posOffset>409451</wp:posOffset>
                  </wp:positionH>
                  <wp:positionV relativeFrom="paragraph">
                    <wp:posOffset>90219</wp:posOffset>
                  </wp:positionV>
                  <wp:extent cx="676910" cy="275590"/>
                  <wp:effectExtent l="0" t="0" r="8890" b="0"/>
                  <wp:wrapNone/>
                  <wp:docPr id="132" name="Billed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9497" r="67756" b="44239"/>
                          <a:stretch/>
                        </pic:blipFill>
                        <pic:spPr bwMode="auto">
                          <a:xfrm>
                            <a:off x="0" y="0"/>
                            <a:ext cx="676910" cy="2755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0B0E3428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5                                      Soft blobs </w:t>
            </w:r>
          </w:p>
          <w:p w14:paraId="3AF39ABA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clear cut edges)</w:t>
            </w:r>
          </w:p>
          <w:p w14:paraId="2E83B441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0DA6DD8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558E766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55619494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1B8DC3F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28A3982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2711A7B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6B5C58F1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50CD159A" w14:textId="77777777" w:rsidR="00276F29" w:rsidRPr="00276F29" w:rsidRDefault="00276F29" w:rsidP="00D115E1">
            <w:pPr>
              <w:pStyle w:val="Opstilling-punkttegn"/>
              <w:numPr>
                <w:ilvl w:val="0"/>
                <w:numId w:val="0"/>
              </w:num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276F29" w14:paraId="009F9DE8" w14:textId="77777777" w:rsidTr="00D115E1">
        <w:tc>
          <w:tcPr>
            <w:tcW w:w="4239" w:type="dxa"/>
          </w:tcPr>
          <w:p w14:paraId="535F2A7F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</w:t>
            </w:r>
          </w:p>
          <w:p w14:paraId="04EE39DC" w14:textId="4B3EE6D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87616" behindDoc="0" locked="0" layoutInCell="1" allowOverlap="1" wp14:anchorId="4CA72BBD" wp14:editId="4445C6DB">
                  <wp:simplePos x="0" y="0"/>
                  <wp:positionH relativeFrom="column">
                    <wp:posOffset>418465</wp:posOffset>
                  </wp:positionH>
                  <wp:positionV relativeFrom="paragraph">
                    <wp:posOffset>54885</wp:posOffset>
                  </wp:positionV>
                  <wp:extent cx="796925" cy="306705"/>
                  <wp:effectExtent l="0" t="0" r="3175" b="0"/>
                  <wp:wrapNone/>
                  <wp:docPr id="133" name="Billed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56757" r="67047" b="36836"/>
                          <a:stretch/>
                        </pic:blipFill>
                        <pic:spPr bwMode="auto">
                          <a:xfrm>
                            <a:off x="0" y="0"/>
                            <a:ext cx="796925" cy="3067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="000579E8">
              <w:rPr>
                <w:sz w:val="18"/>
                <w:szCs w:val="18"/>
                <w:lang w:val="en-US"/>
              </w:rPr>
              <w:t>Mushy stool</w:t>
            </w:r>
          </w:p>
          <w:p w14:paraId="422E59BB" w14:textId="77777777" w:rsid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Type 6                                    (fluffy </w:t>
            </w:r>
            <w:r>
              <w:rPr>
                <w:sz w:val="18"/>
                <w:szCs w:val="18"/>
                <w:lang w:val="en-US"/>
              </w:rPr>
              <w:t xml:space="preserve">small </w:t>
            </w:r>
            <w:r w:rsidRPr="00A21384">
              <w:rPr>
                <w:sz w:val="18"/>
                <w:szCs w:val="18"/>
                <w:lang w:val="en-US"/>
              </w:rPr>
              <w:t>pieces</w:t>
            </w:r>
            <w:r>
              <w:rPr>
                <w:sz w:val="18"/>
                <w:szCs w:val="18"/>
                <w:lang w:val="en-US"/>
              </w:rPr>
              <w:t xml:space="preserve">, </w:t>
            </w:r>
          </w:p>
          <w:p w14:paraId="0735263E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Pr="00A21384">
              <w:rPr>
                <w:sz w:val="18"/>
                <w:szCs w:val="18"/>
                <w:lang w:val="en-US"/>
              </w:rPr>
              <w:t xml:space="preserve">ragged edged)    </w:t>
            </w:r>
          </w:p>
          <w:p w14:paraId="1D08BAB1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</w:t>
            </w:r>
          </w:p>
        </w:tc>
        <w:tc>
          <w:tcPr>
            <w:tcW w:w="829" w:type="dxa"/>
          </w:tcPr>
          <w:p w14:paraId="72EEEB8B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52CF2C21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70DCD8E9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637A4433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6497458C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1A53F0B7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214662B1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2444DB5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71FCE600" w14:textId="77777777" w:rsidTr="00D115E1">
        <w:tc>
          <w:tcPr>
            <w:tcW w:w="4239" w:type="dxa"/>
          </w:tcPr>
          <w:p w14:paraId="45C52746" w14:textId="77777777" w:rsidR="009D2F48" w:rsidRDefault="009D2F48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06798615" w14:textId="38B2FDF3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84544" behindDoc="0" locked="0" layoutInCell="1" allowOverlap="1" wp14:anchorId="43EA8731" wp14:editId="17512F28">
                  <wp:simplePos x="0" y="0"/>
                  <wp:positionH relativeFrom="column">
                    <wp:posOffset>438258</wp:posOffset>
                  </wp:positionH>
                  <wp:positionV relativeFrom="paragraph">
                    <wp:posOffset>74619</wp:posOffset>
                  </wp:positionV>
                  <wp:extent cx="724395" cy="388475"/>
                  <wp:effectExtent l="0" t="0" r="0" b="0"/>
                  <wp:wrapNone/>
                  <wp:docPr id="134" name="Billed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316" t="63733" r="68056" b="29001"/>
                          <a:stretch/>
                        </pic:blipFill>
                        <pic:spPr bwMode="auto">
                          <a:xfrm>
                            <a:off x="0" y="0"/>
                            <a:ext cx="724395" cy="388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F197AF7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Type 7                                     Watery </w:t>
            </w:r>
          </w:p>
          <w:p w14:paraId="0F8F48EE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no solid pieces)</w:t>
            </w:r>
          </w:p>
          <w:p w14:paraId="06ED9BF8" w14:textId="77777777" w:rsidR="00276F29" w:rsidRPr="00276F29" w:rsidRDefault="00276F29" w:rsidP="00D115E1">
            <w:pPr>
              <w:rPr>
                <w:i/>
                <w:i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648533D6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6522822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77E874E6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2BD98E1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542E0AC2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055FA9F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42083B60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50DAB920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</w:tbl>
    <w:p w14:paraId="6B854AE0" w14:textId="77777777" w:rsidR="003B502A" w:rsidRPr="0006604E" w:rsidRDefault="003B502A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  <w:lang w:val="en-US"/>
        </w:rPr>
      </w:pPr>
    </w:p>
    <w:p w14:paraId="1BA7264F" w14:textId="7B6BA426" w:rsidR="00276F29" w:rsidRDefault="00276F29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</w:rPr>
      </w:pPr>
      <w:proofErr w:type="spellStart"/>
      <w:r w:rsidRPr="00276F29">
        <w:rPr>
          <w:rFonts w:cstheme="minorHAnsi"/>
          <w:b/>
          <w:bCs/>
        </w:rPr>
        <w:lastRenderedPageBreak/>
        <w:t>Week</w:t>
      </w:r>
      <w:proofErr w:type="spellEnd"/>
      <w:r w:rsidRPr="00276F29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8</w:t>
      </w:r>
    </w:p>
    <w:p w14:paraId="0DEBEBF6" w14:textId="77777777" w:rsidR="0051341F" w:rsidRPr="00276F29" w:rsidRDefault="0051341F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</w:rPr>
      </w:pPr>
    </w:p>
    <w:tbl>
      <w:tblPr>
        <w:tblStyle w:val="Tabel-Gitter"/>
        <w:tblW w:w="16018" w:type="dxa"/>
        <w:tblInd w:w="-1281" w:type="dxa"/>
        <w:tblLook w:val="04A0" w:firstRow="1" w:lastRow="0" w:firstColumn="1" w:lastColumn="0" w:noHBand="0" w:noVBand="1"/>
      </w:tblPr>
      <w:tblGrid>
        <w:gridCol w:w="4239"/>
        <w:gridCol w:w="829"/>
        <w:gridCol w:w="776"/>
        <w:gridCol w:w="793"/>
        <w:gridCol w:w="807"/>
        <w:gridCol w:w="795"/>
        <w:gridCol w:w="839"/>
        <w:gridCol w:w="843"/>
        <w:gridCol w:w="6097"/>
      </w:tblGrid>
      <w:tr w:rsidR="00276F29" w14:paraId="1AA4189D" w14:textId="77777777" w:rsidTr="00D115E1">
        <w:trPr>
          <w:trHeight w:val="263"/>
        </w:trPr>
        <w:tc>
          <w:tcPr>
            <w:tcW w:w="9921" w:type="dxa"/>
            <w:gridSpan w:val="8"/>
          </w:tcPr>
          <w:p w14:paraId="76755E2B" w14:textId="77777777" w:rsidR="00276F29" w:rsidRPr="00276F29" w:rsidRDefault="00276F29" w:rsidP="00D115E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76F29">
              <w:rPr>
                <w:b/>
                <w:bCs/>
                <w:sz w:val="18"/>
                <w:szCs w:val="18"/>
                <w:lang w:val="en-US"/>
              </w:rPr>
              <w:t xml:space="preserve">Diary Bristol scale for </w:t>
            </w:r>
            <w:r>
              <w:rPr>
                <w:b/>
                <w:bCs/>
                <w:sz w:val="18"/>
                <w:szCs w:val="18"/>
                <w:lang w:val="en-US"/>
              </w:rPr>
              <w:t>stool types</w:t>
            </w:r>
          </w:p>
        </w:tc>
        <w:tc>
          <w:tcPr>
            <w:tcW w:w="6097" w:type="dxa"/>
          </w:tcPr>
          <w:p w14:paraId="0FAA7DAD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Comments</w:t>
            </w:r>
            <w:proofErr w:type="spellEnd"/>
          </w:p>
        </w:tc>
      </w:tr>
      <w:tr w:rsidR="00276F29" w14:paraId="19FAB401" w14:textId="77777777" w:rsidTr="00D115E1">
        <w:trPr>
          <w:trHeight w:val="280"/>
        </w:trPr>
        <w:tc>
          <w:tcPr>
            <w:tcW w:w="4239" w:type="dxa"/>
          </w:tcPr>
          <w:p w14:paraId="2450EC72" w14:textId="77777777" w:rsidR="00276F29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829" w:type="dxa"/>
          </w:tcPr>
          <w:p w14:paraId="4F8B87BD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36E32B96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3" w:type="dxa"/>
          </w:tcPr>
          <w:p w14:paraId="440BEFBC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07" w:type="dxa"/>
          </w:tcPr>
          <w:p w14:paraId="18F8DBC3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5" w:type="dxa"/>
          </w:tcPr>
          <w:p w14:paraId="1E1380DD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39" w:type="dxa"/>
          </w:tcPr>
          <w:p w14:paraId="6D435A86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43" w:type="dxa"/>
          </w:tcPr>
          <w:p w14:paraId="4BF4C861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6097" w:type="dxa"/>
          </w:tcPr>
          <w:p w14:paraId="08B81B44" w14:textId="77777777" w:rsidR="00276F29" w:rsidRPr="003C1D80" w:rsidRDefault="00276F29" w:rsidP="00D115E1">
            <w:pPr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</w:p>
        </w:tc>
      </w:tr>
      <w:tr w:rsidR="00276F29" w14:paraId="5F56AFA9" w14:textId="77777777" w:rsidTr="00D115E1">
        <w:tc>
          <w:tcPr>
            <w:tcW w:w="4239" w:type="dxa"/>
          </w:tcPr>
          <w:p w14:paraId="41D85BF6" w14:textId="77777777" w:rsidR="00276F29" w:rsidRPr="00A21384" w:rsidRDefault="00276F29" w:rsidP="00D115E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Body 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829" w:type="dxa"/>
          </w:tcPr>
          <w:p w14:paraId="244CBECA" w14:textId="77777777" w:rsidR="00276F29" w:rsidRPr="003C1D80" w:rsidRDefault="00276F29" w:rsidP="00D115E1">
            <w:pPr>
              <w:jc w:val="right"/>
              <w:rPr>
                <w:rFonts w:ascii="Bradley Hand ITC" w:hAnsi="Bradley Hand ITC"/>
                <w:sz w:val="16"/>
                <w:szCs w:val="16"/>
              </w:rPr>
            </w:pPr>
            <w:r w:rsidRPr="00647F3D"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  <w:t xml:space="preserve"> </w:t>
            </w:r>
            <w:r w:rsidRPr="00E5392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kg</w:t>
            </w:r>
          </w:p>
        </w:tc>
        <w:tc>
          <w:tcPr>
            <w:tcW w:w="776" w:type="dxa"/>
          </w:tcPr>
          <w:p w14:paraId="2F401DBB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3" w:type="dxa"/>
          </w:tcPr>
          <w:p w14:paraId="49C15A50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07" w:type="dxa"/>
          </w:tcPr>
          <w:p w14:paraId="19B27E90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5" w:type="dxa"/>
          </w:tcPr>
          <w:p w14:paraId="6FAE296F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39" w:type="dxa"/>
          </w:tcPr>
          <w:p w14:paraId="07788056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43" w:type="dxa"/>
          </w:tcPr>
          <w:p w14:paraId="34E02435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6097" w:type="dxa"/>
          </w:tcPr>
          <w:p w14:paraId="15D9CB3D" w14:textId="77777777" w:rsidR="00276F29" w:rsidRDefault="00276F29" w:rsidP="00D115E1">
            <w:pPr>
              <w:rPr>
                <w:rFonts w:ascii="Bradley Hand ITC" w:hAnsi="Bradley Hand ITC" w:cstheme="minorHAnsi"/>
                <w:color w:val="0070C0"/>
                <w:sz w:val="16"/>
                <w:szCs w:val="16"/>
              </w:rPr>
            </w:pPr>
          </w:p>
        </w:tc>
      </w:tr>
      <w:tr w:rsidR="00276F29" w14:paraId="0B502FA7" w14:textId="77777777" w:rsidTr="00D115E1">
        <w:tc>
          <w:tcPr>
            <w:tcW w:w="4239" w:type="dxa"/>
          </w:tcPr>
          <w:p w14:paraId="1B9DD1B2" w14:textId="77777777" w:rsidR="00276F29" w:rsidRPr="00F737AC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ay of the </w:t>
            </w:r>
            <w:proofErr w:type="spellStart"/>
            <w:r>
              <w:rPr>
                <w:b/>
                <w:bCs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829" w:type="dxa"/>
          </w:tcPr>
          <w:p w14:paraId="10825157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76" w:type="dxa"/>
          </w:tcPr>
          <w:p w14:paraId="72772881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3" w:type="dxa"/>
          </w:tcPr>
          <w:p w14:paraId="6059DC04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07" w:type="dxa"/>
          </w:tcPr>
          <w:p w14:paraId="725A68BB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5" w:type="dxa"/>
          </w:tcPr>
          <w:p w14:paraId="1170C1A0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39" w:type="dxa"/>
          </w:tcPr>
          <w:p w14:paraId="2DC0DBFC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43" w:type="dxa"/>
          </w:tcPr>
          <w:p w14:paraId="5AC4299D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6097" w:type="dxa"/>
          </w:tcPr>
          <w:p w14:paraId="327D486C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76F29" w:rsidRPr="00A21384" w14:paraId="3C24FAB2" w14:textId="77777777" w:rsidTr="00D115E1">
        <w:tc>
          <w:tcPr>
            <w:tcW w:w="4239" w:type="dxa"/>
          </w:tcPr>
          <w:p w14:paraId="1E40DA09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  <w:p w14:paraId="38F93FDF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889664" behindDoc="1" locked="0" layoutInCell="1" allowOverlap="1" wp14:anchorId="4ED1941E" wp14:editId="592C2102">
                  <wp:simplePos x="0" y="0"/>
                  <wp:positionH relativeFrom="column">
                    <wp:posOffset>409071</wp:posOffset>
                  </wp:positionH>
                  <wp:positionV relativeFrom="paragraph">
                    <wp:posOffset>14605</wp:posOffset>
                  </wp:positionV>
                  <wp:extent cx="775970" cy="414655"/>
                  <wp:effectExtent l="0" t="0" r="5080" b="4445"/>
                  <wp:wrapThrough wrapText="bothSides">
                    <wp:wrapPolygon edited="0">
                      <wp:start x="0" y="0"/>
                      <wp:lineTo x="0" y="20839"/>
                      <wp:lineTo x="21211" y="20839"/>
                      <wp:lineTo x="21211" y="0"/>
                      <wp:lineTo x="0" y="0"/>
                    </wp:wrapPolygon>
                  </wp:wrapThrough>
                  <wp:docPr id="135" name="Billede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35" t="10683" r="81963" b="75954"/>
                          <a:stretch/>
                        </pic:blipFill>
                        <pic:spPr bwMode="auto">
                          <a:xfrm flipH="1">
                            <a:off x="0" y="0"/>
                            <a:ext cx="775970" cy="414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D14151E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t>Type 1                             H</w:t>
            </w:r>
            <w:r>
              <w:rPr>
                <w:noProof/>
                <w:sz w:val="18"/>
                <w:szCs w:val="18"/>
              </w:rPr>
              <w:t>ard lumps</w:t>
            </w:r>
          </w:p>
          <w:p w14:paraId="167B0834" w14:textId="77777777" w:rsidR="00276F29" w:rsidRDefault="00276F29" w:rsidP="00D115E1">
            <w:pPr>
              <w:rPr>
                <w:noProof/>
                <w:sz w:val="18"/>
                <w:szCs w:val="18"/>
              </w:rPr>
            </w:pPr>
          </w:p>
          <w:p w14:paraId="08F66060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829" w:type="dxa"/>
          </w:tcPr>
          <w:p w14:paraId="6EDC002A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08FF3B6E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3" w:type="dxa"/>
          </w:tcPr>
          <w:p w14:paraId="42979B4A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4D2D45CA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5CDB4367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62B5AB45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6E7862A3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1B6CE8A0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0491EA2B" w14:textId="77777777" w:rsidTr="00D115E1">
        <w:tc>
          <w:tcPr>
            <w:tcW w:w="4239" w:type="dxa"/>
          </w:tcPr>
          <w:p w14:paraId="71B25DD2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62C6355A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890688" behindDoc="0" locked="0" layoutInCell="1" allowOverlap="1" wp14:anchorId="0CFB28F7" wp14:editId="1A5F3A0A">
                  <wp:simplePos x="0" y="0"/>
                  <wp:positionH relativeFrom="column">
                    <wp:posOffset>469067</wp:posOffset>
                  </wp:positionH>
                  <wp:positionV relativeFrom="paragraph">
                    <wp:posOffset>28518</wp:posOffset>
                  </wp:positionV>
                  <wp:extent cx="665018" cy="324600"/>
                  <wp:effectExtent l="0" t="0" r="1905" b="0"/>
                  <wp:wrapNone/>
                  <wp:docPr id="136" name="Billede 1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75" t="30003" r="68327" b="63739"/>
                          <a:stretch/>
                        </pic:blipFill>
                        <pic:spPr bwMode="auto">
                          <a:xfrm>
                            <a:off x="0" y="0"/>
                            <a:ext cx="667975" cy="3260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8F9A578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2                                      Sausage-shaped </w:t>
            </w:r>
          </w:p>
          <w:p w14:paraId="4C4DDC63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lumpy surface)                                                                            </w:t>
            </w:r>
          </w:p>
          <w:p w14:paraId="620C9C1A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18CD7EF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1E8D9F2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3A20776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0A92C15B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3B10865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03FE9FF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5A4C3AF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3980282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14:paraId="65ECF189" w14:textId="77777777" w:rsidTr="00D115E1">
        <w:tc>
          <w:tcPr>
            <w:tcW w:w="4239" w:type="dxa"/>
          </w:tcPr>
          <w:p w14:paraId="6CD1205A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2DD30765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94784" behindDoc="0" locked="0" layoutInCell="1" allowOverlap="1" wp14:anchorId="52424ED9" wp14:editId="54D7C408">
                  <wp:simplePos x="0" y="0"/>
                  <wp:positionH relativeFrom="column">
                    <wp:posOffset>397815</wp:posOffset>
                  </wp:positionH>
                  <wp:positionV relativeFrom="paragraph">
                    <wp:posOffset>60556</wp:posOffset>
                  </wp:positionV>
                  <wp:extent cx="807522" cy="283923"/>
                  <wp:effectExtent l="0" t="0" r="0" b="1905"/>
                  <wp:wrapNone/>
                  <wp:docPr id="137" name="Billede 1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076" t="37693" r="67746" b="57187"/>
                          <a:stretch/>
                        </pic:blipFill>
                        <pic:spPr bwMode="auto">
                          <a:xfrm>
                            <a:off x="0" y="0"/>
                            <a:ext cx="833151" cy="2929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3CF7A59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Type 3           </w:t>
            </w:r>
            <w:r w:rsidRPr="00E84F0B">
              <w:rPr>
                <w:noProof/>
                <w:lang w:val="en-US"/>
              </w:rPr>
              <w:t xml:space="preserve">                      </w:t>
            </w:r>
            <w:r w:rsidRPr="00E84F0B">
              <w:rPr>
                <w:sz w:val="18"/>
                <w:szCs w:val="18"/>
                <w:lang w:val="en-US"/>
              </w:rPr>
              <w:t xml:space="preserve"> Sausage-shaped</w:t>
            </w:r>
          </w:p>
          <w:p w14:paraId="199554D8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                                                   (crack</w:t>
            </w:r>
            <w:r>
              <w:rPr>
                <w:sz w:val="18"/>
                <w:szCs w:val="18"/>
                <w:lang w:val="en-US"/>
              </w:rPr>
              <w:t>ed</w:t>
            </w:r>
            <w:r w:rsidRPr="00E84F0B">
              <w:rPr>
                <w:sz w:val="18"/>
                <w:szCs w:val="18"/>
                <w:lang w:val="en-US"/>
              </w:rPr>
              <w:t xml:space="preserve">)                       </w:t>
            </w:r>
          </w:p>
          <w:p w14:paraId="10E491E7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2BBDFD92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32B59BC9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7C264E60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6499A957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7602612B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5456A468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1AEE184E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3B2718BE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</w:tr>
      <w:tr w:rsidR="00276F29" w:rsidRPr="007E082F" w14:paraId="18E5C98B" w14:textId="77777777" w:rsidTr="00D115E1">
        <w:tc>
          <w:tcPr>
            <w:tcW w:w="4239" w:type="dxa"/>
          </w:tcPr>
          <w:p w14:paraId="4DFAFDAB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30E26E5A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93760" behindDoc="0" locked="0" layoutInCell="1" allowOverlap="1" wp14:anchorId="748841A4" wp14:editId="2A4B2F82">
                  <wp:simplePos x="0" y="0"/>
                  <wp:positionH relativeFrom="column">
                    <wp:posOffset>415850</wp:posOffset>
                  </wp:positionH>
                  <wp:positionV relativeFrom="paragraph">
                    <wp:posOffset>128460</wp:posOffset>
                  </wp:positionV>
                  <wp:extent cx="769620" cy="223520"/>
                  <wp:effectExtent l="0" t="0" r="0" b="5080"/>
                  <wp:wrapNone/>
                  <wp:docPr id="138" name="Billede 1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4234" r="67047" b="50930"/>
                          <a:stretch/>
                        </pic:blipFill>
                        <pic:spPr bwMode="auto">
                          <a:xfrm>
                            <a:off x="0" y="0"/>
                            <a:ext cx="769620" cy="2235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79B03561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>Type 4                                      Sausage or snake-shape</w:t>
            </w:r>
            <w:r>
              <w:rPr>
                <w:sz w:val="18"/>
                <w:szCs w:val="18"/>
                <w:lang w:val="en-US"/>
              </w:rPr>
              <w:t>d</w:t>
            </w:r>
            <w:r w:rsidRPr="00A21384">
              <w:rPr>
                <w:sz w:val="18"/>
                <w:szCs w:val="18"/>
                <w:lang w:val="en-US"/>
              </w:rPr>
              <w:t xml:space="preserve"> </w:t>
            </w:r>
          </w:p>
          <w:p w14:paraId="77FCBD66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 (smooth and so</w:t>
            </w:r>
            <w:r>
              <w:rPr>
                <w:sz w:val="18"/>
                <w:szCs w:val="18"/>
                <w:lang w:val="en-US"/>
              </w:rPr>
              <w:t>ft</w:t>
            </w:r>
            <w:r w:rsidRPr="00A21384">
              <w:rPr>
                <w:sz w:val="18"/>
                <w:szCs w:val="18"/>
                <w:lang w:val="en-US"/>
              </w:rPr>
              <w:t>)</w:t>
            </w:r>
          </w:p>
          <w:p w14:paraId="35FAF94D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</w:t>
            </w:r>
          </w:p>
        </w:tc>
        <w:tc>
          <w:tcPr>
            <w:tcW w:w="829" w:type="dxa"/>
          </w:tcPr>
          <w:p w14:paraId="783AD390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03D33E4B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5A0963D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3548097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27A01CA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4479221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761EA9B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1162DDDB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6775688C" w14:textId="77777777" w:rsidTr="00D115E1">
        <w:tc>
          <w:tcPr>
            <w:tcW w:w="4239" w:type="dxa"/>
          </w:tcPr>
          <w:p w14:paraId="427188B3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18962581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91712" behindDoc="0" locked="0" layoutInCell="1" allowOverlap="1" wp14:anchorId="216A5CAE" wp14:editId="643748E2">
                  <wp:simplePos x="0" y="0"/>
                  <wp:positionH relativeFrom="column">
                    <wp:posOffset>409451</wp:posOffset>
                  </wp:positionH>
                  <wp:positionV relativeFrom="paragraph">
                    <wp:posOffset>90219</wp:posOffset>
                  </wp:positionV>
                  <wp:extent cx="676910" cy="275590"/>
                  <wp:effectExtent l="0" t="0" r="8890" b="0"/>
                  <wp:wrapNone/>
                  <wp:docPr id="139" name="Billede 1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9497" r="67756" b="44239"/>
                          <a:stretch/>
                        </pic:blipFill>
                        <pic:spPr bwMode="auto">
                          <a:xfrm>
                            <a:off x="0" y="0"/>
                            <a:ext cx="676910" cy="2755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53297D9C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5                                      Soft blobs </w:t>
            </w:r>
          </w:p>
          <w:p w14:paraId="79C4A8E7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clear cut edges)</w:t>
            </w:r>
          </w:p>
          <w:p w14:paraId="0890A0F4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2F7B6E02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2D381380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5B50E7F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49E0FAF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570829E5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6F3C2C6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72814390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6409CFCA" w14:textId="77777777" w:rsidR="00276F29" w:rsidRPr="00276F29" w:rsidRDefault="00276F29" w:rsidP="00D115E1">
            <w:pPr>
              <w:pStyle w:val="Opstilling-punkttegn"/>
              <w:numPr>
                <w:ilvl w:val="0"/>
                <w:numId w:val="0"/>
              </w:num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276F29" w14:paraId="0E44DC7E" w14:textId="77777777" w:rsidTr="00D115E1">
        <w:tc>
          <w:tcPr>
            <w:tcW w:w="4239" w:type="dxa"/>
          </w:tcPr>
          <w:p w14:paraId="1E38BFD8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</w:t>
            </w:r>
          </w:p>
          <w:p w14:paraId="0224740D" w14:textId="00FD5AE4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95808" behindDoc="0" locked="0" layoutInCell="1" allowOverlap="1" wp14:anchorId="2114EFD8" wp14:editId="3B41ED1D">
                  <wp:simplePos x="0" y="0"/>
                  <wp:positionH relativeFrom="column">
                    <wp:posOffset>418465</wp:posOffset>
                  </wp:positionH>
                  <wp:positionV relativeFrom="paragraph">
                    <wp:posOffset>54885</wp:posOffset>
                  </wp:positionV>
                  <wp:extent cx="796925" cy="306705"/>
                  <wp:effectExtent l="0" t="0" r="3175" b="0"/>
                  <wp:wrapNone/>
                  <wp:docPr id="140" name="Billede 1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56757" r="67047" b="36836"/>
                          <a:stretch/>
                        </pic:blipFill>
                        <pic:spPr bwMode="auto">
                          <a:xfrm>
                            <a:off x="0" y="0"/>
                            <a:ext cx="796925" cy="3067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="000579E8">
              <w:rPr>
                <w:sz w:val="18"/>
                <w:szCs w:val="18"/>
                <w:lang w:val="en-US"/>
              </w:rPr>
              <w:t>Mushy stool</w:t>
            </w:r>
            <w:r w:rsidRPr="00276F29">
              <w:rPr>
                <w:sz w:val="18"/>
                <w:szCs w:val="18"/>
                <w:lang w:val="en-US"/>
              </w:rPr>
              <w:t xml:space="preserve"> </w:t>
            </w:r>
          </w:p>
          <w:p w14:paraId="4B84BB23" w14:textId="77777777" w:rsid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Type 6                                    (fluffy </w:t>
            </w:r>
            <w:r>
              <w:rPr>
                <w:sz w:val="18"/>
                <w:szCs w:val="18"/>
                <w:lang w:val="en-US"/>
              </w:rPr>
              <w:t xml:space="preserve">small </w:t>
            </w:r>
            <w:r w:rsidRPr="00A21384">
              <w:rPr>
                <w:sz w:val="18"/>
                <w:szCs w:val="18"/>
                <w:lang w:val="en-US"/>
              </w:rPr>
              <w:t>pieces</w:t>
            </w:r>
            <w:r>
              <w:rPr>
                <w:sz w:val="18"/>
                <w:szCs w:val="18"/>
                <w:lang w:val="en-US"/>
              </w:rPr>
              <w:t xml:space="preserve">, </w:t>
            </w:r>
          </w:p>
          <w:p w14:paraId="3E0C1232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Pr="00A21384">
              <w:rPr>
                <w:sz w:val="18"/>
                <w:szCs w:val="18"/>
                <w:lang w:val="en-US"/>
              </w:rPr>
              <w:t xml:space="preserve">ragged edged)    </w:t>
            </w:r>
          </w:p>
          <w:p w14:paraId="7022E8E5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</w:t>
            </w:r>
          </w:p>
        </w:tc>
        <w:tc>
          <w:tcPr>
            <w:tcW w:w="829" w:type="dxa"/>
          </w:tcPr>
          <w:p w14:paraId="064D8624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76" w:type="dxa"/>
          </w:tcPr>
          <w:p w14:paraId="671FCABF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3" w:type="dxa"/>
          </w:tcPr>
          <w:p w14:paraId="49B20004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4CB7723E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34A697BB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7617A74A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0479B13B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4B90D4E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5DC96A60" w14:textId="77777777" w:rsidTr="00D115E1">
        <w:tc>
          <w:tcPr>
            <w:tcW w:w="4239" w:type="dxa"/>
          </w:tcPr>
          <w:p w14:paraId="437892DF" w14:textId="77777777" w:rsidR="009D2F48" w:rsidRDefault="009D2F48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02CB8C31" w14:textId="6B76B131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92736" behindDoc="0" locked="0" layoutInCell="1" allowOverlap="1" wp14:anchorId="6B323B7D" wp14:editId="01210EF8">
                  <wp:simplePos x="0" y="0"/>
                  <wp:positionH relativeFrom="column">
                    <wp:posOffset>438258</wp:posOffset>
                  </wp:positionH>
                  <wp:positionV relativeFrom="paragraph">
                    <wp:posOffset>74619</wp:posOffset>
                  </wp:positionV>
                  <wp:extent cx="724395" cy="388475"/>
                  <wp:effectExtent l="0" t="0" r="0" b="0"/>
                  <wp:wrapNone/>
                  <wp:docPr id="141" name="Billede 1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316" t="63733" r="68056" b="29001"/>
                          <a:stretch/>
                        </pic:blipFill>
                        <pic:spPr bwMode="auto">
                          <a:xfrm>
                            <a:off x="0" y="0"/>
                            <a:ext cx="724395" cy="388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5CDF30A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Type 7                                     Watery </w:t>
            </w:r>
          </w:p>
          <w:p w14:paraId="58F1AC29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no solid pieces)</w:t>
            </w:r>
          </w:p>
          <w:p w14:paraId="4A669675" w14:textId="77777777" w:rsidR="00276F29" w:rsidRPr="00276F29" w:rsidRDefault="00276F29" w:rsidP="00D115E1">
            <w:pPr>
              <w:rPr>
                <w:i/>
                <w:i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5CA6E01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08F0C20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17506C4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03576CB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4BF2586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2B377DC1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0AE03061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55ACB5DB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</w:tbl>
    <w:p w14:paraId="6B86E169" w14:textId="77777777" w:rsidR="003B502A" w:rsidRDefault="003B502A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  <w:lang w:val="en-US"/>
        </w:rPr>
      </w:pPr>
    </w:p>
    <w:p w14:paraId="5C11FD2A" w14:textId="739663FD" w:rsidR="00276F29" w:rsidRDefault="00276F29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  <w:lang w:val="en-US"/>
        </w:rPr>
      </w:pPr>
      <w:r w:rsidRPr="00276F29">
        <w:rPr>
          <w:rFonts w:cstheme="minorHAnsi"/>
          <w:b/>
          <w:bCs/>
          <w:lang w:val="en-US"/>
        </w:rPr>
        <w:lastRenderedPageBreak/>
        <w:t>Week 1 after end of ra</w:t>
      </w:r>
      <w:r>
        <w:rPr>
          <w:rFonts w:cstheme="minorHAnsi"/>
          <w:b/>
          <w:bCs/>
          <w:lang w:val="en-US"/>
        </w:rPr>
        <w:t>diotherapy</w:t>
      </w:r>
    </w:p>
    <w:p w14:paraId="46FE4681" w14:textId="77777777" w:rsidR="0051341F" w:rsidRPr="00276F29" w:rsidRDefault="0051341F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  <w:lang w:val="en-US"/>
        </w:rPr>
      </w:pPr>
    </w:p>
    <w:tbl>
      <w:tblPr>
        <w:tblStyle w:val="Tabel-Gitter"/>
        <w:tblW w:w="16018" w:type="dxa"/>
        <w:tblInd w:w="-1281" w:type="dxa"/>
        <w:tblLook w:val="04A0" w:firstRow="1" w:lastRow="0" w:firstColumn="1" w:lastColumn="0" w:noHBand="0" w:noVBand="1"/>
      </w:tblPr>
      <w:tblGrid>
        <w:gridCol w:w="4239"/>
        <w:gridCol w:w="829"/>
        <w:gridCol w:w="776"/>
        <w:gridCol w:w="793"/>
        <w:gridCol w:w="807"/>
        <w:gridCol w:w="795"/>
        <w:gridCol w:w="839"/>
        <w:gridCol w:w="843"/>
        <w:gridCol w:w="6097"/>
      </w:tblGrid>
      <w:tr w:rsidR="00276F29" w14:paraId="1E0C8DA0" w14:textId="77777777" w:rsidTr="00D115E1">
        <w:trPr>
          <w:trHeight w:val="263"/>
        </w:trPr>
        <w:tc>
          <w:tcPr>
            <w:tcW w:w="9921" w:type="dxa"/>
            <w:gridSpan w:val="8"/>
          </w:tcPr>
          <w:p w14:paraId="392A2134" w14:textId="77777777" w:rsidR="00276F29" w:rsidRPr="00276F29" w:rsidRDefault="00276F29" w:rsidP="00D115E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76F29">
              <w:rPr>
                <w:b/>
                <w:bCs/>
                <w:sz w:val="18"/>
                <w:szCs w:val="18"/>
                <w:lang w:val="en-US"/>
              </w:rPr>
              <w:t xml:space="preserve">Diary Bristol scale for </w:t>
            </w:r>
            <w:r>
              <w:rPr>
                <w:b/>
                <w:bCs/>
                <w:sz w:val="18"/>
                <w:szCs w:val="18"/>
                <w:lang w:val="en-US"/>
              </w:rPr>
              <w:t>stool types</w:t>
            </w:r>
          </w:p>
        </w:tc>
        <w:tc>
          <w:tcPr>
            <w:tcW w:w="6097" w:type="dxa"/>
          </w:tcPr>
          <w:p w14:paraId="2048A5C7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Comments</w:t>
            </w:r>
            <w:proofErr w:type="spellEnd"/>
          </w:p>
        </w:tc>
      </w:tr>
      <w:tr w:rsidR="00276F29" w14:paraId="68439F72" w14:textId="77777777" w:rsidTr="00D115E1">
        <w:trPr>
          <w:trHeight w:val="280"/>
        </w:trPr>
        <w:tc>
          <w:tcPr>
            <w:tcW w:w="4239" w:type="dxa"/>
          </w:tcPr>
          <w:p w14:paraId="62A1EDCB" w14:textId="77777777" w:rsidR="00276F29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829" w:type="dxa"/>
          </w:tcPr>
          <w:p w14:paraId="792C6733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3780034B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3" w:type="dxa"/>
          </w:tcPr>
          <w:p w14:paraId="450B2026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07" w:type="dxa"/>
          </w:tcPr>
          <w:p w14:paraId="56DD2BB8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5" w:type="dxa"/>
          </w:tcPr>
          <w:p w14:paraId="7DE30A7B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39" w:type="dxa"/>
          </w:tcPr>
          <w:p w14:paraId="0A160C52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43" w:type="dxa"/>
          </w:tcPr>
          <w:p w14:paraId="0AE34E2E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6097" w:type="dxa"/>
          </w:tcPr>
          <w:p w14:paraId="4D3AEA84" w14:textId="77777777" w:rsidR="00276F29" w:rsidRPr="003C1D80" w:rsidRDefault="00276F29" w:rsidP="00D115E1">
            <w:pPr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</w:p>
        </w:tc>
      </w:tr>
      <w:tr w:rsidR="00276F29" w14:paraId="192742A7" w14:textId="77777777" w:rsidTr="00D115E1">
        <w:tc>
          <w:tcPr>
            <w:tcW w:w="4239" w:type="dxa"/>
          </w:tcPr>
          <w:p w14:paraId="0548BBEC" w14:textId="77777777" w:rsidR="00276F29" w:rsidRPr="00A21384" w:rsidRDefault="00276F29" w:rsidP="00D115E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Body 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829" w:type="dxa"/>
          </w:tcPr>
          <w:p w14:paraId="525E089A" w14:textId="77777777" w:rsidR="00276F29" w:rsidRPr="003C1D80" w:rsidRDefault="00276F29" w:rsidP="00D115E1">
            <w:pPr>
              <w:jc w:val="right"/>
              <w:rPr>
                <w:rFonts w:ascii="Bradley Hand ITC" w:hAnsi="Bradley Hand ITC"/>
                <w:sz w:val="16"/>
                <w:szCs w:val="16"/>
              </w:rPr>
            </w:pPr>
            <w:r w:rsidRPr="00647F3D"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  <w:t xml:space="preserve"> </w:t>
            </w:r>
            <w:r w:rsidRPr="00E5392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kg</w:t>
            </w:r>
          </w:p>
        </w:tc>
        <w:tc>
          <w:tcPr>
            <w:tcW w:w="776" w:type="dxa"/>
          </w:tcPr>
          <w:p w14:paraId="7C7CDACD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3" w:type="dxa"/>
          </w:tcPr>
          <w:p w14:paraId="5CE2E906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07" w:type="dxa"/>
          </w:tcPr>
          <w:p w14:paraId="08128371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5" w:type="dxa"/>
          </w:tcPr>
          <w:p w14:paraId="49494DFB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39" w:type="dxa"/>
          </w:tcPr>
          <w:p w14:paraId="1C417E69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43" w:type="dxa"/>
          </w:tcPr>
          <w:p w14:paraId="179B4F06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6097" w:type="dxa"/>
          </w:tcPr>
          <w:p w14:paraId="3C335A98" w14:textId="77777777" w:rsidR="00276F29" w:rsidRDefault="00276F29" w:rsidP="00D115E1">
            <w:pPr>
              <w:rPr>
                <w:rFonts w:ascii="Bradley Hand ITC" w:hAnsi="Bradley Hand ITC" w:cstheme="minorHAnsi"/>
                <w:color w:val="0070C0"/>
                <w:sz w:val="16"/>
                <w:szCs w:val="16"/>
              </w:rPr>
            </w:pPr>
          </w:p>
        </w:tc>
      </w:tr>
      <w:tr w:rsidR="00276F29" w14:paraId="029674A6" w14:textId="77777777" w:rsidTr="00D115E1">
        <w:tc>
          <w:tcPr>
            <w:tcW w:w="4239" w:type="dxa"/>
          </w:tcPr>
          <w:p w14:paraId="1234B472" w14:textId="77777777" w:rsidR="00276F29" w:rsidRPr="00F737AC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ay of the </w:t>
            </w:r>
            <w:proofErr w:type="spellStart"/>
            <w:r>
              <w:rPr>
                <w:b/>
                <w:bCs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829" w:type="dxa"/>
          </w:tcPr>
          <w:p w14:paraId="0AFB4099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76" w:type="dxa"/>
          </w:tcPr>
          <w:p w14:paraId="63E9F67C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3" w:type="dxa"/>
          </w:tcPr>
          <w:p w14:paraId="21A1E923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07" w:type="dxa"/>
          </w:tcPr>
          <w:p w14:paraId="5B79A161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5" w:type="dxa"/>
          </w:tcPr>
          <w:p w14:paraId="6430F2E2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39" w:type="dxa"/>
          </w:tcPr>
          <w:p w14:paraId="44E2B07A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43" w:type="dxa"/>
          </w:tcPr>
          <w:p w14:paraId="47991322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6097" w:type="dxa"/>
          </w:tcPr>
          <w:p w14:paraId="567FDEE2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76F29" w:rsidRPr="00A21384" w14:paraId="510E1281" w14:textId="77777777" w:rsidTr="00D115E1">
        <w:tc>
          <w:tcPr>
            <w:tcW w:w="4239" w:type="dxa"/>
          </w:tcPr>
          <w:p w14:paraId="6105B109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  <w:p w14:paraId="326590F9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897856" behindDoc="1" locked="0" layoutInCell="1" allowOverlap="1" wp14:anchorId="08714702" wp14:editId="7A26AA68">
                  <wp:simplePos x="0" y="0"/>
                  <wp:positionH relativeFrom="column">
                    <wp:posOffset>463531</wp:posOffset>
                  </wp:positionH>
                  <wp:positionV relativeFrom="paragraph">
                    <wp:posOffset>14605</wp:posOffset>
                  </wp:positionV>
                  <wp:extent cx="775970" cy="414655"/>
                  <wp:effectExtent l="0" t="0" r="5080" b="4445"/>
                  <wp:wrapThrough wrapText="bothSides">
                    <wp:wrapPolygon edited="0">
                      <wp:start x="0" y="0"/>
                      <wp:lineTo x="0" y="20839"/>
                      <wp:lineTo x="21211" y="20839"/>
                      <wp:lineTo x="21211" y="0"/>
                      <wp:lineTo x="0" y="0"/>
                    </wp:wrapPolygon>
                  </wp:wrapThrough>
                  <wp:docPr id="142" name="Billede 1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35" t="10683" r="81963" b="75954"/>
                          <a:stretch/>
                        </pic:blipFill>
                        <pic:spPr bwMode="auto">
                          <a:xfrm flipH="1">
                            <a:off x="0" y="0"/>
                            <a:ext cx="775970" cy="414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D775DBF" w14:textId="6CBD858B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t>Type</w:t>
            </w:r>
            <w:r w:rsidR="0051341F">
              <w:rPr>
                <w:noProof/>
                <w:sz w:val="18"/>
                <w:szCs w:val="18"/>
              </w:rPr>
              <w:t xml:space="preserve"> </w:t>
            </w:r>
            <w:r w:rsidRPr="00E2593E">
              <w:rPr>
                <w:noProof/>
                <w:sz w:val="18"/>
                <w:szCs w:val="18"/>
              </w:rPr>
              <w:t>1                             H</w:t>
            </w:r>
            <w:r>
              <w:rPr>
                <w:noProof/>
                <w:sz w:val="18"/>
                <w:szCs w:val="18"/>
              </w:rPr>
              <w:t>ard lumps</w:t>
            </w:r>
          </w:p>
          <w:p w14:paraId="6754588D" w14:textId="77777777" w:rsidR="00276F29" w:rsidRDefault="00276F29" w:rsidP="00D115E1">
            <w:pPr>
              <w:rPr>
                <w:noProof/>
                <w:sz w:val="18"/>
                <w:szCs w:val="18"/>
              </w:rPr>
            </w:pPr>
          </w:p>
          <w:p w14:paraId="29D61648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829" w:type="dxa"/>
          </w:tcPr>
          <w:p w14:paraId="152181B4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41799D0C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3" w:type="dxa"/>
          </w:tcPr>
          <w:p w14:paraId="718ABA36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72169630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678C90EB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16A06D5A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238FD157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5F5EC08F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34A6A70D" w14:textId="77777777" w:rsidTr="00D115E1">
        <w:tc>
          <w:tcPr>
            <w:tcW w:w="4239" w:type="dxa"/>
          </w:tcPr>
          <w:p w14:paraId="23E8AF90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30A3F2D7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898880" behindDoc="0" locked="0" layoutInCell="1" allowOverlap="1" wp14:anchorId="158E7992" wp14:editId="15DA8639">
                  <wp:simplePos x="0" y="0"/>
                  <wp:positionH relativeFrom="column">
                    <wp:posOffset>469067</wp:posOffset>
                  </wp:positionH>
                  <wp:positionV relativeFrom="paragraph">
                    <wp:posOffset>28518</wp:posOffset>
                  </wp:positionV>
                  <wp:extent cx="665018" cy="324600"/>
                  <wp:effectExtent l="0" t="0" r="1905" b="0"/>
                  <wp:wrapNone/>
                  <wp:docPr id="143" name="Billede 1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75" t="30003" r="68327" b="63739"/>
                          <a:stretch/>
                        </pic:blipFill>
                        <pic:spPr bwMode="auto">
                          <a:xfrm>
                            <a:off x="0" y="0"/>
                            <a:ext cx="667975" cy="3260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CA7FF8B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2                                      Sausage-shaped </w:t>
            </w:r>
          </w:p>
          <w:p w14:paraId="74033E60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lumpy surface)                                                                            </w:t>
            </w:r>
          </w:p>
          <w:p w14:paraId="3B7CE2A2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410F4122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01429EDB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73D4E171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48D99A7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5F08D57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70F26CE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1F48D3F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47F8F39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14:paraId="1CC6E424" w14:textId="77777777" w:rsidTr="00D115E1">
        <w:tc>
          <w:tcPr>
            <w:tcW w:w="4239" w:type="dxa"/>
          </w:tcPr>
          <w:p w14:paraId="78636F77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19B82EF4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902976" behindDoc="0" locked="0" layoutInCell="1" allowOverlap="1" wp14:anchorId="7B5BE450" wp14:editId="0F52C654">
                  <wp:simplePos x="0" y="0"/>
                  <wp:positionH relativeFrom="column">
                    <wp:posOffset>397815</wp:posOffset>
                  </wp:positionH>
                  <wp:positionV relativeFrom="paragraph">
                    <wp:posOffset>60556</wp:posOffset>
                  </wp:positionV>
                  <wp:extent cx="807522" cy="283923"/>
                  <wp:effectExtent l="0" t="0" r="0" b="1905"/>
                  <wp:wrapNone/>
                  <wp:docPr id="144" name="Billede 1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076" t="37693" r="67746" b="57187"/>
                          <a:stretch/>
                        </pic:blipFill>
                        <pic:spPr bwMode="auto">
                          <a:xfrm>
                            <a:off x="0" y="0"/>
                            <a:ext cx="833151" cy="2929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9EE10E5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Type 3           </w:t>
            </w:r>
            <w:r w:rsidRPr="00E84F0B">
              <w:rPr>
                <w:noProof/>
                <w:lang w:val="en-US"/>
              </w:rPr>
              <w:t xml:space="preserve">                      </w:t>
            </w:r>
            <w:r w:rsidRPr="00E84F0B">
              <w:rPr>
                <w:sz w:val="18"/>
                <w:szCs w:val="18"/>
                <w:lang w:val="en-US"/>
              </w:rPr>
              <w:t xml:space="preserve"> Sausage-shaped</w:t>
            </w:r>
          </w:p>
          <w:p w14:paraId="4D0AFB41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                                                   (crack</w:t>
            </w:r>
            <w:r>
              <w:rPr>
                <w:sz w:val="18"/>
                <w:szCs w:val="18"/>
                <w:lang w:val="en-US"/>
              </w:rPr>
              <w:t>ed</w:t>
            </w:r>
            <w:r w:rsidRPr="00E84F0B">
              <w:rPr>
                <w:sz w:val="18"/>
                <w:szCs w:val="18"/>
                <w:lang w:val="en-US"/>
              </w:rPr>
              <w:t xml:space="preserve">)                       </w:t>
            </w:r>
          </w:p>
          <w:p w14:paraId="3955D331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2C93CBD4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3CFF535D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2A2DFE56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41830421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5A424C7D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3C7D43D5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2CA015DA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14730D03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</w:tr>
      <w:tr w:rsidR="00276F29" w:rsidRPr="007E082F" w14:paraId="1E53583C" w14:textId="77777777" w:rsidTr="00D115E1">
        <w:tc>
          <w:tcPr>
            <w:tcW w:w="4239" w:type="dxa"/>
          </w:tcPr>
          <w:p w14:paraId="152AE776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29FE5E0E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901952" behindDoc="0" locked="0" layoutInCell="1" allowOverlap="1" wp14:anchorId="758F4254" wp14:editId="13F08B1A">
                  <wp:simplePos x="0" y="0"/>
                  <wp:positionH relativeFrom="column">
                    <wp:posOffset>415850</wp:posOffset>
                  </wp:positionH>
                  <wp:positionV relativeFrom="paragraph">
                    <wp:posOffset>128460</wp:posOffset>
                  </wp:positionV>
                  <wp:extent cx="769620" cy="223520"/>
                  <wp:effectExtent l="0" t="0" r="0" b="5080"/>
                  <wp:wrapNone/>
                  <wp:docPr id="145" name="Billede 1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4234" r="67047" b="50930"/>
                          <a:stretch/>
                        </pic:blipFill>
                        <pic:spPr bwMode="auto">
                          <a:xfrm>
                            <a:off x="0" y="0"/>
                            <a:ext cx="769620" cy="2235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1E6AFDCE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>Type 4                                      Sausage or snake-shape</w:t>
            </w:r>
            <w:r>
              <w:rPr>
                <w:sz w:val="18"/>
                <w:szCs w:val="18"/>
                <w:lang w:val="en-US"/>
              </w:rPr>
              <w:t>d</w:t>
            </w:r>
            <w:r w:rsidRPr="00A21384">
              <w:rPr>
                <w:sz w:val="18"/>
                <w:szCs w:val="18"/>
                <w:lang w:val="en-US"/>
              </w:rPr>
              <w:t xml:space="preserve"> </w:t>
            </w:r>
          </w:p>
          <w:p w14:paraId="09977C97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 (smooth and so</w:t>
            </w:r>
            <w:r>
              <w:rPr>
                <w:sz w:val="18"/>
                <w:szCs w:val="18"/>
                <w:lang w:val="en-US"/>
              </w:rPr>
              <w:t>ft</w:t>
            </w:r>
            <w:r w:rsidRPr="00A21384">
              <w:rPr>
                <w:sz w:val="18"/>
                <w:szCs w:val="18"/>
                <w:lang w:val="en-US"/>
              </w:rPr>
              <w:t>)</w:t>
            </w:r>
          </w:p>
          <w:p w14:paraId="13935B8A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</w:t>
            </w:r>
          </w:p>
        </w:tc>
        <w:tc>
          <w:tcPr>
            <w:tcW w:w="829" w:type="dxa"/>
          </w:tcPr>
          <w:p w14:paraId="172B76D5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797A779B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6A4B784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6C524F7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2CBFD5A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567576C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735BD40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24E2729B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1396D0C3" w14:textId="77777777" w:rsidTr="00D115E1">
        <w:tc>
          <w:tcPr>
            <w:tcW w:w="4239" w:type="dxa"/>
          </w:tcPr>
          <w:p w14:paraId="7E6CCAE9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2EB15A09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899904" behindDoc="0" locked="0" layoutInCell="1" allowOverlap="1" wp14:anchorId="0E151E38" wp14:editId="38D1D077">
                  <wp:simplePos x="0" y="0"/>
                  <wp:positionH relativeFrom="column">
                    <wp:posOffset>409451</wp:posOffset>
                  </wp:positionH>
                  <wp:positionV relativeFrom="paragraph">
                    <wp:posOffset>90219</wp:posOffset>
                  </wp:positionV>
                  <wp:extent cx="676910" cy="275590"/>
                  <wp:effectExtent l="0" t="0" r="8890" b="0"/>
                  <wp:wrapNone/>
                  <wp:docPr id="146" name="Billede 1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9497" r="67756" b="44239"/>
                          <a:stretch/>
                        </pic:blipFill>
                        <pic:spPr bwMode="auto">
                          <a:xfrm>
                            <a:off x="0" y="0"/>
                            <a:ext cx="676910" cy="2755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64D7DBD1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5                                      Soft blobs </w:t>
            </w:r>
          </w:p>
          <w:p w14:paraId="4818C4E1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clear cut edges)</w:t>
            </w:r>
          </w:p>
          <w:p w14:paraId="7945D16A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067FBC02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6D5C4CC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08FB378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288E14FB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6DC799F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1D6AFFE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2CE768E1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44AF492B" w14:textId="77777777" w:rsidR="00276F29" w:rsidRPr="00276F29" w:rsidRDefault="00276F29" w:rsidP="00D115E1">
            <w:pPr>
              <w:pStyle w:val="Opstilling-punkttegn"/>
              <w:numPr>
                <w:ilvl w:val="0"/>
                <w:numId w:val="0"/>
              </w:num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276F29" w14:paraId="6494E3ED" w14:textId="77777777" w:rsidTr="00D115E1">
        <w:tc>
          <w:tcPr>
            <w:tcW w:w="4239" w:type="dxa"/>
          </w:tcPr>
          <w:p w14:paraId="1BD39006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</w:t>
            </w:r>
          </w:p>
          <w:p w14:paraId="1E48FF16" w14:textId="06256E7A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904000" behindDoc="0" locked="0" layoutInCell="1" allowOverlap="1" wp14:anchorId="1B3C4FFD" wp14:editId="73D5643D">
                  <wp:simplePos x="0" y="0"/>
                  <wp:positionH relativeFrom="column">
                    <wp:posOffset>418465</wp:posOffset>
                  </wp:positionH>
                  <wp:positionV relativeFrom="paragraph">
                    <wp:posOffset>54885</wp:posOffset>
                  </wp:positionV>
                  <wp:extent cx="796925" cy="306705"/>
                  <wp:effectExtent l="0" t="0" r="3175" b="0"/>
                  <wp:wrapNone/>
                  <wp:docPr id="147" name="Billede 1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56757" r="67047" b="36836"/>
                          <a:stretch/>
                        </pic:blipFill>
                        <pic:spPr bwMode="auto">
                          <a:xfrm>
                            <a:off x="0" y="0"/>
                            <a:ext cx="796925" cy="3067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="000579E8">
              <w:rPr>
                <w:sz w:val="18"/>
                <w:szCs w:val="18"/>
                <w:lang w:val="en-US"/>
              </w:rPr>
              <w:t>Mushy stool</w:t>
            </w:r>
            <w:r w:rsidRPr="00276F29">
              <w:rPr>
                <w:sz w:val="18"/>
                <w:szCs w:val="18"/>
                <w:lang w:val="en-US"/>
              </w:rPr>
              <w:t xml:space="preserve"> </w:t>
            </w:r>
          </w:p>
          <w:p w14:paraId="716EBEB7" w14:textId="77777777" w:rsid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Type 6                                    (fluffy </w:t>
            </w:r>
            <w:r>
              <w:rPr>
                <w:sz w:val="18"/>
                <w:szCs w:val="18"/>
                <w:lang w:val="en-US"/>
              </w:rPr>
              <w:t xml:space="preserve">small </w:t>
            </w:r>
            <w:r w:rsidRPr="00A21384">
              <w:rPr>
                <w:sz w:val="18"/>
                <w:szCs w:val="18"/>
                <w:lang w:val="en-US"/>
              </w:rPr>
              <w:t>pieces</w:t>
            </w:r>
            <w:r>
              <w:rPr>
                <w:sz w:val="18"/>
                <w:szCs w:val="18"/>
                <w:lang w:val="en-US"/>
              </w:rPr>
              <w:t xml:space="preserve">, </w:t>
            </w:r>
          </w:p>
          <w:p w14:paraId="40975683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Pr="00A21384">
              <w:rPr>
                <w:sz w:val="18"/>
                <w:szCs w:val="18"/>
                <w:lang w:val="en-US"/>
              </w:rPr>
              <w:t xml:space="preserve">ragged edged)    </w:t>
            </w:r>
          </w:p>
          <w:p w14:paraId="08DEA5F4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</w:t>
            </w:r>
          </w:p>
        </w:tc>
        <w:tc>
          <w:tcPr>
            <w:tcW w:w="829" w:type="dxa"/>
          </w:tcPr>
          <w:p w14:paraId="60912441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76" w:type="dxa"/>
          </w:tcPr>
          <w:p w14:paraId="3B28CEAB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3" w:type="dxa"/>
          </w:tcPr>
          <w:p w14:paraId="278D5608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742A3790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12A2742B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7D4F5BFA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68887529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5603A31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7A4765A1" w14:textId="77777777" w:rsidTr="00D115E1">
        <w:tc>
          <w:tcPr>
            <w:tcW w:w="4239" w:type="dxa"/>
          </w:tcPr>
          <w:p w14:paraId="564DB648" w14:textId="77777777" w:rsidR="009D2F48" w:rsidRDefault="009D2F48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3EF8DFE0" w14:textId="0072FC82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900928" behindDoc="0" locked="0" layoutInCell="1" allowOverlap="1" wp14:anchorId="5C73755D" wp14:editId="546A5EB4">
                  <wp:simplePos x="0" y="0"/>
                  <wp:positionH relativeFrom="column">
                    <wp:posOffset>438258</wp:posOffset>
                  </wp:positionH>
                  <wp:positionV relativeFrom="paragraph">
                    <wp:posOffset>74619</wp:posOffset>
                  </wp:positionV>
                  <wp:extent cx="724395" cy="388475"/>
                  <wp:effectExtent l="0" t="0" r="0" b="0"/>
                  <wp:wrapNone/>
                  <wp:docPr id="148" name="Billede 1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316" t="63733" r="68056" b="29001"/>
                          <a:stretch/>
                        </pic:blipFill>
                        <pic:spPr bwMode="auto">
                          <a:xfrm>
                            <a:off x="0" y="0"/>
                            <a:ext cx="724395" cy="388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CB179FA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Type 7                                     Watery </w:t>
            </w:r>
          </w:p>
          <w:p w14:paraId="6FA15158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no solid pieces)</w:t>
            </w:r>
          </w:p>
          <w:p w14:paraId="1ABAA1F8" w14:textId="77777777" w:rsidR="00276F29" w:rsidRPr="00276F29" w:rsidRDefault="00276F29" w:rsidP="00D115E1">
            <w:pPr>
              <w:rPr>
                <w:i/>
                <w:i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04E46A75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49D4C94B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033B2455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0EED7B71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47A5581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2D32855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0632198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4B0AD98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</w:tbl>
    <w:p w14:paraId="15AD3D28" w14:textId="77777777" w:rsidR="003B502A" w:rsidRDefault="003B502A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  <w:lang w:val="en-US"/>
        </w:rPr>
      </w:pPr>
    </w:p>
    <w:p w14:paraId="438B2D5D" w14:textId="308266C4" w:rsidR="00276F29" w:rsidRDefault="00276F29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  <w:lang w:val="en-US"/>
        </w:rPr>
      </w:pPr>
      <w:r w:rsidRPr="00276F29">
        <w:rPr>
          <w:rFonts w:cstheme="minorHAnsi"/>
          <w:b/>
          <w:bCs/>
          <w:lang w:val="en-US"/>
        </w:rPr>
        <w:lastRenderedPageBreak/>
        <w:t xml:space="preserve">Week </w:t>
      </w:r>
      <w:r>
        <w:rPr>
          <w:rFonts w:cstheme="minorHAnsi"/>
          <w:b/>
          <w:bCs/>
          <w:lang w:val="en-US"/>
        </w:rPr>
        <w:t>2</w:t>
      </w:r>
      <w:r w:rsidRPr="00276F29">
        <w:rPr>
          <w:rFonts w:cstheme="minorHAnsi"/>
          <w:b/>
          <w:bCs/>
          <w:lang w:val="en-US"/>
        </w:rPr>
        <w:t xml:space="preserve"> after end of ra</w:t>
      </w:r>
      <w:r>
        <w:rPr>
          <w:rFonts w:cstheme="minorHAnsi"/>
          <w:b/>
          <w:bCs/>
          <w:lang w:val="en-US"/>
        </w:rPr>
        <w:t>diotherapy</w:t>
      </w:r>
    </w:p>
    <w:p w14:paraId="7CDDCCE0" w14:textId="77777777" w:rsidR="0051341F" w:rsidRPr="00276F29" w:rsidRDefault="0051341F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  <w:lang w:val="en-US"/>
        </w:rPr>
      </w:pPr>
    </w:p>
    <w:tbl>
      <w:tblPr>
        <w:tblStyle w:val="Tabel-Gitter"/>
        <w:tblW w:w="16018" w:type="dxa"/>
        <w:tblInd w:w="-1281" w:type="dxa"/>
        <w:tblLook w:val="04A0" w:firstRow="1" w:lastRow="0" w:firstColumn="1" w:lastColumn="0" w:noHBand="0" w:noVBand="1"/>
      </w:tblPr>
      <w:tblGrid>
        <w:gridCol w:w="4239"/>
        <w:gridCol w:w="829"/>
        <w:gridCol w:w="776"/>
        <w:gridCol w:w="793"/>
        <w:gridCol w:w="807"/>
        <w:gridCol w:w="795"/>
        <w:gridCol w:w="839"/>
        <w:gridCol w:w="843"/>
        <w:gridCol w:w="6097"/>
      </w:tblGrid>
      <w:tr w:rsidR="00276F29" w14:paraId="3DFA96A2" w14:textId="77777777" w:rsidTr="00D115E1">
        <w:trPr>
          <w:trHeight w:val="263"/>
        </w:trPr>
        <w:tc>
          <w:tcPr>
            <w:tcW w:w="9921" w:type="dxa"/>
            <w:gridSpan w:val="8"/>
          </w:tcPr>
          <w:p w14:paraId="4D58319C" w14:textId="77777777" w:rsidR="00276F29" w:rsidRPr="00276F29" w:rsidRDefault="00276F29" w:rsidP="00D115E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76F29">
              <w:rPr>
                <w:b/>
                <w:bCs/>
                <w:sz w:val="18"/>
                <w:szCs w:val="18"/>
                <w:lang w:val="en-US"/>
              </w:rPr>
              <w:t xml:space="preserve">Diary Bristol scale for </w:t>
            </w:r>
            <w:r>
              <w:rPr>
                <w:b/>
                <w:bCs/>
                <w:sz w:val="18"/>
                <w:szCs w:val="18"/>
                <w:lang w:val="en-US"/>
              </w:rPr>
              <w:t>stool types</w:t>
            </w:r>
          </w:p>
        </w:tc>
        <w:tc>
          <w:tcPr>
            <w:tcW w:w="6097" w:type="dxa"/>
          </w:tcPr>
          <w:p w14:paraId="4B740BEE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Comments</w:t>
            </w:r>
            <w:proofErr w:type="spellEnd"/>
          </w:p>
        </w:tc>
      </w:tr>
      <w:tr w:rsidR="00276F29" w14:paraId="18C94035" w14:textId="77777777" w:rsidTr="00D115E1">
        <w:trPr>
          <w:trHeight w:val="280"/>
        </w:trPr>
        <w:tc>
          <w:tcPr>
            <w:tcW w:w="4239" w:type="dxa"/>
          </w:tcPr>
          <w:p w14:paraId="51719147" w14:textId="77777777" w:rsidR="00276F29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829" w:type="dxa"/>
          </w:tcPr>
          <w:p w14:paraId="0CDF3520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6A05C86A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3" w:type="dxa"/>
          </w:tcPr>
          <w:p w14:paraId="7AE688C2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07" w:type="dxa"/>
          </w:tcPr>
          <w:p w14:paraId="79197D26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5" w:type="dxa"/>
          </w:tcPr>
          <w:p w14:paraId="61E3129D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39" w:type="dxa"/>
          </w:tcPr>
          <w:p w14:paraId="5F4DFBF5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43" w:type="dxa"/>
          </w:tcPr>
          <w:p w14:paraId="4DC7C78F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6097" w:type="dxa"/>
          </w:tcPr>
          <w:p w14:paraId="043FA5D3" w14:textId="77777777" w:rsidR="00276F29" w:rsidRPr="003C1D80" w:rsidRDefault="00276F29" w:rsidP="00D115E1">
            <w:pPr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</w:p>
        </w:tc>
      </w:tr>
      <w:tr w:rsidR="00276F29" w14:paraId="39321733" w14:textId="77777777" w:rsidTr="00D115E1">
        <w:tc>
          <w:tcPr>
            <w:tcW w:w="4239" w:type="dxa"/>
          </w:tcPr>
          <w:p w14:paraId="7BB0FFB3" w14:textId="77777777" w:rsidR="00276F29" w:rsidRPr="00A21384" w:rsidRDefault="00276F29" w:rsidP="00D115E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Body 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829" w:type="dxa"/>
          </w:tcPr>
          <w:p w14:paraId="504E7D0C" w14:textId="77777777" w:rsidR="00276F29" w:rsidRPr="003C1D80" w:rsidRDefault="00276F29" w:rsidP="00D115E1">
            <w:pPr>
              <w:jc w:val="right"/>
              <w:rPr>
                <w:rFonts w:ascii="Bradley Hand ITC" w:hAnsi="Bradley Hand ITC"/>
                <w:sz w:val="16"/>
                <w:szCs w:val="16"/>
              </w:rPr>
            </w:pPr>
            <w:r w:rsidRPr="00647F3D"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  <w:t xml:space="preserve"> </w:t>
            </w:r>
            <w:r w:rsidRPr="00E5392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kg</w:t>
            </w:r>
          </w:p>
        </w:tc>
        <w:tc>
          <w:tcPr>
            <w:tcW w:w="776" w:type="dxa"/>
          </w:tcPr>
          <w:p w14:paraId="6E201B7C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3" w:type="dxa"/>
          </w:tcPr>
          <w:p w14:paraId="60CB53FD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07" w:type="dxa"/>
          </w:tcPr>
          <w:p w14:paraId="7361F922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5" w:type="dxa"/>
          </w:tcPr>
          <w:p w14:paraId="109F8098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39" w:type="dxa"/>
          </w:tcPr>
          <w:p w14:paraId="521508C8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43" w:type="dxa"/>
          </w:tcPr>
          <w:p w14:paraId="0BFEB807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6097" w:type="dxa"/>
          </w:tcPr>
          <w:p w14:paraId="45E69014" w14:textId="77777777" w:rsidR="00276F29" w:rsidRDefault="00276F29" w:rsidP="00D115E1">
            <w:pPr>
              <w:rPr>
                <w:rFonts w:ascii="Bradley Hand ITC" w:hAnsi="Bradley Hand ITC" w:cstheme="minorHAnsi"/>
                <w:color w:val="0070C0"/>
                <w:sz w:val="16"/>
                <w:szCs w:val="16"/>
              </w:rPr>
            </w:pPr>
          </w:p>
        </w:tc>
      </w:tr>
      <w:tr w:rsidR="00276F29" w14:paraId="79991955" w14:textId="77777777" w:rsidTr="00D115E1">
        <w:tc>
          <w:tcPr>
            <w:tcW w:w="4239" w:type="dxa"/>
          </w:tcPr>
          <w:p w14:paraId="51B0C163" w14:textId="77777777" w:rsidR="00276F29" w:rsidRPr="00F737AC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ay of the </w:t>
            </w:r>
            <w:proofErr w:type="spellStart"/>
            <w:r>
              <w:rPr>
                <w:b/>
                <w:bCs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829" w:type="dxa"/>
          </w:tcPr>
          <w:p w14:paraId="04F7E635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76" w:type="dxa"/>
          </w:tcPr>
          <w:p w14:paraId="354740AB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3" w:type="dxa"/>
          </w:tcPr>
          <w:p w14:paraId="0988A98E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07" w:type="dxa"/>
          </w:tcPr>
          <w:p w14:paraId="5ADD605C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5" w:type="dxa"/>
          </w:tcPr>
          <w:p w14:paraId="79C696F7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39" w:type="dxa"/>
          </w:tcPr>
          <w:p w14:paraId="529A7100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43" w:type="dxa"/>
          </w:tcPr>
          <w:p w14:paraId="09EDDCCD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6097" w:type="dxa"/>
          </w:tcPr>
          <w:p w14:paraId="053C691C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76F29" w:rsidRPr="00A21384" w14:paraId="730CA91B" w14:textId="77777777" w:rsidTr="00D115E1">
        <w:tc>
          <w:tcPr>
            <w:tcW w:w="4239" w:type="dxa"/>
          </w:tcPr>
          <w:p w14:paraId="016DBAA2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  <w:p w14:paraId="699D89ED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906048" behindDoc="1" locked="0" layoutInCell="1" allowOverlap="1" wp14:anchorId="383A96DE" wp14:editId="1F30EB29">
                  <wp:simplePos x="0" y="0"/>
                  <wp:positionH relativeFrom="column">
                    <wp:posOffset>463531</wp:posOffset>
                  </wp:positionH>
                  <wp:positionV relativeFrom="paragraph">
                    <wp:posOffset>14605</wp:posOffset>
                  </wp:positionV>
                  <wp:extent cx="775970" cy="414655"/>
                  <wp:effectExtent l="0" t="0" r="5080" b="4445"/>
                  <wp:wrapThrough wrapText="bothSides">
                    <wp:wrapPolygon edited="0">
                      <wp:start x="0" y="0"/>
                      <wp:lineTo x="0" y="20839"/>
                      <wp:lineTo x="21211" y="20839"/>
                      <wp:lineTo x="21211" y="0"/>
                      <wp:lineTo x="0" y="0"/>
                    </wp:wrapPolygon>
                  </wp:wrapThrough>
                  <wp:docPr id="149" name="Billede 1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35" t="10683" r="81963" b="75954"/>
                          <a:stretch/>
                        </pic:blipFill>
                        <pic:spPr bwMode="auto">
                          <a:xfrm flipH="1">
                            <a:off x="0" y="0"/>
                            <a:ext cx="775970" cy="414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BC14853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t>Type 1                             H</w:t>
            </w:r>
            <w:r>
              <w:rPr>
                <w:noProof/>
                <w:sz w:val="18"/>
                <w:szCs w:val="18"/>
              </w:rPr>
              <w:t>ard lumps</w:t>
            </w:r>
          </w:p>
          <w:p w14:paraId="21008DCB" w14:textId="77777777" w:rsidR="00276F29" w:rsidRDefault="00276F29" w:rsidP="00D115E1">
            <w:pPr>
              <w:rPr>
                <w:noProof/>
                <w:sz w:val="18"/>
                <w:szCs w:val="18"/>
              </w:rPr>
            </w:pPr>
          </w:p>
          <w:p w14:paraId="2D4C5EF8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829" w:type="dxa"/>
          </w:tcPr>
          <w:p w14:paraId="65E408BD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783020C9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3" w:type="dxa"/>
          </w:tcPr>
          <w:p w14:paraId="6966AEF6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2352FB98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418AC318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036B5780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48086C91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0639D0D2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75DC3824" w14:textId="77777777" w:rsidTr="00D115E1">
        <w:tc>
          <w:tcPr>
            <w:tcW w:w="4239" w:type="dxa"/>
          </w:tcPr>
          <w:p w14:paraId="47C06014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3A32AF11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907072" behindDoc="0" locked="0" layoutInCell="1" allowOverlap="1" wp14:anchorId="234BE202" wp14:editId="312A2990">
                  <wp:simplePos x="0" y="0"/>
                  <wp:positionH relativeFrom="column">
                    <wp:posOffset>469067</wp:posOffset>
                  </wp:positionH>
                  <wp:positionV relativeFrom="paragraph">
                    <wp:posOffset>28518</wp:posOffset>
                  </wp:positionV>
                  <wp:extent cx="665018" cy="324600"/>
                  <wp:effectExtent l="0" t="0" r="1905" b="0"/>
                  <wp:wrapNone/>
                  <wp:docPr id="150" name="Billede 1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75" t="30003" r="68327" b="63739"/>
                          <a:stretch/>
                        </pic:blipFill>
                        <pic:spPr bwMode="auto">
                          <a:xfrm>
                            <a:off x="0" y="0"/>
                            <a:ext cx="667975" cy="3260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4572E3CF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2                                      Sausage-shaped </w:t>
            </w:r>
          </w:p>
          <w:p w14:paraId="639A64B9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lumpy surface)                                                                            </w:t>
            </w:r>
          </w:p>
          <w:p w14:paraId="3516F5F5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4CE68F4B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4414218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5357772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5D842DE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32E2AD7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3D26B72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114D411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5BC6D4B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14:paraId="571DB6C4" w14:textId="77777777" w:rsidTr="00D115E1">
        <w:tc>
          <w:tcPr>
            <w:tcW w:w="4239" w:type="dxa"/>
          </w:tcPr>
          <w:p w14:paraId="1C62A2FC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0F13523A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911168" behindDoc="0" locked="0" layoutInCell="1" allowOverlap="1" wp14:anchorId="3989540D" wp14:editId="646A4F49">
                  <wp:simplePos x="0" y="0"/>
                  <wp:positionH relativeFrom="column">
                    <wp:posOffset>397815</wp:posOffset>
                  </wp:positionH>
                  <wp:positionV relativeFrom="paragraph">
                    <wp:posOffset>60556</wp:posOffset>
                  </wp:positionV>
                  <wp:extent cx="807522" cy="283923"/>
                  <wp:effectExtent l="0" t="0" r="0" b="1905"/>
                  <wp:wrapNone/>
                  <wp:docPr id="151" name="Billede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076" t="37693" r="67746" b="57187"/>
                          <a:stretch/>
                        </pic:blipFill>
                        <pic:spPr bwMode="auto">
                          <a:xfrm>
                            <a:off x="0" y="0"/>
                            <a:ext cx="833151" cy="2929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34622C8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Type 3           </w:t>
            </w:r>
            <w:r w:rsidRPr="00E84F0B">
              <w:rPr>
                <w:noProof/>
                <w:lang w:val="en-US"/>
              </w:rPr>
              <w:t xml:space="preserve">                      </w:t>
            </w:r>
            <w:r w:rsidRPr="00E84F0B">
              <w:rPr>
                <w:sz w:val="18"/>
                <w:szCs w:val="18"/>
                <w:lang w:val="en-US"/>
              </w:rPr>
              <w:t xml:space="preserve"> Sausage-shaped</w:t>
            </w:r>
          </w:p>
          <w:p w14:paraId="64B136D5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                                                   (crack</w:t>
            </w:r>
            <w:r>
              <w:rPr>
                <w:sz w:val="18"/>
                <w:szCs w:val="18"/>
                <w:lang w:val="en-US"/>
              </w:rPr>
              <w:t>ed</w:t>
            </w:r>
            <w:r w:rsidRPr="00E84F0B">
              <w:rPr>
                <w:sz w:val="18"/>
                <w:szCs w:val="18"/>
                <w:lang w:val="en-US"/>
              </w:rPr>
              <w:t xml:space="preserve">)                       </w:t>
            </w:r>
          </w:p>
          <w:p w14:paraId="7D918408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5283345F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0E7CF7F5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6B412481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3D22530A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68D868F1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513EDC3D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7393DF35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0AE6E64C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</w:tr>
      <w:tr w:rsidR="00276F29" w:rsidRPr="007E082F" w14:paraId="67E85395" w14:textId="77777777" w:rsidTr="00D115E1">
        <w:tc>
          <w:tcPr>
            <w:tcW w:w="4239" w:type="dxa"/>
          </w:tcPr>
          <w:p w14:paraId="29F97025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61500758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910144" behindDoc="0" locked="0" layoutInCell="1" allowOverlap="1" wp14:anchorId="5D70982E" wp14:editId="438B15CC">
                  <wp:simplePos x="0" y="0"/>
                  <wp:positionH relativeFrom="column">
                    <wp:posOffset>415850</wp:posOffset>
                  </wp:positionH>
                  <wp:positionV relativeFrom="paragraph">
                    <wp:posOffset>128460</wp:posOffset>
                  </wp:positionV>
                  <wp:extent cx="769620" cy="223520"/>
                  <wp:effectExtent l="0" t="0" r="0" b="5080"/>
                  <wp:wrapNone/>
                  <wp:docPr id="152" name="Billede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4234" r="67047" b="50930"/>
                          <a:stretch/>
                        </pic:blipFill>
                        <pic:spPr bwMode="auto">
                          <a:xfrm>
                            <a:off x="0" y="0"/>
                            <a:ext cx="769620" cy="2235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563694E2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>Type 4                                      Sausage or snake-shape</w:t>
            </w:r>
            <w:r>
              <w:rPr>
                <w:sz w:val="18"/>
                <w:szCs w:val="18"/>
                <w:lang w:val="en-US"/>
              </w:rPr>
              <w:t>d</w:t>
            </w:r>
            <w:r w:rsidRPr="00A21384">
              <w:rPr>
                <w:sz w:val="18"/>
                <w:szCs w:val="18"/>
                <w:lang w:val="en-US"/>
              </w:rPr>
              <w:t xml:space="preserve"> </w:t>
            </w:r>
          </w:p>
          <w:p w14:paraId="06FA7ABF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 (smooth and so</w:t>
            </w:r>
            <w:r>
              <w:rPr>
                <w:sz w:val="18"/>
                <w:szCs w:val="18"/>
                <w:lang w:val="en-US"/>
              </w:rPr>
              <w:t>ft</w:t>
            </w:r>
            <w:r w:rsidRPr="00A21384">
              <w:rPr>
                <w:sz w:val="18"/>
                <w:szCs w:val="18"/>
                <w:lang w:val="en-US"/>
              </w:rPr>
              <w:t>)</w:t>
            </w:r>
          </w:p>
          <w:p w14:paraId="5243A04B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</w:t>
            </w:r>
          </w:p>
        </w:tc>
        <w:tc>
          <w:tcPr>
            <w:tcW w:w="829" w:type="dxa"/>
          </w:tcPr>
          <w:p w14:paraId="07692BDA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68C3EC10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3F43FF8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2EAF809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1DE5F050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1940E86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6A20B23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036229C0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6D66E352" w14:textId="77777777" w:rsidTr="00D115E1">
        <w:tc>
          <w:tcPr>
            <w:tcW w:w="4239" w:type="dxa"/>
          </w:tcPr>
          <w:p w14:paraId="56DB7B1B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3D0E9DF0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908096" behindDoc="0" locked="0" layoutInCell="1" allowOverlap="1" wp14:anchorId="49CFFAF7" wp14:editId="205A072B">
                  <wp:simplePos x="0" y="0"/>
                  <wp:positionH relativeFrom="column">
                    <wp:posOffset>409451</wp:posOffset>
                  </wp:positionH>
                  <wp:positionV relativeFrom="paragraph">
                    <wp:posOffset>90219</wp:posOffset>
                  </wp:positionV>
                  <wp:extent cx="676910" cy="275590"/>
                  <wp:effectExtent l="0" t="0" r="8890" b="0"/>
                  <wp:wrapNone/>
                  <wp:docPr id="153" name="Billede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9497" r="67756" b="44239"/>
                          <a:stretch/>
                        </pic:blipFill>
                        <pic:spPr bwMode="auto">
                          <a:xfrm>
                            <a:off x="0" y="0"/>
                            <a:ext cx="676910" cy="2755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74CDE5F0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5                                      Soft blobs </w:t>
            </w:r>
          </w:p>
          <w:p w14:paraId="19FB1BA8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clear cut edges)</w:t>
            </w:r>
          </w:p>
          <w:p w14:paraId="5160AC0F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04B5A5D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47A84CF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1E9DCFD0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273A32D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7EBDE2A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55AD44D6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73369EA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11726A5B" w14:textId="77777777" w:rsidR="00276F29" w:rsidRPr="00276F29" w:rsidRDefault="00276F29" w:rsidP="00D115E1">
            <w:pPr>
              <w:pStyle w:val="Opstilling-punkttegn"/>
              <w:numPr>
                <w:ilvl w:val="0"/>
                <w:numId w:val="0"/>
              </w:num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276F29" w14:paraId="3EA8B59C" w14:textId="77777777" w:rsidTr="00D115E1">
        <w:tc>
          <w:tcPr>
            <w:tcW w:w="4239" w:type="dxa"/>
          </w:tcPr>
          <w:p w14:paraId="1F2BBED2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</w:t>
            </w:r>
          </w:p>
          <w:p w14:paraId="6C4445D8" w14:textId="068D1C51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912192" behindDoc="0" locked="0" layoutInCell="1" allowOverlap="1" wp14:anchorId="6A07D8E8" wp14:editId="4A1923AF">
                  <wp:simplePos x="0" y="0"/>
                  <wp:positionH relativeFrom="column">
                    <wp:posOffset>418465</wp:posOffset>
                  </wp:positionH>
                  <wp:positionV relativeFrom="paragraph">
                    <wp:posOffset>54885</wp:posOffset>
                  </wp:positionV>
                  <wp:extent cx="796925" cy="306705"/>
                  <wp:effectExtent l="0" t="0" r="3175" b="0"/>
                  <wp:wrapNone/>
                  <wp:docPr id="154" name="Billede 1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56757" r="67047" b="36836"/>
                          <a:stretch/>
                        </pic:blipFill>
                        <pic:spPr bwMode="auto">
                          <a:xfrm>
                            <a:off x="0" y="0"/>
                            <a:ext cx="796925" cy="3067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="000579E8">
              <w:rPr>
                <w:sz w:val="18"/>
                <w:szCs w:val="18"/>
                <w:lang w:val="en-US"/>
              </w:rPr>
              <w:t>Mushy stool</w:t>
            </w:r>
          </w:p>
          <w:p w14:paraId="12385B38" w14:textId="77777777" w:rsid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Type 6                                    (fluffy </w:t>
            </w:r>
            <w:r>
              <w:rPr>
                <w:sz w:val="18"/>
                <w:szCs w:val="18"/>
                <w:lang w:val="en-US"/>
              </w:rPr>
              <w:t xml:space="preserve">small </w:t>
            </w:r>
            <w:r w:rsidRPr="00A21384">
              <w:rPr>
                <w:sz w:val="18"/>
                <w:szCs w:val="18"/>
                <w:lang w:val="en-US"/>
              </w:rPr>
              <w:t>pieces</w:t>
            </w:r>
            <w:r>
              <w:rPr>
                <w:sz w:val="18"/>
                <w:szCs w:val="18"/>
                <w:lang w:val="en-US"/>
              </w:rPr>
              <w:t xml:space="preserve">, </w:t>
            </w:r>
          </w:p>
          <w:p w14:paraId="17102E9D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Pr="00A21384">
              <w:rPr>
                <w:sz w:val="18"/>
                <w:szCs w:val="18"/>
                <w:lang w:val="en-US"/>
              </w:rPr>
              <w:t xml:space="preserve">ragged edged)    </w:t>
            </w:r>
          </w:p>
          <w:p w14:paraId="62D90A82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</w:t>
            </w:r>
          </w:p>
        </w:tc>
        <w:tc>
          <w:tcPr>
            <w:tcW w:w="829" w:type="dxa"/>
          </w:tcPr>
          <w:p w14:paraId="3B751663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15E8A2CB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18B9FC85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32194BB1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0F7982D2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439C6AA3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62B3B978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23DF0AA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745A84E7" w14:textId="77777777" w:rsidTr="00D115E1">
        <w:tc>
          <w:tcPr>
            <w:tcW w:w="4239" w:type="dxa"/>
          </w:tcPr>
          <w:p w14:paraId="4EF6157E" w14:textId="77777777" w:rsidR="009D2F48" w:rsidRDefault="009D2F48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694BEEB2" w14:textId="070B1375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909120" behindDoc="0" locked="0" layoutInCell="1" allowOverlap="1" wp14:anchorId="417ABD87" wp14:editId="1CC5AC6D">
                  <wp:simplePos x="0" y="0"/>
                  <wp:positionH relativeFrom="column">
                    <wp:posOffset>438258</wp:posOffset>
                  </wp:positionH>
                  <wp:positionV relativeFrom="paragraph">
                    <wp:posOffset>74619</wp:posOffset>
                  </wp:positionV>
                  <wp:extent cx="724395" cy="388475"/>
                  <wp:effectExtent l="0" t="0" r="0" b="0"/>
                  <wp:wrapNone/>
                  <wp:docPr id="155" name="Billede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316" t="63733" r="68056" b="29001"/>
                          <a:stretch/>
                        </pic:blipFill>
                        <pic:spPr bwMode="auto">
                          <a:xfrm>
                            <a:off x="0" y="0"/>
                            <a:ext cx="724395" cy="388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21111861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Type 7                                     Watery </w:t>
            </w:r>
          </w:p>
          <w:p w14:paraId="27E1026D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no solid pieces)</w:t>
            </w:r>
          </w:p>
          <w:p w14:paraId="7E26EA7B" w14:textId="77777777" w:rsidR="00276F29" w:rsidRPr="00276F29" w:rsidRDefault="00276F29" w:rsidP="00D115E1">
            <w:pPr>
              <w:rPr>
                <w:i/>
                <w:iCs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35FE7D8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7F23504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08CBADA1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08D0BA74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4A8DBA20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3A2A2A21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7E9EF8EB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33C053C5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</w:tbl>
    <w:p w14:paraId="243AD9F2" w14:textId="77777777" w:rsidR="003B502A" w:rsidRDefault="003B502A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  <w:lang w:val="en-US"/>
        </w:rPr>
      </w:pPr>
    </w:p>
    <w:p w14:paraId="7B3381C4" w14:textId="320FD3BD" w:rsidR="00276F29" w:rsidRDefault="00276F29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  <w:lang w:val="en-US"/>
        </w:rPr>
      </w:pPr>
      <w:r w:rsidRPr="00276F29">
        <w:rPr>
          <w:rFonts w:cstheme="minorHAnsi"/>
          <w:b/>
          <w:bCs/>
          <w:lang w:val="en-US"/>
        </w:rPr>
        <w:lastRenderedPageBreak/>
        <w:t xml:space="preserve">Week </w:t>
      </w:r>
      <w:r>
        <w:rPr>
          <w:rFonts w:cstheme="minorHAnsi"/>
          <w:b/>
          <w:bCs/>
          <w:lang w:val="en-US"/>
        </w:rPr>
        <w:t>8</w:t>
      </w:r>
      <w:r w:rsidRPr="00276F29">
        <w:rPr>
          <w:rFonts w:cstheme="minorHAnsi"/>
          <w:b/>
          <w:bCs/>
          <w:lang w:val="en-US"/>
        </w:rPr>
        <w:t xml:space="preserve"> after end of ra</w:t>
      </w:r>
      <w:r>
        <w:rPr>
          <w:rFonts w:cstheme="minorHAnsi"/>
          <w:b/>
          <w:bCs/>
          <w:lang w:val="en-US"/>
        </w:rPr>
        <w:t>diotherapy</w:t>
      </w:r>
    </w:p>
    <w:p w14:paraId="3099DEC4" w14:textId="77777777" w:rsidR="0051341F" w:rsidRPr="00276F29" w:rsidRDefault="0051341F" w:rsidP="00276F29">
      <w:pPr>
        <w:pStyle w:val="Opstilling-punkttegn"/>
        <w:numPr>
          <w:ilvl w:val="0"/>
          <w:numId w:val="0"/>
        </w:numPr>
        <w:spacing w:after="0" w:line="240" w:lineRule="auto"/>
        <w:jc w:val="center"/>
        <w:rPr>
          <w:rFonts w:cstheme="minorHAnsi"/>
          <w:b/>
          <w:bCs/>
          <w:lang w:val="en-US"/>
        </w:rPr>
      </w:pPr>
    </w:p>
    <w:tbl>
      <w:tblPr>
        <w:tblStyle w:val="Tabel-Gitter"/>
        <w:tblW w:w="16018" w:type="dxa"/>
        <w:tblInd w:w="-1281" w:type="dxa"/>
        <w:tblLook w:val="04A0" w:firstRow="1" w:lastRow="0" w:firstColumn="1" w:lastColumn="0" w:noHBand="0" w:noVBand="1"/>
      </w:tblPr>
      <w:tblGrid>
        <w:gridCol w:w="4239"/>
        <w:gridCol w:w="829"/>
        <w:gridCol w:w="776"/>
        <w:gridCol w:w="793"/>
        <w:gridCol w:w="807"/>
        <w:gridCol w:w="795"/>
        <w:gridCol w:w="839"/>
        <w:gridCol w:w="843"/>
        <w:gridCol w:w="6097"/>
      </w:tblGrid>
      <w:tr w:rsidR="00276F29" w14:paraId="5DF70F12" w14:textId="77777777" w:rsidTr="00D115E1">
        <w:trPr>
          <w:trHeight w:val="263"/>
        </w:trPr>
        <w:tc>
          <w:tcPr>
            <w:tcW w:w="9921" w:type="dxa"/>
            <w:gridSpan w:val="8"/>
          </w:tcPr>
          <w:p w14:paraId="02063D3C" w14:textId="77777777" w:rsidR="00276F29" w:rsidRPr="00276F29" w:rsidRDefault="00276F29" w:rsidP="00D115E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76F29">
              <w:rPr>
                <w:b/>
                <w:bCs/>
                <w:sz w:val="18"/>
                <w:szCs w:val="18"/>
                <w:lang w:val="en-US"/>
              </w:rPr>
              <w:t xml:space="preserve">Diary Bristol scale for </w:t>
            </w:r>
            <w:r>
              <w:rPr>
                <w:b/>
                <w:bCs/>
                <w:sz w:val="18"/>
                <w:szCs w:val="18"/>
                <w:lang w:val="en-US"/>
              </w:rPr>
              <w:t>stool types</w:t>
            </w:r>
          </w:p>
        </w:tc>
        <w:tc>
          <w:tcPr>
            <w:tcW w:w="6097" w:type="dxa"/>
          </w:tcPr>
          <w:p w14:paraId="4467D22E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Comments</w:t>
            </w:r>
            <w:proofErr w:type="spellEnd"/>
          </w:p>
        </w:tc>
      </w:tr>
      <w:tr w:rsidR="00276F29" w14:paraId="1509A896" w14:textId="77777777" w:rsidTr="00D115E1">
        <w:trPr>
          <w:trHeight w:val="280"/>
        </w:trPr>
        <w:tc>
          <w:tcPr>
            <w:tcW w:w="4239" w:type="dxa"/>
          </w:tcPr>
          <w:p w14:paraId="6A0A06A5" w14:textId="77777777" w:rsidR="00276F29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829" w:type="dxa"/>
          </w:tcPr>
          <w:p w14:paraId="1DADD15E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3045CC6E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3" w:type="dxa"/>
          </w:tcPr>
          <w:p w14:paraId="00C0642B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07" w:type="dxa"/>
          </w:tcPr>
          <w:p w14:paraId="6FCF6EAE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95" w:type="dxa"/>
          </w:tcPr>
          <w:p w14:paraId="03D5F7BC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39" w:type="dxa"/>
          </w:tcPr>
          <w:p w14:paraId="428DA351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843" w:type="dxa"/>
          </w:tcPr>
          <w:p w14:paraId="4EBF20DC" w14:textId="77777777" w:rsidR="00276F29" w:rsidRPr="00E84F0B" w:rsidRDefault="00276F29" w:rsidP="00D115E1">
            <w:pPr>
              <w:rPr>
                <w:rFonts w:ascii="Bradley Hand ITC" w:hAnsi="Bradley Hand ITC"/>
                <w:b/>
                <w:bCs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6097" w:type="dxa"/>
          </w:tcPr>
          <w:p w14:paraId="155C67E0" w14:textId="77777777" w:rsidR="00276F29" w:rsidRPr="003C1D80" w:rsidRDefault="00276F29" w:rsidP="00D115E1">
            <w:pPr>
              <w:rPr>
                <w:rFonts w:cstheme="minorHAnsi"/>
                <w:b/>
                <w:bCs/>
                <w:color w:val="0070C0"/>
                <w:sz w:val="18"/>
                <w:szCs w:val="18"/>
              </w:rPr>
            </w:pPr>
          </w:p>
        </w:tc>
      </w:tr>
      <w:tr w:rsidR="00276F29" w14:paraId="14895F66" w14:textId="77777777" w:rsidTr="00D115E1">
        <w:tc>
          <w:tcPr>
            <w:tcW w:w="4239" w:type="dxa"/>
          </w:tcPr>
          <w:p w14:paraId="2E953C6A" w14:textId="77777777" w:rsidR="00276F29" w:rsidRPr="00A21384" w:rsidRDefault="00276F29" w:rsidP="00D115E1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Body 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weight</w:t>
            </w:r>
            <w:proofErr w:type="spellEnd"/>
          </w:p>
        </w:tc>
        <w:tc>
          <w:tcPr>
            <w:tcW w:w="829" w:type="dxa"/>
          </w:tcPr>
          <w:p w14:paraId="2E3B71A5" w14:textId="77777777" w:rsidR="00276F29" w:rsidRPr="003C1D80" w:rsidRDefault="00276F29" w:rsidP="00D115E1">
            <w:pPr>
              <w:jc w:val="right"/>
              <w:rPr>
                <w:rFonts w:ascii="Bradley Hand ITC" w:hAnsi="Bradley Hand ITC"/>
                <w:sz w:val="16"/>
                <w:szCs w:val="16"/>
              </w:rPr>
            </w:pPr>
            <w:r w:rsidRPr="00647F3D"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  <w:t xml:space="preserve"> </w:t>
            </w:r>
            <w:r w:rsidRPr="00E53928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kg</w:t>
            </w:r>
          </w:p>
        </w:tc>
        <w:tc>
          <w:tcPr>
            <w:tcW w:w="776" w:type="dxa"/>
          </w:tcPr>
          <w:p w14:paraId="39839731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3" w:type="dxa"/>
          </w:tcPr>
          <w:p w14:paraId="084BFAE3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07" w:type="dxa"/>
          </w:tcPr>
          <w:p w14:paraId="65E47FE6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795" w:type="dxa"/>
          </w:tcPr>
          <w:p w14:paraId="0A0B858E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39" w:type="dxa"/>
          </w:tcPr>
          <w:p w14:paraId="770F5ABF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843" w:type="dxa"/>
          </w:tcPr>
          <w:p w14:paraId="23193A23" w14:textId="77777777" w:rsidR="00276F29" w:rsidRPr="003C1D80" w:rsidRDefault="00276F29" w:rsidP="00D115E1">
            <w:pPr>
              <w:rPr>
                <w:rFonts w:ascii="Bradley Hand ITC" w:hAnsi="Bradley Hand ITC"/>
                <w:sz w:val="16"/>
                <w:szCs w:val="16"/>
              </w:rPr>
            </w:pPr>
          </w:p>
        </w:tc>
        <w:tc>
          <w:tcPr>
            <w:tcW w:w="6097" w:type="dxa"/>
          </w:tcPr>
          <w:p w14:paraId="19D82829" w14:textId="77777777" w:rsidR="00276F29" w:rsidRDefault="00276F29" w:rsidP="00D115E1">
            <w:pPr>
              <w:rPr>
                <w:rFonts w:ascii="Bradley Hand ITC" w:hAnsi="Bradley Hand ITC" w:cstheme="minorHAnsi"/>
                <w:color w:val="0070C0"/>
                <w:sz w:val="16"/>
                <w:szCs w:val="16"/>
              </w:rPr>
            </w:pPr>
          </w:p>
        </w:tc>
      </w:tr>
      <w:tr w:rsidR="00276F29" w14:paraId="59E3513D" w14:textId="77777777" w:rsidTr="00D115E1">
        <w:tc>
          <w:tcPr>
            <w:tcW w:w="4239" w:type="dxa"/>
          </w:tcPr>
          <w:p w14:paraId="751D8FDD" w14:textId="77777777" w:rsidR="00276F29" w:rsidRPr="00F737AC" w:rsidRDefault="00276F29" w:rsidP="00D115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Day of the </w:t>
            </w:r>
            <w:proofErr w:type="spellStart"/>
            <w:r>
              <w:rPr>
                <w:b/>
                <w:bCs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829" w:type="dxa"/>
          </w:tcPr>
          <w:p w14:paraId="0A24F9E3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76" w:type="dxa"/>
          </w:tcPr>
          <w:p w14:paraId="479342D2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3" w:type="dxa"/>
          </w:tcPr>
          <w:p w14:paraId="77774575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07" w:type="dxa"/>
          </w:tcPr>
          <w:p w14:paraId="35B08B2C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795" w:type="dxa"/>
          </w:tcPr>
          <w:p w14:paraId="50D7DF97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39" w:type="dxa"/>
          </w:tcPr>
          <w:p w14:paraId="04A97E13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843" w:type="dxa"/>
          </w:tcPr>
          <w:p w14:paraId="755646B0" w14:textId="77777777" w:rsidR="00276F29" w:rsidRPr="00304A1F" w:rsidRDefault="00276F29" w:rsidP="00D115E1">
            <w:pPr>
              <w:jc w:val="right"/>
              <w:rPr>
                <w:b/>
                <w:bCs/>
                <w:sz w:val="18"/>
                <w:szCs w:val="18"/>
              </w:rPr>
            </w:pPr>
            <w:proofErr w:type="spellStart"/>
            <w:r w:rsidRPr="00304A1F">
              <w:rPr>
                <w:b/>
                <w:bCs/>
                <w:sz w:val="18"/>
                <w:szCs w:val="18"/>
              </w:rPr>
              <w:t>da</w:t>
            </w:r>
            <w:r>
              <w:rPr>
                <w:b/>
                <w:bCs/>
                <w:sz w:val="18"/>
                <w:szCs w:val="18"/>
              </w:rPr>
              <w:t>y</w:t>
            </w:r>
            <w:proofErr w:type="spellEnd"/>
          </w:p>
        </w:tc>
        <w:tc>
          <w:tcPr>
            <w:tcW w:w="6097" w:type="dxa"/>
          </w:tcPr>
          <w:p w14:paraId="09E2B917" w14:textId="77777777" w:rsidR="00276F29" w:rsidRPr="000D7F49" w:rsidRDefault="00276F29" w:rsidP="00D115E1">
            <w:pPr>
              <w:rPr>
                <w:b/>
                <w:bCs/>
                <w:sz w:val="18"/>
                <w:szCs w:val="18"/>
              </w:rPr>
            </w:pPr>
          </w:p>
        </w:tc>
      </w:tr>
      <w:tr w:rsidR="00276F29" w:rsidRPr="00A21384" w14:paraId="19CE921D" w14:textId="77777777" w:rsidTr="00D115E1">
        <w:tc>
          <w:tcPr>
            <w:tcW w:w="4239" w:type="dxa"/>
          </w:tcPr>
          <w:p w14:paraId="00B07F9C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  <w:p w14:paraId="0E1C2D1C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914240" behindDoc="1" locked="0" layoutInCell="1" allowOverlap="1" wp14:anchorId="23FE6B1E" wp14:editId="2B5CE909">
                  <wp:simplePos x="0" y="0"/>
                  <wp:positionH relativeFrom="column">
                    <wp:posOffset>463531</wp:posOffset>
                  </wp:positionH>
                  <wp:positionV relativeFrom="paragraph">
                    <wp:posOffset>14605</wp:posOffset>
                  </wp:positionV>
                  <wp:extent cx="775970" cy="414655"/>
                  <wp:effectExtent l="0" t="0" r="5080" b="4445"/>
                  <wp:wrapThrough wrapText="bothSides">
                    <wp:wrapPolygon edited="0">
                      <wp:start x="0" y="0"/>
                      <wp:lineTo x="0" y="20839"/>
                      <wp:lineTo x="21211" y="20839"/>
                      <wp:lineTo x="21211" y="0"/>
                      <wp:lineTo x="0" y="0"/>
                    </wp:wrapPolygon>
                  </wp:wrapThrough>
                  <wp:docPr id="156" name="Billede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035" t="10683" r="81963" b="75954"/>
                          <a:stretch/>
                        </pic:blipFill>
                        <pic:spPr bwMode="auto">
                          <a:xfrm flipH="1">
                            <a:off x="0" y="0"/>
                            <a:ext cx="775970" cy="414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9FB4FCE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  <w:r w:rsidRPr="00E2593E">
              <w:rPr>
                <w:noProof/>
                <w:sz w:val="18"/>
                <w:szCs w:val="18"/>
              </w:rPr>
              <w:t>Type 1                             H</w:t>
            </w:r>
            <w:r>
              <w:rPr>
                <w:noProof/>
                <w:sz w:val="18"/>
                <w:szCs w:val="18"/>
              </w:rPr>
              <w:t>ard lumps</w:t>
            </w:r>
          </w:p>
          <w:p w14:paraId="693185DC" w14:textId="77777777" w:rsidR="00276F29" w:rsidRDefault="00276F29" w:rsidP="00D115E1">
            <w:pPr>
              <w:rPr>
                <w:noProof/>
                <w:sz w:val="18"/>
                <w:szCs w:val="18"/>
              </w:rPr>
            </w:pPr>
          </w:p>
          <w:p w14:paraId="2BE9405C" w14:textId="77777777" w:rsidR="00276F29" w:rsidRPr="00E2593E" w:rsidRDefault="00276F29" w:rsidP="00D115E1">
            <w:pPr>
              <w:rPr>
                <w:noProof/>
                <w:sz w:val="18"/>
                <w:szCs w:val="18"/>
              </w:rPr>
            </w:pPr>
          </w:p>
        </w:tc>
        <w:tc>
          <w:tcPr>
            <w:tcW w:w="829" w:type="dxa"/>
          </w:tcPr>
          <w:p w14:paraId="2E56D16E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6"/>
                <w:szCs w:val="16"/>
              </w:rPr>
            </w:pPr>
          </w:p>
        </w:tc>
        <w:tc>
          <w:tcPr>
            <w:tcW w:w="776" w:type="dxa"/>
          </w:tcPr>
          <w:p w14:paraId="53AD31CA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3" w:type="dxa"/>
          </w:tcPr>
          <w:p w14:paraId="365C0181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02B273A8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130B9394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3E295A4D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537A1C08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0E923381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231E9271" w14:textId="77777777" w:rsidTr="00D115E1">
        <w:tc>
          <w:tcPr>
            <w:tcW w:w="4239" w:type="dxa"/>
          </w:tcPr>
          <w:p w14:paraId="24C8297F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2DECA123" w14:textId="77777777" w:rsidR="00276F29" w:rsidRPr="00A21384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E2593E">
              <w:rPr>
                <w:noProof/>
                <w:sz w:val="18"/>
                <w:szCs w:val="18"/>
              </w:rPr>
              <w:drawing>
                <wp:anchor distT="0" distB="0" distL="114300" distR="114300" simplePos="0" relativeHeight="251915264" behindDoc="0" locked="0" layoutInCell="1" allowOverlap="1" wp14:anchorId="6E477659" wp14:editId="469438BB">
                  <wp:simplePos x="0" y="0"/>
                  <wp:positionH relativeFrom="column">
                    <wp:posOffset>469067</wp:posOffset>
                  </wp:positionH>
                  <wp:positionV relativeFrom="paragraph">
                    <wp:posOffset>28518</wp:posOffset>
                  </wp:positionV>
                  <wp:extent cx="665018" cy="324600"/>
                  <wp:effectExtent l="0" t="0" r="1905" b="0"/>
                  <wp:wrapNone/>
                  <wp:docPr id="157" name="Billede 1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475" t="30003" r="68327" b="63739"/>
                          <a:stretch/>
                        </pic:blipFill>
                        <pic:spPr bwMode="auto">
                          <a:xfrm>
                            <a:off x="0" y="0"/>
                            <a:ext cx="667975" cy="3260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9EE97CD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2                                      Sausage-shaped </w:t>
            </w:r>
          </w:p>
          <w:p w14:paraId="01427662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lumpy surface)                                                                            </w:t>
            </w:r>
          </w:p>
          <w:p w14:paraId="6DC43815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1BA87D76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29E1D23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574B34B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7B333AE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7767C6F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63491F7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0749E0F2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384751E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14:paraId="07CE6D6B" w14:textId="77777777" w:rsidTr="00D115E1">
        <w:tc>
          <w:tcPr>
            <w:tcW w:w="4239" w:type="dxa"/>
          </w:tcPr>
          <w:p w14:paraId="66E4CC5E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728131C0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919360" behindDoc="0" locked="0" layoutInCell="1" allowOverlap="1" wp14:anchorId="3F513646" wp14:editId="299BFB31">
                  <wp:simplePos x="0" y="0"/>
                  <wp:positionH relativeFrom="column">
                    <wp:posOffset>397815</wp:posOffset>
                  </wp:positionH>
                  <wp:positionV relativeFrom="paragraph">
                    <wp:posOffset>60556</wp:posOffset>
                  </wp:positionV>
                  <wp:extent cx="807522" cy="283923"/>
                  <wp:effectExtent l="0" t="0" r="0" b="1905"/>
                  <wp:wrapNone/>
                  <wp:docPr id="158" name="Billede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076" t="37693" r="67746" b="57187"/>
                          <a:stretch/>
                        </pic:blipFill>
                        <pic:spPr bwMode="auto">
                          <a:xfrm>
                            <a:off x="0" y="0"/>
                            <a:ext cx="833151" cy="29293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15E7966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Type 3           </w:t>
            </w:r>
            <w:r w:rsidRPr="00E84F0B">
              <w:rPr>
                <w:noProof/>
                <w:lang w:val="en-US"/>
              </w:rPr>
              <w:t xml:space="preserve">                      </w:t>
            </w:r>
            <w:r w:rsidRPr="00E84F0B">
              <w:rPr>
                <w:sz w:val="18"/>
                <w:szCs w:val="18"/>
                <w:lang w:val="en-US"/>
              </w:rPr>
              <w:t xml:space="preserve"> Sausage-shaped</w:t>
            </w:r>
          </w:p>
          <w:p w14:paraId="00643891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  <w:r w:rsidRPr="00E84F0B">
              <w:rPr>
                <w:sz w:val="18"/>
                <w:szCs w:val="18"/>
                <w:lang w:val="en-US"/>
              </w:rPr>
              <w:t xml:space="preserve">                                                   (crack</w:t>
            </w:r>
            <w:r>
              <w:rPr>
                <w:sz w:val="18"/>
                <w:szCs w:val="18"/>
                <w:lang w:val="en-US"/>
              </w:rPr>
              <w:t>ed</w:t>
            </w:r>
            <w:r w:rsidRPr="00E84F0B">
              <w:rPr>
                <w:sz w:val="18"/>
                <w:szCs w:val="18"/>
                <w:lang w:val="en-US"/>
              </w:rPr>
              <w:t xml:space="preserve">)                       </w:t>
            </w:r>
          </w:p>
          <w:p w14:paraId="1FDAC57B" w14:textId="77777777" w:rsidR="00276F29" w:rsidRPr="00E84F0B" w:rsidRDefault="00276F29" w:rsidP="00D115E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26D6B902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168441DE" w14:textId="77777777" w:rsidR="00276F29" w:rsidRPr="00E84F0B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6ADFA7B4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07" w:type="dxa"/>
          </w:tcPr>
          <w:p w14:paraId="21319E3A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795" w:type="dxa"/>
          </w:tcPr>
          <w:p w14:paraId="078FD809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39" w:type="dxa"/>
          </w:tcPr>
          <w:p w14:paraId="345F9741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843" w:type="dxa"/>
          </w:tcPr>
          <w:p w14:paraId="523A651D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  <w:tc>
          <w:tcPr>
            <w:tcW w:w="6097" w:type="dxa"/>
          </w:tcPr>
          <w:p w14:paraId="2545F4D6" w14:textId="77777777" w:rsidR="00276F29" w:rsidRPr="00647F3D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</w:rPr>
            </w:pPr>
          </w:p>
        </w:tc>
      </w:tr>
      <w:tr w:rsidR="00276F29" w:rsidRPr="007E082F" w14:paraId="3B6664C5" w14:textId="77777777" w:rsidTr="00D115E1">
        <w:tc>
          <w:tcPr>
            <w:tcW w:w="4239" w:type="dxa"/>
          </w:tcPr>
          <w:p w14:paraId="154853C7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</w:p>
          <w:p w14:paraId="12C2ABB9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918336" behindDoc="0" locked="0" layoutInCell="1" allowOverlap="1" wp14:anchorId="60003F85" wp14:editId="0491BE6A">
                  <wp:simplePos x="0" y="0"/>
                  <wp:positionH relativeFrom="column">
                    <wp:posOffset>415850</wp:posOffset>
                  </wp:positionH>
                  <wp:positionV relativeFrom="paragraph">
                    <wp:posOffset>128460</wp:posOffset>
                  </wp:positionV>
                  <wp:extent cx="769620" cy="223520"/>
                  <wp:effectExtent l="0" t="0" r="0" b="5080"/>
                  <wp:wrapNone/>
                  <wp:docPr id="159" name="Billede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4234" r="67047" b="50930"/>
                          <a:stretch/>
                        </pic:blipFill>
                        <pic:spPr bwMode="auto">
                          <a:xfrm>
                            <a:off x="0" y="0"/>
                            <a:ext cx="769620" cy="2235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5142950C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>Type 4                                      Sausage or snake-shape</w:t>
            </w:r>
            <w:r>
              <w:rPr>
                <w:sz w:val="18"/>
                <w:szCs w:val="18"/>
                <w:lang w:val="en-US"/>
              </w:rPr>
              <w:t>d</w:t>
            </w:r>
            <w:r w:rsidRPr="00A21384">
              <w:rPr>
                <w:sz w:val="18"/>
                <w:szCs w:val="18"/>
                <w:lang w:val="en-US"/>
              </w:rPr>
              <w:t xml:space="preserve"> </w:t>
            </w:r>
          </w:p>
          <w:p w14:paraId="025CDA16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 (smooth and so</w:t>
            </w:r>
            <w:r>
              <w:rPr>
                <w:sz w:val="18"/>
                <w:szCs w:val="18"/>
                <w:lang w:val="en-US"/>
              </w:rPr>
              <w:t>ft</w:t>
            </w:r>
            <w:r w:rsidRPr="00A21384">
              <w:rPr>
                <w:sz w:val="18"/>
                <w:szCs w:val="18"/>
                <w:lang w:val="en-US"/>
              </w:rPr>
              <w:t>)</w:t>
            </w:r>
          </w:p>
          <w:p w14:paraId="3F27209C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   </w:t>
            </w:r>
          </w:p>
        </w:tc>
        <w:tc>
          <w:tcPr>
            <w:tcW w:w="829" w:type="dxa"/>
          </w:tcPr>
          <w:p w14:paraId="5B1AD75D" w14:textId="77777777" w:rsidR="00276F29" w:rsidRPr="00A21384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2FC501B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33DEED9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0A4EAC14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072C416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47D5C07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6E4684D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226297C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554AA157" w14:textId="77777777" w:rsidTr="00D115E1">
        <w:tc>
          <w:tcPr>
            <w:tcW w:w="4239" w:type="dxa"/>
          </w:tcPr>
          <w:p w14:paraId="6234B67A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1B494927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916288" behindDoc="0" locked="0" layoutInCell="1" allowOverlap="1" wp14:anchorId="6642ADF7" wp14:editId="41923076">
                  <wp:simplePos x="0" y="0"/>
                  <wp:positionH relativeFrom="column">
                    <wp:posOffset>409451</wp:posOffset>
                  </wp:positionH>
                  <wp:positionV relativeFrom="paragraph">
                    <wp:posOffset>90219</wp:posOffset>
                  </wp:positionV>
                  <wp:extent cx="676910" cy="275590"/>
                  <wp:effectExtent l="0" t="0" r="8890" b="0"/>
                  <wp:wrapNone/>
                  <wp:docPr id="160" name="Billede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49497" r="67756" b="44239"/>
                          <a:stretch/>
                        </pic:blipFill>
                        <pic:spPr bwMode="auto">
                          <a:xfrm>
                            <a:off x="0" y="0"/>
                            <a:ext cx="676910" cy="2755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</w:p>
          <w:p w14:paraId="6588270C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Type 5                                      Soft blobs </w:t>
            </w:r>
          </w:p>
          <w:p w14:paraId="334ED4F2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clear cut edges)</w:t>
            </w:r>
          </w:p>
          <w:p w14:paraId="724C1CBB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829" w:type="dxa"/>
          </w:tcPr>
          <w:p w14:paraId="6CF72373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6017D3CF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0D258EB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74E1704D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079E280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59730164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2C09398A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78F11F4C" w14:textId="77777777" w:rsidR="00276F29" w:rsidRPr="00276F29" w:rsidRDefault="00276F29" w:rsidP="00D115E1">
            <w:pPr>
              <w:pStyle w:val="Opstilling-punkttegn"/>
              <w:numPr>
                <w:ilvl w:val="0"/>
                <w:numId w:val="0"/>
              </w:num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276F29" w14:paraId="3B728A79" w14:textId="77777777" w:rsidTr="00D115E1">
        <w:tc>
          <w:tcPr>
            <w:tcW w:w="4239" w:type="dxa"/>
          </w:tcPr>
          <w:p w14:paraId="2B1C74D4" w14:textId="77777777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                                                                        </w:t>
            </w:r>
          </w:p>
          <w:p w14:paraId="7DBAA3E8" w14:textId="578D31BC" w:rsidR="00276F29" w:rsidRPr="00276F29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920384" behindDoc="0" locked="0" layoutInCell="1" allowOverlap="1" wp14:anchorId="7C51577D" wp14:editId="5796582F">
                  <wp:simplePos x="0" y="0"/>
                  <wp:positionH relativeFrom="column">
                    <wp:posOffset>418465</wp:posOffset>
                  </wp:positionH>
                  <wp:positionV relativeFrom="paragraph">
                    <wp:posOffset>54885</wp:posOffset>
                  </wp:positionV>
                  <wp:extent cx="796925" cy="306705"/>
                  <wp:effectExtent l="0" t="0" r="3175" b="0"/>
                  <wp:wrapNone/>
                  <wp:docPr id="161" name="Billede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594" t="56757" r="67047" b="36836"/>
                          <a:stretch/>
                        </pic:blipFill>
                        <pic:spPr bwMode="auto">
                          <a:xfrm>
                            <a:off x="0" y="0"/>
                            <a:ext cx="796925" cy="30670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Pr="00276F29"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="000579E8">
              <w:rPr>
                <w:sz w:val="18"/>
                <w:szCs w:val="18"/>
                <w:lang w:val="en-US"/>
              </w:rPr>
              <w:t>Mushy stool</w:t>
            </w:r>
          </w:p>
          <w:p w14:paraId="7C2EF2A4" w14:textId="77777777" w:rsidR="00276F29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Type 6                                    (fluffy </w:t>
            </w:r>
            <w:r>
              <w:rPr>
                <w:sz w:val="18"/>
                <w:szCs w:val="18"/>
                <w:lang w:val="en-US"/>
              </w:rPr>
              <w:t xml:space="preserve">small </w:t>
            </w:r>
            <w:r w:rsidRPr="00A21384">
              <w:rPr>
                <w:sz w:val="18"/>
                <w:szCs w:val="18"/>
                <w:lang w:val="en-US"/>
              </w:rPr>
              <w:t>pieces</w:t>
            </w:r>
            <w:r>
              <w:rPr>
                <w:sz w:val="18"/>
                <w:szCs w:val="18"/>
                <w:lang w:val="en-US"/>
              </w:rPr>
              <w:t xml:space="preserve">, </w:t>
            </w:r>
          </w:p>
          <w:p w14:paraId="301F650E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                                        </w:t>
            </w:r>
            <w:r w:rsidRPr="00A21384">
              <w:rPr>
                <w:sz w:val="18"/>
                <w:szCs w:val="18"/>
                <w:lang w:val="en-US"/>
              </w:rPr>
              <w:t xml:space="preserve">ragged edged)    </w:t>
            </w:r>
          </w:p>
          <w:p w14:paraId="3F749E15" w14:textId="77777777" w:rsidR="00276F29" w:rsidRPr="00A21384" w:rsidRDefault="00276F29" w:rsidP="00D115E1">
            <w:pPr>
              <w:rPr>
                <w:sz w:val="18"/>
                <w:szCs w:val="18"/>
                <w:lang w:val="en-US"/>
              </w:rPr>
            </w:pPr>
            <w:r w:rsidRPr="00A21384">
              <w:rPr>
                <w:sz w:val="18"/>
                <w:szCs w:val="18"/>
                <w:lang w:val="en-US"/>
              </w:rPr>
              <w:t xml:space="preserve">                                              </w:t>
            </w:r>
          </w:p>
        </w:tc>
        <w:tc>
          <w:tcPr>
            <w:tcW w:w="829" w:type="dxa"/>
          </w:tcPr>
          <w:p w14:paraId="77E156DB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1ACDF77D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6A9C277C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03A3BF47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3BEDCA9B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2C825E8C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2071EA37" w14:textId="77777777" w:rsidR="00276F29" w:rsidRPr="000579E8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4D33132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</w:tr>
      <w:tr w:rsidR="00276F29" w:rsidRPr="007E082F" w14:paraId="1E057DAF" w14:textId="77777777" w:rsidTr="0051341F">
        <w:trPr>
          <w:trHeight w:val="970"/>
        </w:trPr>
        <w:tc>
          <w:tcPr>
            <w:tcW w:w="4239" w:type="dxa"/>
          </w:tcPr>
          <w:p w14:paraId="26CFD32F" w14:textId="77777777" w:rsidR="009D2F48" w:rsidRDefault="009D2F48" w:rsidP="00D115E1">
            <w:pPr>
              <w:rPr>
                <w:noProof/>
                <w:sz w:val="18"/>
                <w:szCs w:val="18"/>
                <w:lang w:val="en-US"/>
              </w:rPr>
            </w:pPr>
          </w:p>
          <w:p w14:paraId="34370C7D" w14:textId="23FFC90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>
              <w:rPr>
                <w:noProof/>
              </w:rPr>
              <w:drawing>
                <wp:anchor distT="0" distB="0" distL="114300" distR="114300" simplePos="0" relativeHeight="251917312" behindDoc="0" locked="0" layoutInCell="1" allowOverlap="1" wp14:anchorId="3DC1F3FE" wp14:editId="54BA26D9">
                  <wp:simplePos x="0" y="0"/>
                  <wp:positionH relativeFrom="column">
                    <wp:posOffset>438258</wp:posOffset>
                  </wp:positionH>
                  <wp:positionV relativeFrom="paragraph">
                    <wp:posOffset>74619</wp:posOffset>
                  </wp:positionV>
                  <wp:extent cx="724395" cy="388475"/>
                  <wp:effectExtent l="0" t="0" r="0" b="0"/>
                  <wp:wrapNone/>
                  <wp:docPr id="162" name="Billede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316" t="63733" r="68056" b="29001"/>
                          <a:stretch/>
                        </pic:blipFill>
                        <pic:spPr bwMode="auto">
                          <a:xfrm>
                            <a:off x="0" y="0"/>
                            <a:ext cx="724395" cy="3884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EE6EAA8" w14:textId="77777777" w:rsidR="00276F29" w:rsidRPr="00276F29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Type 7                                     Watery </w:t>
            </w:r>
          </w:p>
          <w:p w14:paraId="0FCFD1C0" w14:textId="341AD70C" w:rsidR="00276F29" w:rsidRPr="0051341F" w:rsidRDefault="00276F29" w:rsidP="00D115E1">
            <w:pPr>
              <w:rPr>
                <w:noProof/>
                <w:sz w:val="18"/>
                <w:szCs w:val="18"/>
                <w:lang w:val="en-US"/>
              </w:rPr>
            </w:pPr>
            <w:r w:rsidRPr="00276F29">
              <w:rPr>
                <w:noProof/>
                <w:sz w:val="18"/>
                <w:szCs w:val="18"/>
                <w:lang w:val="en-US"/>
              </w:rPr>
              <w:t xml:space="preserve">                                                  (no solid pieces)</w:t>
            </w:r>
          </w:p>
        </w:tc>
        <w:tc>
          <w:tcPr>
            <w:tcW w:w="829" w:type="dxa"/>
          </w:tcPr>
          <w:p w14:paraId="32AE6002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66A5FB79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3" w:type="dxa"/>
          </w:tcPr>
          <w:p w14:paraId="08AD4D7E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07" w:type="dxa"/>
          </w:tcPr>
          <w:p w14:paraId="7B8289E6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795" w:type="dxa"/>
          </w:tcPr>
          <w:p w14:paraId="59F1466C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39" w:type="dxa"/>
          </w:tcPr>
          <w:p w14:paraId="18277F78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3E51D717" w14:textId="77777777" w:rsidR="00276F29" w:rsidRP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</w:tc>
        <w:tc>
          <w:tcPr>
            <w:tcW w:w="6097" w:type="dxa"/>
          </w:tcPr>
          <w:p w14:paraId="7071FDE3" w14:textId="77777777" w:rsidR="00276F29" w:rsidRDefault="00276F29" w:rsidP="00D115E1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  <w:p w14:paraId="27BFE607" w14:textId="77777777" w:rsidR="009D2F48" w:rsidRPr="009D2F48" w:rsidRDefault="009D2F48" w:rsidP="009D2F48">
            <w:pPr>
              <w:rPr>
                <w:rFonts w:ascii="Bradley Hand ITC" w:hAnsi="Bradley Hand ITC"/>
                <w:sz w:val="18"/>
                <w:szCs w:val="18"/>
                <w:lang w:val="en-US"/>
              </w:rPr>
            </w:pPr>
          </w:p>
          <w:p w14:paraId="7A36173F" w14:textId="77777777" w:rsidR="009D2F48" w:rsidRPr="009D2F48" w:rsidRDefault="009D2F48" w:rsidP="009D2F48">
            <w:pPr>
              <w:rPr>
                <w:rFonts w:ascii="Bradley Hand ITC" w:hAnsi="Bradley Hand ITC"/>
                <w:sz w:val="18"/>
                <w:szCs w:val="18"/>
                <w:lang w:val="en-US"/>
              </w:rPr>
            </w:pPr>
          </w:p>
          <w:p w14:paraId="52FA857B" w14:textId="77777777" w:rsidR="009D2F48" w:rsidRDefault="009D2F48" w:rsidP="009D2F48">
            <w:pPr>
              <w:rPr>
                <w:rFonts w:ascii="Bradley Hand ITC" w:hAnsi="Bradley Hand ITC"/>
                <w:color w:val="2F5496" w:themeColor="accent1" w:themeShade="BF"/>
                <w:sz w:val="18"/>
                <w:szCs w:val="18"/>
                <w:lang w:val="en-US"/>
              </w:rPr>
            </w:pPr>
          </w:p>
          <w:p w14:paraId="64B5658B" w14:textId="77777777" w:rsidR="009D2F48" w:rsidRPr="009D2F48" w:rsidRDefault="009D2F48" w:rsidP="009D2F48">
            <w:pPr>
              <w:rPr>
                <w:rFonts w:ascii="Bradley Hand ITC" w:hAnsi="Bradley Hand ITC"/>
                <w:sz w:val="18"/>
                <w:szCs w:val="18"/>
                <w:lang w:val="en-US"/>
              </w:rPr>
            </w:pPr>
          </w:p>
        </w:tc>
      </w:tr>
    </w:tbl>
    <w:p w14:paraId="6EBC8A72" w14:textId="77777777" w:rsidR="0019578A" w:rsidRPr="0019578A" w:rsidRDefault="0019578A" w:rsidP="0019578A">
      <w:pPr>
        <w:rPr>
          <w:lang w:val="en-US"/>
        </w:rPr>
      </w:pPr>
    </w:p>
    <w:sectPr w:rsidR="0019578A" w:rsidRPr="0019578A" w:rsidSect="00F737AC">
      <w:type w:val="continuous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6E48A" w14:textId="77777777" w:rsidR="00794C27" w:rsidRDefault="00794C27" w:rsidP="00AE0209">
      <w:pPr>
        <w:spacing w:after="0" w:line="240" w:lineRule="auto"/>
      </w:pPr>
      <w:r>
        <w:separator/>
      </w:r>
    </w:p>
  </w:endnote>
  <w:endnote w:type="continuationSeparator" w:id="0">
    <w:p w14:paraId="16184AFF" w14:textId="77777777" w:rsidR="00794C27" w:rsidRDefault="00794C27" w:rsidP="00AE0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51C46" w14:textId="77777777" w:rsidR="00794C27" w:rsidRDefault="00794C27" w:rsidP="00AE0209">
      <w:pPr>
        <w:spacing w:after="0" w:line="240" w:lineRule="auto"/>
      </w:pPr>
      <w:r>
        <w:separator/>
      </w:r>
    </w:p>
  </w:footnote>
  <w:footnote w:type="continuationSeparator" w:id="0">
    <w:p w14:paraId="47904991" w14:textId="77777777" w:rsidR="00794C27" w:rsidRDefault="00794C27" w:rsidP="00AE02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6CB27B06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B3028EE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8B11C89"/>
    <w:multiLevelType w:val="hybridMultilevel"/>
    <w:tmpl w:val="BB90336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4E0840"/>
    <w:multiLevelType w:val="hybridMultilevel"/>
    <w:tmpl w:val="BB90336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C15C28"/>
    <w:multiLevelType w:val="hybridMultilevel"/>
    <w:tmpl w:val="B4721A8A"/>
    <w:lvl w:ilvl="0" w:tplc="01DC91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771B8C"/>
    <w:multiLevelType w:val="hybridMultilevel"/>
    <w:tmpl w:val="4414392E"/>
    <w:lvl w:ilvl="0" w:tplc="1508121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186913"/>
    <w:multiLevelType w:val="hybridMultilevel"/>
    <w:tmpl w:val="99E80572"/>
    <w:lvl w:ilvl="0" w:tplc="0F406A4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015B60"/>
    <w:multiLevelType w:val="hybridMultilevel"/>
    <w:tmpl w:val="4C64FA4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0935004">
    <w:abstractNumId w:val="1"/>
  </w:num>
  <w:num w:numId="2" w16cid:durableId="647902234">
    <w:abstractNumId w:val="7"/>
  </w:num>
  <w:num w:numId="3" w16cid:durableId="1978952071">
    <w:abstractNumId w:val="3"/>
  </w:num>
  <w:num w:numId="4" w16cid:durableId="1701052609">
    <w:abstractNumId w:val="2"/>
  </w:num>
  <w:num w:numId="5" w16cid:durableId="1900937735">
    <w:abstractNumId w:val="6"/>
  </w:num>
  <w:num w:numId="6" w16cid:durableId="751396854">
    <w:abstractNumId w:val="5"/>
  </w:num>
  <w:num w:numId="7" w16cid:durableId="967592787">
    <w:abstractNumId w:val="0"/>
  </w:num>
  <w:num w:numId="8" w16cid:durableId="13226123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3EB"/>
    <w:rsid w:val="00004D4F"/>
    <w:rsid w:val="00016E52"/>
    <w:rsid w:val="0002753F"/>
    <w:rsid w:val="000579E8"/>
    <w:rsid w:val="0006604E"/>
    <w:rsid w:val="000A2A43"/>
    <w:rsid w:val="000B4280"/>
    <w:rsid w:val="000B7398"/>
    <w:rsid w:val="000C2204"/>
    <w:rsid w:val="000C7DD2"/>
    <w:rsid w:val="000D7F49"/>
    <w:rsid w:val="00144661"/>
    <w:rsid w:val="001549C9"/>
    <w:rsid w:val="001918A3"/>
    <w:rsid w:val="0019578A"/>
    <w:rsid w:val="001C10D8"/>
    <w:rsid w:val="001E4298"/>
    <w:rsid w:val="001F2179"/>
    <w:rsid w:val="00206316"/>
    <w:rsid w:val="0023519D"/>
    <w:rsid w:val="00252A2D"/>
    <w:rsid w:val="00261442"/>
    <w:rsid w:val="00265F63"/>
    <w:rsid w:val="00276097"/>
    <w:rsid w:val="00276F29"/>
    <w:rsid w:val="002859B9"/>
    <w:rsid w:val="002D0A27"/>
    <w:rsid w:val="002F2160"/>
    <w:rsid w:val="00304A1F"/>
    <w:rsid w:val="00310766"/>
    <w:rsid w:val="00334341"/>
    <w:rsid w:val="00351662"/>
    <w:rsid w:val="00377D1E"/>
    <w:rsid w:val="003B1A3C"/>
    <w:rsid w:val="003B502A"/>
    <w:rsid w:val="003C1D80"/>
    <w:rsid w:val="00404EFE"/>
    <w:rsid w:val="004129B4"/>
    <w:rsid w:val="0046044A"/>
    <w:rsid w:val="00463803"/>
    <w:rsid w:val="00471056"/>
    <w:rsid w:val="00483DC2"/>
    <w:rsid w:val="004B2F52"/>
    <w:rsid w:val="004B7456"/>
    <w:rsid w:val="004C3FAA"/>
    <w:rsid w:val="0051341F"/>
    <w:rsid w:val="00522CBD"/>
    <w:rsid w:val="00555A3F"/>
    <w:rsid w:val="00561502"/>
    <w:rsid w:val="005A6673"/>
    <w:rsid w:val="005C3DDD"/>
    <w:rsid w:val="00610887"/>
    <w:rsid w:val="00647F3D"/>
    <w:rsid w:val="006679D1"/>
    <w:rsid w:val="006840D6"/>
    <w:rsid w:val="006914B7"/>
    <w:rsid w:val="00696520"/>
    <w:rsid w:val="006A5495"/>
    <w:rsid w:val="006B1B53"/>
    <w:rsid w:val="006B7606"/>
    <w:rsid w:val="006F0A6D"/>
    <w:rsid w:val="00710F66"/>
    <w:rsid w:val="007363AA"/>
    <w:rsid w:val="00766A77"/>
    <w:rsid w:val="00792B93"/>
    <w:rsid w:val="00794C27"/>
    <w:rsid w:val="007C2CAD"/>
    <w:rsid w:val="007E082F"/>
    <w:rsid w:val="00802B68"/>
    <w:rsid w:val="008458B0"/>
    <w:rsid w:val="00863CB4"/>
    <w:rsid w:val="008744D3"/>
    <w:rsid w:val="00874FA5"/>
    <w:rsid w:val="008A01BB"/>
    <w:rsid w:val="008A3302"/>
    <w:rsid w:val="008A5237"/>
    <w:rsid w:val="008B6230"/>
    <w:rsid w:val="008C4659"/>
    <w:rsid w:val="008C6B7A"/>
    <w:rsid w:val="008D5D85"/>
    <w:rsid w:val="00913515"/>
    <w:rsid w:val="00914C4A"/>
    <w:rsid w:val="00920537"/>
    <w:rsid w:val="00923F96"/>
    <w:rsid w:val="00932266"/>
    <w:rsid w:val="009507D4"/>
    <w:rsid w:val="00953E2F"/>
    <w:rsid w:val="0095407F"/>
    <w:rsid w:val="00965D60"/>
    <w:rsid w:val="00981613"/>
    <w:rsid w:val="00994A10"/>
    <w:rsid w:val="009C1D2E"/>
    <w:rsid w:val="009D2F48"/>
    <w:rsid w:val="009D735A"/>
    <w:rsid w:val="009E0730"/>
    <w:rsid w:val="00A00396"/>
    <w:rsid w:val="00A21384"/>
    <w:rsid w:val="00A3484E"/>
    <w:rsid w:val="00A52273"/>
    <w:rsid w:val="00A554B2"/>
    <w:rsid w:val="00A81D3B"/>
    <w:rsid w:val="00AA0A4A"/>
    <w:rsid w:val="00AA7460"/>
    <w:rsid w:val="00AB7E9A"/>
    <w:rsid w:val="00AB7FE1"/>
    <w:rsid w:val="00AD055F"/>
    <w:rsid w:val="00AD7F2D"/>
    <w:rsid w:val="00AE0209"/>
    <w:rsid w:val="00B25195"/>
    <w:rsid w:val="00B35E9C"/>
    <w:rsid w:val="00B429AF"/>
    <w:rsid w:val="00B70990"/>
    <w:rsid w:val="00B96E7D"/>
    <w:rsid w:val="00BD6576"/>
    <w:rsid w:val="00BE38BD"/>
    <w:rsid w:val="00BE5E62"/>
    <w:rsid w:val="00BF2EA1"/>
    <w:rsid w:val="00BF6D4A"/>
    <w:rsid w:val="00C318FC"/>
    <w:rsid w:val="00C617C0"/>
    <w:rsid w:val="00C66293"/>
    <w:rsid w:val="00C71FD6"/>
    <w:rsid w:val="00C7796C"/>
    <w:rsid w:val="00C83E64"/>
    <w:rsid w:val="00C859F9"/>
    <w:rsid w:val="00C8694F"/>
    <w:rsid w:val="00CA4DAA"/>
    <w:rsid w:val="00CC6218"/>
    <w:rsid w:val="00CD05D2"/>
    <w:rsid w:val="00CE37B3"/>
    <w:rsid w:val="00D01363"/>
    <w:rsid w:val="00D41C9B"/>
    <w:rsid w:val="00D64035"/>
    <w:rsid w:val="00D8329F"/>
    <w:rsid w:val="00DB0997"/>
    <w:rsid w:val="00DB0FD5"/>
    <w:rsid w:val="00DC7984"/>
    <w:rsid w:val="00DE2BD8"/>
    <w:rsid w:val="00DF27F7"/>
    <w:rsid w:val="00E05A03"/>
    <w:rsid w:val="00E061E3"/>
    <w:rsid w:val="00E2593E"/>
    <w:rsid w:val="00E53928"/>
    <w:rsid w:val="00E60E70"/>
    <w:rsid w:val="00E84F0B"/>
    <w:rsid w:val="00EA175E"/>
    <w:rsid w:val="00EB7541"/>
    <w:rsid w:val="00EC7F2D"/>
    <w:rsid w:val="00EE58E6"/>
    <w:rsid w:val="00F06C5F"/>
    <w:rsid w:val="00F16E0C"/>
    <w:rsid w:val="00F27CDB"/>
    <w:rsid w:val="00F50202"/>
    <w:rsid w:val="00F503F5"/>
    <w:rsid w:val="00F53F2D"/>
    <w:rsid w:val="00F613EB"/>
    <w:rsid w:val="00F615FD"/>
    <w:rsid w:val="00F62BAB"/>
    <w:rsid w:val="00F67F7C"/>
    <w:rsid w:val="00F737AC"/>
    <w:rsid w:val="00F777D3"/>
    <w:rsid w:val="00FE3276"/>
    <w:rsid w:val="00FF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174454F"/>
  <w15:chartTrackingRefBased/>
  <w15:docId w15:val="{FBA6DA58-A481-4044-B15B-E74D4CF55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23F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23F96"/>
    <w:rPr>
      <w:rFonts w:ascii="Segoe UI" w:hAnsi="Segoe UI" w:cs="Segoe UI"/>
      <w:sz w:val="18"/>
      <w:szCs w:val="18"/>
    </w:rPr>
  </w:style>
  <w:style w:type="table" w:styleId="Tabel-Gitter">
    <w:name w:val="Table Grid"/>
    <w:basedOn w:val="Tabel-Normal"/>
    <w:uiPriority w:val="39"/>
    <w:rsid w:val="00B35E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punkttegn">
    <w:name w:val="List Bullet"/>
    <w:basedOn w:val="Normal"/>
    <w:uiPriority w:val="99"/>
    <w:unhideWhenUsed/>
    <w:rsid w:val="00016E52"/>
    <w:pPr>
      <w:numPr>
        <w:numId w:val="1"/>
      </w:numPr>
      <w:contextualSpacing/>
    </w:pPr>
  </w:style>
  <w:style w:type="paragraph" w:styleId="Listeafsnit">
    <w:name w:val="List Paragraph"/>
    <w:basedOn w:val="Normal"/>
    <w:uiPriority w:val="34"/>
    <w:qFormat/>
    <w:rsid w:val="00377D1E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377D1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377D1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77D1E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77D1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77D1E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AE02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E0209"/>
  </w:style>
  <w:style w:type="paragraph" w:styleId="Sidefod">
    <w:name w:val="footer"/>
    <w:basedOn w:val="Normal"/>
    <w:link w:val="SidefodTegn"/>
    <w:uiPriority w:val="99"/>
    <w:unhideWhenUsed/>
    <w:rsid w:val="00AE020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E0209"/>
  </w:style>
  <w:style w:type="paragraph" w:styleId="Opstilling-talellerbogst">
    <w:name w:val="List Number"/>
    <w:basedOn w:val="Normal"/>
    <w:uiPriority w:val="99"/>
    <w:unhideWhenUsed/>
    <w:rsid w:val="00994A10"/>
    <w:pPr>
      <w:numPr>
        <w:numId w:val="7"/>
      </w:numPr>
      <w:contextualSpacing/>
    </w:pPr>
  </w:style>
  <w:style w:type="paragraph" w:styleId="Korrektur">
    <w:name w:val="Revision"/>
    <w:hidden/>
    <w:uiPriority w:val="99"/>
    <w:semiHidden/>
    <w:rsid w:val="00DB09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5DEEAF-9346-456D-82CF-ED23B5B9B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699</Words>
  <Characters>16467</Characters>
  <Application>Microsoft Office Word</Application>
  <DocSecurity>0</DocSecurity>
  <Lines>137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9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Overgaard Holm</dc:creator>
  <cp:keywords/>
  <dc:description/>
  <cp:lastModifiedBy>Mette Overgaard Holm</cp:lastModifiedBy>
  <cp:revision>2</cp:revision>
  <cp:lastPrinted>2023-01-31T10:44:00Z</cp:lastPrinted>
  <dcterms:created xsi:type="dcterms:W3CDTF">2025-06-12T12:12:00Z</dcterms:created>
  <dcterms:modified xsi:type="dcterms:W3CDTF">2025-06-12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